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1E1756" w14:textId="45D921BE" w:rsidR="00CC7DB8" w:rsidRPr="0067485C" w:rsidRDefault="00CC7DB8" w:rsidP="009C742E">
      <w:pPr>
        <w:rPr>
          <w:rFonts w:ascii="Times New Roman" w:hAnsi="Times New Roman" w:cs="Times New Roman"/>
          <w:b/>
          <w:bCs/>
        </w:rPr>
      </w:pPr>
      <w:r w:rsidRPr="0067485C">
        <w:rPr>
          <w:rFonts w:ascii="Times New Roman" w:hAnsi="Times New Roman" w:cs="Times New Roman"/>
          <w:b/>
          <w:bCs/>
        </w:rPr>
        <w:t>SUPPLEMENT</w:t>
      </w:r>
    </w:p>
    <w:p w14:paraId="00720774" w14:textId="77777777" w:rsidR="00CC7DB8" w:rsidRDefault="00CC7DB8" w:rsidP="009C742E">
      <w:pPr>
        <w:rPr>
          <w:rFonts w:ascii="Times New Roman" w:hAnsi="Times New Roman" w:cs="Times New Roman"/>
          <w:b/>
          <w:bCs/>
        </w:rPr>
      </w:pPr>
    </w:p>
    <w:p w14:paraId="31948C03" w14:textId="77777777" w:rsidR="00CC7DB8" w:rsidRDefault="00CC7DB8" w:rsidP="009C742E">
      <w:pPr>
        <w:rPr>
          <w:rFonts w:ascii="Times New Roman" w:hAnsi="Times New Roman" w:cs="Times New Roman"/>
          <w:b/>
          <w:bCs/>
        </w:rPr>
      </w:pPr>
    </w:p>
    <w:p w14:paraId="2ACC22A3" w14:textId="42D348ED" w:rsidR="00CC7DB8" w:rsidRDefault="00CC7DB8" w:rsidP="009C742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ouble-robust Sensitivity Analysis</w:t>
      </w:r>
    </w:p>
    <w:p w14:paraId="74599A7F" w14:textId="77777777" w:rsidR="00CC7DB8" w:rsidRDefault="00CC7DB8" w:rsidP="009C742E">
      <w:pPr>
        <w:rPr>
          <w:rFonts w:ascii="Times New Roman" w:hAnsi="Times New Roman" w:cs="Times New Roman"/>
          <w:szCs w:val="22"/>
        </w:rPr>
      </w:pPr>
    </w:p>
    <w:p w14:paraId="2C88E313" w14:textId="77777777" w:rsidR="00CC7DB8" w:rsidRDefault="00CC7DB8" w:rsidP="009C742E">
      <w:pPr>
        <w:rPr>
          <w:rFonts w:ascii="Times New Roman" w:hAnsi="Times New Roman" w:cs="Times New Roman"/>
          <w:b/>
          <w:bCs/>
          <w:szCs w:val="22"/>
        </w:rPr>
      </w:pPr>
    </w:p>
    <w:p w14:paraId="1A7C258C" w14:textId="77777777" w:rsidR="00CC7DB8" w:rsidRPr="0067485C" w:rsidRDefault="00CC7DB8" w:rsidP="009C742E">
      <w:pPr>
        <w:rPr>
          <w:rFonts w:ascii="Times New Roman" w:hAnsi="Times New Roman" w:cs="Times New Roman"/>
          <w:b/>
          <w:bCs/>
          <w:szCs w:val="22"/>
        </w:rPr>
      </w:pPr>
      <w:r w:rsidRPr="0067485C">
        <w:rPr>
          <w:rFonts w:ascii="Times New Roman" w:hAnsi="Times New Roman" w:cs="Times New Roman"/>
          <w:b/>
          <w:bCs/>
          <w:szCs w:val="22"/>
        </w:rPr>
        <w:t>Methods</w:t>
      </w:r>
    </w:p>
    <w:p w14:paraId="27B936F0" w14:textId="55B038F4" w:rsidR="00CC7DB8" w:rsidRDefault="00CC7DB8" w:rsidP="009C742E">
      <w:pPr>
        <w:rPr>
          <w:rFonts w:ascii="Times New Roman" w:hAnsi="Times New Roman" w:cs="Times New Roman"/>
          <w:szCs w:val="22"/>
        </w:rPr>
      </w:pPr>
      <w:r w:rsidRPr="0067485C">
        <w:rPr>
          <w:rFonts w:ascii="Times New Roman" w:hAnsi="Times New Roman" w:cs="Times New Roman"/>
          <w:szCs w:val="22"/>
        </w:rPr>
        <w:t xml:space="preserve">A total of </w:t>
      </w:r>
      <w:r>
        <w:rPr>
          <w:rFonts w:ascii="Times New Roman" w:hAnsi="Times New Roman" w:cs="Times New Roman"/>
          <w:szCs w:val="22"/>
        </w:rPr>
        <w:t>372</w:t>
      </w:r>
      <w:r w:rsidRPr="0067485C">
        <w:rPr>
          <w:rFonts w:ascii="Times New Roman" w:hAnsi="Times New Roman" w:cs="Times New Roman"/>
          <w:szCs w:val="22"/>
        </w:rPr>
        <w:t xml:space="preserve"> matched </w:t>
      </w:r>
      <w:r w:rsidRPr="00F727AC">
        <w:rPr>
          <w:rFonts w:ascii="Times New Roman" w:hAnsi="Times New Roman" w:cs="Times New Roman"/>
          <w:szCs w:val="22"/>
        </w:rPr>
        <w:t>participants (</w:t>
      </w:r>
      <w:r>
        <w:rPr>
          <w:rFonts w:ascii="Times New Roman" w:hAnsi="Times New Roman" w:cs="Times New Roman"/>
          <w:szCs w:val="22"/>
        </w:rPr>
        <w:t xml:space="preserve">186 </w:t>
      </w:r>
      <w:r w:rsidRPr="00F727AC">
        <w:rPr>
          <w:rFonts w:ascii="Times New Roman" w:hAnsi="Times New Roman" w:cs="Times New Roman"/>
          <w:szCs w:val="22"/>
        </w:rPr>
        <w:t>UGCTR</w:t>
      </w:r>
      <w:r>
        <w:rPr>
          <w:rFonts w:ascii="Times New Roman" w:hAnsi="Times New Roman" w:cs="Times New Roman"/>
          <w:szCs w:val="22"/>
        </w:rPr>
        <w:t xml:space="preserve">; </w:t>
      </w:r>
      <w:r w:rsidRPr="00F727AC">
        <w:rPr>
          <w:rFonts w:ascii="Times New Roman" w:hAnsi="Times New Roman" w:cs="Times New Roman"/>
          <w:szCs w:val="22"/>
        </w:rPr>
        <w:t>186</w:t>
      </w:r>
      <w:r>
        <w:rPr>
          <w:rFonts w:ascii="Times New Roman" w:hAnsi="Times New Roman" w:cs="Times New Roman"/>
          <w:szCs w:val="22"/>
        </w:rPr>
        <w:t xml:space="preserve"> </w:t>
      </w:r>
      <w:r w:rsidRPr="00F727AC">
        <w:rPr>
          <w:rFonts w:ascii="Times New Roman" w:hAnsi="Times New Roman" w:cs="Times New Roman"/>
          <w:szCs w:val="22"/>
        </w:rPr>
        <w:t>ECTR) were included</w:t>
      </w:r>
      <w:r w:rsidRPr="0067485C">
        <w:rPr>
          <w:rFonts w:ascii="Times New Roman" w:hAnsi="Times New Roman" w:cs="Times New Roman"/>
          <w:szCs w:val="22"/>
        </w:rPr>
        <w:t xml:space="preserve"> in the propensity score-matched cohort. </w:t>
      </w:r>
      <w:r>
        <w:rPr>
          <w:rFonts w:ascii="Times New Roman" w:hAnsi="Times New Roman" w:cs="Times New Roman"/>
          <w:szCs w:val="22"/>
        </w:rPr>
        <w:t xml:space="preserve"> </w:t>
      </w:r>
      <w:r w:rsidRPr="0067485C">
        <w:rPr>
          <w:rFonts w:ascii="Times New Roman" w:hAnsi="Times New Roman" w:cs="Times New Roman"/>
          <w:szCs w:val="22"/>
        </w:rPr>
        <w:t>Analyses were conducted according to the pre-specifie</w:t>
      </w:r>
      <w:r>
        <w:rPr>
          <w:rFonts w:ascii="Times New Roman" w:hAnsi="Times New Roman" w:cs="Times New Roman"/>
          <w:szCs w:val="22"/>
        </w:rPr>
        <w:t xml:space="preserve">d primary </w:t>
      </w:r>
      <w:r w:rsidRPr="0067485C">
        <w:rPr>
          <w:rFonts w:ascii="Times New Roman" w:hAnsi="Times New Roman" w:cs="Times New Roman"/>
          <w:szCs w:val="22"/>
        </w:rPr>
        <w:t>models and repeated using double</w:t>
      </w:r>
      <w:r>
        <w:rPr>
          <w:rFonts w:ascii="Times New Roman" w:hAnsi="Times New Roman" w:cs="Times New Roman"/>
          <w:szCs w:val="22"/>
        </w:rPr>
        <w:t>-</w:t>
      </w:r>
      <w:r w:rsidRPr="0067485C">
        <w:rPr>
          <w:rFonts w:ascii="Times New Roman" w:hAnsi="Times New Roman" w:cs="Times New Roman"/>
          <w:szCs w:val="22"/>
        </w:rPr>
        <w:t xml:space="preserve">robust models to assess the influence of baseline </w:t>
      </w:r>
      <w:r w:rsidR="008853DE">
        <w:rPr>
          <w:rFonts w:ascii="Times New Roman" w:hAnsi="Times New Roman" w:cs="Times New Roman"/>
          <w:szCs w:val="22"/>
        </w:rPr>
        <w:t>variables</w:t>
      </w:r>
      <w:r w:rsidR="008853DE" w:rsidRPr="0067485C">
        <w:rPr>
          <w:rFonts w:ascii="Times New Roman" w:hAnsi="Times New Roman" w:cs="Times New Roman"/>
          <w:szCs w:val="22"/>
        </w:rPr>
        <w:t xml:space="preserve"> </w:t>
      </w:r>
      <w:r w:rsidRPr="0067485C">
        <w:rPr>
          <w:rFonts w:ascii="Times New Roman" w:hAnsi="Times New Roman" w:cs="Times New Roman"/>
          <w:szCs w:val="22"/>
        </w:rPr>
        <w:t xml:space="preserve">that </w:t>
      </w:r>
      <w:r w:rsidR="00781985">
        <w:rPr>
          <w:rFonts w:ascii="Times New Roman" w:hAnsi="Times New Roman" w:cs="Times New Roman"/>
          <w:szCs w:val="22"/>
        </w:rPr>
        <w:t>statistically differed between groups</w:t>
      </w:r>
      <w:r w:rsidRPr="0067485C">
        <w:rPr>
          <w:rFonts w:ascii="Times New Roman" w:hAnsi="Times New Roman" w:cs="Times New Roman"/>
          <w:szCs w:val="22"/>
        </w:rPr>
        <w:t xml:space="preserve"> after matching.</w:t>
      </w:r>
    </w:p>
    <w:p w14:paraId="077D6F2E" w14:textId="77777777" w:rsidR="00CC7DB8" w:rsidRDefault="00CC7DB8" w:rsidP="009C742E">
      <w:pPr>
        <w:rPr>
          <w:rFonts w:ascii="Times New Roman" w:hAnsi="Times New Roman" w:cs="Times New Roman"/>
          <w:szCs w:val="22"/>
        </w:rPr>
      </w:pPr>
    </w:p>
    <w:p w14:paraId="721EF0F4" w14:textId="7BDE8AB4" w:rsidR="00CC7DB8" w:rsidRPr="0067485C" w:rsidRDefault="00CC7DB8" w:rsidP="009C742E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 xml:space="preserve">Five </w:t>
      </w:r>
      <w:r w:rsidRPr="0067485C">
        <w:rPr>
          <w:rFonts w:ascii="Times New Roman" w:hAnsi="Times New Roman" w:cs="Times New Roman"/>
          <w:szCs w:val="22"/>
        </w:rPr>
        <w:t xml:space="preserve">baseline </w:t>
      </w:r>
      <w:r w:rsidR="00781985">
        <w:rPr>
          <w:rFonts w:ascii="Times New Roman" w:hAnsi="Times New Roman" w:cs="Times New Roman"/>
          <w:szCs w:val="22"/>
        </w:rPr>
        <w:t>variables statistically differed</w:t>
      </w:r>
      <w:r w:rsidRPr="0067485C">
        <w:rPr>
          <w:rFonts w:ascii="Times New Roman" w:hAnsi="Times New Roman" w:cs="Times New Roman"/>
          <w:szCs w:val="22"/>
        </w:rPr>
        <w:t xml:space="preserve"> between the treatment </w:t>
      </w:r>
      <w:r w:rsidR="00781985">
        <w:rPr>
          <w:rFonts w:ascii="Times New Roman" w:hAnsi="Times New Roman" w:cs="Times New Roman"/>
          <w:szCs w:val="22"/>
        </w:rPr>
        <w:t xml:space="preserve">groups </w:t>
      </w:r>
      <w:r w:rsidRPr="0067485C">
        <w:rPr>
          <w:rFonts w:ascii="Times New Roman" w:hAnsi="Times New Roman" w:cs="Times New Roman"/>
          <w:szCs w:val="22"/>
        </w:rPr>
        <w:t>after propensity</w:t>
      </w:r>
      <w:r>
        <w:rPr>
          <w:rFonts w:ascii="Times New Roman" w:hAnsi="Times New Roman" w:cs="Times New Roman"/>
          <w:szCs w:val="22"/>
        </w:rPr>
        <w:t xml:space="preserve"> </w:t>
      </w:r>
      <w:r w:rsidRPr="0067485C">
        <w:rPr>
          <w:rFonts w:ascii="Times New Roman" w:hAnsi="Times New Roman" w:cs="Times New Roman"/>
          <w:szCs w:val="22"/>
        </w:rPr>
        <w:t>score matching.</w:t>
      </w:r>
    </w:p>
    <w:p w14:paraId="280EB827" w14:textId="77777777" w:rsidR="00CC7DB8" w:rsidRPr="0067485C" w:rsidRDefault="00CC7DB8" w:rsidP="009C742E">
      <w:pPr>
        <w:pStyle w:val="ListParagraph"/>
        <w:numPr>
          <w:ilvl w:val="1"/>
          <w:numId w:val="5"/>
        </w:numPr>
        <w:ind w:left="990"/>
        <w:rPr>
          <w:rFonts w:ascii="Times New Roman" w:hAnsi="Times New Roman" w:cs="Times New Roman"/>
          <w:szCs w:val="22"/>
        </w:rPr>
      </w:pPr>
      <w:r w:rsidRPr="0067485C">
        <w:rPr>
          <w:rFonts w:ascii="Times New Roman" w:hAnsi="Times New Roman" w:cs="Times New Roman"/>
          <w:szCs w:val="22"/>
        </w:rPr>
        <w:t>Employment (Unemploye</w:t>
      </w:r>
      <w:r>
        <w:rPr>
          <w:rFonts w:ascii="Times New Roman" w:hAnsi="Times New Roman" w:cs="Times New Roman"/>
          <w:szCs w:val="22"/>
        </w:rPr>
        <w:t>d, desk-based work, light manual work, heavy manual work)</w:t>
      </w:r>
    </w:p>
    <w:p w14:paraId="57BB7F37" w14:textId="77777777" w:rsidR="00CC7DB8" w:rsidRPr="0067485C" w:rsidRDefault="00CC7DB8" w:rsidP="009C742E">
      <w:pPr>
        <w:pStyle w:val="ListParagraph"/>
        <w:numPr>
          <w:ilvl w:val="1"/>
          <w:numId w:val="5"/>
        </w:numPr>
        <w:ind w:left="990"/>
        <w:rPr>
          <w:rFonts w:ascii="Times New Roman" w:hAnsi="Times New Roman" w:cs="Times New Roman"/>
          <w:szCs w:val="22"/>
        </w:rPr>
      </w:pPr>
      <w:r w:rsidRPr="0067485C">
        <w:rPr>
          <w:rFonts w:ascii="Times New Roman" w:hAnsi="Times New Roman" w:cs="Times New Roman"/>
          <w:szCs w:val="22"/>
        </w:rPr>
        <w:t>Degenerative arthritis of upper limb on index hand (</w:t>
      </w:r>
      <w:r>
        <w:rPr>
          <w:rFonts w:ascii="Times New Roman" w:hAnsi="Times New Roman" w:cs="Times New Roman"/>
          <w:szCs w:val="22"/>
        </w:rPr>
        <w:t>yes/no</w:t>
      </w:r>
      <w:r w:rsidRPr="0067485C">
        <w:rPr>
          <w:rFonts w:ascii="Times New Roman" w:hAnsi="Times New Roman" w:cs="Times New Roman"/>
          <w:szCs w:val="22"/>
        </w:rPr>
        <w:t>)</w:t>
      </w:r>
    </w:p>
    <w:p w14:paraId="4F0C5305" w14:textId="77777777" w:rsidR="00CC7DB8" w:rsidRPr="0067485C" w:rsidRDefault="00CC7DB8" w:rsidP="009C742E">
      <w:pPr>
        <w:pStyle w:val="ListParagraph"/>
        <w:numPr>
          <w:ilvl w:val="1"/>
          <w:numId w:val="5"/>
        </w:numPr>
        <w:ind w:left="990"/>
        <w:rPr>
          <w:rFonts w:ascii="Times New Roman" w:hAnsi="Times New Roman" w:cs="Times New Roman"/>
          <w:szCs w:val="22"/>
        </w:rPr>
      </w:pPr>
      <w:r w:rsidRPr="0067485C">
        <w:rPr>
          <w:rFonts w:ascii="Times New Roman" w:hAnsi="Times New Roman" w:cs="Times New Roman"/>
          <w:szCs w:val="22"/>
        </w:rPr>
        <w:t>Peripheral neuropathy on index hand (</w:t>
      </w:r>
      <w:r>
        <w:rPr>
          <w:rFonts w:ascii="Times New Roman" w:hAnsi="Times New Roman" w:cs="Times New Roman"/>
          <w:szCs w:val="22"/>
        </w:rPr>
        <w:t>yes/no</w:t>
      </w:r>
      <w:r w:rsidRPr="0067485C">
        <w:rPr>
          <w:rFonts w:ascii="Times New Roman" w:hAnsi="Times New Roman" w:cs="Times New Roman"/>
          <w:szCs w:val="22"/>
        </w:rPr>
        <w:t>)</w:t>
      </w:r>
    </w:p>
    <w:p w14:paraId="26D9D231" w14:textId="77777777" w:rsidR="00CC7DB8" w:rsidRDefault="00CC7DB8" w:rsidP="009C742E">
      <w:pPr>
        <w:pStyle w:val="ListParagraph"/>
        <w:numPr>
          <w:ilvl w:val="1"/>
          <w:numId w:val="5"/>
        </w:numPr>
        <w:ind w:left="990"/>
        <w:rPr>
          <w:rFonts w:ascii="Times New Roman" w:hAnsi="Times New Roman" w:cs="Times New Roman"/>
          <w:szCs w:val="22"/>
        </w:rPr>
      </w:pPr>
      <w:r w:rsidRPr="0067485C">
        <w:rPr>
          <w:rFonts w:ascii="Times New Roman" w:hAnsi="Times New Roman" w:cs="Times New Roman"/>
          <w:szCs w:val="22"/>
        </w:rPr>
        <w:t>Trigger finger on index hand (</w:t>
      </w:r>
      <w:r>
        <w:rPr>
          <w:rFonts w:ascii="Times New Roman" w:hAnsi="Times New Roman" w:cs="Times New Roman"/>
          <w:szCs w:val="22"/>
        </w:rPr>
        <w:t>yes/no</w:t>
      </w:r>
      <w:r w:rsidRPr="0067485C">
        <w:rPr>
          <w:rFonts w:ascii="Times New Roman" w:hAnsi="Times New Roman" w:cs="Times New Roman"/>
          <w:szCs w:val="22"/>
        </w:rPr>
        <w:t>)</w:t>
      </w:r>
    </w:p>
    <w:p w14:paraId="0D616072" w14:textId="77777777" w:rsidR="00CC7DB8" w:rsidRPr="0067485C" w:rsidRDefault="00CC7DB8" w:rsidP="009C742E">
      <w:pPr>
        <w:pStyle w:val="ListParagraph"/>
        <w:numPr>
          <w:ilvl w:val="1"/>
          <w:numId w:val="5"/>
        </w:numPr>
        <w:ind w:left="990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Previous CTR on the index hand</w:t>
      </w:r>
    </w:p>
    <w:p w14:paraId="75C293C3" w14:textId="77777777" w:rsidR="00CC7DB8" w:rsidRDefault="00CC7DB8" w:rsidP="009C742E">
      <w:pPr>
        <w:rPr>
          <w:rFonts w:ascii="Times New Roman" w:hAnsi="Times New Roman" w:cs="Times New Roman"/>
          <w:szCs w:val="22"/>
        </w:rPr>
      </w:pPr>
    </w:p>
    <w:p w14:paraId="44ABA37D" w14:textId="56FC0C0F" w:rsidR="00CC7DB8" w:rsidRPr="0067485C" w:rsidRDefault="00CC7DB8" w:rsidP="009C742E">
      <w:pPr>
        <w:rPr>
          <w:rFonts w:ascii="Times New Roman" w:hAnsi="Times New Roman" w:cs="Times New Roman"/>
          <w:szCs w:val="22"/>
        </w:rPr>
      </w:pPr>
      <w:r w:rsidRPr="0067485C">
        <w:rPr>
          <w:rFonts w:ascii="Times New Roman" w:hAnsi="Times New Roman" w:cs="Times New Roman"/>
          <w:szCs w:val="22"/>
        </w:rPr>
        <w:t xml:space="preserve">Continuous outcomes (BCTQ-SSS, BCTQ-FSS, </w:t>
      </w:r>
      <w:r>
        <w:rPr>
          <w:rFonts w:ascii="Times New Roman" w:hAnsi="Times New Roman" w:cs="Times New Roman"/>
          <w:szCs w:val="22"/>
        </w:rPr>
        <w:t>p</w:t>
      </w:r>
      <w:r w:rsidRPr="0067485C">
        <w:rPr>
          <w:rFonts w:ascii="Times New Roman" w:hAnsi="Times New Roman" w:cs="Times New Roman"/>
          <w:szCs w:val="22"/>
        </w:rPr>
        <w:t xml:space="preserve">ain </w:t>
      </w:r>
      <w:r>
        <w:rPr>
          <w:rFonts w:ascii="Times New Roman" w:hAnsi="Times New Roman" w:cs="Times New Roman"/>
          <w:szCs w:val="22"/>
        </w:rPr>
        <w:t>severity</w:t>
      </w:r>
      <w:r w:rsidRPr="0067485C">
        <w:rPr>
          <w:rFonts w:ascii="Times New Roman" w:hAnsi="Times New Roman" w:cs="Times New Roman"/>
          <w:szCs w:val="22"/>
        </w:rPr>
        <w:t>, and EQ-5D</w:t>
      </w:r>
      <w:r>
        <w:rPr>
          <w:rFonts w:ascii="Times New Roman" w:hAnsi="Times New Roman" w:cs="Times New Roman"/>
          <w:szCs w:val="22"/>
        </w:rPr>
        <w:t>-5L</w:t>
      </w:r>
      <w:r w:rsidRPr="0067485C">
        <w:rPr>
          <w:rFonts w:ascii="Times New Roman" w:hAnsi="Times New Roman" w:cs="Times New Roman"/>
          <w:szCs w:val="22"/>
        </w:rPr>
        <w:t xml:space="preserve">) were assessed as changes from baseline over 3 months, and </w:t>
      </w:r>
      <w:r w:rsidR="00B36FD0">
        <w:rPr>
          <w:rFonts w:ascii="Times New Roman" w:hAnsi="Times New Roman" w:cs="Times New Roman"/>
          <w:szCs w:val="22"/>
        </w:rPr>
        <w:t xml:space="preserve">overall </w:t>
      </w:r>
      <w:r w:rsidRPr="0067485C">
        <w:rPr>
          <w:rFonts w:ascii="Times New Roman" w:hAnsi="Times New Roman" w:cs="Times New Roman"/>
          <w:szCs w:val="22"/>
        </w:rPr>
        <w:t>satisfaction was assessed at 3 months, with additional adjustment for baseline propensity scores.</w:t>
      </w:r>
      <w:r>
        <w:rPr>
          <w:rFonts w:ascii="Times New Roman" w:hAnsi="Times New Roman" w:cs="Times New Roman"/>
          <w:szCs w:val="22"/>
        </w:rPr>
        <w:t xml:space="preserve">  Previous CTR on the index hand </w:t>
      </w:r>
      <w:r w:rsidRPr="00A81CD4">
        <w:rPr>
          <w:rFonts w:ascii="Times New Roman" w:hAnsi="Times New Roman" w:cs="Times New Roman"/>
          <w:szCs w:val="22"/>
        </w:rPr>
        <w:t xml:space="preserve">was excluded </w:t>
      </w:r>
      <w:r>
        <w:rPr>
          <w:rFonts w:ascii="Times New Roman" w:hAnsi="Times New Roman" w:cs="Times New Roman"/>
          <w:szCs w:val="22"/>
        </w:rPr>
        <w:t xml:space="preserve">from the model </w:t>
      </w:r>
      <w:r w:rsidRPr="00A81CD4">
        <w:rPr>
          <w:rFonts w:ascii="Times New Roman" w:hAnsi="Times New Roman" w:cs="Times New Roman"/>
          <w:szCs w:val="22"/>
        </w:rPr>
        <w:t>because of quasi-</w:t>
      </w:r>
      <w:r w:rsidR="00D55680">
        <w:rPr>
          <w:rFonts w:ascii="Times New Roman" w:hAnsi="Times New Roman" w:cs="Times New Roman"/>
          <w:szCs w:val="22"/>
        </w:rPr>
        <w:t xml:space="preserve">complete </w:t>
      </w:r>
      <w:r w:rsidRPr="00A81CD4">
        <w:rPr>
          <w:rFonts w:ascii="Times New Roman" w:hAnsi="Times New Roman" w:cs="Times New Roman"/>
          <w:szCs w:val="22"/>
        </w:rPr>
        <w:t>separation (i.e., zero events in one group), which prevented model convergence.</w:t>
      </w:r>
      <w:r>
        <w:rPr>
          <w:rFonts w:ascii="Times New Roman" w:hAnsi="Times New Roman" w:cs="Times New Roman"/>
          <w:szCs w:val="22"/>
        </w:rPr>
        <w:t xml:space="preserve">  </w:t>
      </w:r>
      <w:r w:rsidR="00F25D79">
        <w:rPr>
          <w:rFonts w:ascii="Times New Roman" w:hAnsi="Times New Roman" w:cs="Times New Roman"/>
          <w:szCs w:val="22"/>
        </w:rPr>
        <w:t>Treatment g</w:t>
      </w:r>
      <w:r w:rsidR="00320BD0">
        <w:rPr>
          <w:rFonts w:ascii="Times New Roman" w:hAnsi="Times New Roman" w:cs="Times New Roman"/>
          <w:szCs w:val="22"/>
        </w:rPr>
        <w:t>roup</w:t>
      </w:r>
      <w:r w:rsidRPr="0067485C">
        <w:rPr>
          <w:rFonts w:ascii="Times New Roman" w:hAnsi="Times New Roman" w:cs="Times New Roman"/>
          <w:szCs w:val="22"/>
        </w:rPr>
        <w:t xml:space="preserve"> differences </w:t>
      </w:r>
      <w:r w:rsidR="00F25D79">
        <w:rPr>
          <w:rFonts w:ascii="Times New Roman" w:hAnsi="Times New Roman" w:cs="Times New Roman"/>
          <w:szCs w:val="22"/>
        </w:rPr>
        <w:t>in the</w:t>
      </w:r>
      <w:r w:rsidRPr="0067485C"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/>
          <w:szCs w:val="22"/>
        </w:rPr>
        <w:t>primary</w:t>
      </w:r>
      <w:r w:rsidRPr="0067485C">
        <w:rPr>
          <w:rFonts w:ascii="Times New Roman" w:hAnsi="Times New Roman" w:cs="Times New Roman"/>
          <w:szCs w:val="22"/>
        </w:rPr>
        <w:t xml:space="preserve"> </w:t>
      </w:r>
      <w:r w:rsidR="00F25D79">
        <w:rPr>
          <w:rFonts w:ascii="Times New Roman" w:hAnsi="Times New Roman" w:cs="Times New Roman"/>
          <w:szCs w:val="22"/>
        </w:rPr>
        <w:t>analys</w:t>
      </w:r>
      <w:r w:rsidR="007B3088">
        <w:rPr>
          <w:rFonts w:ascii="Times New Roman" w:hAnsi="Times New Roman" w:cs="Times New Roman"/>
          <w:szCs w:val="22"/>
        </w:rPr>
        <w:t>es</w:t>
      </w:r>
      <w:r w:rsidR="00F25D79">
        <w:rPr>
          <w:rFonts w:ascii="Times New Roman" w:hAnsi="Times New Roman" w:cs="Times New Roman"/>
          <w:szCs w:val="22"/>
        </w:rPr>
        <w:t xml:space="preserve"> </w:t>
      </w:r>
      <w:r w:rsidRPr="0067485C">
        <w:rPr>
          <w:rFonts w:ascii="Times New Roman" w:hAnsi="Times New Roman" w:cs="Times New Roman"/>
          <w:szCs w:val="22"/>
        </w:rPr>
        <w:t xml:space="preserve">and double-robust </w:t>
      </w:r>
      <w:r w:rsidR="00F25D79">
        <w:rPr>
          <w:rFonts w:ascii="Times New Roman" w:hAnsi="Times New Roman" w:cs="Times New Roman"/>
          <w:szCs w:val="22"/>
        </w:rPr>
        <w:t>sensitivity analys</w:t>
      </w:r>
      <w:r w:rsidR="007B3088">
        <w:rPr>
          <w:rFonts w:ascii="Times New Roman" w:hAnsi="Times New Roman" w:cs="Times New Roman"/>
          <w:szCs w:val="22"/>
        </w:rPr>
        <w:t>es</w:t>
      </w:r>
      <w:r w:rsidR="00F25D79">
        <w:rPr>
          <w:rFonts w:ascii="Times New Roman" w:hAnsi="Times New Roman" w:cs="Times New Roman"/>
          <w:szCs w:val="22"/>
        </w:rPr>
        <w:t xml:space="preserve"> </w:t>
      </w:r>
      <w:r w:rsidR="007B3088">
        <w:rPr>
          <w:rFonts w:ascii="Times New Roman" w:hAnsi="Times New Roman" w:cs="Times New Roman"/>
          <w:szCs w:val="22"/>
        </w:rPr>
        <w:t>we</w:t>
      </w:r>
      <w:r w:rsidR="00F25D79">
        <w:rPr>
          <w:rFonts w:ascii="Times New Roman" w:hAnsi="Times New Roman" w:cs="Times New Roman"/>
          <w:szCs w:val="22"/>
        </w:rPr>
        <w:t>re reported.</w:t>
      </w:r>
    </w:p>
    <w:p w14:paraId="07ABD1CC" w14:textId="77777777" w:rsidR="00CC7DB8" w:rsidRPr="0067485C" w:rsidRDefault="00CC7DB8" w:rsidP="009C742E">
      <w:pPr>
        <w:rPr>
          <w:rFonts w:ascii="Times New Roman" w:hAnsi="Times New Roman" w:cs="Times New Roman"/>
          <w:b/>
          <w:bCs/>
          <w:szCs w:val="22"/>
        </w:rPr>
      </w:pPr>
    </w:p>
    <w:p w14:paraId="659C3B5A" w14:textId="77777777" w:rsidR="00CC7DB8" w:rsidRPr="0067485C" w:rsidRDefault="00CC7DB8" w:rsidP="009C742E">
      <w:pPr>
        <w:rPr>
          <w:rFonts w:ascii="Times New Roman" w:hAnsi="Times New Roman" w:cs="Times New Roman"/>
          <w:b/>
          <w:bCs/>
          <w:szCs w:val="22"/>
        </w:rPr>
      </w:pPr>
      <w:r w:rsidRPr="0067485C">
        <w:rPr>
          <w:rFonts w:ascii="Times New Roman" w:hAnsi="Times New Roman" w:cs="Times New Roman"/>
          <w:b/>
          <w:bCs/>
          <w:szCs w:val="22"/>
        </w:rPr>
        <w:t>Results</w:t>
      </w:r>
    </w:p>
    <w:p w14:paraId="359DC709" w14:textId="77777777" w:rsidR="00CC7DB8" w:rsidRPr="0067485C" w:rsidRDefault="00CC7DB8" w:rsidP="009C742E">
      <w:pPr>
        <w:rPr>
          <w:rFonts w:ascii="Times New Roman" w:hAnsi="Times New Roman" w:cs="Times New Roman"/>
          <w:b/>
          <w:bCs/>
          <w:szCs w:val="22"/>
        </w:rPr>
      </w:pPr>
    </w:p>
    <w:p w14:paraId="00E967DC" w14:textId="1F529F9D" w:rsidR="00CC7DB8" w:rsidRPr="0067485C" w:rsidRDefault="00CC7DB8" w:rsidP="009C742E">
      <w:pPr>
        <w:rPr>
          <w:rFonts w:ascii="Times New Roman" w:hAnsi="Times New Roman" w:cs="Times New Roman"/>
          <w:szCs w:val="22"/>
          <w:u w:val="single"/>
        </w:rPr>
      </w:pPr>
      <w:r>
        <w:rPr>
          <w:rFonts w:ascii="Times New Roman" w:hAnsi="Times New Roman" w:cs="Times New Roman"/>
          <w:szCs w:val="22"/>
          <w:u w:val="single"/>
        </w:rPr>
        <w:t>Primary</w:t>
      </w:r>
      <w:r w:rsidRPr="0067485C">
        <w:rPr>
          <w:rFonts w:ascii="Times New Roman" w:hAnsi="Times New Roman" w:cs="Times New Roman"/>
          <w:szCs w:val="22"/>
          <w:u w:val="single"/>
        </w:rPr>
        <w:t xml:space="preserve"> </w:t>
      </w:r>
      <w:r w:rsidR="007B3088">
        <w:rPr>
          <w:rFonts w:ascii="Times New Roman" w:hAnsi="Times New Roman" w:cs="Times New Roman"/>
          <w:szCs w:val="22"/>
          <w:u w:val="single"/>
        </w:rPr>
        <w:t>Analyses</w:t>
      </w:r>
    </w:p>
    <w:p w14:paraId="15421042" w14:textId="6B08B65B" w:rsidR="00CC7DB8" w:rsidRPr="0067485C" w:rsidRDefault="00CC7DB8" w:rsidP="009C742E">
      <w:pPr>
        <w:rPr>
          <w:rFonts w:ascii="Times New Roman" w:hAnsi="Times New Roman" w:cs="Times New Roman"/>
          <w:szCs w:val="22"/>
        </w:rPr>
      </w:pPr>
      <w:r w:rsidRPr="0067485C">
        <w:rPr>
          <w:rFonts w:ascii="Times New Roman" w:hAnsi="Times New Roman" w:cs="Times New Roman"/>
          <w:szCs w:val="22"/>
        </w:rPr>
        <w:t xml:space="preserve">BCTQ-SSS, BCTQ-FSS, </w:t>
      </w:r>
      <w:r>
        <w:rPr>
          <w:rFonts w:ascii="Times New Roman" w:hAnsi="Times New Roman" w:cs="Times New Roman"/>
          <w:szCs w:val="22"/>
        </w:rPr>
        <w:t>p</w:t>
      </w:r>
      <w:r w:rsidRPr="0067485C">
        <w:rPr>
          <w:rFonts w:ascii="Times New Roman" w:hAnsi="Times New Roman" w:cs="Times New Roman"/>
          <w:szCs w:val="22"/>
        </w:rPr>
        <w:t xml:space="preserve">ain </w:t>
      </w:r>
      <w:r>
        <w:rPr>
          <w:rFonts w:ascii="Times New Roman" w:hAnsi="Times New Roman" w:cs="Times New Roman"/>
          <w:szCs w:val="22"/>
        </w:rPr>
        <w:t>s</w:t>
      </w:r>
      <w:r w:rsidRPr="0067485C">
        <w:rPr>
          <w:rFonts w:ascii="Times New Roman" w:hAnsi="Times New Roman" w:cs="Times New Roman"/>
          <w:szCs w:val="22"/>
        </w:rPr>
        <w:t>everity, EQ-5D</w:t>
      </w:r>
      <w:r>
        <w:rPr>
          <w:rFonts w:ascii="Times New Roman" w:hAnsi="Times New Roman" w:cs="Times New Roman"/>
          <w:szCs w:val="22"/>
        </w:rPr>
        <w:t xml:space="preserve">-5L, and </w:t>
      </w:r>
      <w:r w:rsidR="00B36FD0">
        <w:rPr>
          <w:rFonts w:ascii="Times New Roman" w:hAnsi="Times New Roman" w:cs="Times New Roman"/>
          <w:szCs w:val="22"/>
        </w:rPr>
        <w:t>overall</w:t>
      </w:r>
      <w:r>
        <w:rPr>
          <w:rFonts w:ascii="Times New Roman" w:hAnsi="Times New Roman" w:cs="Times New Roman"/>
          <w:szCs w:val="22"/>
        </w:rPr>
        <w:t xml:space="preserve"> satisfaction at 3 months </w:t>
      </w:r>
      <w:r w:rsidRPr="0067485C">
        <w:rPr>
          <w:rFonts w:ascii="Times New Roman" w:hAnsi="Times New Roman" w:cs="Times New Roman"/>
          <w:szCs w:val="22"/>
        </w:rPr>
        <w:t xml:space="preserve">demonstrated statistically significant differences in favor of </w:t>
      </w:r>
      <w:r>
        <w:rPr>
          <w:rFonts w:ascii="Times New Roman" w:hAnsi="Times New Roman" w:cs="Times New Roman"/>
          <w:szCs w:val="22"/>
        </w:rPr>
        <w:t>UGCTR.</w:t>
      </w:r>
    </w:p>
    <w:p w14:paraId="22766356" w14:textId="77777777" w:rsidR="00CC7DB8" w:rsidRPr="0067485C" w:rsidRDefault="00CC7DB8" w:rsidP="009C742E">
      <w:pPr>
        <w:rPr>
          <w:rFonts w:ascii="Times New Roman" w:hAnsi="Times New Roman" w:cs="Times New Roman"/>
          <w:b/>
          <w:bCs/>
          <w:szCs w:val="22"/>
        </w:rPr>
      </w:pPr>
    </w:p>
    <w:p w14:paraId="32CD916E" w14:textId="3FC2072D" w:rsidR="00CC7DB8" w:rsidRPr="0067485C" w:rsidRDefault="00CC7DB8" w:rsidP="009C742E">
      <w:pPr>
        <w:rPr>
          <w:rFonts w:ascii="Times New Roman" w:hAnsi="Times New Roman" w:cs="Times New Roman"/>
          <w:szCs w:val="22"/>
          <w:u w:val="single"/>
        </w:rPr>
      </w:pPr>
      <w:r w:rsidRPr="0067485C">
        <w:rPr>
          <w:rFonts w:ascii="Times New Roman" w:hAnsi="Times New Roman" w:cs="Times New Roman"/>
          <w:szCs w:val="22"/>
          <w:u w:val="single"/>
        </w:rPr>
        <w:t>Double</w:t>
      </w:r>
      <w:r>
        <w:rPr>
          <w:rFonts w:ascii="Times New Roman" w:hAnsi="Times New Roman" w:cs="Times New Roman"/>
          <w:szCs w:val="22"/>
          <w:u w:val="single"/>
        </w:rPr>
        <w:t>-r</w:t>
      </w:r>
      <w:r w:rsidRPr="0067485C">
        <w:rPr>
          <w:rFonts w:ascii="Times New Roman" w:hAnsi="Times New Roman" w:cs="Times New Roman"/>
          <w:szCs w:val="22"/>
          <w:u w:val="single"/>
        </w:rPr>
        <w:t xml:space="preserve">obust </w:t>
      </w:r>
      <w:r w:rsidR="007B3088">
        <w:rPr>
          <w:rFonts w:ascii="Times New Roman" w:hAnsi="Times New Roman" w:cs="Times New Roman"/>
          <w:szCs w:val="22"/>
          <w:u w:val="single"/>
        </w:rPr>
        <w:t>Sensitivity Analyses</w:t>
      </w:r>
    </w:p>
    <w:p w14:paraId="1350E71E" w14:textId="487D5068" w:rsidR="00CC7DB8" w:rsidRDefault="00CC7DB8" w:rsidP="009C742E">
      <w:pPr>
        <w:rPr>
          <w:rFonts w:ascii="Times New Roman" w:hAnsi="Times New Roman" w:cs="Times New Roman"/>
          <w:szCs w:val="22"/>
        </w:rPr>
      </w:pPr>
      <w:r w:rsidRPr="0067485C">
        <w:rPr>
          <w:rFonts w:ascii="Times New Roman" w:hAnsi="Times New Roman" w:cs="Times New Roman"/>
          <w:szCs w:val="22"/>
        </w:rPr>
        <w:t>A</w:t>
      </w:r>
      <w:r w:rsidR="00C6691B">
        <w:rPr>
          <w:rFonts w:ascii="Times New Roman" w:hAnsi="Times New Roman" w:cs="Times New Roman"/>
          <w:szCs w:val="22"/>
        </w:rPr>
        <w:t xml:space="preserve">ll outcomes statistically favored UGCTR in </w:t>
      </w:r>
      <w:r w:rsidRPr="0067485C">
        <w:rPr>
          <w:rFonts w:ascii="Times New Roman" w:hAnsi="Times New Roman" w:cs="Times New Roman"/>
          <w:szCs w:val="22"/>
        </w:rPr>
        <w:t>the double-rob</w:t>
      </w:r>
      <w:r w:rsidR="00C6691B">
        <w:rPr>
          <w:rFonts w:ascii="Times New Roman" w:hAnsi="Times New Roman" w:cs="Times New Roman"/>
          <w:szCs w:val="22"/>
        </w:rPr>
        <w:t>ust sensitivity analysis</w:t>
      </w:r>
      <w:r>
        <w:rPr>
          <w:rFonts w:ascii="Times New Roman" w:hAnsi="Times New Roman" w:cs="Times New Roman"/>
          <w:szCs w:val="22"/>
        </w:rPr>
        <w:t xml:space="preserve"> (</w:t>
      </w:r>
      <w:r w:rsidRPr="00320536">
        <w:rPr>
          <w:rFonts w:ascii="Times New Roman" w:hAnsi="Times New Roman" w:cs="Times New Roman"/>
          <w:b/>
          <w:bCs/>
          <w:szCs w:val="22"/>
        </w:rPr>
        <w:t>Supplement Table 1</w:t>
      </w:r>
      <w:r>
        <w:rPr>
          <w:rFonts w:ascii="Times New Roman" w:hAnsi="Times New Roman" w:cs="Times New Roman"/>
          <w:szCs w:val="22"/>
        </w:rPr>
        <w:t>)</w:t>
      </w:r>
      <w:r w:rsidRPr="0067485C">
        <w:rPr>
          <w:rFonts w:ascii="Times New Roman" w:hAnsi="Times New Roman" w:cs="Times New Roman"/>
          <w:szCs w:val="22"/>
        </w:rPr>
        <w:t xml:space="preserve">. </w:t>
      </w:r>
    </w:p>
    <w:p w14:paraId="21BF23EF" w14:textId="77777777" w:rsidR="00CC7DB8" w:rsidRDefault="00CC7DB8" w:rsidP="009C742E">
      <w:pPr>
        <w:rPr>
          <w:rFonts w:ascii="Times New Roman" w:hAnsi="Times New Roman" w:cs="Times New Roman"/>
          <w:szCs w:val="22"/>
        </w:rPr>
      </w:pPr>
    </w:p>
    <w:p w14:paraId="3CD2423B" w14:textId="77777777" w:rsidR="00CC7DB8" w:rsidRPr="00ED4622" w:rsidRDefault="00CC7DB8" w:rsidP="0070110D">
      <w:pPr>
        <w:rPr>
          <w:rFonts w:ascii="Times New Roman" w:hAnsi="Times New Roman" w:cs="Times New Roman"/>
          <w:b/>
          <w:bCs/>
        </w:rPr>
      </w:pPr>
      <w:r w:rsidRPr="00ED4622">
        <w:rPr>
          <w:rFonts w:ascii="Times New Roman" w:hAnsi="Times New Roman" w:cs="Times New Roman"/>
          <w:b/>
          <w:bCs/>
        </w:rPr>
        <w:t>Conclusions</w:t>
      </w:r>
    </w:p>
    <w:p w14:paraId="6943AEAE" w14:textId="4848B8CB" w:rsidR="00CC7DB8" w:rsidRDefault="00A16D05" w:rsidP="007011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="00CC7DB8" w:rsidRPr="00ED4622">
        <w:rPr>
          <w:rFonts w:ascii="Times New Roman" w:hAnsi="Times New Roman" w:cs="Times New Roman"/>
        </w:rPr>
        <w:t xml:space="preserve">aseline </w:t>
      </w:r>
      <w:r w:rsidR="00A05DBC">
        <w:rPr>
          <w:rFonts w:ascii="Times New Roman" w:hAnsi="Times New Roman" w:cs="Times New Roman"/>
        </w:rPr>
        <w:t xml:space="preserve">variables </w:t>
      </w:r>
      <w:r w:rsidR="00BA111D">
        <w:rPr>
          <w:rFonts w:ascii="Times New Roman" w:hAnsi="Times New Roman" w:cs="Times New Roman"/>
        </w:rPr>
        <w:t>that remained statistically different between treatment groups</w:t>
      </w:r>
      <w:r w:rsidR="00CC7DB8" w:rsidRPr="00ED4622">
        <w:rPr>
          <w:rFonts w:ascii="Times New Roman" w:hAnsi="Times New Roman" w:cs="Times New Roman"/>
        </w:rPr>
        <w:t xml:space="preserve"> after propensity score matching did not influence the </w:t>
      </w:r>
      <w:r w:rsidR="005827AF">
        <w:rPr>
          <w:rFonts w:ascii="Times New Roman" w:hAnsi="Times New Roman" w:cs="Times New Roman"/>
        </w:rPr>
        <w:t xml:space="preserve">primary </w:t>
      </w:r>
      <w:r w:rsidR="004670BA">
        <w:rPr>
          <w:rFonts w:ascii="Times New Roman" w:hAnsi="Times New Roman" w:cs="Times New Roman"/>
        </w:rPr>
        <w:t>conclusions</w:t>
      </w:r>
      <w:r w:rsidR="005827AF">
        <w:rPr>
          <w:rFonts w:ascii="Times New Roman" w:hAnsi="Times New Roman" w:cs="Times New Roman"/>
        </w:rPr>
        <w:t xml:space="preserve"> for</w:t>
      </w:r>
      <w:r w:rsidR="00CC7DB8" w:rsidRPr="00ED4622">
        <w:rPr>
          <w:rFonts w:ascii="Times New Roman" w:hAnsi="Times New Roman" w:cs="Times New Roman"/>
        </w:rPr>
        <w:t xml:space="preserve"> BCTQ-SSS, BCTQ-FSS, </w:t>
      </w:r>
      <w:r w:rsidR="00CC7DB8">
        <w:rPr>
          <w:rFonts w:ascii="Times New Roman" w:hAnsi="Times New Roman" w:cs="Times New Roman"/>
        </w:rPr>
        <w:t>p</w:t>
      </w:r>
      <w:r w:rsidR="00CC7DB8" w:rsidRPr="00ED4622">
        <w:rPr>
          <w:rFonts w:ascii="Times New Roman" w:hAnsi="Times New Roman" w:cs="Times New Roman"/>
        </w:rPr>
        <w:t xml:space="preserve">ain </w:t>
      </w:r>
      <w:r w:rsidR="00CC7DB8">
        <w:rPr>
          <w:rFonts w:ascii="Times New Roman" w:hAnsi="Times New Roman" w:cs="Times New Roman"/>
        </w:rPr>
        <w:t>s</w:t>
      </w:r>
      <w:r w:rsidR="00CC7DB8" w:rsidRPr="00ED4622">
        <w:rPr>
          <w:rFonts w:ascii="Times New Roman" w:hAnsi="Times New Roman" w:cs="Times New Roman"/>
        </w:rPr>
        <w:t xml:space="preserve">everity, EQ-5D-5L, </w:t>
      </w:r>
      <w:r w:rsidR="005800B3">
        <w:rPr>
          <w:rFonts w:ascii="Times New Roman" w:hAnsi="Times New Roman" w:cs="Times New Roman"/>
        </w:rPr>
        <w:t>or</w:t>
      </w:r>
      <w:r w:rsidR="00CC7DB8" w:rsidRPr="00ED4622">
        <w:rPr>
          <w:rFonts w:ascii="Times New Roman" w:hAnsi="Times New Roman" w:cs="Times New Roman"/>
        </w:rPr>
        <w:t xml:space="preserve"> </w:t>
      </w:r>
      <w:r w:rsidR="00B36FD0">
        <w:rPr>
          <w:rFonts w:ascii="Times New Roman" w:hAnsi="Times New Roman" w:cs="Times New Roman"/>
        </w:rPr>
        <w:t>overall</w:t>
      </w:r>
      <w:r w:rsidR="00CC7DB8" w:rsidRPr="00ED4622">
        <w:rPr>
          <w:rFonts w:ascii="Times New Roman" w:hAnsi="Times New Roman" w:cs="Times New Roman"/>
        </w:rPr>
        <w:t xml:space="preserve"> satisfaction at 3 months.</w:t>
      </w:r>
    </w:p>
    <w:p w14:paraId="269EDD59" w14:textId="77777777" w:rsidR="00B56672" w:rsidRDefault="00B56672" w:rsidP="0070110D">
      <w:pPr>
        <w:rPr>
          <w:rFonts w:ascii="Times New Roman" w:hAnsi="Times New Roman" w:cs="Times New Roman"/>
        </w:rPr>
      </w:pPr>
    </w:p>
    <w:p w14:paraId="14EF49E6" w14:textId="77777777" w:rsidR="00B56672" w:rsidRDefault="00B5667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A43B20A" w14:textId="77777777" w:rsidR="00E634F8" w:rsidRPr="00D604F2" w:rsidRDefault="00E634F8" w:rsidP="00E634F8">
      <w:pPr>
        <w:rPr>
          <w:rFonts w:ascii="Times New Roman" w:hAnsi="Times New Roman" w:cs="Times New Roman"/>
        </w:rPr>
      </w:pPr>
      <w:r w:rsidRPr="008F0070">
        <w:rPr>
          <w:rFonts w:ascii="Times New Roman" w:hAnsi="Times New Roman" w:cs="Times New Roman"/>
          <w:b/>
          <w:bCs/>
        </w:rPr>
        <w:lastRenderedPageBreak/>
        <w:t>Sensitivity Analysis E</w:t>
      </w:r>
      <w:r w:rsidRPr="00D604F2">
        <w:rPr>
          <w:rFonts w:ascii="Times New Roman" w:hAnsi="Times New Roman" w:cs="Times New Roman"/>
          <w:b/>
          <w:bCs/>
        </w:rPr>
        <w:t>xcluding Patients who Underwent a Concomitant Procedure</w:t>
      </w:r>
    </w:p>
    <w:p w14:paraId="12121336" w14:textId="77777777" w:rsidR="00E634F8" w:rsidRDefault="00E634F8" w:rsidP="00E634F8">
      <w:pPr>
        <w:rPr>
          <w:rFonts w:ascii="Times New Roman" w:hAnsi="Times New Roman" w:cs="Times New Roman"/>
          <w:b/>
          <w:bCs/>
        </w:rPr>
      </w:pPr>
    </w:p>
    <w:p w14:paraId="5A77AF8B" w14:textId="77777777" w:rsidR="00E634F8" w:rsidRDefault="00E634F8" w:rsidP="00E634F8">
      <w:pPr>
        <w:rPr>
          <w:rFonts w:ascii="Times New Roman" w:hAnsi="Times New Roman" w:cs="Times New Roman"/>
          <w:b/>
          <w:bCs/>
          <w:szCs w:val="22"/>
        </w:rPr>
      </w:pPr>
    </w:p>
    <w:p w14:paraId="3C9658CA" w14:textId="77777777" w:rsidR="00E634F8" w:rsidRPr="0067485C" w:rsidRDefault="00E634F8" w:rsidP="00E634F8">
      <w:pPr>
        <w:rPr>
          <w:rFonts w:ascii="Times New Roman" w:hAnsi="Times New Roman" w:cs="Times New Roman"/>
          <w:b/>
          <w:bCs/>
          <w:szCs w:val="22"/>
        </w:rPr>
      </w:pPr>
      <w:r w:rsidRPr="0067485C">
        <w:rPr>
          <w:rFonts w:ascii="Times New Roman" w:hAnsi="Times New Roman" w:cs="Times New Roman"/>
          <w:b/>
          <w:bCs/>
          <w:szCs w:val="22"/>
        </w:rPr>
        <w:t>Methods</w:t>
      </w:r>
    </w:p>
    <w:p w14:paraId="6ED9096F" w14:textId="2090C394" w:rsidR="00E634F8" w:rsidRDefault="00E634F8" w:rsidP="00E634F8">
      <w:pPr>
        <w:rPr>
          <w:rFonts w:ascii="Times New Roman" w:hAnsi="Times New Roman" w:cs="Times New Roman"/>
          <w:szCs w:val="22"/>
        </w:rPr>
      </w:pPr>
      <w:r w:rsidRPr="0067485C">
        <w:rPr>
          <w:rFonts w:ascii="Times New Roman" w:hAnsi="Times New Roman" w:cs="Times New Roman"/>
          <w:szCs w:val="22"/>
        </w:rPr>
        <w:t xml:space="preserve">A total of </w:t>
      </w:r>
      <w:r>
        <w:rPr>
          <w:rFonts w:ascii="Times New Roman" w:hAnsi="Times New Roman" w:cs="Times New Roman"/>
          <w:szCs w:val="22"/>
        </w:rPr>
        <w:t>372</w:t>
      </w:r>
      <w:r w:rsidRPr="0067485C">
        <w:rPr>
          <w:rFonts w:ascii="Times New Roman" w:hAnsi="Times New Roman" w:cs="Times New Roman"/>
          <w:szCs w:val="22"/>
        </w:rPr>
        <w:t xml:space="preserve"> matched </w:t>
      </w:r>
      <w:r w:rsidRPr="00F727AC">
        <w:rPr>
          <w:rFonts w:ascii="Times New Roman" w:hAnsi="Times New Roman" w:cs="Times New Roman"/>
          <w:szCs w:val="22"/>
        </w:rPr>
        <w:t>participants (</w:t>
      </w:r>
      <w:r>
        <w:rPr>
          <w:rFonts w:ascii="Times New Roman" w:hAnsi="Times New Roman" w:cs="Times New Roman"/>
          <w:szCs w:val="22"/>
        </w:rPr>
        <w:t xml:space="preserve">186 </w:t>
      </w:r>
      <w:r w:rsidRPr="00F727AC">
        <w:rPr>
          <w:rFonts w:ascii="Times New Roman" w:hAnsi="Times New Roman" w:cs="Times New Roman"/>
          <w:szCs w:val="22"/>
        </w:rPr>
        <w:t>UGCTR</w:t>
      </w:r>
      <w:r>
        <w:rPr>
          <w:rFonts w:ascii="Times New Roman" w:hAnsi="Times New Roman" w:cs="Times New Roman"/>
          <w:szCs w:val="22"/>
        </w:rPr>
        <w:t xml:space="preserve">; </w:t>
      </w:r>
      <w:r w:rsidRPr="00F727AC">
        <w:rPr>
          <w:rFonts w:ascii="Times New Roman" w:hAnsi="Times New Roman" w:cs="Times New Roman"/>
          <w:szCs w:val="22"/>
        </w:rPr>
        <w:t>186</w:t>
      </w:r>
      <w:r>
        <w:rPr>
          <w:rFonts w:ascii="Times New Roman" w:hAnsi="Times New Roman" w:cs="Times New Roman"/>
          <w:szCs w:val="22"/>
        </w:rPr>
        <w:t xml:space="preserve"> </w:t>
      </w:r>
      <w:r w:rsidRPr="00F727AC">
        <w:rPr>
          <w:rFonts w:ascii="Times New Roman" w:hAnsi="Times New Roman" w:cs="Times New Roman"/>
          <w:szCs w:val="22"/>
        </w:rPr>
        <w:t>ECTR) were included</w:t>
      </w:r>
      <w:r w:rsidRPr="0067485C">
        <w:rPr>
          <w:rFonts w:ascii="Times New Roman" w:hAnsi="Times New Roman" w:cs="Times New Roman"/>
          <w:szCs w:val="22"/>
        </w:rPr>
        <w:t xml:space="preserve"> in the propensity score-matched cohort.</w:t>
      </w:r>
      <w:r>
        <w:rPr>
          <w:rFonts w:ascii="Times New Roman" w:hAnsi="Times New Roman" w:cs="Times New Roman"/>
          <w:szCs w:val="22"/>
        </w:rPr>
        <w:t xml:space="preserve">  Concomitant procedures were performed in 8.6% (16/186) of patients in the UGCTR group and 20.4% (38/186) of patients in the ECTR group.  After excluding patients who underwent a concomitant procedure, outcomes of the remaining 170 patients in the UGCTR group were compared to the 148 patients in the ECTR group.  </w:t>
      </w:r>
      <w:r w:rsidRPr="0067485C">
        <w:rPr>
          <w:rFonts w:ascii="Times New Roman" w:hAnsi="Times New Roman" w:cs="Times New Roman"/>
          <w:szCs w:val="22"/>
        </w:rPr>
        <w:t>Analyses were conducted according to the pre-specifie</w:t>
      </w:r>
      <w:r>
        <w:rPr>
          <w:rFonts w:ascii="Times New Roman" w:hAnsi="Times New Roman" w:cs="Times New Roman"/>
          <w:szCs w:val="22"/>
        </w:rPr>
        <w:t xml:space="preserve">d primary </w:t>
      </w:r>
      <w:r w:rsidRPr="0067485C">
        <w:rPr>
          <w:rFonts w:ascii="Times New Roman" w:hAnsi="Times New Roman" w:cs="Times New Roman"/>
          <w:szCs w:val="22"/>
        </w:rPr>
        <w:t>models and repeated</w:t>
      </w:r>
      <w:r>
        <w:rPr>
          <w:rFonts w:ascii="Times New Roman" w:hAnsi="Times New Roman" w:cs="Times New Roman"/>
          <w:szCs w:val="22"/>
        </w:rPr>
        <w:t xml:space="preserve"> after</w:t>
      </w:r>
      <w:r w:rsidRPr="0067485C"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/>
          <w:szCs w:val="22"/>
        </w:rPr>
        <w:t>e</w:t>
      </w:r>
      <w:r w:rsidRPr="00BC2AA3">
        <w:rPr>
          <w:rFonts w:ascii="Times New Roman" w:hAnsi="Times New Roman" w:cs="Times New Roman"/>
          <w:szCs w:val="22"/>
        </w:rPr>
        <w:t xml:space="preserve">xcluding </w:t>
      </w:r>
      <w:r>
        <w:rPr>
          <w:rFonts w:ascii="Times New Roman" w:hAnsi="Times New Roman" w:cs="Times New Roman"/>
          <w:szCs w:val="22"/>
        </w:rPr>
        <w:t>p</w:t>
      </w:r>
      <w:r w:rsidRPr="00BC2AA3">
        <w:rPr>
          <w:rFonts w:ascii="Times New Roman" w:hAnsi="Times New Roman" w:cs="Times New Roman"/>
          <w:szCs w:val="22"/>
        </w:rPr>
        <w:t xml:space="preserve">atients who </w:t>
      </w:r>
      <w:r>
        <w:rPr>
          <w:rFonts w:ascii="Times New Roman" w:hAnsi="Times New Roman" w:cs="Times New Roman"/>
          <w:szCs w:val="22"/>
        </w:rPr>
        <w:t>u</w:t>
      </w:r>
      <w:r w:rsidRPr="00BC2AA3">
        <w:rPr>
          <w:rFonts w:ascii="Times New Roman" w:hAnsi="Times New Roman" w:cs="Times New Roman"/>
          <w:szCs w:val="22"/>
        </w:rPr>
        <w:t xml:space="preserve">nderwent a </w:t>
      </w:r>
      <w:r>
        <w:rPr>
          <w:rFonts w:ascii="Times New Roman" w:hAnsi="Times New Roman" w:cs="Times New Roman"/>
          <w:szCs w:val="22"/>
        </w:rPr>
        <w:t>c</w:t>
      </w:r>
      <w:r w:rsidRPr="00BC2AA3">
        <w:rPr>
          <w:rFonts w:ascii="Times New Roman" w:hAnsi="Times New Roman" w:cs="Times New Roman"/>
          <w:szCs w:val="22"/>
        </w:rPr>
        <w:t xml:space="preserve">oncomitant </w:t>
      </w:r>
      <w:r>
        <w:rPr>
          <w:rFonts w:ascii="Times New Roman" w:hAnsi="Times New Roman" w:cs="Times New Roman"/>
          <w:szCs w:val="22"/>
        </w:rPr>
        <w:t>p</w:t>
      </w:r>
      <w:r w:rsidRPr="00BC2AA3">
        <w:rPr>
          <w:rFonts w:ascii="Times New Roman" w:hAnsi="Times New Roman" w:cs="Times New Roman"/>
          <w:szCs w:val="22"/>
        </w:rPr>
        <w:t>rocedure</w:t>
      </w:r>
      <w:r>
        <w:rPr>
          <w:rFonts w:ascii="Times New Roman" w:hAnsi="Times New Roman" w:cs="Times New Roman"/>
          <w:szCs w:val="22"/>
        </w:rPr>
        <w:t xml:space="preserve">.  </w:t>
      </w:r>
      <w:r w:rsidRPr="0067485C">
        <w:rPr>
          <w:rFonts w:ascii="Times New Roman" w:hAnsi="Times New Roman" w:cs="Times New Roman"/>
          <w:szCs w:val="22"/>
        </w:rPr>
        <w:t xml:space="preserve">Continuous outcomes (BCTQ-SSS, BCTQ-FSS, </w:t>
      </w:r>
      <w:r>
        <w:rPr>
          <w:rFonts w:ascii="Times New Roman" w:hAnsi="Times New Roman" w:cs="Times New Roman"/>
          <w:szCs w:val="22"/>
        </w:rPr>
        <w:t>p</w:t>
      </w:r>
      <w:r w:rsidRPr="0067485C">
        <w:rPr>
          <w:rFonts w:ascii="Times New Roman" w:hAnsi="Times New Roman" w:cs="Times New Roman"/>
          <w:szCs w:val="22"/>
        </w:rPr>
        <w:t xml:space="preserve">ain </w:t>
      </w:r>
      <w:r>
        <w:rPr>
          <w:rFonts w:ascii="Times New Roman" w:hAnsi="Times New Roman" w:cs="Times New Roman"/>
          <w:szCs w:val="22"/>
        </w:rPr>
        <w:t>severity</w:t>
      </w:r>
      <w:r w:rsidRPr="0067485C">
        <w:rPr>
          <w:rFonts w:ascii="Times New Roman" w:hAnsi="Times New Roman" w:cs="Times New Roman"/>
          <w:szCs w:val="22"/>
        </w:rPr>
        <w:t>, and EQ-5D</w:t>
      </w:r>
      <w:r>
        <w:rPr>
          <w:rFonts w:ascii="Times New Roman" w:hAnsi="Times New Roman" w:cs="Times New Roman"/>
          <w:szCs w:val="22"/>
        </w:rPr>
        <w:t>-5L</w:t>
      </w:r>
      <w:r w:rsidRPr="0067485C">
        <w:rPr>
          <w:rFonts w:ascii="Times New Roman" w:hAnsi="Times New Roman" w:cs="Times New Roman"/>
          <w:szCs w:val="22"/>
        </w:rPr>
        <w:t xml:space="preserve">) were assessed as changes from baseline over 3 months, and </w:t>
      </w:r>
      <w:r w:rsidR="00B36FD0">
        <w:rPr>
          <w:rFonts w:ascii="Times New Roman" w:hAnsi="Times New Roman" w:cs="Times New Roman"/>
          <w:szCs w:val="22"/>
        </w:rPr>
        <w:t xml:space="preserve">overall </w:t>
      </w:r>
      <w:r w:rsidRPr="0067485C">
        <w:rPr>
          <w:rFonts w:ascii="Times New Roman" w:hAnsi="Times New Roman" w:cs="Times New Roman"/>
          <w:szCs w:val="22"/>
        </w:rPr>
        <w:t>satisfaction was assessed at 3 months</w:t>
      </w:r>
      <w:r>
        <w:rPr>
          <w:rFonts w:ascii="Times New Roman" w:hAnsi="Times New Roman" w:cs="Times New Roman"/>
          <w:szCs w:val="22"/>
        </w:rPr>
        <w:t>.  Treatment group</w:t>
      </w:r>
      <w:r w:rsidRPr="0067485C">
        <w:rPr>
          <w:rFonts w:ascii="Times New Roman" w:hAnsi="Times New Roman" w:cs="Times New Roman"/>
          <w:szCs w:val="22"/>
        </w:rPr>
        <w:t xml:space="preserve"> differences </w:t>
      </w:r>
      <w:r>
        <w:rPr>
          <w:rFonts w:ascii="Times New Roman" w:hAnsi="Times New Roman" w:cs="Times New Roman"/>
          <w:szCs w:val="22"/>
        </w:rPr>
        <w:t>in the</w:t>
      </w:r>
      <w:r w:rsidRPr="0067485C"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/>
          <w:szCs w:val="22"/>
        </w:rPr>
        <w:t>primary</w:t>
      </w:r>
      <w:r w:rsidRPr="0067485C"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/>
          <w:szCs w:val="22"/>
        </w:rPr>
        <w:t xml:space="preserve">analyses </w:t>
      </w:r>
      <w:r w:rsidRPr="0067485C">
        <w:rPr>
          <w:rFonts w:ascii="Times New Roman" w:hAnsi="Times New Roman" w:cs="Times New Roman"/>
          <w:szCs w:val="22"/>
        </w:rPr>
        <w:t>and</w:t>
      </w:r>
      <w:r>
        <w:rPr>
          <w:rFonts w:ascii="Times New Roman" w:hAnsi="Times New Roman" w:cs="Times New Roman"/>
          <w:szCs w:val="22"/>
        </w:rPr>
        <w:t xml:space="preserve"> the</w:t>
      </w:r>
      <w:r w:rsidRPr="0067485C"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/>
          <w:szCs w:val="22"/>
        </w:rPr>
        <w:t>sensitivity analyses e</w:t>
      </w:r>
      <w:r w:rsidRPr="00BC2AA3">
        <w:rPr>
          <w:rFonts w:ascii="Times New Roman" w:hAnsi="Times New Roman" w:cs="Times New Roman"/>
          <w:szCs w:val="22"/>
        </w:rPr>
        <w:t xml:space="preserve">xcluding </w:t>
      </w:r>
      <w:r>
        <w:rPr>
          <w:rFonts w:ascii="Times New Roman" w:hAnsi="Times New Roman" w:cs="Times New Roman"/>
          <w:szCs w:val="22"/>
        </w:rPr>
        <w:t>p</w:t>
      </w:r>
      <w:r w:rsidRPr="00BC2AA3">
        <w:rPr>
          <w:rFonts w:ascii="Times New Roman" w:hAnsi="Times New Roman" w:cs="Times New Roman"/>
          <w:szCs w:val="22"/>
        </w:rPr>
        <w:t xml:space="preserve">atients who </w:t>
      </w:r>
      <w:r>
        <w:rPr>
          <w:rFonts w:ascii="Times New Roman" w:hAnsi="Times New Roman" w:cs="Times New Roman"/>
          <w:szCs w:val="22"/>
        </w:rPr>
        <w:t>u</w:t>
      </w:r>
      <w:r w:rsidRPr="00BC2AA3">
        <w:rPr>
          <w:rFonts w:ascii="Times New Roman" w:hAnsi="Times New Roman" w:cs="Times New Roman"/>
          <w:szCs w:val="22"/>
        </w:rPr>
        <w:t xml:space="preserve">nderwent a </w:t>
      </w:r>
      <w:r>
        <w:rPr>
          <w:rFonts w:ascii="Times New Roman" w:hAnsi="Times New Roman" w:cs="Times New Roman"/>
          <w:szCs w:val="22"/>
        </w:rPr>
        <w:t>c</w:t>
      </w:r>
      <w:r w:rsidRPr="00BC2AA3">
        <w:rPr>
          <w:rFonts w:ascii="Times New Roman" w:hAnsi="Times New Roman" w:cs="Times New Roman"/>
          <w:szCs w:val="22"/>
        </w:rPr>
        <w:t xml:space="preserve">oncomitant </w:t>
      </w:r>
      <w:r>
        <w:rPr>
          <w:rFonts w:ascii="Times New Roman" w:hAnsi="Times New Roman" w:cs="Times New Roman"/>
          <w:szCs w:val="22"/>
        </w:rPr>
        <w:t>p</w:t>
      </w:r>
      <w:r w:rsidRPr="00BC2AA3">
        <w:rPr>
          <w:rFonts w:ascii="Times New Roman" w:hAnsi="Times New Roman" w:cs="Times New Roman"/>
          <w:szCs w:val="22"/>
        </w:rPr>
        <w:t>rocedure</w:t>
      </w:r>
      <w:r>
        <w:rPr>
          <w:rFonts w:ascii="Times New Roman" w:hAnsi="Times New Roman" w:cs="Times New Roman"/>
          <w:szCs w:val="22"/>
        </w:rPr>
        <w:t xml:space="preserve"> were reported.</w:t>
      </w:r>
    </w:p>
    <w:p w14:paraId="174BCF2D" w14:textId="77777777" w:rsidR="00E634F8" w:rsidRDefault="00E634F8" w:rsidP="00E634F8">
      <w:pPr>
        <w:rPr>
          <w:rFonts w:ascii="Times New Roman" w:hAnsi="Times New Roman" w:cs="Times New Roman"/>
          <w:szCs w:val="22"/>
        </w:rPr>
      </w:pPr>
    </w:p>
    <w:p w14:paraId="5257C1E5" w14:textId="77777777" w:rsidR="00E634F8" w:rsidRPr="0067485C" w:rsidRDefault="00E634F8" w:rsidP="00E634F8">
      <w:pPr>
        <w:rPr>
          <w:rFonts w:ascii="Times New Roman" w:hAnsi="Times New Roman" w:cs="Times New Roman"/>
          <w:b/>
          <w:bCs/>
          <w:szCs w:val="22"/>
        </w:rPr>
      </w:pPr>
      <w:r w:rsidRPr="0067485C">
        <w:rPr>
          <w:rFonts w:ascii="Times New Roman" w:hAnsi="Times New Roman" w:cs="Times New Roman"/>
          <w:b/>
          <w:bCs/>
          <w:szCs w:val="22"/>
        </w:rPr>
        <w:t>Results</w:t>
      </w:r>
    </w:p>
    <w:p w14:paraId="0BB65226" w14:textId="77777777" w:rsidR="00E634F8" w:rsidRPr="0067485C" w:rsidRDefault="00E634F8" w:rsidP="00E634F8">
      <w:pPr>
        <w:rPr>
          <w:rFonts w:ascii="Times New Roman" w:hAnsi="Times New Roman" w:cs="Times New Roman"/>
          <w:b/>
          <w:bCs/>
          <w:szCs w:val="22"/>
        </w:rPr>
      </w:pPr>
    </w:p>
    <w:p w14:paraId="6C7A3B1E" w14:textId="77777777" w:rsidR="00E634F8" w:rsidRPr="0067485C" w:rsidRDefault="00E634F8" w:rsidP="00E634F8">
      <w:pPr>
        <w:rPr>
          <w:rFonts w:ascii="Times New Roman" w:hAnsi="Times New Roman" w:cs="Times New Roman"/>
          <w:szCs w:val="22"/>
          <w:u w:val="single"/>
        </w:rPr>
      </w:pPr>
      <w:r>
        <w:rPr>
          <w:rFonts w:ascii="Times New Roman" w:hAnsi="Times New Roman" w:cs="Times New Roman"/>
          <w:szCs w:val="22"/>
          <w:u w:val="single"/>
        </w:rPr>
        <w:t>Primary</w:t>
      </w:r>
      <w:r w:rsidRPr="0067485C">
        <w:rPr>
          <w:rFonts w:ascii="Times New Roman" w:hAnsi="Times New Roman" w:cs="Times New Roman"/>
          <w:szCs w:val="22"/>
          <w:u w:val="single"/>
        </w:rPr>
        <w:t xml:space="preserve"> </w:t>
      </w:r>
      <w:r>
        <w:rPr>
          <w:rFonts w:ascii="Times New Roman" w:hAnsi="Times New Roman" w:cs="Times New Roman"/>
          <w:szCs w:val="22"/>
          <w:u w:val="single"/>
        </w:rPr>
        <w:t>Analyses</w:t>
      </w:r>
    </w:p>
    <w:p w14:paraId="283ADA65" w14:textId="6CABC6C6" w:rsidR="00E634F8" w:rsidRPr="0067485C" w:rsidRDefault="00E634F8" w:rsidP="00E634F8">
      <w:pPr>
        <w:rPr>
          <w:rFonts w:ascii="Times New Roman" w:hAnsi="Times New Roman" w:cs="Times New Roman"/>
          <w:szCs w:val="22"/>
        </w:rPr>
      </w:pPr>
      <w:r w:rsidRPr="0067485C">
        <w:rPr>
          <w:rFonts w:ascii="Times New Roman" w:hAnsi="Times New Roman" w:cs="Times New Roman"/>
          <w:szCs w:val="22"/>
        </w:rPr>
        <w:t xml:space="preserve">BCTQ-SSS, BCTQ-FSS, </w:t>
      </w:r>
      <w:r>
        <w:rPr>
          <w:rFonts w:ascii="Times New Roman" w:hAnsi="Times New Roman" w:cs="Times New Roman"/>
          <w:szCs w:val="22"/>
        </w:rPr>
        <w:t>p</w:t>
      </w:r>
      <w:r w:rsidRPr="0067485C">
        <w:rPr>
          <w:rFonts w:ascii="Times New Roman" w:hAnsi="Times New Roman" w:cs="Times New Roman"/>
          <w:szCs w:val="22"/>
        </w:rPr>
        <w:t xml:space="preserve">ain </w:t>
      </w:r>
      <w:r>
        <w:rPr>
          <w:rFonts w:ascii="Times New Roman" w:hAnsi="Times New Roman" w:cs="Times New Roman"/>
          <w:szCs w:val="22"/>
        </w:rPr>
        <w:t>s</w:t>
      </w:r>
      <w:r w:rsidRPr="0067485C">
        <w:rPr>
          <w:rFonts w:ascii="Times New Roman" w:hAnsi="Times New Roman" w:cs="Times New Roman"/>
          <w:szCs w:val="22"/>
        </w:rPr>
        <w:t>everity, EQ-5D</w:t>
      </w:r>
      <w:r>
        <w:rPr>
          <w:rFonts w:ascii="Times New Roman" w:hAnsi="Times New Roman" w:cs="Times New Roman"/>
          <w:szCs w:val="22"/>
        </w:rPr>
        <w:t xml:space="preserve">-5L, and </w:t>
      </w:r>
      <w:r w:rsidR="00B36FD0">
        <w:rPr>
          <w:rFonts w:ascii="Times New Roman" w:hAnsi="Times New Roman" w:cs="Times New Roman"/>
          <w:szCs w:val="22"/>
        </w:rPr>
        <w:t>overall</w:t>
      </w:r>
      <w:r>
        <w:rPr>
          <w:rFonts w:ascii="Times New Roman" w:hAnsi="Times New Roman" w:cs="Times New Roman"/>
          <w:szCs w:val="22"/>
        </w:rPr>
        <w:t xml:space="preserve"> satisfaction at 3 months </w:t>
      </w:r>
      <w:r w:rsidRPr="0067485C">
        <w:rPr>
          <w:rFonts w:ascii="Times New Roman" w:hAnsi="Times New Roman" w:cs="Times New Roman"/>
          <w:szCs w:val="22"/>
        </w:rPr>
        <w:t xml:space="preserve">demonstrated statistically significant differences in favor of </w:t>
      </w:r>
      <w:r>
        <w:rPr>
          <w:rFonts w:ascii="Times New Roman" w:hAnsi="Times New Roman" w:cs="Times New Roman"/>
          <w:szCs w:val="22"/>
        </w:rPr>
        <w:t>UGCTR.</w:t>
      </w:r>
    </w:p>
    <w:p w14:paraId="74D92F21" w14:textId="77777777" w:rsidR="00E634F8" w:rsidRPr="0067485C" w:rsidRDefault="00E634F8" w:rsidP="00E634F8">
      <w:pPr>
        <w:rPr>
          <w:rFonts w:ascii="Times New Roman" w:hAnsi="Times New Roman" w:cs="Times New Roman"/>
          <w:b/>
          <w:bCs/>
          <w:szCs w:val="22"/>
        </w:rPr>
      </w:pPr>
    </w:p>
    <w:p w14:paraId="4AF1E80B" w14:textId="77777777" w:rsidR="00E634F8" w:rsidRPr="0067485C" w:rsidRDefault="00E634F8" w:rsidP="00E634F8">
      <w:pPr>
        <w:rPr>
          <w:rFonts w:ascii="Times New Roman" w:hAnsi="Times New Roman" w:cs="Times New Roman"/>
          <w:szCs w:val="22"/>
          <w:u w:val="single"/>
        </w:rPr>
      </w:pPr>
      <w:r w:rsidRPr="0067485C">
        <w:rPr>
          <w:rFonts w:ascii="Times New Roman" w:hAnsi="Times New Roman" w:cs="Times New Roman"/>
          <w:szCs w:val="22"/>
          <w:u w:val="single"/>
        </w:rPr>
        <w:t>Double</w:t>
      </w:r>
      <w:r>
        <w:rPr>
          <w:rFonts w:ascii="Times New Roman" w:hAnsi="Times New Roman" w:cs="Times New Roman"/>
          <w:szCs w:val="22"/>
          <w:u w:val="single"/>
        </w:rPr>
        <w:t>-r</w:t>
      </w:r>
      <w:r w:rsidRPr="0067485C">
        <w:rPr>
          <w:rFonts w:ascii="Times New Roman" w:hAnsi="Times New Roman" w:cs="Times New Roman"/>
          <w:szCs w:val="22"/>
          <w:u w:val="single"/>
        </w:rPr>
        <w:t xml:space="preserve">obust </w:t>
      </w:r>
      <w:r>
        <w:rPr>
          <w:rFonts w:ascii="Times New Roman" w:hAnsi="Times New Roman" w:cs="Times New Roman"/>
          <w:szCs w:val="22"/>
          <w:u w:val="single"/>
        </w:rPr>
        <w:t>Sensitivity Analyses</w:t>
      </w:r>
    </w:p>
    <w:p w14:paraId="3D5FCCEE" w14:textId="77777777" w:rsidR="00E634F8" w:rsidRDefault="00E634F8" w:rsidP="00E634F8">
      <w:pPr>
        <w:rPr>
          <w:rFonts w:ascii="Times New Roman" w:hAnsi="Times New Roman" w:cs="Times New Roman"/>
          <w:szCs w:val="22"/>
        </w:rPr>
      </w:pPr>
      <w:r w:rsidRPr="0067485C">
        <w:rPr>
          <w:rFonts w:ascii="Times New Roman" w:hAnsi="Times New Roman" w:cs="Times New Roman"/>
          <w:szCs w:val="22"/>
        </w:rPr>
        <w:t>A</w:t>
      </w:r>
      <w:r>
        <w:rPr>
          <w:rFonts w:ascii="Times New Roman" w:hAnsi="Times New Roman" w:cs="Times New Roman"/>
          <w:szCs w:val="22"/>
        </w:rPr>
        <w:t xml:space="preserve">ll outcomes statistically favored UGCTR in </w:t>
      </w:r>
      <w:r w:rsidRPr="0067485C">
        <w:rPr>
          <w:rFonts w:ascii="Times New Roman" w:hAnsi="Times New Roman" w:cs="Times New Roman"/>
          <w:szCs w:val="22"/>
        </w:rPr>
        <w:t xml:space="preserve">the </w:t>
      </w:r>
      <w:r>
        <w:rPr>
          <w:rFonts w:ascii="Times New Roman" w:hAnsi="Times New Roman" w:cs="Times New Roman"/>
          <w:szCs w:val="22"/>
        </w:rPr>
        <w:t xml:space="preserve">sensitivity analysis </w:t>
      </w:r>
      <w:r w:rsidRPr="003D2BDD">
        <w:rPr>
          <w:rFonts w:ascii="Times New Roman" w:hAnsi="Times New Roman" w:cs="Times New Roman"/>
          <w:szCs w:val="22"/>
        </w:rPr>
        <w:t>excluding patients who underwent a concomitant procedure</w:t>
      </w:r>
      <w:r>
        <w:rPr>
          <w:rFonts w:ascii="Times New Roman" w:hAnsi="Times New Roman" w:cs="Times New Roman"/>
          <w:szCs w:val="22"/>
        </w:rPr>
        <w:t xml:space="preserve"> (</w:t>
      </w:r>
      <w:r w:rsidRPr="00320536">
        <w:rPr>
          <w:rFonts w:ascii="Times New Roman" w:hAnsi="Times New Roman" w:cs="Times New Roman"/>
          <w:b/>
          <w:bCs/>
          <w:szCs w:val="22"/>
        </w:rPr>
        <w:t>Supplement Table 1</w:t>
      </w:r>
      <w:r>
        <w:rPr>
          <w:rFonts w:ascii="Times New Roman" w:hAnsi="Times New Roman" w:cs="Times New Roman"/>
          <w:szCs w:val="22"/>
        </w:rPr>
        <w:t>)</w:t>
      </w:r>
      <w:r w:rsidRPr="0067485C">
        <w:rPr>
          <w:rFonts w:ascii="Times New Roman" w:hAnsi="Times New Roman" w:cs="Times New Roman"/>
          <w:szCs w:val="22"/>
        </w:rPr>
        <w:t xml:space="preserve">. </w:t>
      </w:r>
    </w:p>
    <w:p w14:paraId="1F45A59F" w14:textId="77777777" w:rsidR="00E634F8" w:rsidRDefault="00E634F8" w:rsidP="00E634F8">
      <w:pPr>
        <w:rPr>
          <w:rFonts w:ascii="Times New Roman" w:hAnsi="Times New Roman" w:cs="Times New Roman"/>
          <w:szCs w:val="22"/>
        </w:rPr>
      </w:pPr>
    </w:p>
    <w:p w14:paraId="4DEF9276" w14:textId="77777777" w:rsidR="00E634F8" w:rsidRPr="00ED4622" w:rsidRDefault="00E634F8" w:rsidP="00E634F8">
      <w:pPr>
        <w:rPr>
          <w:rFonts w:ascii="Times New Roman" w:hAnsi="Times New Roman" w:cs="Times New Roman"/>
          <w:b/>
          <w:bCs/>
        </w:rPr>
      </w:pPr>
      <w:r w:rsidRPr="00ED4622">
        <w:rPr>
          <w:rFonts w:ascii="Times New Roman" w:hAnsi="Times New Roman" w:cs="Times New Roman"/>
          <w:b/>
          <w:bCs/>
        </w:rPr>
        <w:t>Conclusions</w:t>
      </w:r>
    </w:p>
    <w:p w14:paraId="7AD2A091" w14:textId="14F59B1C" w:rsidR="00E634F8" w:rsidRDefault="00E634F8" w:rsidP="00E634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xclusion of </w:t>
      </w:r>
      <w:r w:rsidRPr="003D2BDD">
        <w:rPr>
          <w:rFonts w:ascii="Times New Roman" w:hAnsi="Times New Roman" w:cs="Times New Roman"/>
          <w:szCs w:val="22"/>
        </w:rPr>
        <w:t>patients who underwent a concomitant procedure</w:t>
      </w:r>
      <w:r w:rsidRPr="00ED4622">
        <w:rPr>
          <w:rFonts w:ascii="Times New Roman" w:hAnsi="Times New Roman" w:cs="Times New Roman"/>
        </w:rPr>
        <w:t xml:space="preserve"> did not influence the </w:t>
      </w:r>
      <w:r>
        <w:rPr>
          <w:rFonts w:ascii="Times New Roman" w:hAnsi="Times New Roman" w:cs="Times New Roman"/>
        </w:rPr>
        <w:t>primary conclusions for</w:t>
      </w:r>
      <w:r w:rsidRPr="00ED4622">
        <w:rPr>
          <w:rFonts w:ascii="Times New Roman" w:hAnsi="Times New Roman" w:cs="Times New Roman"/>
        </w:rPr>
        <w:t xml:space="preserve"> BCTQ-SSS, BCTQ-FSS, </w:t>
      </w:r>
      <w:r>
        <w:rPr>
          <w:rFonts w:ascii="Times New Roman" w:hAnsi="Times New Roman" w:cs="Times New Roman"/>
        </w:rPr>
        <w:t>p</w:t>
      </w:r>
      <w:r w:rsidRPr="00ED4622">
        <w:rPr>
          <w:rFonts w:ascii="Times New Roman" w:hAnsi="Times New Roman" w:cs="Times New Roman"/>
        </w:rPr>
        <w:t xml:space="preserve">ain </w:t>
      </w:r>
      <w:r>
        <w:rPr>
          <w:rFonts w:ascii="Times New Roman" w:hAnsi="Times New Roman" w:cs="Times New Roman"/>
        </w:rPr>
        <w:t>s</w:t>
      </w:r>
      <w:r w:rsidRPr="00ED4622">
        <w:rPr>
          <w:rFonts w:ascii="Times New Roman" w:hAnsi="Times New Roman" w:cs="Times New Roman"/>
        </w:rPr>
        <w:t xml:space="preserve">everity, EQ-5D-5L, </w:t>
      </w:r>
      <w:r>
        <w:rPr>
          <w:rFonts w:ascii="Times New Roman" w:hAnsi="Times New Roman" w:cs="Times New Roman"/>
        </w:rPr>
        <w:t>or</w:t>
      </w:r>
      <w:r w:rsidRPr="00ED4622">
        <w:rPr>
          <w:rFonts w:ascii="Times New Roman" w:hAnsi="Times New Roman" w:cs="Times New Roman"/>
        </w:rPr>
        <w:t xml:space="preserve"> </w:t>
      </w:r>
      <w:r w:rsidR="00B36FD0">
        <w:rPr>
          <w:rFonts w:ascii="Times New Roman" w:hAnsi="Times New Roman" w:cs="Times New Roman"/>
        </w:rPr>
        <w:t>overall</w:t>
      </w:r>
      <w:r w:rsidRPr="00ED4622">
        <w:rPr>
          <w:rFonts w:ascii="Times New Roman" w:hAnsi="Times New Roman" w:cs="Times New Roman"/>
        </w:rPr>
        <w:t xml:space="preserve"> satisfaction at 3 months.</w:t>
      </w:r>
    </w:p>
    <w:p w14:paraId="792B15F3" w14:textId="77777777" w:rsidR="00D2752B" w:rsidRDefault="00D2752B" w:rsidP="00B56672">
      <w:pPr>
        <w:rPr>
          <w:rFonts w:ascii="Times New Roman" w:hAnsi="Times New Roman" w:cs="Times New Roman"/>
          <w:szCs w:val="22"/>
        </w:rPr>
      </w:pPr>
    </w:p>
    <w:p w14:paraId="770270D0" w14:textId="77777777" w:rsidR="00B56672" w:rsidRPr="00ED4622" w:rsidRDefault="00B56672" w:rsidP="0070110D">
      <w:pPr>
        <w:rPr>
          <w:rFonts w:ascii="Times New Roman" w:hAnsi="Times New Roman" w:cs="Times New Roman"/>
          <w:b/>
          <w:bCs/>
        </w:rPr>
      </w:pPr>
    </w:p>
    <w:p w14:paraId="3227F6CC" w14:textId="77777777" w:rsidR="00CC7DB8" w:rsidRDefault="00CC7DB8" w:rsidP="009C742E">
      <w:pPr>
        <w:rPr>
          <w:rFonts w:ascii="Times New Roman" w:hAnsi="Times New Roman" w:cs="Times New Roman"/>
          <w:szCs w:val="22"/>
        </w:rPr>
      </w:pPr>
    </w:p>
    <w:p w14:paraId="0403A8D1" w14:textId="77777777" w:rsidR="004C5313" w:rsidRDefault="004C5313" w:rsidP="009C742E">
      <w:pPr>
        <w:rPr>
          <w:rFonts w:ascii="Times New Roman" w:hAnsi="Times New Roman" w:cs="Times New Roman"/>
          <w:b/>
          <w:bCs/>
        </w:rPr>
        <w:sectPr w:rsidR="004C5313" w:rsidSect="000605D7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CB90A20" w14:textId="77777777" w:rsidR="00E634F8" w:rsidRDefault="00E634F8" w:rsidP="00E634F8">
      <w:pPr>
        <w:rPr>
          <w:rFonts w:ascii="Times New Roman" w:hAnsi="Times New Roman" w:cs="Times New Roman"/>
          <w:b/>
          <w:bCs/>
        </w:rPr>
      </w:pPr>
      <w:r w:rsidRPr="00ED4622">
        <w:rPr>
          <w:rFonts w:ascii="Times New Roman" w:hAnsi="Times New Roman" w:cs="Times New Roman"/>
          <w:b/>
          <w:bCs/>
        </w:rPr>
        <w:lastRenderedPageBreak/>
        <w:t>Supplement Table</w:t>
      </w:r>
      <w:r>
        <w:rPr>
          <w:rFonts w:ascii="Times New Roman" w:hAnsi="Times New Roman" w:cs="Times New Roman"/>
          <w:b/>
          <w:bCs/>
        </w:rPr>
        <w:t xml:space="preserve"> 1</w:t>
      </w:r>
    </w:p>
    <w:p w14:paraId="21C651E2" w14:textId="743799A3" w:rsidR="00E634F8" w:rsidRPr="00372848" w:rsidRDefault="00E634F8" w:rsidP="00E634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parison of 3-Month Outcomes Between UGCTR and ECTR in the Primary Analyses and Sensitivity Analyses</w:t>
      </w:r>
    </w:p>
    <w:tbl>
      <w:tblPr>
        <w:tblStyle w:val="TableGrid"/>
        <w:tblW w:w="130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5"/>
        <w:gridCol w:w="2155"/>
        <w:gridCol w:w="1123"/>
        <w:gridCol w:w="1456"/>
        <w:gridCol w:w="1286"/>
        <w:gridCol w:w="1456"/>
        <w:gridCol w:w="1243"/>
        <w:gridCol w:w="2016"/>
      </w:tblGrid>
      <w:tr w:rsidR="00E634F8" w:rsidRPr="00ED4622" w14:paraId="73D9E429" w14:textId="77777777" w:rsidTr="00BE0B0E">
        <w:tc>
          <w:tcPr>
            <w:tcW w:w="2315" w:type="dxa"/>
            <w:vMerge w:val="restart"/>
            <w:shd w:val="clear" w:color="auto" w:fill="D9D9D9" w:themeFill="background1" w:themeFillShade="D9"/>
            <w:vAlign w:val="center"/>
          </w:tcPr>
          <w:p w14:paraId="503FFFED" w14:textId="77777777" w:rsidR="00E634F8" w:rsidRPr="00ED4622" w:rsidRDefault="00E634F8" w:rsidP="00BE0B0E">
            <w:pPr>
              <w:rPr>
                <w:rFonts w:ascii="Times New Roman" w:hAnsi="Times New Roman" w:cs="Times New Roman"/>
                <w:color w:val="000000"/>
              </w:rPr>
            </w:pPr>
            <w:r w:rsidRPr="00ED4622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2155" w:type="dxa"/>
            <w:vMerge w:val="restart"/>
            <w:shd w:val="clear" w:color="auto" w:fill="D9D9D9" w:themeFill="background1" w:themeFillShade="D9"/>
            <w:vAlign w:val="center"/>
          </w:tcPr>
          <w:p w14:paraId="424A031C" w14:textId="77777777" w:rsidR="00E634F8" w:rsidRPr="00ED4622" w:rsidRDefault="00E634F8" w:rsidP="00BE0B0E">
            <w:pPr>
              <w:rPr>
                <w:rFonts w:ascii="Times New Roman" w:hAnsi="Times New Roman" w:cs="Times New Roman"/>
                <w:b/>
                <w:bCs/>
              </w:rPr>
            </w:pPr>
            <w:r w:rsidRPr="00ED4622">
              <w:rPr>
                <w:rFonts w:ascii="Times New Roman" w:hAnsi="Times New Roman" w:cs="Times New Roman"/>
                <w:b/>
                <w:bCs/>
              </w:rPr>
              <w:t>Statistic</w:t>
            </w:r>
          </w:p>
        </w:tc>
        <w:tc>
          <w:tcPr>
            <w:tcW w:w="2579" w:type="dxa"/>
            <w:gridSpan w:val="2"/>
            <w:shd w:val="clear" w:color="auto" w:fill="D9D9D9" w:themeFill="background1" w:themeFillShade="D9"/>
            <w:vAlign w:val="center"/>
          </w:tcPr>
          <w:p w14:paraId="2C66251C" w14:textId="77777777" w:rsidR="00E634F8" w:rsidRPr="00ED4622" w:rsidRDefault="00E634F8" w:rsidP="00BE0B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4622">
              <w:rPr>
                <w:rFonts w:ascii="Times New Roman" w:hAnsi="Times New Roman" w:cs="Times New Roman"/>
                <w:b/>
                <w:bCs/>
              </w:rPr>
              <w:t>Primary</w:t>
            </w:r>
          </w:p>
          <w:p w14:paraId="65AA7823" w14:textId="77777777" w:rsidR="00E634F8" w:rsidRPr="00ED4622" w:rsidRDefault="00E634F8" w:rsidP="00BE0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alysis</w:t>
            </w:r>
          </w:p>
        </w:tc>
        <w:tc>
          <w:tcPr>
            <w:tcW w:w="2742" w:type="dxa"/>
            <w:gridSpan w:val="2"/>
            <w:shd w:val="clear" w:color="auto" w:fill="D9D9D9" w:themeFill="background1" w:themeFillShade="D9"/>
          </w:tcPr>
          <w:p w14:paraId="57CFD62B" w14:textId="77777777" w:rsidR="00E634F8" w:rsidRPr="00ED4622" w:rsidRDefault="00E634F8" w:rsidP="00BE0B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4622">
              <w:rPr>
                <w:rFonts w:ascii="Times New Roman" w:hAnsi="Times New Roman" w:cs="Times New Roman"/>
                <w:b/>
                <w:bCs/>
              </w:rPr>
              <w:t>Double-robust</w:t>
            </w:r>
          </w:p>
          <w:p w14:paraId="5B580856" w14:textId="77777777" w:rsidR="00E634F8" w:rsidRPr="00ED4622" w:rsidRDefault="00E634F8" w:rsidP="00BE0B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nsitivity Analysis</w:t>
            </w:r>
          </w:p>
        </w:tc>
        <w:tc>
          <w:tcPr>
            <w:tcW w:w="3259" w:type="dxa"/>
            <w:gridSpan w:val="2"/>
            <w:shd w:val="clear" w:color="auto" w:fill="D9D9D9" w:themeFill="background1" w:themeFillShade="D9"/>
          </w:tcPr>
          <w:p w14:paraId="5B44A77A" w14:textId="77777777" w:rsidR="00E634F8" w:rsidRPr="00ED4622" w:rsidRDefault="00E634F8" w:rsidP="00BE0B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comitant Procedures Excluded Sensitivity Analysis</w:t>
            </w:r>
          </w:p>
        </w:tc>
      </w:tr>
      <w:tr w:rsidR="00E634F8" w:rsidRPr="00ED4622" w14:paraId="2D70BC93" w14:textId="77777777" w:rsidTr="00BE0B0E">
        <w:tc>
          <w:tcPr>
            <w:tcW w:w="2315" w:type="dxa"/>
            <w:vMerge/>
            <w:shd w:val="clear" w:color="auto" w:fill="D9D9D9" w:themeFill="background1" w:themeFillShade="D9"/>
            <w:vAlign w:val="center"/>
          </w:tcPr>
          <w:p w14:paraId="0912E7DE" w14:textId="77777777" w:rsidR="00E634F8" w:rsidRPr="00E634F8" w:rsidRDefault="00E634F8" w:rsidP="00BE0B0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55" w:type="dxa"/>
            <w:vMerge/>
            <w:shd w:val="clear" w:color="auto" w:fill="D9D9D9" w:themeFill="background1" w:themeFillShade="D9"/>
            <w:vAlign w:val="center"/>
          </w:tcPr>
          <w:p w14:paraId="3555E393" w14:textId="77777777" w:rsidR="00E634F8" w:rsidRPr="00E634F8" w:rsidRDefault="00E634F8" w:rsidP="00BE0B0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3" w:type="dxa"/>
            <w:shd w:val="clear" w:color="auto" w:fill="D9D9D9" w:themeFill="background1" w:themeFillShade="D9"/>
            <w:vAlign w:val="center"/>
          </w:tcPr>
          <w:p w14:paraId="3B085386" w14:textId="77777777" w:rsidR="00E634F8" w:rsidRPr="00E634F8" w:rsidRDefault="00E634F8" w:rsidP="00BE0B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34F8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456" w:type="dxa"/>
            <w:shd w:val="clear" w:color="auto" w:fill="D9D9D9" w:themeFill="background1" w:themeFillShade="D9"/>
            <w:vAlign w:val="center"/>
          </w:tcPr>
          <w:p w14:paraId="4978FC58" w14:textId="77777777" w:rsidR="00E634F8" w:rsidRPr="00E634F8" w:rsidRDefault="00E634F8" w:rsidP="00BE0B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34F8">
              <w:rPr>
                <w:rFonts w:ascii="Times New Roman" w:hAnsi="Times New Roman" w:cs="Times New Roman"/>
                <w:b/>
                <w:bCs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†</w:t>
            </w:r>
          </w:p>
        </w:tc>
        <w:tc>
          <w:tcPr>
            <w:tcW w:w="1286" w:type="dxa"/>
            <w:shd w:val="clear" w:color="auto" w:fill="D9D9D9" w:themeFill="background1" w:themeFillShade="D9"/>
            <w:vAlign w:val="center"/>
          </w:tcPr>
          <w:p w14:paraId="41758C71" w14:textId="77777777" w:rsidR="00E634F8" w:rsidRPr="00E634F8" w:rsidDel="003F1C68" w:rsidRDefault="00E634F8" w:rsidP="00BE0B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04F2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456" w:type="dxa"/>
            <w:shd w:val="clear" w:color="auto" w:fill="D9D9D9" w:themeFill="background1" w:themeFillShade="D9"/>
            <w:vAlign w:val="center"/>
          </w:tcPr>
          <w:p w14:paraId="5599A809" w14:textId="77777777" w:rsidR="00E634F8" w:rsidRPr="00517DB5" w:rsidDel="003F1C68" w:rsidRDefault="00E634F8" w:rsidP="00BE0B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04F2">
              <w:rPr>
                <w:rFonts w:ascii="Times New Roman" w:hAnsi="Times New Roman" w:cs="Times New Roman"/>
                <w:b/>
                <w:bCs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†</w:t>
            </w:r>
          </w:p>
        </w:tc>
        <w:tc>
          <w:tcPr>
            <w:tcW w:w="1243" w:type="dxa"/>
            <w:shd w:val="clear" w:color="auto" w:fill="D9D9D9" w:themeFill="background1" w:themeFillShade="D9"/>
            <w:vAlign w:val="center"/>
          </w:tcPr>
          <w:p w14:paraId="02D04B13" w14:textId="77777777" w:rsidR="00E634F8" w:rsidRPr="00D604F2" w:rsidRDefault="00E634F8" w:rsidP="00BE0B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04F2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2016" w:type="dxa"/>
            <w:shd w:val="clear" w:color="auto" w:fill="D9D9D9" w:themeFill="background1" w:themeFillShade="D9"/>
            <w:vAlign w:val="center"/>
          </w:tcPr>
          <w:p w14:paraId="0BDCB74D" w14:textId="77777777" w:rsidR="00E634F8" w:rsidRPr="00D604F2" w:rsidRDefault="00E634F8" w:rsidP="00BE0B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04F2">
              <w:rPr>
                <w:rFonts w:ascii="Times New Roman" w:hAnsi="Times New Roman" w:cs="Times New Roman"/>
                <w:b/>
                <w:bCs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†</w:t>
            </w:r>
          </w:p>
        </w:tc>
      </w:tr>
      <w:tr w:rsidR="00E634F8" w:rsidRPr="00ED4622" w14:paraId="3001F3F0" w14:textId="77777777" w:rsidTr="00BE0B0E">
        <w:tc>
          <w:tcPr>
            <w:tcW w:w="2315" w:type="dxa"/>
            <w:vAlign w:val="center"/>
          </w:tcPr>
          <w:p w14:paraId="58FF1554" w14:textId="77777777" w:rsidR="00E634F8" w:rsidRPr="00ED4622" w:rsidRDefault="00E634F8" w:rsidP="00BE0B0E">
            <w:pPr>
              <w:rPr>
                <w:rFonts w:ascii="Times New Roman" w:hAnsi="Times New Roman" w:cs="Times New Roman"/>
              </w:rPr>
            </w:pPr>
            <w:r w:rsidRPr="00ED4622">
              <w:rPr>
                <w:rFonts w:ascii="Times New Roman" w:hAnsi="Times New Roman" w:cs="Times New Roman"/>
              </w:rPr>
              <w:t>BCTQ-SSS change</w:t>
            </w:r>
          </w:p>
        </w:tc>
        <w:tc>
          <w:tcPr>
            <w:tcW w:w="2155" w:type="dxa"/>
            <w:vAlign w:val="center"/>
          </w:tcPr>
          <w:p w14:paraId="4CE2227A" w14:textId="77777777" w:rsidR="00E634F8" w:rsidRPr="00ED4622" w:rsidRDefault="00E634F8" w:rsidP="00BE0B0E">
            <w:pPr>
              <w:rPr>
                <w:rFonts w:ascii="Times New Roman" w:hAnsi="Times New Roman" w:cs="Times New Roman"/>
              </w:rPr>
            </w:pPr>
            <w:r w:rsidRPr="00ED4622">
              <w:rPr>
                <w:rFonts w:ascii="Times New Roman" w:hAnsi="Times New Roman" w:cs="Times New Roman"/>
              </w:rPr>
              <w:t>Mean difference*</w:t>
            </w:r>
          </w:p>
        </w:tc>
        <w:tc>
          <w:tcPr>
            <w:tcW w:w="1123" w:type="dxa"/>
            <w:vAlign w:val="center"/>
          </w:tcPr>
          <w:p w14:paraId="1A517425" w14:textId="77777777" w:rsidR="00E634F8" w:rsidRPr="00ED4622" w:rsidRDefault="00E634F8" w:rsidP="00BE0B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456" w:type="dxa"/>
            <w:vAlign w:val="center"/>
          </w:tcPr>
          <w:p w14:paraId="41E17068" w14:textId="77777777" w:rsidR="00E634F8" w:rsidRPr="00ED4622" w:rsidRDefault="00E634F8" w:rsidP="00BE0B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, -0.02</w:t>
            </w:r>
          </w:p>
        </w:tc>
        <w:tc>
          <w:tcPr>
            <w:tcW w:w="1286" w:type="dxa"/>
            <w:vAlign w:val="center"/>
          </w:tcPr>
          <w:p w14:paraId="00A20BC5" w14:textId="77777777" w:rsidR="00E634F8" w:rsidRDefault="00E634F8" w:rsidP="00BE0B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456" w:type="dxa"/>
            <w:vAlign w:val="center"/>
          </w:tcPr>
          <w:p w14:paraId="63AA2AB4" w14:textId="77777777" w:rsidR="00E634F8" w:rsidDel="003F1C68" w:rsidRDefault="00E634F8" w:rsidP="00BE0B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, -0.03</w:t>
            </w:r>
          </w:p>
        </w:tc>
        <w:tc>
          <w:tcPr>
            <w:tcW w:w="1243" w:type="dxa"/>
            <w:vAlign w:val="center"/>
          </w:tcPr>
          <w:p w14:paraId="123526B1" w14:textId="77777777" w:rsidR="00E634F8" w:rsidRDefault="00E634F8" w:rsidP="00BE0B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2016" w:type="dxa"/>
            <w:vAlign w:val="center"/>
          </w:tcPr>
          <w:p w14:paraId="1C1A1770" w14:textId="77777777" w:rsidR="00E634F8" w:rsidRDefault="00E634F8" w:rsidP="00BE0B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9, -0.06</w:t>
            </w:r>
          </w:p>
        </w:tc>
      </w:tr>
      <w:tr w:rsidR="00E634F8" w:rsidRPr="00ED4622" w14:paraId="02B33251" w14:textId="77777777" w:rsidTr="00BE0B0E">
        <w:tc>
          <w:tcPr>
            <w:tcW w:w="2315" w:type="dxa"/>
            <w:vAlign w:val="center"/>
          </w:tcPr>
          <w:p w14:paraId="55F80644" w14:textId="77777777" w:rsidR="00E634F8" w:rsidRPr="00ED4622" w:rsidRDefault="00E634F8" w:rsidP="00BE0B0E">
            <w:pPr>
              <w:rPr>
                <w:rFonts w:ascii="Times New Roman" w:hAnsi="Times New Roman" w:cs="Times New Roman"/>
              </w:rPr>
            </w:pPr>
            <w:r w:rsidRPr="00ED4622">
              <w:rPr>
                <w:rFonts w:ascii="Times New Roman" w:hAnsi="Times New Roman" w:cs="Times New Roman"/>
              </w:rPr>
              <w:t>BCTQ-FSS change</w:t>
            </w:r>
          </w:p>
        </w:tc>
        <w:tc>
          <w:tcPr>
            <w:tcW w:w="2155" w:type="dxa"/>
            <w:vAlign w:val="center"/>
          </w:tcPr>
          <w:p w14:paraId="271554DE" w14:textId="77777777" w:rsidR="00E634F8" w:rsidRPr="00ED4622" w:rsidRDefault="00E634F8" w:rsidP="00BE0B0E">
            <w:pPr>
              <w:rPr>
                <w:rFonts w:ascii="Times New Roman" w:hAnsi="Times New Roman" w:cs="Times New Roman"/>
              </w:rPr>
            </w:pPr>
            <w:r w:rsidRPr="00ED4622">
              <w:rPr>
                <w:rFonts w:ascii="Times New Roman" w:hAnsi="Times New Roman" w:cs="Times New Roman"/>
              </w:rPr>
              <w:t>Mean difference*</w:t>
            </w:r>
          </w:p>
        </w:tc>
        <w:tc>
          <w:tcPr>
            <w:tcW w:w="1123" w:type="dxa"/>
            <w:vAlign w:val="center"/>
          </w:tcPr>
          <w:p w14:paraId="78658D48" w14:textId="77777777" w:rsidR="00E634F8" w:rsidRPr="00ED4622" w:rsidRDefault="00E634F8" w:rsidP="00BE0B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456" w:type="dxa"/>
            <w:vAlign w:val="center"/>
          </w:tcPr>
          <w:p w14:paraId="6AE9EBAE" w14:textId="77777777" w:rsidR="00E634F8" w:rsidRPr="00ED4622" w:rsidRDefault="00E634F8" w:rsidP="00BE0B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0, -0.07</w:t>
            </w:r>
          </w:p>
        </w:tc>
        <w:tc>
          <w:tcPr>
            <w:tcW w:w="1286" w:type="dxa"/>
            <w:vAlign w:val="center"/>
          </w:tcPr>
          <w:p w14:paraId="2B035B0A" w14:textId="77777777" w:rsidR="00E634F8" w:rsidRDefault="00E634F8" w:rsidP="00BE0B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456" w:type="dxa"/>
            <w:vAlign w:val="center"/>
          </w:tcPr>
          <w:p w14:paraId="3AC8469B" w14:textId="77777777" w:rsidR="00E634F8" w:rsidDel="003F1C68" w:rsidRDefault="00E634F8" w:rsidP="00BE0B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3, -0.10</w:t>
            </w:r>
          </w:p>
        </w:tc>
        <w:tc>
          <w:tcPr>
            <w:tcW w:w="1243" w:type="dxa"/>
            <w:vAlign w:val="center"/>
          </w:tcPr>
          <w:p w14:paraId="30497616" w14:textId="77777777" w:rsidR="00E634F8" w:rsidRDefault="00E634F8" w:rsidP="00BE0B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2016" w:type="dxa"/>
            <w:vAlign w:val="center"/>
          </w:tcPr>
          <w:p w14:paraId="0D43F24D" w14:textId="77777777" w:rsidR="00E634F8" w:rsidRDefault="00E634F8" w:rsidP="00BE0B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4, -0.10</w:t>
            </w:r>
          </w:p>
        </w:tc>
      </w:tr>
      <w:tr w:rsidR="00E634F8" w:rsidRPr="00ED4622" w14:paraId="2B972042" w14:textId="77777777" w:rsidTr="00BE0B0E">
        <w:tc>
          <w:tcPr>
            <w:tcW w:w="2315" w:type="dxa"/>
            <w:vAlign w:val="center"/>
          </w:tcPr>
          <w:p w14:paraId="2F9E05B3" w14:textId="77777777" w:rsidR="00E634F8" w:rsidRPr="00ED4622" w:rsidRDefault="00E634F8" w:rsidP="00BE0B0E">
            <w:pPr>
              <w:rPr>
                <w:rFonts w:ascii="Times New Roman" w:hAnsi="Times New Roman" w:cs="Times New Roman"/>
              </w:rPr>
            </w:pPr>
            <w:r w:rsidRPr="00ED4622">
              <w:rPr>
                <w:rFonts w:ascii="Times New Roman" w:hAnsi="Times New Roman" w:cs="Times New Roman"/>
              </w:rPr>
              <w:t>Pain severity change</w:t>
            </w:r>
          </w:p>
        </w:tc>
        <w:tc>
          <w:tcPr>
            <w:tcW w:w="2155" w:type="dxa"/>
            <w:vAlign w:val="center"/>
          </w:tcPr>
          <w:p w14:paraId="5C4D6750" w14:textId="77777777" w:rsidR="00E634F8" w:rsidRPr="00ED4622" w:rsidRDefault="00E634F8" w:rsidP="00BE0B0E">
            <w:pPr>
              <w:rPr>
                <w:rFonts w:ascii="Times New Roman" w:hAnsi="Times New Roman" w:cs="Times New Roman"/>
              </w:rPr>
            </w:pPr>
            <w:r w:rsidRPr="00ED4622">
              <w:rPr>
                <w:rFonts w:ascii="Times New Roman" w:hAnsi="Times New Roman" w:cs="Times New Roman"/>
              </w:rPr>
              <w:t>Mean difference*</w:t>
            </w:r>
          </w:p>
        </w:tc>
        <w:tc>
          <w:tcPr>
            <w:tcW w:w="1123" w:type="dxa"/>
            <w:vAlign w:val="center"/>
          </w:tcPr>
          <w:p w14:paraId="20815D41" w14:textId="77777777" w:rsidR="00E634F8" w:rsidRPr="00ED4622" w:rsidRDefault="00E634F8" w:rsidP="00BE0B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1456" w:type="dxa"/>
            <w:vAlign w:val="center"/>
          </w:tcPr>
          <w:p w14:paraId="1DE33D63" w14:textId="77777777" w:rsidR="00E634F8" w:rsidRPr="00ED4622" w:rsidRDefault="00E634F8" w:rsidP="00BE0B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, -0.3</w:t>
            </w:r>
          </w:p>
        </w:tc>
        <w:tc>
          <w:tcPr>
            <w:tcW w:w="1286" w:type="dxa"/>
            <w:vAlign w:val="center"/>
          </w:tcPr>
          <w:p w14:paraId="31B6D057" w14:textId="77777777" w:rsidR="00E634F8" w:rsidRDefault="00E634F8" w:rsidP="00BE0B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1456" w:type="dxa"/>
            <w:vAlign w:val="center"/>
          </w:tcPr>
          <w:p w14:paraId="4D63571F" w14:textId="77777777" w:rsidR="00E634F8" w:rsidDel="003F1C68" w:rsidRDefault="00E634F8" w:rsidP="00BE0B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, -0.2</w:t>
            </w:r>
          </w:p>
        </w:tc>
        <w:tc>
          <w:tcPr>
            <w:tcW w:w="1243" w:type="dxa"/>
            <w:vAlign w:val="center"/>
          </w:tcPr>
          <w:p w14:paraId="77121EF8" w14:textId="77777777" w:rsidR="00E634F8" w:rsidRDefault="00E634F8" w:rsidP="00BE0B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</w:t>
            </w:r>
          </w:p>
        </w:tc>
        <w:tc>
          <w:tcPr>
            <w:tcW w:w="2016" w:type="dxa"/>
            <w:vAlign w:val="center"/>
          </w:tcPr>
          <w:p w14:paraId="0D3B00B7" w14:textId="77777777" w:rsidR="00E634F8" w:rsidRDefault="00E634F8" w:rsidP="00BE0B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, -0.4</w:t>
            </w:r>
          </w:p>
        </w:tc>
      </w:tr>
      <w:tr w:rsidR="00E634F8" w:rsidRPr="00ED4622" w14:paraId="25989949" w14:textId="77777777" w:rsidTr="00BE0B0E">
        <w:tc>
          <w:tcPr>
            <w:tcW w:w="2315" w:type="dxa"/>
            <w:vAlign w:val="center"/>
          </w:tcPr>
          <w:p w14:paraId="5FBD4B28" w14:textId="77777777" w:rsidR="00E634F8" w:rsidRPr="00ED4622" w:rsidRDefault="00E634F8" w:rsidP="00BE0B0E">
            <w:pPr>
              <w:rPr>
                <w:rFonts w:ascii="Times New Roman" w:hAnsi="Times New Roman" w:cs="Times New Roman"/>
                <w:color w:val="000000"/>
              </w:rPr>
            </w:pPr>
            <w:r w:rsidRPr="00ED4622">
              <w:rPr>
                <w:rFonts w:ascii="Times New Roman" w:hAnsi="Times New Roman" w:cs="Times New Roman"/>
                <w:color w:val="000000"/>
              </w:rPr>
              <w:t>E</w:t>
            </w:r>
            <w:r>
              <w:rPr>
                <w:rFonts w:ascii="Times New Roman" w:hAnsi="Times New Roman" w:cs="Times New Roman"/>
                <w:color w:val="000000"/>
              </w:rPr>
              <w:t>Q</w:t>
            </w:r>
            <w:r w:rsidRPr="00ED4622">
              <w:rPr>
                <w:rFonts w:ascii="Times New Roman" w:hAnsi="Times New Roman" w:cs="Times New Roman"/>
                <w:color w:val="000000"/>
              </w:rPr>
              <w:t>-5D-5L change</w:t>
            </w:r>
          </w:p>
        </w:tc>
        <w:tc>
          <w:tcPr>
            <w:tcW w:w="2155" w:type="dxa"/>
            <w:vAlign w:val="center"/>
          </w:tcPr>
          <w:p w14:paraId="7BF92CCC" w14:textId="77777777" w:rsidR="00E634F8" w:rsidRPr="00ED4622" w:rsidRDefault="00E634F8" w:rsidP="00BE0B0E">
            <w:pPr>
              <w:rPr>
                <w:rFonts w:ascii="Times New Roman" w:hAnsi="Times New Roman" w:cs="Times New Roman"/>
                <w:color w:val="000000"/>
              </w:rPr>
            </w:pPr>
            <w:r w:rsidRPr="00ED4622">
              <w:rPr>
                <w:rFonts w:ascii="Times New Roman" w:hAnsi="Times New Roman" w:cs="Times New Roman"/>
              </w:rPr>
              <w:t>Mean difference*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23" w:type="dxa"/>
            <w:vAlign w:val="center"/>
          </w:tcPr>
          <w:p w14:paraId="21388433" w14:textId="77777777" w:rsidR="00E634F8" w:rsidRPr="00ED4622" w:rsidRDefault="00E634F8" w:rsidP="00BE0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456" w:type="dxa"/>
            <w:vAlign w:val="center"/>
          </w:tcPr>
          <w:p w14:paraId="10345632" w14:textId="77777777" w:rsidR="00E634F8" w:rsidRPr="00ED4622" w:rsidRDefault="00E634F8" w:rsidP="00BE0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, 0.08</w:t>
            </w:r>
          </w:p>
        </w:tc>
        <w:tc>
          <w:tcPr>
            <w:tcW w:w="1286" w:type="dxa"/>
            <w:vAlign w:val="center"/>
          </w:tcPr>
          <w:p w14:paraId="42DB8272" w14:textId="77777777" w:rsidR="00E634F8" w:rsidRDefault="00E634F8" w:rsidP="00BE0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456" w:type="dxa"/>
            <w:vAlign w:val="center"/>
          </w:tcPr>
          <w:p w14:paraId="7A2837C9" w14:textId="77777777" w:rsidR="00E634F8" w:rsidDel="003F1C68" w:rsidRDefault="00E634F8" w:rsidP="00BE0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, 0.08</w:t>
            </w:r>
          </w:p>
        </w:tc>
        <w:tc>
          <w:tcPr>
            <w:tcW w:w="1243" w:type="dxa"/>
            <w:vAlign w:val="center"/>
          </w:tcPr>
          <w:p w14:paraId="73F11B31" w14:textId="77777777" w:rsidR="00E634F8" w:rsidRDefault="00E634F8" w:rsidP="00BE0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2016" w:type="dxa"/>
            <w:vAlign w:val="center"/>
          </w:tcPr>
          <w:p w14:paraId="03AD2CB4" w14:textId="77777777" w:rsidR="00E634F8" w:rsidRDefault="00E634F8" w:rsidP="00BE0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, 0.08</w:t>
            </w:r>
          </w:p>
        </w:tc>
      </w:tr>
      <w:tr w:rsidR="00E634F8" w:rsidRPr="00ED4622" w14:paraId="61607630" w14:textId="77777777" w:rsidTr="00BE0B0E">
        <w:tc>
          <w:tcPr>
            <w:tcW w:w="2315" w:type="dxa"/>
            <w:vAlign w:val="center"/>
          </w:tcPr>
          <w:p w14:paraId="6A3D3938" w14:textId="2D4C3A58" w:rsidR="00E634F8" w:rsidRPr="00ED4622" w:rsidRDefault="00B36FD0" w:rsidP="00BE0B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verall</w:t>
            </w:r>
            <w:r w:rsidR="00E634F8" w:rsidRPr="00ED4622">
              <w:rPr>
                <w:rFonts w:ascii="Times New Roman" w:hAnsi="Times New Roman" w:cs="Times New Roman"/>
                <w:color w:val="000000"/>
              </w:rPr>
              <w:t xml:space="preserve"> satisfaction</w:t>
            </w:r>
          </w:p>
        </w:tc>
        <w:tc>
          <w:tcPr>
            <w:tcW w:w="2155" w:type="dxa"/>
            <w:vAlign w:val="center"/>
          </w:tcPr>
          <w:p w14:paraId="49C8FFEC" w14:textId="77777777" w:rsidR="00E634F8" w:rsidRPr="00ED4622" w:rsidRDefault="00E634F8" w:rsidP="00BE0B0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lative risk</w:t>
            </w:r>
            <w:r w:rsidRPr="00ED4622">
              <w:rPr>
                <w:rFonts w:ascii="Times New Roman" w:hAnsi="Times New Roman" w:cs="Times New Roman"/>
                <w:color w:val="000000"/>
              </w:rPr>
              <w:t>**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123" w:type="dxa"/>
            <w:vAlign w:val="center"/>
          </w:tcPr>
          <w:p w14:paraId="3F0ECDC3" w14:textId="77777777" w:rsidR="00E634F8" w:rsidRPr="00ED4622" w:rsidRDefault="00E634F8" w:rsidP="00BE0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7</w:t>
            </w:r>
          </w:p>
        </w:tc>
        <w:tc>
          <w:tcPr>
            <w:tcW w:w="1456" w:type="dxa"/>
            <w:vAlign w:val="center"/>
          </w:tcPr>
          <w:p w14:paraId="35F88131" w14:textId="77777777" w:rsidR="00E634F8" w:rsidRPr="00ED4622" w:rsidRDefault="00E634F8" w:rsidP="00BE0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0, 3.58</w:t>
            </w:r>
          </w:p>
        </w:tc>
        <w:tc>
          <w:tcPr>
            <w:tcW w:w="1286" w:type="dxa"/>
            <w:vAlign w:val="center"/>
          </w:tcPr>
          <w:p w14:paraId="1980F5FE" w14:textId="77777777" w:rsidR="00E634F8" w:rsidRDefault="00E634F8" w:rsidP="00BE0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  <w:tc>
          <w:tcPr>
            <w:tcW w:w="1456" w:type="dxa"/>
            <w:vAlign w:val="center"/>
          </w:tcPr>
          <w:p w14:paraId="0369C5CD" w14:textId="77777777" w:rsidR="00E634F8" w:rsidDel="003F1C68" w:rsidRDefault="00E634F8" w:rsidP="00BE0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0, 4.06</w:t>
            </w:r>
          </w:p>
        </w:tc>
        <w:tc>
          <w:tcPr>
            <w:tcW w:w="1243" w:type="dxa"/>
            <w:vAlign w:val="center"/>
          </w:tcPr>
          <w:p w14:paraId="0BD6099D" w14:textId="77777777" w:rsidR="00E634F8" w:rsidRDefault="00E634F8" w:rsidP="00BE0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2</w:t>
            </w:r>
          </w:p>
        </w:tc>
        <w:tc>
          <w:tcPr>
            <w:tcW w:w="2016" w:type="dxa"/>
            <w:vAlign w:val="center"/>
          </w:tcPr>
          <w:p w14:paraId="2D3B9218" w14:textId="77777777" w:rsidR="00E634F8" w:rsidRDefault="00E634F8" w:rsidP="00BE0B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0, 3.76</w:t>
            </w:r>
          </w:p>
        </w:tc>
      </w:tr>
    </w:tbl>
    <w:p w14:paraId="4CA2F69D" w14:textId="77777777" w:rsidR="00E634F8" w:rsidRDefault="00E634F8" w:rsidP="00E634F8">
      <w:pPr>
        <w:rPr>
          <w:rFonts w:ascii="Times New Roman" w:hAnsi="Times New Roman" w:cs="Times New Roman"/>
        </w:rPr>
      </w:pPr>
      <w:r w:rsidRPr="00ED4622">
        <w:rPr>
          <w:rFonts w:ascii="Times New Roman" w:hAnsi="Times New Roman" w:cs="Times New Roman"/>
        </w:rPr>
        <w:t>*Values are expressed as the difference</w:t>
      </w:r>
      <w:r>
        <w:rPr>
          <w:rFonts w:ascii="Times New Roman" w:hAnsi="Times New Roman" w:cs="Times New Roman"/>
        </w:rPr>
        <w:t xml:space="preserve"> between groups</w:t>
      </w:r>
      <w:r w:rsidRPr="00ED4622">
        <w:rPr>
          <w:rFonts w:ascii="Times New Roman" w:hAnsi="Times New Roman" w:cs="Times New Roman"/>
        </w:rPr>
        <w:t xml:space="preserve"> in the </w:t>
      </w:r>
      <w:r>
        <w:rPr>
          <w:rFonts w:ascii="Times New Roman" w:hAnsi="Times New Roman" w:cs="Times New Roman"/>
        </w:rPr>
        <w:t xml:space="preserve">mean </w:t>
      </w:r>
      <w:r w:rsidRPr="00ED4622">
        <w:rPr>
          <w:rFonts w:ascii="Times New Roman" w:hAnsi="Times New Roman" w:cs="Times New Roman"/>
        </w:rPr>
        <w:t>change</w:t>
      </w:r>
      <w:r>
        <w:rPr>
          <w:rFonts w:ascii="Times New Roman" w:hAnsi="Times New Roman" w:cs="Times New Roman"/>
        </w:rPr>
        <w:t xml:space="preserve"> for the variable of interest over 3 months, where negative values indicate greater decreases (improvements) with UGCTR than ECTR.</w:t>
      </w:r>
    </w:p>
    <w:p w14:paraId="22DBC372" w14:textId="77777777" w:rsidR="00E634F8" w:rsidRDefault="00E634F8" w:rsidP="00E634F8">
      <w:pPr>
        <w:rPr>
          <w:rFonts w:ascii="Times New Roman" w:hAnsi="Times New Roman" w:cs="Times New Roman"/>
        </w:rPr>
      </w:pPr>
      <w:r w:rsidRPr="00ED4622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*</w:t>
      </w:r>
      <w:r w:rsidRPr="00ED4622">
        <w:rPr>
          <w:rFonts w:ascii="Times New Roman" w:hAnsi="Times New Roman" w:cs="Times New Roman"/>
        </w:rPr>
        <w:t>Values are expressed as the difference</w:t>
      </w:r>
      <w:r>
        <w:rPr>
          <w:rFonts w:ascii="Times New Roman" w:hAnsi="Times New Roman" w:cs="Times New Roman"/>
        </w:rPr>
        <w:t xml:space="preserve"> between groups</w:t>
      </w:r>
      <w:r w:rsidRPr="00ED4622">
        <w:rPr>
          <w:rFonts w:ascii="Times New Roman" w:hAnsi="Times New Roman" w:cs="Times New Roman"/>
        </w:rPr>
        <w:t xml:space="preserve"> in the </w:t>
      </w:r>
      <w:r>
        <w:rPr>
          <w:rFonts w:ascii="Times New Roman" w:hAnsi="Times New Roman" w:cs="Times New Roman"/>
        </w:rPr>
        <w:t xml:space="preserve">mean </w:t>
      </w:r>
      <w:r w:rsidRPr="00ED4622">
        <w:rPr>
          <w:rFonts w:ascii="Times New Roman" w:hAnsi="Times New Roman" w:cs="Times New Roman"/>
        </w:rPr>
        <w:t>change</w:t>
      </w:r>
      <w:r>
        <w:rPr>
          <w:rFonts w:ascii="Times New Roman" w:hAnsi="Times New Roman" w:cs="Times New Roman"/>
        </w:rPr>
        <w:t xml:space="preserve"> for EQ-5D-5L over 3 months, where positive values indicate greater increases (improvements) with UGCTR than ECTR.</w:t>
      </w:r>
    </w:p>
    <w:p w14:paraId="63E5C128" w14:textId="15596636" w:rsidR="00E634F8" w:rsidRDefault="00E634F8" w:rsidP="00E634F8">
      <w:pPr>
        <w:rPr>
          <w:rFonts w:ascii="Times New Roman" w:hAnsi="Times New Roman" w:cs="Times New Roman"/>
        </w:rPr>
      </w:pPr>
      <w:r w:rsidRPr="00ED4622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>**A relative risk &gt;1 indicates higher likelihood of not being satisfied with ECTR than UGCTR</w:t>
      </w:r>
      <w:r w:rsidR="00CD1A50">
        <w:rPr>
          <w:rFonts w:ascii="Times New Roman" w:hAnsi="Times New Roman" w:cs="Times New Roman"/>
        </w:rPr>
        <w:t xml:space="preserve">, defined as a score of </w:t>
      </w:r>
      <w:r w:rsidR="003A7749">
        <w:rPr>
          <w:rFonts w:ascii="Times New Roman" w:hAnsi="Times New Roman" w:cs="Times New Roman"/>
        </w:rPr>
        <w:t>1</w:t>
      </w:r>
      <w:r w:rsidR="00CD1A50">
        <w:rPr>
          <w:rFonts w:ascii="Times New Roman" w:hAnsi="Times New Roman" w:cs="Times New Roman"/>
        </w:rPr>
        <w:t xml:space="preserve"> (</w:t>
      </w:r>
      <w:r w:rsidR="003A7749">
        <w:rPr>
          <w:rFonts w:ascii="Times New Roman" w:hAnsi="Times New Roman" w:cs="Times New Roman"/>
        </w:rPr>
        <w:t>very dis</w:t>
      </w:r>
      <w:r w:rsidR="00CD1A50">
        <w:rPr>
          <w:rFonts w:ascii="Times New Roman" w:hAnsi="Times New Roman" w:cs="Times New Roman"/>
        </w:rPr>
        <w:t>satisfied)</w:t>
      </w:r>
      <w:r w:rsidR="003A7749">
        <w:rPr>
          <w:rFonts w:ascii="Times New Roman" w:hAnsi="Times New Roman" w:cs="Times New Roman"/>
        </w:rPr>
        <w:t>, 2 (dissatisfied)</w:t>
      </w:r>
      <w:r w:rsidR="00CD1A50">
        <w:rPr>
          <w:rFonts w:ascii="Times New Roman" w:hAnsi="Times New Roman" w:cs="Times New Roman"/>
        </w:rPr>
        <w:t xml:space="preserve"> or </w:t>
      </w:r>
      <w:r w:rsidR="003A7749">
        <w:rPr>
          <w:rFonts w:ascii="Times New Roman" w:hAnsi="Times New Roman" w:cs="Times New Roman"/>
        </w:rPr>
        <w:t>3</w:t>
      </w:r>
      <w:r w:rsidR="00CD1A50">
        <w:rPr>
          <w:rFonts w:ascii="Times New Roman" w:hAnsi="Times New Roman" w:cs="Times New Roman"/>
        </w:rPr>
        <w:t xml:space="preserve"> (</w:t>
      </w:r>
      <w:r w:rsidR="00FE212D">
        <w:rPr>
          <w:rFonts w:ascii="Times New Roman" w:hAnsi="Times New Roman" w:cs="Times New Roman"/>
        </w:rPr>
        <w:t>neither</w:t>
      </w:r>
      <w:r w:rsidR="00CD1A50">
        <w:rPr>
          <w:rFonts w:ascii="Times New Roman" w:hAnsi="Times New Roman" w:cs="Times New Roman"/>
        </w:rPr>
        <w:t xml:space="preserve"> satisfied</w:t>
      </w:r>
      <w:r w:rsidR="00FE212D">
        <w:rPr>
          <w:rFonts w:ascii="Times New Roman" w:hAnsi="Times New Roman" w:cs="Times New Roman"/>
        </w:rPr>
        <w:t xml:space="preserve"> nor dissatisfied</w:t>
      </w:r>
      <w:r w:rsidR="00CD1A50">
        <w:rPr>
          <w:rFonts w:ascii="Times New Roman" w:hAnsi="Times New Roman" w:cs="Times New Roman"/>
        </w:rPr>
        <w:t>) on a 1-5 Likert scale.</w:t>
      </w:r>
    </w:p>
    <w:p w14:paraId="00300615" w14:textId="77777777" w:rsidR="00E634F8" w:rsidRDefault="00E634F8" w:rsidP="00E634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†</w:t>
      </w:r>
      <w:r w:rsidRPr="008015BF">
        <w:rPr>
          <w:rFonts w:ascii="Times New Roman" w:hAnsi="Times New Roman" w:cs="Times New Roman"/>
        </w:rPr>
        <w:t xml:space="preserve">For mean differences, a 95% </w:t>
      </w:r>
      <w:r>
        <w:rPr>
          <w:rFonts w:ascii="Times New Roman" w:hAnsi="Times New Roman" w:cs="Times New Roman"/>
        </w:rPr>
        <w:t xml:space="preserve">CI </w:t>
      </w:r>
      <w:r w:rsidRPr="008015BF">
        <w:rPr>
          <w:rFonts w:ascii="Times New Roman" w:hAnsi="Times New Roman" w:cs="Times New Roman"/>
        </w:rPr>
        <w:t>that excludes 0 indicates a statistically significant difference between groups</w:t>
      </w:r>
      <w:r>
        <w:rPr>
          <w:rFonts w:ascii="Times New Roman" w:hAnsi="Times New Roman" w:cs="Times New Roman"/>
        </w:rPr>
        <w:t>.  F</w:t>
      </w:r>
      <w:r w:rsidRPr="008015BF">
        <w:rPr>
          <w:rFonts w:ascii="Times New Roman" w:hAnsi="Times New Roman" w:cs="Times New Roman"/>
        </w:rPr>
        <w:t xml:space="preserve">or relative risk, a 95% </w:t>
      </w:r>
      <w:r>
        <w:rPr>
          <w:rFonts w:ascii="Times New Roman" w:hAnsi="Times New Roman" w:cs="Times New Roman"/>
        </w:rPr>
        <w:t xml:space="preserve">CI </w:t>
      </w:r>
      <w:r w:rsidRPr="008015BF">
        <w:rPr>
          <w:rFonts w:ascii="Times New Roman" w:hAnsi="Times New Roman" w:cs="Times New Roman"/>
        </w:rPr>
        <w:t xml:space="preserve">that excludes </w:t>
      </w:r>
      <w:r>
        <w:rPr>
          <w:rFonts w:ascii="Times New Roman" w:hAnsi="Times New Roman" w:cs="Times New Roman"/>
        </w:rPr>
        <w:t>1</w:t>
      </w:r>
      <w:r w:rsidRPr="008015BF">
        <w:rPr>
          <w:rFonts w:ascii="Times New Roman" w:hAnsi="Times New Roman" w:cs="Times New Roman"/>
        </w:rPr>
        <w:t xml:space="preserve"> indicates a statistically significant difference between groups</w:t>
      </w:r>
      <w:r>
        <w:rPr>
          <w:rFonts w:ascii="Times New Roman" w:hAnsi="Times New Roman" w:cs="Times New Roman"/>
        </w:rPr>
        <w:t xml:space="preserve">.  </w:t>
      </w:r>
      <w:r w:rsidRPr="008015BF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>each</w:t>
      </w:r>
      <w:r w:rsidRPr="008015BF">
        <w:rPr>
          <w:rFonts w:ascii="Times New Roman" w:hAnsi="Times New Roman" w:cs="Times New Roman"/>
        </w:rPr>
        <w:t xml:space="preserve"> model, </w:t>
      </w:r>
      <w:r>
        <w:rPr>
          <w:rFonts w:ascii="Times New Roman" w:hAnsi="Times New Roman" w:cs="Times New Roman"/>
        </w:rPr>
        <w:t xml:space="preserve">all 95% CIs </w:t>
      </w:r>
      <w:r w:rsidRPr="008015BF">
        <w:rPr>
          <w:rFonts w:ascii="Times New Roman" w:hAnsi="Times New Roman" w:cs="Times New Roman"/>
        </w:rPr>
        <w:t xml:space="preserve">met these criteria and </w:t>
      </w:r>
      <w:r>
        <w:rPr>
          <w:rFonts w:ascii="Times New Roman" w:hAnsi="Times New Roman" w:cs="Times New Roman"/>
        </w:rPr>
        <w:t xml:space="preserve">statistically </w:t>
      </w:r>
      <w:r w:rsidRPr="008015BF">
        <w:rPr>
          <w:rFonts w:ascii="Times New Roman" w:hAnsi="Times New Roman" w:cs="Times New Roman"/>
        </w:rPr>
        <w:t>favored UGCTR.</w:t>
      </w:r>
    </w:p>
    <w:p w14:paraId="4D661258" w14:textId="77777777" w:rsidR="00E634F8" w:rsidRPr="00ED4622" w:rsidRDefault="00E634F8" w:rsidP="00E634F8">
      <w:pPr>
        <w:rPr>
          <w:rFonts w:ascii="Times New Roman" w:hAnsi="Times New Roman" w:cs="Times New Roman"/>
        </w:rPr>
      </w:pPr>
    </w:p>
    <w:p w14:paraId="5FDA9515" w14:textId="77777777" w:rsidR="00E634F8" w:rsidRPr="00ED4622" w:rsidRDefault="00E634F8" w:rsidP="00E634F8">
      <w:pPr>
        <w:rPr>
          <w:rFonts w:ascii="Times New Roman" w:hAnsi="Times New Roman" w:cs="Times New Roman"/>
        </w:rPr>
      </w:pPr>
      <w:r w:rsidRPr="00ED4622">
        <w:rPr>
          <w:rFonts w:ascii="Times New Roman" w:hAnsi="Times New Roman" w:cs="Times New Roman"/>
          <w:b/>
          <w:bCs/>
        </w:rPr>
        <w:t>Abbreviations:</w:t>
      </w:r>
      <w:r w:rsidRPr="00ED4622">
        <w:rPr>
          <w:rFonts w:ascii="Times New Roman" w:hAnsi="Times New Roman" w:cs="Times New Roman"/>
        </w:rPr>
        <w:t xml:space="preserve"> BCTQ-</w:t>
      </w:r>
      <w:r>
        <w:rPr>
          <w:rFonts w:ascii="Times New Roman" w:hAnsi="Times New Roman" w:cs="Times New Roman"/>
        </w:rPr>
        <w:t>F</w:t>
      </w:r>
      <w:r w:rsidRPr="00ED4622">
        <w:rPr>
          <w:rFonts w:ascii="Times New Roman" w:hAnsi="Times New Roman" w:cs="Times New Roman"/>
        </w:rPr>
        <w:t xml:space="preserve">SS=Boston Carpal Tunnel Questionnaire </w:t>
      </w:r>
      <w:r>
        <w:rPr>
          <w:rFonts w:ascii="Times New Roman" w:hAnsi="Times New Roman" w:cs="Times New Roman"/>
        </w:rPr>
        <w:t>Functional Status</w:t>
      </w:r>
      <w:r w:rsidRPr="00ED4622">
        <w:rPr>
          <w:rFonts w:ascii="Times New Roman" w:hAnsi="Times New Roman" w:cs="Times New Roman"/>
        </w:rPr>
        <w:t xml:space="preserve"> Scale; BCTQ-SSS=Boston Carpal Tunnel Questionnaire Symptom Severity Scal</w:t>
      </w:r>
      <w:r>
        <w:rPr>
          <w:rFonts w:ascii="Times New Roman" w:hAnsi="Times New Roman" w:cs="Times New Roman"/>
        </w:rPr>
        <w:t xml:space="preserve">e; ECTR=endoscopic carpal tunnel release; </w:t>
      </w:r>
      <w:bookmarkStart w:id="0" w:name="OLE_LINK3"/>
      <w:r>
        <w:rPr>
          <w:rFonts w:ascii="Times New Roman" w:hAnsi="Times New Roman" w:cs="Times New Roman"/>
        </w:rPr>
        <w:t>EQ-5D-5L=</w:t>
      </w:r>
      <w:proofErr w:type="spellStart"/>
      <w:r w:rsidRPr="009D1693">
        <w:rPr>
          <w:rFonts w:ascii="Times New Roman" w:hAnsi="Times New Roman" w:cs="Times New Roman"/>
        </w:rPr>
        <w:t>EuroQoL</w:t>
      </w:r>
      <w:proofErr w:type="spellEnd"/>
      <w:r w:rsidRPr="009D1693">
        <w:rPr>
          <w:rFonts w:ascii="Times New Roman" w:hAnsi="Times New Roman" w:cs="Times New Roman"/>
        </w:rPr>
        <w:t xml:space="preserve"> 5-Dimension 5-Level</w:t>
      </w:r>
      <w:r>
        <w:rPr>
          <w:rFonts w:ascii="Times New Roman" w:hAnsi="Times New Roman" w:cs="Times New Roman"/>
        </w:rPr>
        <w:t xml:space="preserve">; </w:t>
      </w:r>
      <w:bookmarkEnd w:id="0"/>
      <w:r>
        <w:rPr>
          <w:rFonts w:ascii="Times New Roman" w:hAnsi="Times New Roman" w:cs="Times New Roman"/>
        </w:rPr>
        <w:t>UGCTR=ultrasound-guided carpal tunnel release; 95% CI=95% confidence interval.</w:t>
      </w:r>
    </w:p>
    <w:p w14:paraId="3BA24CBF" w14:textId="560E9D8A" w:rsidR="00CC7DB8" w:rsidRPr="001873EB" w:rsidRDefault="00CC7DB8" w:rsidP="001873EB"/>
    <w:sectPr w:rsidR="00CC7DB8" w:rsidRPr="001873EB" w:rsidSect="00E634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65F5DC" w14:textId="77777777" w:rsidR="002754DD" w:rsidRDefault="002754DD" w:rsidP="005A70F3">
      <w:r>
        <w:separator/>
      </w:r>
    </w:p>
  </w:endnote>
  <w:endnote w:type="continuationSeparator" w:id="0">
    <w:p w14:paraId="7C19399C" w14:textId="77777777" w:rsidR="002754DD" w:rsidRDefault="002754DD" w:rsidP="005A70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ade Gothic LT Pro Light">
    <w:altName w:val="Calibri"/>
    <w:charset w:val="00"/>
    <w:family w:val="swiss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A2A050" w14:textId="771487AD" w:rsidR="001A0BCC" w:rsidRPr="00D67FAE" w:rsidRDefault="001A0BCC">
    <w:pPr>
      <w:pStyle w:val="Footer"/>
      <w:jc w:val="center"/>
      <w:rPr>
        <w:rFonts w:ascii="Times New Roman" w:hAnsi="Times New Roman" w:cs="Times New Roman"/>
      </w:rPr>
    </w:pPr>
  </w:p>
  <w:p w14:paraId="095C61B1" w14:textId="77777777" w:rsidR="001A0BCC" w:rsidRPr="005A70F3" w:rsidRDefault="001A0BCC" w:rsidP="005A70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565E5F" w14:textId="77777777" w:rsidR="002754DD" w:rsidRDefault="002754DD" w:rsidP="005A70F3">
      <w:r>
        <w:separator/>
      </w:r>
    </w:p>
  </w:footnote>
  <w:footnote w:type="continuationSeparator" w:id="0">
    <w:p w14:paraId="708D166F" w14:textId="77777777" w:rsidR="002754DD" w:rsidRDefault="002754DD" w:rsidP="005A70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477AFA"/>
    <w:multiLevelType w:val="hybridMultilevel"/>
    <w:tmpl w:val="482423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431E1D"/>
    <w:multiLevelType w:val="hybridMultilevel"/>
    <w:tmpl w:val="DDA81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92315E"/>
    <w:multiLevelType w:val="hybridMultilevel"/>
    <w:tmpl w:val="384AB7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A20B7C"/>
    <w:multiLevelType w:val="hybridMultilevel"/>
    <w:tmpl w:val="482423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D139F1"/>
    <w:multiLevelType w:val="hybridMultilevel"/>
    <w:tmpl w:val="482423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0C3E09"/>
    <w:multiLevelType w:val="hybridMultilevel"/>
    <w:tmpl w:val="E59C3A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DF07D8"/>
    <w:multiLevelType w:val="hybridMultilevel"/>
    <w:tmpl w:val="5F187E3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D33E72"/>
    <w:multiLevelType w:val="hybridMultilevel"/>
    <w:tmpl w:val="65C828D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0612097">
    <w:abstractNumId w:val="4"/>
  </w:num>
  <w:num w:numId="2" w16cid:durableId="1502811176">
    <w:abstractNumId w:val="0"/>
  </w:num>
  <w:num w:numId="3" w16cid:durableId="1205681989">
    <w:abstractNumId w:val="3"/>
  </w:num>
  <w:num w:numId="4" w16cid:durableId="1433621319">
    <w:abstractNumId w:val="2"/>
  </w:num>
  <w:num w:numId="5" w16cid:durableId="603466899">
    <w:abstractNumId w:val="6"/>
  </w:num>
  <w:num w:numId="6" w16cid:durableId="1346859336">
    <w:abstractNumId w:val="7"/>
  </w:num>
  <w:num w:numId="7" w16cid:durableId="1850636699">
    <w:abstractNumId w:val="1"/>
  </w:num>
  <w:num w:numId="8" w16cid:durableId="8316818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ExNTA1sjAwMDIxszBU0lEKTi0uzszPAykwNqwFAAlK7l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5zwv50tarwtrerp9cpwae192azs5tsaa2a&quot;&gt;ProtocolEndNote&lt;record-ids&gt;&lt;item&gt;28&lt;/item&gt;&lt;item&gt;57&lt;/item&gt;&lt;item&gt;65&lt;/item&gt;&lt;item&gt;73&lt;/item&gt;&lt;item&gt;83&lt;/item&gt;&lt;item&gt;86&lt;/item&gt;&lt;item&gt;94&lt;/item&gt;&lt;item&gt;138&lt;/item&gt;&lt;item&gt;174&lt;/item&gt;&lt;item&gt;285&lt;/item&gt;&lt;item&gt;290&lt;/item&gt;&lt;item&gt;291&lt;/item&gt;&lt;item&gt;294&lt;/item&gt;&lt;item&gt;331&lt;/item&gt;&lt;item&gt;332&lt;/item&gt;&lt;item&gt;351&lt;/item&gt;&lt;item&gt;404&lt;/item&gt;&lt;item&gt;464&lt;/item&gt;&lt;item&gt;531&lt;/item&gt;&lt;item&gt;532&lt;/item&gt;&lt;item&gt;533&lt;/item&gt;&lt;item&gt;537&lt;/item&gt;&lt;item&gt;540&lt;/item&gt;&lt;item&gt;542&lt;/item&gt;&lt;item&gt;556&lt;/item&gt;&lt;/record-ids&gt;&lt;/item&gt;&lt;/Libraries&gt;"/>
  </w:docVars>
  <w:rsids>
    <w:rsidRoot w:val="006F1FDB"/>
    <w:rsid w:val="00000148"/>
    <w:rsid w:val="0000015B"/>
    <w:rsid w:val="0000021A"/>
    <w:rsid w:val="0000026D"/>
    <w:rsid w:val="00000657"/>
    <w:rsid w:val="00000B5B"/>
    <w:rsid w:val="000010BA"/>
    <w:rsid w:val="000014A4"/>
    <w:rsid w:val="00002275"/>
    <w:rsid w:val="00002779"/>
    <w:rsid w:val="00002880"/>
    <w:rsid w:val="00002EEF"/>
    <w:rsid w:val="0000399F"/>
    <w:rsid w:val="00003A9F"/>
    <w:rsid w:val="00003CC0"/>
    <w:rsid w:val="0000448A"/>
    <w:rsid w:val="00004946"/>
    <w:rsid w:val="00004979"/>
    <w:rsid w:val="00004FFC"/>
    <w:rsid w:val="000051B5"/>
    <w:rsid w:val="000054AC"/>
    <w:rsid w:val="000054D7"/>
    <w:rsid w:val="00005769"/>
    <w:rsid w:val="00005D16"/>
    <w:rsid w:val="00006034"/>
    <w:rsid w:val="00006389"/>
    <w:rsid w:val="000066CF"/>
    <w:rsid w:val="00006825"/>
    <w:rsid w:val="000069A2"/>
    <w:rsid w:val="000072DF"/>
    <w:rsid w:val="00007305"/>
    <w:rsid w:val="000078DC"/>
    <w:rsid w:val="00010CB7"/>
    <w:rsid w:val="00010EB2"/>
    <w:rsid w:val="000112FF"/>
    <w:rsid w:val="0001142C"/>
    <w:rsid w:val="000115F8"/>
    <w:rsid w:val="00011A56"/>
    <w:rsid w:val="00011ABD"/>
    <w:rsid w:val="00011D57"/>
    <w:rsid w:val="00011EA5"/>
    <w:rsid w:val="00011F63"/>
    <w:rsid w:val="00012013"/>
    <w:rsid w:val="00012894"/>
    <w:rsid w:val="00012A0A"/>
    <w:rsid w:val="00012A38"/>
    <w:rsid w:val="00012A7A"/>
    <w:rsid w:val="00013ABB"/>
    <w:rsid w:val="00013D67"/>
    <w:rsid w:val="00014B72"/>
    <w:rsid w:val="00014DE3"/>
    <w:rsid w:val="000152D1"/>
    <w:rsid w:val="00015382"/>
    <w:rsid w:val="000153BC"/>
    <w:rsid w:val="00015F90"/>
    <w:rsid w:val="000168BE"/>
    <w:rsid w:val="00016D7F"/>
    <w:rsid w:val="00016E1C"/>
    <w:rsid w:val="00017857"/>
    <w:rsid w:val="00017A09"/>
    <w:rsid w:val="00017B9E"/>
    <w:rsid w:val="00020519"/>
    <w:rsid w:val="000205B4"/>
    <w:rsid w:val="00020A7D"/>
    <w:rsid w:val="00021205"/>
    <w:rsid w:val="000212CF"/>
    <w:rsid w:val="000212F5"/>
    <w:rsid w:val="00021E6A"/>
    <w:rsid w:val="00022105"/>
    <w:rsid w:val="000223BC"/>
    <w:rsid w:val="00022557"/>
    <w:rsid w:val="000228EA"/>
    <w:rsid w:val="0002291D"/>
    <w:rsid w:val="00022D1F"/>
    <w:rsid w:val="00022F49"/>
    <w:rsid w:val="00023391"/>
    <w:rsid w:val="00023425"/>
    <w:rsid w:val="00023CCB"/>
    <w:rsid w:val="00023E10"/>
    <w:rsid w:val="000241C4"/>
    <w:rsid w:val="000248F5"/>
    <w:rsid w:val="00024BB5"/>
    <w:rsid w:val="00025250"/>
    <w:rsid w:val="000253C9"/>
    <w:rsid w:val="0002588E"/>
    <w:rsid w:val="00026121"/>
    <w:rsid w:val="000273BB"/>
    <w:rsid w:val="00027910"/>
    <w:rsid w:val="00027C57"/>
    <w:rsid w:val="00027E6E"/>
    <w:rsid w:val="000309AB"/>
    <w:rsid w:val="00030B79"/>
    <w:rsid w:val="00030E06"/>
    <w:rsid w:val="0003116D"/>
    <w:rsid w:val="00031239"/>
    <w:rsid w:val="00031D88"/>
    <w:rsid w:val="00031E08"/>
    <w:rsid w:val="0003225E"/>
    <w:rsid w:val="00032630"/>
    <w:rsid w:val="000328E7"/>
    <w:rsid w:val="000328FC"/>
    <w:rsid w:val="00032A95"/>
    <w:rsid w:val="00032D96"/>
    <w:rsid w:val="00032FA7"/>
    <w:rsid w:val="00032FB3"/>
    <w:rsid w:val="00033A3D"/>
    <w:rsid w:val="00033A9B"/>
    <w:rsid w:val="00034724"/>
    <w:rsid w:val="0003489A"/>
    <w:rsid w:val="000348B4"/>
    <w:rsid w:val="000349E4"/>
    <w:rsid w:val="00034DDE"/>
    <w:rsid w:val="00034EBB"/>
    <w:rsid w:val="00034F3C"/>
    <w:rsid w:val="000352C2"/>
    <w:rsid w:val="0003549F"/>
    <w:rsid w:val="00035E47"/>
    <w:rsid w:val="000361FF"/>
    <w:rsid w:val="0003627C"/>
    <w:rsid w:val="000367AF"/>
    <w:rsid w:val="00036A1B"/>
    <w:rsid w:val="00036B42"/>
    <w:rsid w:val="00036B55"/>
    <w:rsid w:val="00036BD0"/>
    <w:rsid w:val="000371A3"/>
    <w:rsid w:val="0003753B"/>
    <w:rsid w:val="000378BC"/>
    <w:rsid w:val="0003791A"/>
    <w:rsid w:val="00040018"/>
    <w:rsid w:val="00040134"/>
    <w:rsid w:val="00040402"/>
    <w:rsid w:val="00040D54"/>
    <w:rsid w:val="0004126F"/>
    <w:rsid w:val="000412C5"/>
    <w:rsid w:val="000415FE"/>
    <w:rsid w:val="00041C85"/>
    <w:rsid w:val="000422D3"/>
    <w:rsid w:val="000425D5"/>
    <w:rsid w:val="00042699"/>
    <w:rsid w:val="00042AEE"/>
    <w:rsid w:val="000433F3"/>
    <w:rsid w:val="0004364F"/>
    <w:rsid w:val="00044716"/>
    <w:rsid w:val="00044E8F"/>
    <w:rsid w:val="000452E2"/>
    <w:rsid w:val="0004531D"/>
    <w:rsid w:val="00045E9A"/>
    <w:rsid w:val="00045F29"/>
    <w:rsid w:val="0004639E"/>
    <w:rsid w:val="000463E6"/>
    <w:rsid w:val="0004672B"/>
    <w:rsid w:val="0004682F"/>
    <w:rsid w:val="00047080"/>
    <w:rsid w:val="000470F4"/>
    <w:rsid w:val="000479DD"/>
    <w:rsid w:val="00047BBB"/>
    <w:rsid w:val="00050301"/>
    <w:rsid w:val="00050532"/>
    <w:rsid w:val="00050A8E"/>
    <w:rsid w:val="0005110A"/>
    <w:rsid w:val="0005131A"/>
    <w:rsid w:val="00051AD2"/>
    <w:rsid w:val="00053868"/>
    <w:rsid w:val="00053981"/>
    <w:rsid w:val="0005398C"/>
    <w:rsid w:val="000539EF"/>
    <w:rsid w:val="00053D9A"/>
    <w:rsid w:val="0005419A"/>
    <w:rsid w:val="00054C07"/>
    <w:rsid w:val="00054CFB"/>
    <w:rsid w:val="0005548E"/>
    <w:rsid w:val="0005589E"/>
    <w:rsid w:val="00055F06"/>
    <w:rsid w:val="00056088"/>
    <w:rsid w:val="00056142"/>
    <w:rsid w:val="00056DC3"/>
    <w:rsid w:val="00056EFA"/>
    <w:rsid w:val="00056EFF"/>
    <w:rsid w:val="0005793B"/>
    <w:rsid w:val="00057D51"/>
    <w:rsid w:val="000605D7"/>
    <w:rsid w:val="00060607"/>
    <w:rsid w:val="000607D1"/>
    <w:rsid w:val="00060ED3"/>
    <w:rsid w:val="000610AA"/>
    <w:rsid w:val="0006127F"/>
    <w:rsid w:val="000612A7"/>
    <w:rsid w:val="00061937"/>
    <w:rsid w:val="00061B3A"/>
    <w:rsid w:val="00061C06"/>
    <w:rsid w:val="000622F4"/>
    <w:rsid w:val="000625FE"/>
    <w:rsid w:val="00062821"/>
    <w:rsid w:val="000628FA"/>
    <w:rsid w:val="000633C4"/>
    <w:rsid w:val="0006340F"/>
    <w:rsid w:val="00063A97"/>
    <w:rsid w:val="00063D71"/>
    <w:rsid w:val="000644C2"/>
    <w:rsid w:val="00064A5E"/>
    <w:rsid w:val="00064B0A"/>
    <w:rsid w:val="00064E12"/>
    <w:rsid w:val="00064F30"/>
    <w:rsid w:val="00065B3C"/>
    <w:rsid w:val="00065BA0"/>
    <w:rsid w:val="000660A0"/>
    <w:rsid w:val="0006627F"/>
    <w:rsid w:val="000666AA"/>
    <w:rsid w:val="00066757"/>
    <w:rsid w:val="00066A5C"/>
    <w:rsid w:val="00066EB7"/>
    <w:rsid w:val="00066F42"/>
    <w:rsid w:val="000675F4"/>
    <w:rsid w:val="00070058"/>
    <w:rsid w:val="00070427"/>
    <w:rsid w:val="000705BB"/>
    <w:rsid w:val="00070758"/>
    <w:rsid w:val="000709DF"/>
    <w:rsid w:val="00070C3C"/>
    <w:rsid w:val="000710FB"/>
    <w:rsid w:val="0007156A"/>
    <w:rsid w:val="000716CC"/>
    <w:rsid w:val="000716D7"/>
    <w:rsid w:val="0007171A"/>
    <w:rsid w:val="00071A97"/>
    <w:rsid w:val="00072121"/>
    <w:rsid w:val="000729FB"/>
    <w:rsid w:val="00072BB9"/>
    <w:rsid w:val="000732EA"/>
    <w:rsid w:val="000732FB"/>
    <w:rsid w:val="00073882"/>
    <w:rsid w:val="00073D81"/>
    <w:rsid w:val="00073E00"/>
    <w:rsid w:val="000742DE"/>
    <w:rsid w:val="000742E7"/>
    <w:rsid w:val="000748A2"/>
    <w:rsid w:val="00074972"/>
    <w:rsid w:val="00074D28"/>
    <w:rsid w:val="0007540C"/>
    <w:rsid w:val="00075CC1"/>
    <w:rsid w:val="00075F7D"/>
    <w:rsid w:val="00075F8B"/>
    <w:rsid w:val="00075FA8"/>
    <w:rsid w:val="000762BC"/>
    <w:rsid w:val="00076668"/>
    <w:rsid w:val="00076805"/>
    <w:rsid w:val="0007699E"/>
    <w:rsid w:val="0007704A"/>
    <w:rsid w:val="00077437"/>
    <w:rsid w:val="000774E2"/>
    <w:rsid w:val="00077742"/>
    <w:rsid w:val="000778E1"/>
    <w:rsid w:val="00077997"/>
    <w:rsid w:val="00077A52"/>
    <w:rsid w:val="00077A6A"/>
    <w:rsid w:val="00077AC5"/>
    <w:rsid w:val="00077D15"/>
    <w:rsid w:val="0008060E"/>
    <w:rsid w:val="000807DC"/>
    <w:rsid w:val="00080C69"/>
    <w:rsid w:val="00080EC4"/>
    <w:rsid w:val="000817C9"/>
    <w:rsid w:val="000817D5"/>
    <w:rsid w:val="000818F2"/>
    <w:rsid w:val="00082054"/>
    <w:rsid w:val="000820FD"/>
    <w:rsid w:val="00082533"/>
    <w:rsid w:val="0008263F"/>
    <w:rsid w:val="00082DCD"/>
    <w:rsid w:val="000830BE"/>
    <w:rsid w:val="0008457B"/>
    <w:rsid w:val="0008482A"/>
    <w:rsid w:val="00084D0C"/>
    <w:rsid w:val="00084EC9"/>
    <w:rsid w:val="0008504A"/>
    <w:rsid w:val="0008539E"/>
    <w:rsid w:val="00085868"/>
    <w:rsid w:val="00085993"/>
    <w:rsid w:val="00086172"/>
    <w:rsid w:val="0008617A"/>
    <w:rsid w:val="00086FDF"/>
    <w:rsid w:val="00087009"/>
    <w:rsid w:val="000870D0"/>
    <w:rsid w:val="000872BA"/>
    <w:rsid w:val="00087360"/>
    <w:rsid w:val="000877BF"/>
    <w:rsid w:val="00087F0F"/>
    <w:rsid w:val="00087F60"/>
    <w:rsid w:val="0009120F"/>
    <w:rsid w:val="00091307"/>
    <w:rsid w:val="00091748"/>
    <w:rsid w:val="00091876"/>
    <w:rsid w:val="00091ACF"/>
    <w:rsid w:val="00091DD7"/>
    <w:rsid w:val="00091F3A"/>
    <w:rsid w:val="000925A0"/>
    <w:rsid w:val="00093958"/>
    <w:rsid w:val="00093A50"/>
    <w:rsid w:val="00093BD1"/>
    <w:rsid w:val="00093C17"/>
    <w:rsid w:val="00093E07"/>
    <w:rsid w:val="00094186"/>
    <w:rsid w:val="000949BB"/>
    <w:rsid w:val="000955CE"/>
    <w:rsid w:val="00095A8A"/>
    <w:rsid w:val="00095B03"/>
    <w:rsid w:val="00095C80"/>
    <w:rsid w:val="00095CCD"/>
    <w:rsid w:val="000964A7"/>
    <w:rsid w:val="00096910"/>
    <w:rsid w:val="00097039"/>
    <w:rsid w:val="000970E1"/>
    <w:rsid w:val="0009717A"/>
    <w:rsid w:val="000977EB"/>
    <w:rsid w:val="00097919"/>
    <w:rsid w:val="00097C7F"/>
    <w:rsid w:val="00097E6A"/>
    <w:rsid w:val="000A0167"/>
    <w:rsid w:val="000A03AC"/>
    <w:rsid w:val="000A0486"/>
    <w:rsid w:val="000A08AD"/>
    <w:rsid w:val="000A1789"/>
    <w:rsid w:val="000A18D3"/>
    <w:rsid w:val="000A26A5"/>
    <w:rsid w:val="000A26F0"/>
    <w:rsid w:val="000A2825"/>
    <w:rsid w:val="000A2ABE"/>
    <w:rsid w:val="000A2BD0"/>
    <w:rsid w:val="000A2E17"/>
    <w:rsid w:val="000A341E"/>
    <w:rsid w:val="000A34FA"/>
    <w:rsid w:val="000A35F6"/>
    <w:rsid w:val="000A3B47"/>
    <w:rsid w:val="000A3C06"/>
    <w:rsid w:val="000A41B5"/>
    <w:rsid w:val="000A4451"/>
    <w:rsid w:val="000A469B"/>
    <w:rsid w:val="000A48B7"/>
    <w:rsid w:val="000A48D2"/>
    <w:rsid w:val="000A4A2F"/>
    <w:rsid w:val="000A4E5A"/>
    <w:rsid w:val="000A6718"/>
    <w:rsid w:val="000A7312"/>
    <w:rsid w:val="000A786B"/>
    <w:rsid w:val="000A79ED"/>
    <w:rsid w:val="000A7E82"/>
    <w:rsid w:val="000B021E"/>
    <w:rsid w:val="000B0431"/>
    <w:rsid w:val="000B0938"/>
    <w:rsid w:val="000B0BF2"/>
    <w:rsid w:val="000B17C6"/>
    <w:rsid w:val="000B19D6"/>
    <w:rsid w:val="000B1B2B"/>
    <w:rsid w:val="000B1EE7"/>
    <w:rsid w:val="000B1FD0"/>
    <w:rsid w:val="000B28AD"/>
    <w:rsid w:val="000B29A0"/>
    <w:rsid w:val="000B29E1"/>
    <w:rsid w:val="000B2AF1"/>
    <w:rsid w:val="000B326B"/>
    <w:rsid w:val="000B32BA"/>
    <w:rsid w:val="000B3532"/>
    <w:rsid w:val="000B3682"/>
    <w:rsid w:val="000B3C9B"/>
    <w:rsid w:val="000B3E7D"/>
    <w:rsid w:val="000B3E89"/>
    <w:rsid w:val="000B43BC"/>
    <w:rsid w:val="000B4A35"/>
    <w:rsid w:val="000B536B"/>
    <w:rsid w:val="000B5600"/>
    <w:rsid w:val="000B567D"/>
    <w:rsid w:val="000B5B33"/>
    <w:rsid w:val="000B60C8"/>
    <w:rsid w:val="000B6289"/>
    <w:rsid w:val="000B6656"/>
    <w:rsid w:val="000B6BF4"/>
    <w:rsid w:val="000B6FA8"/>
    <w:rsid w:val="000B7157"/>
    <w:rsid w:val="000B71F3"/>
    <w:rsid w:val="000B7664"/>
    <w:rsid w:val="000B77AF"/>
    <w:rsid w:val="000B7F5E"/>
    <w:rsid w:val="000C0075"/>
    <w:rsid w:val="000C0812"/>
    <w:rsid w:val="000C0922"/>
    <w:rsid w:val="000C0B30"/>
    <w:rsid w:val="000C0C26"/>
    <w:rsid w:val="000C18F5"/>
    <w:rsid w:val="000C1FD9"/>
    <w:rsid w:val="000C213E"/>
    <w:rsid w:val="000C27B2"/>
    <w:rsid w:val="000C2B13"/>
    <w:rsid w:val="000C304B"/>
    <w:rsid w:val="000C37BC"/>
    <w:rsid w:val="000C383C"/>
    <w:rsid w:val="000C41A3"/>
    <w:rsid w:val="000C446F"/>
    <w:rsid w:val="000C48F2"/>
    <w:rsid w:val="000C492C"/>
    <w:rsid w:val="000C4C6A"/>
    <w:rsid w:val="000C4EAF"/>
    <w:rsid w:val="000C4EBE"/>
    <w:rsid w:val="000C591E"/>
    <w:rsid w:val="000C5ABF"/>
    <w:rsid w:val="000C5B0B"/>
    <w:rsid w:val="000C5F5D"/>
    <w:rsid w:val="000C62EB"/>
    <w:rsid w:val="000C66B4"/>
    <w:rsid w:val="000C6D6C"/>
    <w:rsid w:val="000C6DCC"/>
    <w:rsid w:val="000C6E67"/>
    <w:rsid w:val="000C6F54"/>
    <w:rsid w:val="000C6F73"/>
    <w:rsid w:val="000C73E4"/>
    <w:rsid w:val="000C7D55"/>
    <w:rsid w:val="000D0525"/>
    <w:rsid w:val="000D05DF"/>
    <w:rsid w:val="000D08C0"/>
    <w:rsid w:val="000D099A"/>
    <w:rsid w:val="000D105F"/>
    <w:rsid w:val="000D13D2"/>
    <w:rsid w:val="000D1918"/>
    <w:rsid w:val="000D1A3F"/>
    <w:rsid w:val="000D1D1B"/>
    <w:rsid w:val="000D1EC9"/>
    <w:rsid w:val="000D21F1"/>
    <w:rsid w:val="000D2751"/>
    <w:rsid w:val="000D2872"/>
    <w:rsid w:val="000D2A6D"/>
    <w:rsid w:val="000D2CE7"/>
    <w:rsid w:val="000D2FC9"/>
    <w:rsid w:val="000D3637"/>
    <w:rsid w:val="000D3FC3"/>
    <w:rsid w:val="000D42A2"/>
    <w:rsid w:val="000D47D6"/>
    <w:rsid w:val="000D52B0"/>
    <w:rsid w:val="000D536A"/>
    <w:rsid w:val="000D554E"/>
    <w:rsid w:val="000D5716"/>
    <w:rsid w:val="000D58CA"/>
    <w:rsid w:val="000D5A68"/>
    <w:rsid w:val="000D662E"/>
    <w:rsid w:val="000D6C06"/>
    <w:rsid w:val="000D6C63"/>
    <w:rsid w:val="000D73F4"/>
    <w:rsid w:val="000D7A7E"/>
    <w:rsid w:val="000E005C"/>
    <w:rsid w:val="000E04FE"/>
    <w:rsid w:val="000E06F3"/>
    <w:rsid w:val="000E0729"/>
    <w:rsid w:val="000E099B"/>
    <w:rsid w:val="000E0A16"/>
    <w:rsid w:val="000E0ED2"/>
    <w:rsid w:val="000E1C06"/>
    <w:rsid w:val="000E20C3"/>
    <w:rsid w:val="000E2256"/>
    <w:rsid w:val="000E2809"/>
    <w:rsid w:val="000E2B3B"/>
    <w:rsid w:val="000E2F63"/>
    <w:rsid w:val="000E3BDF"/>
    <w:rsid w:val="000E3DD1"/>
    <w:rsid w:val="000E445C"/>
    <w:rsid w:val="000E4E0A"/>
    <w:rsid w:val="000E4F91"/>
    <w:rsid w:val="000E5641"/>
    <w:rsid w:val="000E5A8F"/>
    <w:rsid w:val="000E5B99"/>
    <w:rsid w:val="000E5E22"/>
    <w:rsid w:val="000E61FF"/>
    <w:rsid w:val="000E7008"/>
    <w:rsid w:val="000E7A17"/>
    <w:rsid w:val="000E7E06"/>
    <w:rsid w:val="000F0CF1"/>
    <w:rsid w:val="000F0EAB"/>
    <w:rsid w:val="000F0F5B"/>
    <w:rsid w:val="000F0FF0"/>
    <w:rsid w:val="000F12BB"/>
    <w:rsid w:val="000F148B"/>
    <w:rsid w:val="000F152A"/>
    <w:rsid w:val="000F189D"/>
    <w:rsid w:val="000F1A7F"/>
    <w:rsid w:val="000F1BFD"/>
    <w:rsid w:val="000F2A9A"/>
    <w:rsid w:val="000F2B92"/>
    <w:rsid w:val="000F2BB9"/>
    <w:rsid w:val="000F34D2"/>
    <w:rsid w:val="000F3B16"/>
    <w:rsid w:val="000F3F77"/>
    <w:rsid w:val="000F3FAC"/>
    <w:rsid w:val="000F4949"/>
    <w:rsid w:val="000F52DA"/>
    <w:rsid w:val="000F54EA"/>
    <w:rsid w:val="000F5A3B"/>
    <w:rsid w:val="000F5A6C"/>
    <w:rsid w:val="000F5ADF"/>
    <w:rsid w:val="000F5BA5"/>
    <w:rsid w:val="000F74DB"/>
    <w:rsid w:val="000F777A"/>
    <w:rsid w:val="000F7FED"/>
    <w:rsid w:val="00100185"/>
    <w:rsid w:val="00100272"/>
    <w:rsid w:val="00100E0A"/>
    <w:rsid w:val="00100E35"/>
    <w:rsid w:val="0010132B"/>
    <w:rsid w:val="0010150A"/>
    <w:rsid w:val="00101D76"/>
    <w:rsid w:val="00102828"/>
    <w:rsid w:val="00102A24"/>
    <w:rsid w:val="00102ACA"/>
    <w:rsid w:val="00102D60"/>
    <w:rsid w:val="00103010"/>
    <w:rsid w:val="001032F6"/>
    <w:rsid w:val="00103483"/>
    <w:rsid w:val="001038BE"/>
    <w:rsid w:val="0010396F"/>
    <w:rsid w:val="00103DBE"/>
    <w:rsid w:val="00103F45"/>
    <w:rsid w:val="00104021"/>
    <w:rsid w:val="00104150"/>
    <w:rsid w:val="0010464F"/>
    <w:rsid w:val="00104926"/>
    <w:rsid w:val="00105147"/>
    <w:rsid w:val="0010536D"/>
    <w:rsid w:val="00105374"/>
    <w:rsid w:val="00105C17"/>
    <w:rsid w:val="00106AFF"/>
    <w:rsid w:val="00107565"/>
    <w:rsid w:val="00110131"/>
    <w:rsid w:val="001107AE"/>
    <w:rsid w:val="001107EA"/>
    <w:rsid w:val="001114AE"/>
    <w:rsid w:val="00111958"/>
    <w:rsid w:val="00111AC3"/>
    <w:rsid w:val="00111F98"/>
    <w:rsid w:val="00112189"/>
    <w:rsid w:val="001123F5"/>
    <w:rsid w:val="0011326C"/>
    <w:rsid w:val="0011387C"/>
    <w:rsid w:val="00113909"/>
    <w:rsid w:val="001139F8"/>
    <w:rsid w:val="00113B02"/>
    <w:rsid w:val="00113C42"/>
    <w:rsid w:val="0011419F"/>
    <w:rsid w:val="00114B17"/>
    <w:rsid w:val="00114B54"/>
    <w:rsid w:val="0011627C"/>
    <w:rsid w:val="0011648A"/>
    <w:rsid w:val="00116A3A"/>
    <w:rsid w:val="00116F38"/>
    <w:rsid w:val="00117236"/>
    <w:rsid w:val="001172A8"/>
    <w:rsid w:val="0011764F"/>
    <w:rsid w:val="00117732"/>
    <w:rsid w:val="00117ADD"/>
    <w:rsid w:val="00117CDF"/>
    <w:rsid w:val="00120167"/>
    <w:rsid w:val="00120406"/>
    <w:rsid w:val="0012094B"/>
    <w:rsid w:val="00121127"/>
    <w:rsid w:val="001213C6"/>
    <w:rsid w:val="00121666"/>
    <w:rsid w:val="0012197F"/>
    <w:rsid w:val="00121B87"/>
    <w:rsid w:val="001229FA"/>
    <w:rsid w:val="00122CA7"/>
    <w:rsid w:val="0012337E"/>
    <w:rsid w:val="00123D96"/>
    <w:rsid w:val="00123F41"/>
    <w:rsid w:val="00123FAF"/>
    <w:rsid w:val="0012402C"/>
    <w:rsid w:val="001240D1"/>
    <w:rsid w:val="001242AE"/>
    <w:rsid w:val="00124CAA"/>
    <w:rsid w:val="00125496"/>
    <w:rsid w:val="00125826"/>
    <w:rsid w:val="00125DF7"/>
    <w:rsid w:val="00125E54"/>
    <w:rsid w:val="00126259"/>
    <w:rsid w:val="00126601"/>
    <w:rsid w:val="00127060"/>
    <w:rsid w:val="00127A32"/>
    <w:rsid w:val="00127C1D"/>
    <w:rsid w:val="00127E09"/>
    <w:rsid w:val="00130746"/>
    <w:rsid w:val="001310A9"/>
    <w:rsid w:val="00131BAB"/>
    <w:rsid w:val="00132649"/>
    <w:rsid w:val="00132CB3"/>
    <w:rsid w:val="00132EB6"/>
    <w:rsid w:val="001330C9"/>
    <w:rsid w:val="00133586"/>
    <w:rsid w:val="00133707"/>
    <w:rsid w:val="00133965"/>
    <w:rsid w:val="00133AC6"/>
    <w:rsid w:val="00133E9C"/>
    <w:rsid w:val="0013404C"/>
    <w:rsid w:val="001344F5"/>
    <w:rsid w:val="001347C1"/>
    <w:rsid w:val="0013485B"/>
    <w:rsid w:val="00134C9A"/>
    <w:rsid w:val="0013536A"/>
    <w:rsid w:val="00135AC6"/>
    <w:rsid w:val="00135BEE"/>
    <w:rsid w:val="00135D05"/>
    <w:rsid w:val="00135F93"/>
    <w:rsid w:val="001361B2"/>
    <w:rsid w:val="001369BB"/>
    <w:rsid w:val="00136A57"/>
    <w:rsid w:val="00136E6B"/>
    <w:rsid w:val="00137001"/>
    <w:rsid w:val="00137F46"/>
    <w:rsid w:val="00137F7F"/>
    <w:rsid w:val="00140076"/>
    <w:rsid w:val="001407D0"/>
    <w:rsid w:val="00140865"/>
    <w:rsid w:val="00140C0B"/>
    <w:rsid w:val="00140C6F"/>
    <w:rsid w:val="00140DFA"/>
    <w:rsid w:val="001411A2"/>
    <w:rsid w:val="001415AF"/>
    <w:rsid w:val="00141782"/>
    <w:rsid w:val="0014195B"/>
    <w:rsid w:val="00141B77"/>
    <w:rsid w:val="001420FA"/>
    <w:rsid w:val="0014215B"/>
    <w:rsid w:val="00142631"/>
    <w:rsid w:val="001426A0"/>
    <w:rsid w:val="001426C1"/>
    <w:rsid w:val="0014271E"/>
    <w:rsid w:val="00142888"/>
    <w:rsid w:val="00142ADF"/>
    <w:rsid w:val="00142CD2"/>
    <w:rsid w:val="001431FA"/>
    <w:rsid w:val="0014347F"/>
    <w:rsid w:val="00143730"/>
    <w:rsid w:val="0014383C"/>
    <w:rsid w:val="00143E10"/>
    <w:rsid w:val="00143F5F"/>
    <w:rsid w:val="0014402D"/>
    <w:rsid w:val="00144420"/>
    <w:rsid w:val="00145024"/>
    <w:rsid w:val="001451D1"/>
    <w:rsid w:val="0014523A"/>
    <w:rsid w:val="00145266"/>
    <w:rsid w:val="00145825"/>
    <w:rsid w:val="0014585E"/>
    <w:rsid w:val="0014596C"/>
    <w:rsid w:val="001459F6"/>
    <w:rsid w:val="00146246"/>
    <w:rsid w:val="0014632F"/>
    <w:rsid w:val="001463DA"/>
    <w:rsid w:val="00146920"/>
    <w:rsid w:val="00146DF9"/>
    <w:rsid w:val="00146E01"/>
    <w:rsid w:val="00147B5D"/>
    <w:rsid w:val="00147B74"/>
    <w:rsid w:val="00150405"/>
    <w:rsid w:val="00150814"/>
    <w:rsid w:val="0015081B"/>
    <w:rsid w:val="0015096E"/>
    <w:rsid w:val="00150A8B"/>
    <w:rsid w:val="00151EBC"/>
    <w:rsid w:val="00152784"/>
    <w:rsid w:val="0015433A"/>
    <w:rsid w:val="001548CE"/>
    <w:rsid w:val="00154F36"/>
    <w:rsid w:val="00155347"/>
    <w:rsid w:val="001555D0"/>
    <w:rsid w:val="001559E6"/>
    <w:rsid w:val="00156249"/>
    <w:rsid w:val="001565C0"/>
    <w:rsid w:val="00156991"/>
    <w:rsid w:val="00156B58"/>
    <w:rsid w:val="00156BDF"/>
    <w:rsid w:val="001572B8"/>
    <w:rsid w:val="00157385"/>
    <w:rsid w:val="00157692"/>
    <w:rsid w:val="00157BC6"/>
    <w:rsid w:val="00157DDE"/>
    <w:rsid w:val="00157F2D"/>
    <w:rsid w:val="00160317"/>
    <w:rsid w:val="0016057A"/>
    <w:rsid w:val="00160A68"/>
    <w:rsid w:val="00160D72"/>
    <w:rsid w:val="001613D7"/>
    <w:rsid w:val="00161436"/>
    <w:rsid w:val="0016145C"/>
    <w:rsid w:val="0016177F"/>
    <w:rsid w:val="0016223F"/>
    <w:rsid w:val="00162ECB"/>
    <w:rsid w:val="0016323B"/>
    <w:rsid w:val="00163770"/>
    <w:rsid w:val="001637FD"/>
    <w:rsid w:val="00163D57"/>
    <w:rsid w:val="00163F97"/>
    <w:rsid w:val="00163FF9"/>
    <w:rsid w:val="001642EC"/>
    <w:rsid w:val="0016442C"/>
    <w:rsid w:val="0016463E"/>
    <w:rsid w:val="00164C45"/>
    <w:rsid w:val="00164DE2"/>
    <w:rsid w:val="0016510A"/>
    <w:rsid w:val="00165156"/>
    <w:rsid w:val="00165507"/>
    <w:rsid w:val="00166398"/>
    <w:rsid w:val="0016645D"/>
    <w:rsid w:val="00167B3D"/>
    <w:rsid w:val="001700F4"/>
    <w:rsid w:val="00171011"/>
    <w:rsid w:val="00171E7E"/>
    <w:rsid w:val="00172757"/>
    <w:rsid w:val="001728FE"/>
    <w:rsid w:val="00172A46"/>
    <w:rsid w:val="00172CD0"/>
    <w:rsid w:val="00172EC2"/>
    <w:rsid w:val="00172F96"/>
    <w:rsid w:val="00173006"/>
    <w:rsid w:val="00173B3E"/>
    <w:rsid w:val="00173BD1"/>
    <w:rsid w:val="00173C5D"/>
    <w:rsid w:val="001741D7"/>
    <w:rsid w:val="00174761"/>
    <w:rsid w:val="00174C43"/>
    <w:rsid w:val="00174CA6"/>
    <w:rsid w:val="00174FB2"/>
    <w:rsid w:val="001752C6"/>
    <w:rsid w:val="00175DC2"/>
    <w:rsid w:val="00175EB0"/>
    <w:rsid w:val="00176531"/>
    <w:rsid w:val="00176A09"/>
    <w:rsid w:val="00176BED"/>
    <w:rsid w:val="00176C58"/>
    <w:rsid w:val="00176DDE"/>
    <w:rsid w:val="00177055"/>
    <w:rsid w:val="001771E2"/>
    <w:rsid w:val="00177606"/>
    <w:rsid w:val="00177A68"/>
    <w:rsid w:val="00181674"/>
    <w:rsid w:val="001816ED"/>
    <w:rsid w:val="0018262B"/>
    <w:rsid w:val="00182C17"/>
    <w:rsid w:val="001833B9"/>
    <w:rsid w:val="001835DC"/>
    <w:rsid w:val="001837AC"/>
    <w:rsid w:val="00183C3D"/>
    <w:rsid w:val="00183CC9"/>
    <w:rsid w:val="001842A2"/>
    <w:rsid w:val="0018490D"/>
    <w:rsid w:val="001854EC"/>
    <w:rsid w:val="001858C6"/>
    <w:rsid w:val="00185AD9"/>
    <w:rsid w:val="00185AF6"/>
    <w:rsid w:val="00185DD8"/>
    <w:rsid w:val="00185EB6"/>
    <w:rsid w:val="00186C17"/>
    <w:rsid w:val="00186ECB"/>
    <w:rsid w:val="001873EB"/>
    <w:rsid w:val="00187505"/>
    <w:rsid w:val="0018766D"/>
    <w:rsid w:val="001879B0"/>
    <w:rsid w:val="00187AD8"/>
    <w:rsid w:val="00187DBB"/>
    <w:rsid w:val="00190094"/>
    <w:rsid w:val="001906EF"/>
    <w:rsid w:val="00190F45"/>
    <w:rsid w:val="00192133"/>
    <w:rsid w:val="00192C6B"/>
    <w:rsid w:val="00192E13"/>
    <w:rsid w:val="001933BA"/>
    <w:rsid w:val="00194186"/>
    <w:rsid w:val="00194A98"/>
    <w:rsid w:val="00194E35"/>
    <w:rsid w:val="0019533F"/>
    <w:rsid w:val="001953A1"/>
    <w:rsid w:val="00195ABD"/>
    <w:rsid w:val="00196687"/>
    <w:rsid w:val="00196D42"/>
    <w:rsid w:val="0019780B"/>
    <w:rsid w:val="001A0120"/>
    <w:rsid w:val="001A01CD"/>
    <w:rsid w:val="001A05E5"/>
    <w:rsid w:val="001A08D1"/>
    <w:rsid w:val="001A0BCC"/>
    <w:rsid w:val="001A0DE3"/>
    <w:rsid w:val="001A2C0C"/>
    <w:rsid w:val="001A2C58"/>
    <w:rsid w:val="001A3108"/>
    <w:rsid w:val="001A34F9"/>
    <w:rsid w:val="001A38BB"/>
    <w:rsid w:val="001A3AAC"/>
    <w:rsid w:val="001A3AC9"/>
    <w:rsid w:val="001A4122"/>
    <w:rsid w:val="001A476E"/>
    <w:rsid w:val="001A54FE"/>
    <w:rsid w:val="001A5657"/>
    <w:rsid w:val="001A5BBD"/>
    <w:rsid w:val="001A5F70"/>
    <w:rsid w:val="001A603D"/>
    <w:rsid w:val="001A636C"/>
    <w:rsid w:val="001A6C23"/>
    <w:rsid w:val="001A6D19"/>
    <w:rsid w:val="001A6F84"/>
    <w:rsid w:val="001A7615"/>
    <w:rsid w:val="001A7793"/>
    <w:rsid w:val="001A7E29"/>
    <w:rsid w:val="001B0B96"/>
    <w:rsid w:val="001B0EA4"/>
    <w:rsid w:val="001B1696"/>
    <w:rsid w:val="001B1D94"/>
    <w:rsid w:val="001B1E6B"/>
    <w:rsid w:val="001B1E7E"/>
    <w:rsid w:val="001B210C"/>
    <w:rsid w:val="001B2550"/>
    <w:rsid w:val="001B27F1"/>
    <w:rsid w:val="001B2CA1"/>
    <w:rsid w:val="001B3B59"/>
    <w:rsid w:val="001B4740"/>
    <w:rsid w:val="001B4A4E"/>
    <w:rsid w:val="001B4F00"/>
    <w:rsid w:val="001B51CF"/>
    <w:rsid w:val="001B525B"/>
    <w:rsid w:val="001B532E"/>
    <w:rsid w:val="001B591A"/>
    <w:rsid w:val="001B5AA7"/>
    <w:rsid w:val="001B5D30"/>
    <w:rsid w:val="001B5E3D"/>
    <w:rsid w:val="001B6018"/>
    <w:rsid w:val="001B60E8"/>
    <w:rsid w:val="001B61EF"/>
    <w:rsid w:val="001B6447"/>
    <w:rsid w:val="001B68D8"/>
    <w:rsid w:val="001B691B"/>
    <w:rsid w:val="001B745B"/>
    <w:rsid w:val="001B78B2"/>
    <w:rsid w:val="001B79EA"/>
    <w:rsid w:val="001B7A79"/>
    <w:rsid w:val="001B7AF4"/>
    <w:rsid w:val="001B7B37"/>
    <w:rsid w:val="001B7BBC"/>
    <w:rsid w:val="001C0BD4"/>
    <w:rsid w:val="001C1255"/>
    <w:rsid w:val="001C167C"/>
    <w:rsid w:val="001C1973"/>
    <w:rsid w:val="001C1D0B"/>
    <w:rsid w:val="001C1D87"/>
    <w:rsid w:val="001C1ED1"/>
    <w:rsid w:val="001C22FD"/>
    <w:rsid w:val="001C26E3"/>
    <w:rsid w:val="001C27DA"/>
    <w:rsid w:val="001C2E39"/>
    <w:rsid w:val="001C34CC"/>
    <w:rsid w:val="001C34EA"/>
    <w:rsid w:val="001C36F9"/>
    <w:rsid w:val="001C3A70"/>
    <w:rsid w:val="001C406A"/>
    <w:rsid w:val="001C4093"/>
    <w:rsid w:val="001C420A"/>
    <w:rsid w:val="001C487B"/>
    <w:rsid w:val="001C4B8F"/>
    <w:rsid w:val="001C4D0C"/>
    <w:rsid w:val="001C4E99"/>
    <w:rsid w:val="001C59F5"/>
    <w:rsid w:val="001C5EC2"/>
    <w:rsid w:val="001C6140"/>
    <w:rsid w:val="001C6E71"/>
    <w:rsid w:val="001C7405"/>
    <w:rsid w:val="001C76DA"/>
    <w:rsid w:val="001C7961"/>
    <w:rsid w:val="001C79CD"/>
    <w:rsid w:val="001C7D33"/>
    <w:rsid w:val="001C7FA5"/>
    <w:rsid w:val="001C7FCB"/>
    <w:rsid w:val="001D0337"/>
    <w:rsid w:val="001D0830"/>
    <w:rsid w:val="001D088D"/>
    <w:rsid w:val="001D0C8B"/>
    <w:rsid w:val="001D0DF0"/>
    <w:rsid w:val="001D15EC"/>
    <w:rsid w:val="001D1C47"/>
    <w:rsid w:val="001D1E26"/>
    <w:rsid w:val="001D1E8C"/>
    <w:rsid w:val="001D1FE2"/>
    <w:rsid w:val="001D2A19"/>
    <w:rsid w:val="001D2C8C"/>
    <w:rsid w:val="001D2DE5"/>
    <w:rsid w:val="001D2F4D"/>
    <w:rsid w:val="001D3246"/>
    <w:rsid w:val="001D332E"/>
    <w:rsid w:val="001D35F7"/>
    <w:rsid w:val="001D3FC1"/>
    <w:rsid w:val="001D41E8"/>
    <w:rsid w:val="001D45DD"/>
    <w:rsid w:val="001D48C6"/>
    <w:rsid w:val="001D4CF6"/>
    <w:rsid w:val="001D57C9"/>
    <w:rsid w:val="001D5A8D"/>
    <w:rsid w:val="001D5E1D"/>
    <w:rsid w:val="001D61CC"/>
    <w:rsid w:val="001D65F0"/>
    <w:rsid w:val="001D6858"/>
    <w:rsid w:val="001D6C55"/>
    <w:rsid w:val="001D6FA5"/>
    <w:rsid w:val="001D701E"/>
    <w:rsid w:val="001D712C"/>
    <w:rsid w:val="001D749D"/>
    <w:rsid w:val="001D75BE"/>
    <w:rsid w:val="001E0430"/>
    <w:rsid w:val="001E0510"/>
    <w:rsid w:val="001E0B4A"/>
    <w:rsid w:val="001E0B5A"/>
    <w:rsid w:val="001E0C67"/>
    <w:rsid w:val="001E128D"/>
    <w:rsid w:val="001E13ED"/>
    <w:rsid w:val="001E141D"/>
    <w:rsid w:val="001E17EA"/>
    <w:rsid w:val="001E1C6B"/>
    <w:rsid w:val="001E2AE9"/>
    <w:rsid w:val="001E2E12"/>
    <w:rsid w:val="001E2E7E"/>
    <w:rsid w:val="001E376A"/>
    <w:rsid w:val="001E3E5E"/>
    <w:rsid w:val="001E431F"/>
    <w:rsid w:val="001E4D65"/>
    <w:rsid w:val="001E4F8F"/>
    <w:rsid w:val="001E54DF"/>
    <w:rsid w:val="001E5545"/>
    <w:rsid w:val="001E59EB"/>
    <w:rsid w:val="001E6683"/>
    <w:rsid w:val="001E66EB"/>
    <w:rsid w:val="001E678C"/>
    <w:rsid w:val="001E74EB"/>
    <w:rsid w:val="001E773A"/>
    <w:rsid w:val="001E7BC3"/>
    <w:rsid w:val="001F0440"/>
    <w:rsid w:val="001F053B"/>
    <w:rsid w:val="001F0683"/>
    <w:rsid w:val="001F1036"/>
    <w:rsid w:val="001F1C2F"/>
    <w:rsid w:val="001F29B3"/>
    <w:rsid w:val="001F3010"/>
    <w:rsid w:val="001F4439"/>
    <w:rsid w:val="001F4AD3"/>
    <w:rsid w:val="001F4BEE"/>
    <w:rsid w:val="001F5233"/>
    <w:rsid w:val="001F53C2"/>
    <w:rsid w:val="001F5430"/>
    <w:rsid w:val="001F59B6"/>
    <w:rsid w:val="001F60B7"/>
    <w:rsid w:val="001F6590"/>
    <w:rsid w:val="001F6B61"/>
    <w:rsid w:val="001F6B71"/>
    <w:rsid w:val="001F753F"/>
    <w:rsid w:val="001F7FD6"/>
    <w:rsid w:val="00200398"/>
    <w:rsid w:val="00200B5D"/>
    <w:rsid w:val="00200D1A"/>
    <w:rsid w:val="00201089"/>
    <w:rsid w:val="0020167A"/>
    <w:rsid w:val="0020249F"/>
    <w:rsid w:val="0020287D"/>
    <w:rsid w:val="002029F2"/>
    <w:rsid w:val="00202B0F"/>
    <w:rsid w:val="002035C1"/>
    <w:rsid w:val="002038F2"/>
    <w:rsid w:val="002042D0"/>
    <w:rsid w:val="00204686"/>
    <w:rsid w:val="002048A3"/>
    <w:rsid w:val="00204D9A"/>
    <w:rsid w:val="00205194"/>
    <w:rsid w:val="002051ED"/>
    <w:rsid w:val="0020536A"/>
    <w:rsid w:val="00205647"/>
    <w:rsid w:val="002057AC"/>
    <w:rsid w:val="00205D8A"/>
    <w:rsid w:val="00205F86"/>
    <w:rsid w:val="00206E1E"/>
    <w:rsid w:val="00206E94"/>
    <w:rsid w:val="00207003"/>
    <w:rsid w:val="002073B6"/>
    <w:rsid w:val="00207455"/>
    <w:rsid w:val="0021020F"/>
    <w:rsid w:val="00210920"/>
    <w:rsid w:val="00210DBF"/>
    <w:rsid w:val="00210F0C"/>
    <w:rsid w:val="00210FBC"/>
    <w:rsid w:val="00211731"/>
    <w:rsid w:val="00211C70"/>
    <w:rsid w:val="0021249B"/>
    <w:rsid w:val="00212A66"/>
    <w:rsid w:val="00212B6C"/>
    <w:rsid w:val="00212C50"/>
    <w:rsid w:val="00213112"/>
    <w:rsid w:val="00214477"/>
    <w:rsid w:val="00214521"/>
    <w:rsid w:val="002146F0"/>
    <w:rsid w:val="0021481C"/>
    <w:rsid w:val="00214898"/>
    <w:rsid w:val="00214948"/>
    <w:rsid w:val="00214950"/>
    <w:rsid w:val="00215325"/>
    <w:rsid w:val="002154CF"/>
    <w:rsid w:val="0021643E"/>
    <w:rsid w:val="002168C5"/>
    <w:rsid w:val="0021702A"/>
    <w:rsid w:val="002174B8"/>
    <w:rsid w:val="00220648"/>
    <w:rsid w:val="00220F98"/>
    <w:rsid w:val="0022125B"/>
    <w:rsid w:val="00221571"/>
    <w:rsid w:val="002217A4"/>
    <w:rsid w:val="00221F26"/>
    <w:rsid w:val="0022204F"/>
    <w:rsid w:val="002222B6"/>
    <w:rsid w:val="00222566"/>
    <w:rsid w:val="00222DFD"/>
    <w:rsid w:val="00222EB1"/>
    <w:rsid w:val="00223306"/>
    <w:rsid w:val="00223740"/>
    <w:rsid w:val="00224660"/>
    <w:rsid w:val="00224784"/>
    <w:rsid w:val="002249F8"/>
    <w:rsid w:val="00224A85"/>
    <w:rsid w:val="002250DF"/>
    <w:rsid w:val="00225226"/>
    <w:rsid w:val="0022540F"/>
    <w:rsid w:val="00225A7C"/>
    <w:rsid w:val="00225AB2"/>
    <w:rsid w:val="00225AFF"/>
    <w:rsid w:val="002265A2"/>
    <w:rsid w:val="002266C4"/>
    <w:rsid w:val="00226AAF"/>
    <w:rsid w:val="00226BCD"/>
    <w:rsid w:val="0022712F"/>
    <w:rsid w:val="002272AE"/>
    <w:rsid w:val="00227CA3"/>
    <w:rsid w:val="0023002F"/>
    <w:rsid w:val="0023012F"/>
    <w:rsid w:val="002304AE"/>
    <w:rsid w:val="00230BD7"/>
    <w:rsid w:val="00230F3E"/>
    <w:rsid w:val="00230F53"/>
    <w:rsid w:val="00231FD4"/>
    <w:rsid w:val="00232865"/>
    <w:rsid w:val="00232A6E"/>
    <w:rsid w:val="00232B22"/>
    <w:rsid w:val="00233C4A"/>
    <w:rsid w:val="00233D9B"/>
    <w:rsid w:val="00233DAF"/>
    <w:rsid w:val="002347E9"/>
    <w:rsid w:val="002357BD"/>
    <w:rsid w:val="00236CE0"/>
    <w:rsid w:val="00236DDB"/>
    <w:rsid w:val="002372EC"/>
    <w:rsid w:val="00237490"/>
    <w:rsid w:val="00237677"/>
    <w:rsid w:val="002377F3"/>
    <w:rsid w:val="0023783A"/>
    <w:rsid w:val="00237848"/>
    <w:rsid w:val="00237B1F"/>
    <w:rsid w:val="00237E2A"/>
    <w:rsid w:val="002407DC"/>
    <w:rsid w:val="00240B26"/>
    <w:rsid w:val="00240CEC"/>
    <w:rsid w:val="00241538"/>
    <w:rsid w:val="0024162C"/>
    <w:rsid w:val="00241FF3"/>
    <w:rsid w:val="0024201B"/>
    <w:rsid w:val="00242037"/>
    <w:rsid w:val="0024271B"/>
    <w:rsid w:val="00243106"/>
    <w:rsid w:val="00243297"/>
    <w:rsid w:val="00243821"/>
    <w:rsid w:val="00243AFE"/>
    <w:rsid w:val="00243CEB"/>
    <w:rsid w:val="00244204"/>
    <w:rsid w:val="00244211"/>
    <w:rsid w:val="00244CD8"/>
    <w:rsid w:val="00245234"/>
    <w:rsid w:val="0024547E"/>
    <w:rsid w:val="00245846"/>
    <w:rsid w:val="00245973"/>
    <w:rsid w:val="00245B69"/>
    <w:rsid w:val="00245F0E"/>
    <w:rsid w:val="0024606D"/>
    <w:rsid w:val="00246104"/>
    <w:rsid w:val="002469A5"/>
    <w:rsid w:val="002504A6"/>
    <w:rsid w:val="002509C2"/>
    <w:rsid w:val="00250C8F"/>
    <w:rsid w:val="00250E73"/>
    <w:rsid w:val="00250F2D"/>
    <w:rsid w:val="002510DD"/>
    <w:rsid w:val="00251663"/>
    <w:rsid w:val="0025191D"/>
    <w:rsid w:val="00252276"/>
    <w:rsid w:val="002527F2"/>
    <w:rsid w:val="0025297A"/>
    <w:rsid w:val="00252D42"/>
    <w:rsid w:val="00252FD9"/>
    <w:rsid w:val="00253828"/>
    <w:rsid w:val="00254B73"/>
    <w:rsid w:val="002553F8"/>
    <w:rsid w:val="0025583B"/>
    <w:rsid w:val="00255EBB"/>
    <w:rsid w:val="00256150"/>
    <w:rsid w:val="0025630B"/>
    <w:rsid w:val="00256423"/>
    <w:rsid w:val="00256E25"/>
    <w:rsid w:val="00256F95"/>
    <w:rsid w:val="00257553"/>
    <w:rsid w:val="002576AF"/>
    <w:rsid w:val="00257D8E"/>
    <w:rsid w:val="00260494"/>
    <w:rsid w:val="002605FA"/>
    <w:rsid w:val="00260D33"/>
    <w:rsid w:val="00260F80"/>
    <w:rsid w:val="002613E9"/>
    <w:rsid w:val="00261420"/>
    <w:rsid w:val="00261F2D"/>
    <w:rsid w:val="00262573"/>
    <w:rsid w:val="0026281C"/>
    <w:rsid w:val="00262C7A"/>
    <w:rsid w:val="00263144"/>
    <w:rsid w:val="00263323"/>
    <w:rsid w:val="0026367A"/>
    <w:rsid w:val="00264887"/>
    <w:rsid w:val="00264962"/>
    <w:rsid w:val="0026499C"/>
    <w:rsid w:val="00264AA0"/>
    <w:rsid w:val="00265AF3"/>
    <w:rsid w:val="00265E6E"/>
    <w:rsid w:val="00265F3C"/>
    <w:rsid w:val="002660BB"/>
    <w:rsid w:val="002670C3"/>
    <w:rsid w:val="0026753D"/>
    <w:rsid w:val="00267A2E"/>
    <w:rsid w:val="0027050E"/>
    <w:rsid w:val="002713C8"/>
    <w:rsid w:val="00271B2E"/>
    <w:rsid w:val="00271EA9"/>
    <w:rsid w:val="002726A6"/>
    <w:rsid w:val="00272817"/>
    <w:rsid w:val="002735DC"/>
    <w:rsid w:val="002735F4"/>
    <w:rsid w:val="002738DE"/>
    <w:rsid w:val="00273FB2"/>
    <w:rsid w:val="00274030"/>
    <w:rsid w:val="0027483B"/>
    <w:rsid w:val="00274D12"/>
    <w:rsid w:val="00274F38"/>
    <w:rsid w:val="002754DD"/>
    <w:rsid w:val="00275796"/>
    <w:rsid w:val="002759BE"/>
    <w:rsid w:val="00275B00"/>
    <w:rsid w:val="00275C7B"/>
    <w:rsid w:val="00275F96"/>
    <w:rsid w:val="0027619F"/>
    <w:rsid w:val="00277768"/>
    <w:rsid w:val="00277836"/>
    <w:rsid w:val="00277C53"/>
    <w:rsid w:val="0028030C"/>
    <w:rsid w:val="00280501"/>
    <w:rsid w:val="002809FE"/>
    <w:rsid w:val="00280C37"/>
    <w:rsid w:val="00280D09"/>
    <w:rsid w:val="00280D35"/>
    <w:rsid w:val="00280F3A"/>
    <w:rsid w:val="00280FF2"/>
    <w:rsid w:val="00281457"/>
    <w:rsid w:val="002814B3"/>
    <w:rsid w:val="002824B7"/>
    <w:rsid w:val="00283024"/>
    <w:rsid w:val="00283838"/>
    <w:rsid w:val="00283E1D"/>
    <w:rsid w:val="00284795"/>
    <w:rsid w:val="00285154"/>
    <w:rsid w:val="00285450"/>
    <w:rsid w:val="0028617C"/>
    <w:rsid w:val="00286E2E"/>
    <w:rsid w:val="002902C5"/>
    <w:rsid w:val="002903CC"/>
    <w:rsid w:val="0029062D"/>
    <w:rsid w:val="00290671"/>
    <w:rsid w:val="00290E10"/>
    <w:rsid w:val="00290F46"/>
    <w:rsid w:val="0029169E"/>
    <w:rsid w:val="002917C5"/>
    <w:rsid w:val="00291896"/>
    <w:rsid w:val="00291B08"/>
    <w:rsid w:val="00291E10"/>
    <w:rsid w:val="00291EBB"/>
    <w:rsid w:val="0029212F"/>
    <w:rsid w:val="00293261"/>
    <w:rsid w:val="00293B34"/>
    <w:rsid w:val="00293F41"/>
    <w:rsid w:val="00293F8A"/>
    <w:rsid w:val="00295822"/>
    <w:rsid w:val="00295857"/>
    <w:rsid w:val="00295B94"/>
    <w:rsid w:val="00295ED6"/>
    <w:rsid w:val="00296B86"/>
    <w:rsid w:val="00296CB4"/>
    <w:rsid w:val="00296FC2"/>
    <w:rsid w:val="002976EA"/>
    <w:rsid w:val="002978A8"/>
    <w:rsid w:val="00297BD0"/>
    <w:rsid w:val="002A008E"/>
    <w:rsid w:val="002A01C4"/>
    <w:rsid w:val="002A0622"/>
    <w:rsid w:val="002A0B12"/>
    <w:rsid w:val="002A0F3C"/>
    <w:rsid w:val="002A109E"/>
    <w:rsid w:val="002A14B9"/>
    <w:rsid w:val="002A19B2"/>
    <w:rsid w:val="002A1B3F"/>
    <w:rsid w:val="002A1BB1"/>
    <w:rsid w:val="002A1FC8"/>
    <w:rsid w:val="002A2EC1"/>
    <w:rsid w:val="002A3002"/>
    <w:rsid w:val="002A3272"/>
    <w:rsid w:val="002A3696"/>
    <w:rsid w:val="002A431A"/>
    <w:rsid w:val="002A434B"/>
    <w:rsid w:val="002A4592"/>
    <w:rsid w:val="002A4868"/>
    <w:rsid w:val="002A491E"/>
    <w:rsid w:val="002A5CCF"/>
    <w:rsid w:val="002A5E67"/>
    <w:rsid w:val="002A5F9B"/>
    <w:rsid w:val="002A600B"/>
    <w:rsid w:val="002A6107"/>
    <w:rsid w:val="002A638C"/>
    <w:rsid w:val="002A676C"/>
    <w:rsid w:val="002A7208"/>
    <w:rsid w:val="002A78AC"/>
    <w:rsid w:val="002A7A14"/>
    <w:rsid w:val="002A7D6A"/>
    <w:rsid w:val="002B0C7C"/>
    <w:rsid w:val="002B0D5B"/>
    <w:rsid w:val="002B224A"/>
    <w:rsid w:val="002B2719"/>
    <w:rsid w:val="002B3834"/>
    <w:rsid w:val="002B45E9"/>
    <w:rsid w:val="002B483C"/>
    <w:rsid w:val="002B489C"/>
    <w:rsid w:val="002B4A9A"/>
    <w:rsid w:val="002B4C1D"/>
    <w:rsid w:val="002B4D9C"/>
    <w:rsid w:val="002B4F54"/>
    <w:rsid w:val="002B5083"/>
    <w:rsid w:val="002B527D"/>
    <w:rsid w:val="002B527E"/>
    <w:rsid w:val="002B5E13"/>
    <w:rsid w:val="002B68D8"/>
    <w:rsid w:val="002B6BC0"/>
    <w:rsid w:val="002B6D76"/>
    <w:rsid w:val="002B7376"/>
    <w:rsid w:val="002B7D6A"/>
    <w:rsid w:val="002C008B"/>
    <w:rsid w:val="002C0367"/>
    <w:rsid w:val="002C0B42"/>
    <w:rsid w:val="002C11EA"/>
    <w:rsid w:val="002C13D0"/>
    <w:rsid w:val="002C1689"/>
    <w:rsid w:val="002C1D44"/>
    <w:rsid w:val="002C29B8"/>
    <w:rsid w:val="002C2FC9"/>
    <w:rsid w:val="002C3A63"/>
    <w:rsid w:val="002C415C"/>
    <w:rsid w:val="002C44E4"/>
    <w:rsid w:val="002C451B"/>
    <w:rsid w:val="002C49AF"/>
    <w:rsid w:val="002C5A78"/>
    <w:rsid w:val="002C6086"/>
    <w:rsid w:val="002C60EF"/>
    <w:rsid w:val="002C62F2"/>
    <w:rsid w:val="002C6990"/>
    <w:rsid w:val="002C6C99"/>
    <w:rsid w:val="002C710C"/>
    <w:rsid w:val="002C739F"/>
    <w:rsid w:val="002C741E"/>
    <w:rsid w:val="002C7CA2"/>
    <w:rsid w:val="002D0501"/>
    <w:rsid w:val="002D0B84"/>
    <w:rsid w:val="002D0DB8"/>
    <w:rsid w:val="002D0EA5"/>
    <w:rsid w:val="002D1671"/>
    <w:rsid w:val="002D1D74"/>
    <w:rsid w:val="002D2103"/>
    <w:rsid w:val="002D304A"/>
    <w:rsid w:val="002D31B8"/>
    <w:rsid w:val="002D3DC3"/>
    <w:rsid w:val="002D435B"/>
    <w:rsid w:val="002D43F6"/>
    <w:rsid w:val="002D4FFE"/>
    <w:rsid w:val="002D5203"/>
    <w:rsid w:val="002D551C"/>
    <w:rsid w:val="002D56E5"/>
    <w:rsid w:val="002D5B65"/>
    <w:rsid w:val="002D5F31"/>
    <w:rsid w:val="002D60D2"/>
    <w:rsid w:val="002D6307"/>
    <w:rsid w:val="002D6380"/>
    <w:rsid w:val="002D66EC"/>
    <w:rsid w:val="002D6D45"/>
    <w:rsid w:val="002D6E84"/>
    <w:rsid w:val="002D7506"/>
    <w:rsid w:val="002D78AD"/>
    <w:rsid w:val="002D79BF"/>
    <w:rsid w:val="002D7C63"/>
    <w:rsid w:val="002E03C3"/>
    <w:rsid w:val="002E086C"/>
    <w:rsid w:val="002E09AD"/>
    <w:rsid w:val="002E0F14"/>
    <w:rsid w:val="002E12A7"/>
    <w:rsid w:val="002E12DF"/>
    <w:rsid w:val="002E12F2"/>
    <w:rsid w:val="002E12FC"/>
    <w:rsid w:val="002E132A"/>
    <w:rsid w:val="002E142E"/>
    <w:rsid w:val="002E1489"/>
    <w:rsid w:val="002E1BC6"/>
    <w:rsid w:val="002E2212"/>
    <w:rsid w:val="002E264E"/>
    <w:rsid w:val="002E2ABF"/>
    <w:rsid w:val="002E2EF8"/>
    <w:rsid w:val="002E31C9"/>
    <w:rsid w:val="002E3AD4"/>
    <w:rsid w:val="002E4082"/>
    <w:rsid w:val="002E41C2"/>
    <w:rsid w:val="002E42C5"/>
    <w:rsid w:val="002E4B41"/>
    <w:rsid w:val="002E4DF2"/>
    <w:rsid w:val="002E5040"/>
    <w:rsid w:val="002E533E"/>
    <w:rsid w:val="002E537C"/>
    <w:rsid w:val="002E5BAC"/>
    <w:rsid w:val="002E5C91"/>
    <w:rsid w:val="002E5E07"/>
    <w:rsid w:val="002E5FAF"/>
    <w:rsid w:val="002E6085"/>
    <w:rsid w:val="002E611B"/>
    <w:rsid w:val="002E63DF"/>
    <w:rsid w:val="002E6585"/>
    <w:rsid w:val="002E6D92"/>
    <w:rsid w:val="002E700E"/>
    <w:rsid w:val="002E7048"/>
    <w:rsid w:val="002E7725"/>
    <w:rsid w:val="002E7B6E"/>
    <w:rsid w:val="002F07D2"/>
    <w:rsid w:val="002F0982"/>
    <w:rsid w:val="002F0C11"/>
    <w:rsid w:val="002F0E65"/>
    <w:rsid w:val="002F11D5"/>
    <w:rsid w:val="002F132E"/>
    <w:rsid w:val="002F16F8"/>
    <w:rsid w:val="002F177F"/>
    <w:rsid w:val="002F1D5C"/>
    <w:rsid w:val="002F206B"/>
    <w:rsid w:val="002F253E"/>
    <w:rsid w:val="002F28A3"/>
    <w:rsid w:val="002F2B3E"/>
    <w:rsid w:val="002F36F3"/>
    <w:rsid w:val="002F37FD"/>
    <w:rsid w:val="002F3910"/>
    <w:rsid w:val="002F3AC5"/>
    <w:rsid w:val="002F3DD9"/>
    <w:rsid w:val="002F42A6"/>
    <w:rsid w:val="002F45EA"/>
    <w:rsid w:val="002F4BB9"/>
    <w:rsid w:val="002F4DC3"/>
    <w:rsid w:val="002F51BD"/>
    <w:rsid w:val="002F5350"/>
    <w:rsid w:val="002F5A02"/>
    <w:rsid w:val="002F5B58"/>
    <w:rsid w:val="002F71EC"/>
    <w:rsid w:val="00300B52"/>
    <w:rsid w:val="00300D6D"/>
    <w:rsid w:val="00300E76"/>
    <w:rsid w:val="00300F27"/>
    <w:rsid w:val="00301166"/>
    <w:rsid w:val="0030132A"/>
    <w:rsid w:val="003013B6"/>
    <w:rsid w:val="0030192A"/>
    <w:rsid w:val="00301988"/>
    <w:rsid w:val="00301AC4"/>
    <w:rsid w:val="0030222E"/>
    <w:rsid w:val="0030237A"/>
    <w:rsid w:val="003024DA"/>
    <w:rsid w:val="00302619"/>
    <w:rsid w:val="003029BA"/>
    <w:rsid w:val="00302FDC"/>
    <w:rsid w:val="003034F6"/>
    <w:rsid w:val="00303793"/>
    <w:rsid w:val="00303BD6"/>
    <w:rsid w:val="00303FB4"/>
    <w:rsid w:val="003040B6"/>
    <w:rsid w:val="00304110"/>
    <w:rsid w:val="003049B8"/>
    <w:rsid w:val="00304A99"/>
    <w:rsid w:val="00304C6B"/>
    <w:rsid w:val="00304D51"/>
    <w:rsid w:val="0030543F"/>
    <w:rsid w:val="00305D3D"/>
    <w:rsid w:val="00305F57"/>
    <w:rsid w:val="00306081"/>
    <w:rsid w:val="0030677B"/>
    <w:rsid w:val="00306A30"/>
    <w:rsid w:val="00306C7B"/>
    <w:rsid w:val="0030772E"/>
    <w:rsid w:val="00307D31"/>
    <w:rsid w:val="00307D3B"/>
    <w:rsid w:val="00310118"/>
    <w:rsid w:val="00310526"/>
    <w:rsid w:val="00310D4C"/>
    <w:rsid w:val="00310FD2"/>
    <w:rsid w:val="003110EA"/>
    <w:rsid w:val="003114E1"/>
    <w:rsid w:val="00311AF4"/>
    <w:rsid w:val="003121CD"/>
    <w:rsid w:val="0031338B"/>
    <w:rsid w:val="00313BB4"/>
    <w:rsid w:val="00313CCF"/>
    <w:rsid w:val="00313E75"/>
    <w:rsid w:val="00314133"/>
    <w:rsid w:val="003147E2"/>
    <w:rsid w:val="00314DF7"/>
    <w:rsid w:val="0031506A"/>
    <w:rsid w:val="00315ACE"/>
    <w:rsid w:val="00315FB7"/>
    <w:rsid w:val="003160EF"/>
    <w:rsid w:val="003161C5"/>
    <w:rsid w:val="00316E5F"/>
    <w:rsid w:val="00316FF2"/>
    <w:rsid w:val="00317B47"/>
    <w:rsid w:val="00317EE8"/>
    <w:rsid w:val="00320354"/>
    <w:rsid w:val="00320536"/>
    <w:rsid w:val="00320BD0"/>
    <w:rsid w:val="00320D22"/>
    <w:rsid w:val="00321166"/>
    <w:rsid w:val="00321AEC"/>
    <w:rsid w:val="00321C47"/>
    <w:rsid w:val="00321CC7"/>
    <w:rsid w:val="003228D5"/>
    <w:rsid w:val="003230FA"/>
    <w:rsid w:val="0032316B"/>
    <w:rsid w:val="0032350A"/>
    <w:rsid w:val="0032443B"/>
    <w:rsid w:val="003247D2"/>
    <w:rsid w:val="003247E4"/>
    <w:rsid w:val="003248DD"/>
    <w:rsid w:val="00324D10"/>
    <w:rsid w:val="00324D12"/>
    <w:rsid w:val="003253AD"/>
    <w:rsid w:val="00325418"/>
    <w:rsid w:val="003257CD"/>
    <w:rsid w:val="003257E2"/>
    <w:rsid w:val="00326071"/>
    <w:rsid w:val="003261E8"/>
    <w:rsid w:val="00326C30"/>
    <w:rsid w:val="00326CCA"/>
    <w:rsid w:val="00326D8C"/>
    <w:rsid w:val="00326E2D"/>
    <w:rsid w:val="003270B4"/>
    <w:rsid w:val="0032726F"/>
    <w:rsid w:val="00327436"/>
    <w:rsid w:val="0032783B"/>
    <w:rsid w:val="00327F58"/>
    <w:rsid w:val="0033004B"/>
    <w:rsid w:val="00330383"/>
    <w:rsid w:val="00330480"/>
    <w:rsid w:val="0033085A"/>
    <w:rsid w:val="00330BDD"/>
    <w:rsid w:val="00330C28"/>
    <w:rsid w:val="00331106"/>
    <w:rsid w:val="00331527"/>
    <w:rsid w:val="0033157D"/>
    <w:rsid w:val="003315FA"/>
    <w:rsid w:val="003316A8"/>
    <w:rsid w:val="00331A13"/>
    <w:rsid w:val="00331C13"/>
    <w:rsid w:val="00331F73"/>
    <w:rsid w:val="003322C5"/>
    <w:rsid w:val="00332894"/>
    <w:rsid w:val="00332A89"/>
    <w:rsid w:val="00332ADC"/>
    <w:rsid w:val="003332D3"/>
    <w:rsid w:val="0033337E"/>
    <w:rsid w:val="00333468"/>
    <w:rsid w:val="00333E13"/>
    <w:rsid w:val="00333FB5"/>
    <w:rsid w:val="0033416E"/>
    <w:rsid w:val="003347B2"/>
    <w:rsid w:val="00334829"/>
    <w:rsid w:val="00334ED8"/>
    <w:rsid w:val="00335281"/>
    <w:rsid w:val="00335B0A"/>
    <w:rsid w:val="00335BAA"/>
    <w:rsid w:val="00335EBE"/>
    <w:rsid w:val="003360C2"/>
    <w:rsid w:val="0033683E"/>
    <w:rsid w:val="003368DC"/>
    <w:rsid w:val="00336BDD"/>
    <w:rsid w:val="003377E9"/>
    <w:rsid w:val="00337867"/>
    <w:rsid w:val="003378F4"/>
    <w:rsid w:val="003379A5"/>
    <w:rsid w:val="003379BF"/>
    <w:rsid w:val="00337A7F"/>
    <w:rsid w:val="00340103"/>
    <w:rsid w:val="003401FD"/>
    <w:rsid w:val="003407B0"/>
    <w:rsid w:val="0034081A"/>
    <w:rsid w:val="00340A97"/>
    <w:rsid w:val="00340D81"/>
    <w:rsid w:val="00340E8A"/>
    <w:rsid w:val="003412AE"/>
    <w:rsid w:val="00341348"/>
    <w:rsid w:val="0034184E"/>
    <w:rsid w:val="003420E9"/>
    <w:rsid w:val="00342437"/>
    <w:rsid w:val="003427B0"/>
    <w:rsid w:val="0034292E"/>
    <w:rsid w:val="00342B0E"/>
    <w:rsid w:val="00342CF8"/>
    <w:rsid w:val="00342CFF"/>
    <w:rsid w:val="00342D9E"/>
    <w:rsid w:val="00342F62"/>
    <w:rsid w:val="003432AE"/>
    <w:rsid w:val="003437D9"/>
    <w:rsid w:val="00343AB4"/>
    <w:rsid w:val="00343AE4"/>
    <w:rsid w:val="003445B9"/>
    <w:rsid w:val="00344621"/>
    <w:rsid w:val="0034511B"/>
    <w:rsid w:val="003452B3"/>
    <w:rsid w:val="0034530D"/>
    <w:rsid w:val="0034572D"/>
    <w:rsid w:val="00345781"/>
    <w:rsid w:val="00346072"/>
    <w:rsid w:val="003476EC"/>
    <w:rsid w:val="0034788D"/>
    <w:rsid w:val="00347D48"/>
    <w:rsid w:val="00347E26"/>
    <w:rsid w:val="00350378"/>
    <w:rsid w:val="00350526"/>
    <w:rsid w:val="0035066C"/>
    <w:rsid w:val="00350F18"/>
    <w:rsid w:val="00351270"/>
    <w:rsid w:val="00351A66"/>
    <w:rsid w:val="00351B1E"/>
    <w:rsid w:val="00351E7F"/>
    <w:rsid w:val="00351F48"/>
    <w:rsid w:val="003520E5"/>
    <w:rsid w:val="00352563"/>
    <w:rsid w:val="00352FAE"/>
    <w:rsid w:val="00353429"/>
    <w:rsid w:val="00353C19"/>
    <w:rsid w:val="00353C35"/>
    <w:rsid w:val="00353DFE"/>
    <w:rsid w:val="003544C9"/>
    <w:rsid w:val="003545E4"/>
    <w:rsid w:val="003557DE"/>
    <w:rsid w:val="003559F9"/>
    <w:rsid w:val="00355DEF"/>
    <w:rsid w:val="00355E4B"/>
    <w:rsid w:val="003561AB"/>
    <w:rsid w:val="00356235"/>
    <w:rsid w:val="00356852"/>
    <w:rsid w:val="00357177"/>
    <w:rsid w:val="00357321"/>
    <w:rsid w:val="003574D9"/>
    <w:rsid w:val="00357B71"/>
    <w:rsid w:val="00357DD5"/>
    <w:rsid w:val="0036031E"/>
    <w:rsid w:val="0036035C"/>
    <w:rsid w:val="00360693"/>
    <w:rsid w:val="003609EB"/>
    <w:rsid w:val="00361512"/>
    <w:rsid w:val="00361751"/>
    <w:rsid w:val="0036208F"/>
    <w:rsid w:val="003620CE"/>
    <w:rsid w:val="00362208"/>
    <w:rsid w:val="003626A6"/>
    <w:rsid w:val="00362B9D"/>
    <w:rsid w:val="00363500"/>
    <w:rsid w:val="0036395A"/>
    <w:rsid w:val="00363F4E"/>
    <w:rsid w:val="00363F65"/>
    <w:rsid w:val="00363FD1"/>
    <w:rsid w:val="003642B3"/>
    <w:rsid w:val="00364D8A"/>
    <w:rsid w:val="00365278"/>
    <w:rsid w:val="003655E8"/>
    <w:rsid w:val="003667BF"/>
    <w:rsid w:val="003669EF"/>
    <w:rsid w:val="00366DF4"/>
    <w:rsid w:val="00367570"/>
    <w:rsid w:val="00370154"/>
    <w:rsid w:val="00370205"/>
    <w:rsid w:val="003702D9"/>
    <w:rsid w:val="003704E9"/>
    <w:rsid w:val="003709CC"/>
    <w:rsid w:val="0037101C"/>
    <w:rsid w:val="003710CF"/>
    <w:rsid w:val="00371112"/>
    <w:rsid w:val="00371349"/>
    <w:rsid w:val="00371744"/>
    <w:rsid w:val="00372429"/>
    <w:rsid w:val="0037263B"/>
    <w:rsid w:val="00372690"/>
    <w:rsid w:val="00372848"/>
    <w:rsid w:val="003730E1"/>
    <w:rsid w:val="003736E9"/>
    <w:rsid w:val="00373747"/>
    <w:rsid w:val="0037382D"/>
    <w:rsid w:val="00373930"/>
    <w:rsid w:val="00373983"/>
    <w:rsid w:val="00374582"/>
    <w:rsid w:val="00374AFE"/>
    <w:rsid w:val="003750CD"/>
    <w:rsid w:val="003750FD"/>
    <w:rsid w:val="00375717"/>
    <w:rsid w:val="00375BAC"/>
    <w:rsid w:val="00375CD2"/>
    <w:rsid w:val="00375E04"/>
    <w:rsid w:val="00376201"/>
    <w:rsid w:val="003769DF"/>
    <w:rsid w:val="003770C5"/>
    <w:rsid w:val="0037717A"/>
    <w:rsid w:val="0037783C"/>
    <w:rsid w:val="003778E9"/>
    <w:rsid w:val="00377D1D"/>
    <w:rsid w:val="003800DF"/>
    <w:rsid w:val="003808F6"/>
    <w:rsid w:val="00380A07"/>
    <w:rsid w:val="00380BCD"/>
    <w:rsid w:val="00381095"/>
    <w:rsid w:val="00381284"/>
    <w:rsid w:val="00381923"/>
    <w:rsid w:val="00381D83"/>
    <w:rsid w:val="00381E46"/>
    <w:rsid w:val="00381F1D"/>
    <w:rsid w:val="0038247D"/>
    <w:rsid w:val="00382534"/>
    <w:rsid w:val="00382C33"/>
    <w:rsid w:val="00383201"/>
    <w:rsid w:val="003836C3"/>
    <w:rsid w:val="00383985"/>
    <w:rsid w:val="00383BF8"/>
    <w:rsid w:val="0038456F"/>
    <w:rsid w:val="00384A8C"/>
    <w:rsid w:val="00384D9C"/>
    <w:rsid w:val="003852B0"/>
    <w:rsid w:val="0038534B"/>
    <w:rsid w:val="0038581E"/>
    <w:rsid w:val="003873F7"/>
    <w:rsid w:val="003878A6"/>
    <w:rsid w:val="00387BC8"/>
    <w:rsid w:val="00387CAB"/>
    <w:rsid w:val="00390E05"/>
    <w:rsid w:val="00391A80"/>
    <w:rsid w:val="003922DE"/>
    <w:rsid w:val="00392365"/>
    <w:rsid w:val="00392EC0"/>
    <w:rsid w:val="00392ED5"/>
    <w:rsid w:val="003934C9"/>
    <w:rsid w:val="00393659"/>
    <w:rsid w:val="00393739"/>
    <w:rsid w:val="0039380F"/>
    <w:rsid w:val="00393B32"/>
    <w:rsid w:val="00393B4D"/>
    <w:rsid w:val="00393C84"/>
    <w:rsid w:val="00393CB6"/>
    <w:rsid w:val="00393F9E"/>
    <w:rsid w:val="00394119"/>
    <w:rsid w:val="003948C6"/>
    <w:rsid w:val="0039496E"/>
    <w:rsid w:val="00395079"/>
    <w:rsid w:val="00395467"/>
    <w:rsid w:val="0039562F"/>
    <w:rsid w:val="0039567B"/>
    <w:rsid w:val="0039581D"/>
    <w:rsid w:val="003959C5"/>
    <w:rsid w:val="00395BBE"/>
    <w:rsid w:val="00395CF7"/>
    <w:rsid w:val="00396739"/>
    <w:rsid w:val="00396984"/>
    <w:rsid w:val="00396B5D"/>
    <w:rsid w:val="00396FA3"/>
    <w:rsid w:val="0039711E"/>
    <w:rsid w:val="00397160"/>
    <w:rsid w:val="00397594"/>
    <w:rsid w:val="00397723"/>
    <w:rsid w:val="00397742"/>
    <w:rsid w:val="00397D2E"/>
    <w:rsid w:val="003A03BA"/>
    <w:rsid w:val="003A098E"/>
    <w:rsid w:val="003A0A1A"/>
    <w:rsid w:val="003A0DB1"/>
    <w:rsid w:val="003A0E0C"/>
    <w:rsid w:val="003A0E19"/>
    <w:rsid w:val="003A0F6E"/>
    <w:rsid w:val="003A14E4"/>
    <w:rsid w:val="003A159D"/>
    <w:rsid w:val="003A21D5"/>
    <w:rsid w:val="003A2A61"/>
    <w:rsid w:val="003A2C28"/>
    <w:rsid w:val="003A2C37"/>
    <w:rsid w:val="003A3C08"/>
    <w:rsid w:val="003A48BD"/>
    <w:rsid w:val="003A493A"/>
    <w:rsid w:val="003A4C38"/>
    <w:rsid w:val="003A4CC8"/>
    <w:rsid w:val="003A4D15"/>
    <w:rsid w:val="003A4E67"/>
    <w:rsid w:val="003A5162"/>
    <w:rsid w:val="003A51A5"/>
    <w:rsid w:val="003A5255"/>
    <w:rsid w:val="003A54AC"/>
    <w:rsid w:val="003A5894"/>
    <w:rsid w:val="003A5A7E"/>
    <w:rsid w:val="003A5CDD"/>
    <w:rsid w:val="003A609C"/>
    <w:rsid w:val="003A6229"/>
    <w:rsid w:val="003A6444"/>
    <w:rsid w:val="003A6B6C"/>
    <w:rsid w:val="003A6CE8"/>
    <w:rsid w:val="003A6DE0"/>
    <w:rsid w:val="003A7337"/>
    <w:rsid w:val="003A733A"/>
    <w:rsid w:val="003A745F"/>
    <w:rsid w:val="003A7749"/>
    <w:rsid w:val="003A7D95"/>
    <w:rsid w:val="003A7DE4"/>
    <w:rsid w:val="003B0525"/>
    <w:rsid w:val="003B0B31"/>
    <w:rsid w:val="003B0BB0"/>
    <w:rsid w:val="003B1A40"/>
    <w:rsid w:val="003B1EF5"/>
    <w:rsid w:val="003B26E4"/>
    <w:rsid w:val="003B2C48"/>
    <w:rsid w:val="003B2D68"/>
    <w:rsid w:val="003B34A4"/>
    <w:rsid w:val="003B3E30"/>
    <w:rsid w:val="003B44C0"/>
    <w:rsid w:val="003B46B5"/>
    <w:rsid w:val="003B46BF"/>
    <w:rsid w:val="003B46FF"/>
    <w:rsid w:val="003B5068"/>
    <w:rsid w:val="003B5738"/>
    <w:rsid w:val="003B590A"/>
    <w:rsid w:val="003B6065"/>
    <w:rsid w:val="003B6233"/>
    <w:rsid w:val="003B68EC"/>
    <w:rsid w:val="003B776E"/>
    <w:rsid w:val="003B77FE"/>
    <w:rsid w:val="003B7BED"/>
    <w:rsid w:val="003B7C66"/>
    <w:rsid w:val="003B7D47"/>
    <w:rsid w:val="003B7FC4"/>
    <w:rsid w:val="003C0B80"/>
    <w:rsid w:val="003C11F1"/>
    <w:rsid w:val="003C16AC"/>
    <w:rsid w:val="003C1858"/>
    <w:rsid w:val="003C23A3"/>
    <w:rsid w:val="003C25F6"/>
    <w:rsid w:val="003C27AE"/>
    <w:rsid w:val="003C317F"/>
    <w:rsid w:val="003C32EF"/>
    <w:rsid w:val="003C3390"/>
    <w:rsid w:val="003C450A"/>
    <w:rsid w:val="003C4779"/>
    <w:rsid w:val="003C51F7"/>
    <w:rsid w:val="003C5A32"/>
    <w:rsid w:val="003C6000"/>
    <w:rsid w:val="003C6A04"/>
    <w:rsid w:val="003C6A2A"/>
    <w:rsid w:val="003C7468"/>
    <w:rsid w:val="003C7521"/>
    <w:rsid w:val="003C7A70"/>
    <w:rsid w:val="003C7AE6"/>
    <w:rsid w:val="003D0276"/>
    <w:rsid w:val="003D029C"/>
    <w:rsid w:val="003D0CAD"/>
    <w:rsid w:val="003D1609"/>
    <w:rsid w:val="003D16C1"/>
    <w:rsid w:val="003D16EC"/>
    <w:rsid w:val="003D19BC"/>
    <w:rsid w:val="003D2568"/>
    <w:rsid w:val="003D25FF"/>
    <w:rsid w:val="003D27AF"/>
    <w:rsid w:val="003D27BF"/>
    <w:rsid w:val="003D2BDD"/>
    <w:rsid w:val="003D36B7"/>
    <w:rsid w:val="003D3BED"/>
    <w:rsid w:val="003D3DFB"/>
    <w:rsid w:val="003D3E3A"/>
    <w:rsid w:val="003D4C23"/>
    <w:rsid w:val="003D5028"/>
    <w:rsid w:val="003D5204"/>
    <w:rsid w:val="003D5498"/>
    <w:rsid w:val="003D5E33"/>
    <w:rsid w:val="003D741A"/>
    <w:rsid w:val="003D77C2"/>
    <w:rsid w:val="003D7AC2"/>
    <w:rsid w:val="003D7C5B"/>
    <w:rsid w:val="003D7F0D"/>
    <w:rsid w:val="003D7F53"/>
    <w:rsid w:val="003E0103"/>
    <w:rsid w:val="003E05B8"/>
    <w:rsid w:val="003E1069"/>
    <w:rsid w:val="003E145D"/>
    <w:rsid w:val="003E15E3"/>
    <w:rsid w:val="003E15FD"/>
    <w:rsid w:val="003E1790"/>
    <w:rsid w:val="003E191D"/>
    <w:rsid w:val="003E1B5D"/>
    <w:rsid w:val="003E1C02"/>
    <w:rsid w:val="003E1C2C"/>
    <w:rsid w:val="003E30EA"/>
    <w:rsid w:val="003E33A0"/>
    <w:rsid w:val="003E385E"/>
    <w:rsid w:val="003E3952"/>
    <w:rsid w:val="003E3B28"/>
    <w:rsid w:val="003E3B81"/>
    <w:rsid w:val="003E4820"/>
    <w:rsid w:val="003E4BB6"/>
    <w:rsid w:val="003E522A"/>
    <w:rsid w:val="003E56F4"/>
    <w:rsid w:val="003E5850"/>
    <w:rsid w:val="003E5D16"/>
    <w:rsid w:val="003E5DCC"/>
    <w:rsid w:val="003E6233"/>
    <w:rsid w:val="003E648B"/>
    <w:rsid w:val="003E6CE2"/>
    <w:rsid w:val="003E70D2"/>
    <w:rsid w:val="003E719C"/>
    <w:rsid w:val="003E7429"/>
    <w:rsid w:val="003E75E1"/>
    <w:rsid w:val="003E7D04"/>
    <w:rsid w:val="003E7D15"/>
    <w:rsid w:val="003E7DAA"/>
    <w:rsid w:val="003E7F72"/>
    <w:rsid w:val="003F01AF"/>
    <w:rsid w:val="003F044A"/>
    <w:rsid w:val="003F0599"/>
    <w:rsid w:val="003F0B3E"/>
    <w:rsid w:val="003F0BB2"/>
    <w:rsid w:val="003F0D9E"/>
    <w:rsid w:val="003F157A"/>
    <w:rsid w:val="003F16C8"/>
    <w:rsid w:val="003F1948"/>
    <w:rsid w:val="003F1ACF"/>
    <w:rsid w:val="003F1C68"/>
    <w:rsid w:val="003F1CBB"/>
    <w:rsid w:val="003F244D"/>
    <w:rsid w:val="003F2A3C"/>
    <w:rsid w:val="003F30E9"/>
    <w:rsid w:val="003F37A5"/>
    <w:rsid w:val="003F3C5E"/>
    <w:rsid w:val="003F4000"/>
    <w:rsid w:val="003F5181"/>
    <w:rsid w:val="003F6355"/>
    <w:rsid w:val="003F649B"/>
    <w:rsid w:val="003F664D"/>
    <w:rsid w:val="003F6F28"/>
    <w:rsid w:val="003F708D"/>
    <w:rsid w:val="003F77B0"/>
    <w:rsid w:val="00400122"/>
    <w:rsid w:val="004001D4"/>
    <w:rsid w:val="00400DCA"/>
    <w:rsid w:val="0040132F"/>
    <w:rsid w:val="004014E8"/>
    <w:rsid w:val="00401675"/>
    <w:rsid w:val="004017F3"/>
    <w:rsid w:val="004017F8"/>
    <w:rsid w:val="0040201B"/>
    <w:rsid w:val="0040242E"/>
    <w:rsid w:val="00402D0B"/>
    <w:rsid w:val="0040342E"/>
    <w:rsid w:val="00403541"/>
    <w:rsid w:val="00403754"/>
    <w:rsid w:val="00403951"/>
    <w:rsid w:val="00403ACB"/>
    <w:rsid w:val="0040445A"/>
    <w:rsid w:val="00404555"/>
    <w:rsid w:val="00404D31"/>
    <w:rsid w:val="0040500E"/>
    <w:rsid w:val="00405827"/>
    <w:rsid w:val="00405FE9"/>
    <w:rsid w:val="00406363"/>
    <w:rsid w:val="00406F6F"/>
    <w:rsid w:val="0040719A"/>
    <w:rsid w:val="00407469"/>
    <w:rsid w:val="0040787A"/>
    <w:rsid w:val="00407B43"/>
    <w:rsid w:val="00407DC2"/>
    <w:rsid w:val="00410273"/>
    <w:rsid w:val="00410305"/>
    <w:rsid w:val="004105CF"/>
    <w:rsid w:val="00410673"/>
    <w:rsid w:val="004110DD"/>
    <w:rsid w:val="0041135C"/>
    <w:rsid w:val="004118E5"/>
    <w:rsid w:val="00411954"/>
    <w:rsid w:val="004128B5"/>
    <w:rsid w:val="004138D2"/>
    <w:rsid w:val="004139CC"/>
    <w:rsid w:val="00413F8F"/>
    <w:rsid w:val="00414007"/>
    <w:rsid w:val="00414245"/>
    <w:rsid w:val="00414E4B"/>
    <w:rsid w:val="004157ED"/>
    <w:rsid w:val="00415855"/>
    <w:rsid w:val="00415A04"/>
    <w:rsid w:val="00416133"/>
    <w:rsid w:val="00416687"/>
    <w:rsid w:val="00416C28"/>
    <w:rsid w:val="004172DE"/>
    <w:rsid w:val="004175AA"/>
    <w:rsid w:val="00417672"/>
    <w:rsid w:val="004177D3"/>
    <w:rsid w:val="00417BBD"/>
    <w:rsid w:val="00417CC1"/>
    <w:rsid w:val="00417F51"/>
    <w:rsid w:val="004201BA"/>
    <w:rsid w:val="00420422"/>
    <w:rsid w:val="0042068C"/>
    <w:rsid w:val="00420692"/>
    <w:rsid w:val="00420774"/>
    <w:rsid w:val="00420C78"/>
    <w:rsid w:val="00420E79"/>
    <w:rsid w:val="004215FF"/>
    <w:rsid w:val="0042200A"/>
    <w:rsid w:val="00422A5B"/>
    <w:rsid w:val="00422CA0"/>
    <w:rsid w:val="00422CAD"/>
    <w:rsid w:val="00423045"/>
    <w:rsid w:val="00423573"/>
    <w:rsid w:val="0042377F"/>
    <w:rsid w:val="00423C70"/>
    <w:rsid w:val="00424210"/>
    <w:rsid w:val="00424A10"/>
    <w:rsid w:val="00424A68"/>
    <w:rsid w:val="00424C1B"/>
    <w:rsid w:val="00424CC7"/>
    <w:rsid w:val="00424F40"/>
    <w:rsid w:val="00425103"/>
    <w:rsid w:val="0042584C"/>
    <w:rsid w:val="00425BDD"/>
    <w:rsid w:val="00425D23"/>
    <w:rsid w:val="00425F4D"/>
    <w:rsid w:val="0042600E"/>
    <w:rsid w:val="004261CB"/>
    <w:rsid w:val="00426738"/>
    <w:rsid w:val="00426770"/>
    <w:rsid w:val="004269F8"/>
    <w:rsid w:val="00427317"/>
    <w:rsid w:val="00427A63"/>
    <w:rsid w:val="00427B94"/>
    <w:rsid w:val="00427FC3"/>
    <w:rsid w:val="0043029E"/>
    <w:rsid w:val="00430A8E"/>
    <w:rsid w:val="00430CD6"/>
    <w:rsid w:val="00430FB6"/>
    <w:rsid w:val="00431854"/>
    <w:rsid w:val="004318D6"/>
    <w:rsid w:val="00431A8F"/>
    <w:rsid w:val="00431D64"/>
    <w:rsid w:val="00431FC1"/>
    <w:rsid w:val="004323AD"/>
    <w:rsid w:val="004325CB"/>
    <w:rsid w:val="00432C01"/>
    <w:rsid w:val="00432EF0"/>
    <w:rsid w:val="004335B5"/>
    <w:rsid w:val="004337C1"/>
    <w:rsid w:val="00433EF0"/>
    <w:rsid w:val="00433EFD"/>
    <w:rsid w:val="00434021"/>
    <w:rsid w:val="0043438D"/>
    <w:rsid w:val="00434402"/>
    <w:rsid w:val="00434744"/>
    <w:rsid w:val="00434852"/>
    <w:rsid w:val="00434F5B"/>
    <w:rsid w:val="0043591B"/>
    <w:rsid w:val="00435EA6"/>
    <w:rsid w:val="00436861"/>
    <w:rsid w:val="00436DBC"/>
    <w:rsid w:val="00436EE3"/>
    <w:rsid w:val="00437594"/>
    <w:rsid w:val="004378D4"/>
    <w:rsid w:val="00437912"/>
    <w:rsid w:val="0044015F"/>
    <w:rsid w:val="00440534"/>
    <w:rsid w:val="0044102A"/>
    <w:rsid w:val="004418F0"/>
    <w:rsid w:val="0044239F"/>
    <w:rsid w:val="004426B8"/>
    <w:rsid w:val="00442C0A"/>
    <w:rsid w:val="00442E06"/>
    <w:rsid w:val="00443F91"/>
    <w:rsid w:val="004440B7"/>
    <w:rsid w:val="00444AF6"/>
    <w:rsid w:val="0044586A"/>
    <w:rsid w:val="00445C96"/>
    <w:rsid w:val="00446034"/>
    <w:rsid w:val="0044623B"/>
    <w:rsid w:val="00446414"/>
    <w:rsid w:val="00446956"/>
    <w:rsid w:val="0044713C"/>
    <w:rsid w:val="004472BF"/>
    <w:rsid w:val="00447B04"/>
    <w:rsid w:val="00447C8A"/>
    <w:rsid w:val="00447DB4"/>
    <w:rsid w:val="00447F59"/>
    <w:rsid w:val="00450324"/>
    <w:rsid w:val="00450589"/>
    <w:rsid w:val="0045111F"/>
    <w:rsid w:val="0045127F"/>
    <w:rsid w:val="00451A99"/>
    <w:rsid w:val="0045202F"/>
    <w:rsid w:val="00452056"/>
    <w:rsid w:val="00452C71"/>
    <w:rsid w:val="00452F67"/>
    <w:rsid w:val="004531A1"/>
    <w:rsid w:val="0045326E"/>
    <w:rsid w:val="004532EF"/>
    <w:rsid w:val="004532FF"/>
    <w:rsid w:val="004536ED"/>
    <w:rsid w:val="004537C0"/>
    <w:rsid w:val="00453DD3"/>
    <w:rsid w:val="00453E79"/>
    <w:rsid w:val="004544F9"/>
    <w:rsid w:val="00454FDB"/>
    <w:rsid w:val="004551B6"/>
    <w:rsid w:val="004551D2"/>
    <w:rsid w:val="004551EC"/>
    <w:rsid w:val="00457055"/>
    <w:rsid w:val="004570E1"/>
    <w:rsid w:val="004577B0"/>
    <w:rsid w:val="0045780E"/>
    <w:rsid w:val="00457ABB"/>
    <w:rsid w:val="00457B01"/>
    <w:rsid w:val="00457DD6"/>
    <w:rsid w:val="0046002F"/>
    <w:rsid w:val="00460688"/>
    <w:rsid w:val="004606C6"/>
    <w:rsid w:val="00461239"/>
    <w:rsid w:val="0046131C"/>
    <w:rsid w:val="0046163B"/>
    <w:rsid w:val="00461675"/>
    <w:rsid w:val="00462181"/>
    <w:rsid w:val="0046232B"/>
    <w:rsid w:val="00462F04"/>
    <w:rsid w:val="004632A6"/>
    <w:rsid w:val="00463624"/>
    <w:rsid w:val="0046365E"/>
    <w:rsid w:val="004636E8"/>
    <w:rsid w:val="00463878"/>
    <w:rsid w:val="00463EEA"/>
    <w:rsid w:val="004645B1"/>
    <w:rsid w:val="004647EA"/>
    <w:rsid w:val="00464A21"/>
    <w:rsid w:val="00464ABA"/>
    <w:rsid w:val="00464BC2"/>
    <w:rsid w:val="00465674"/>
    <w:rsid w:val="00465B5D"/>
    <w:rsid w:val="00465D12"/>
    <w:rsid w:val="00465E6A"/>
    <w:rsid w:val="00466417"/>
    <w:rsid w:val="00466A91"/>
    <w:rsid w:val="00466AE8"/>
    <w:rsid w:val="00466F34"/>
    <w:rsid w:val="00466F82"/>
    <w:rsid w:val="004670BA"/>
    <w:rsid w:val="00467353"/>
    <w:rsid w:val="004673F8"/>
    <w:rsid w:val="00467B56"/>
    <w:rsid w:val="00467CBF"/>
    <w:rsid w:val="00467E81"/>
    <w:rsid w:val="00467F59"/>
    <w:rsid w:val="00467F71"/>
    <w:rsid w:val="004705C9"/>
    <w:rsid w:val="00470CE7"/>
    <w:rsid w:val="00470E2E"/>
    <w:rsid w:val="00470FFB"/>
    <w:rsid w:val="004710DE"/>
    <w:rsid w:val="0047154C"/>
    <w:rsid w:val="0047167A"/>
    <w:rsid w:val="004718AE"/>
    <w:rsid w:val="00471D2C"/>
    <w:rsid w:val="00472221"/>
    <w:rsid w:val="004722CB"/>
    <w:rsid w:val="004725A4"/>
    <w:rsid w:val="004727BB"/>
    <w:rsid w:val="00472B53"/>
    <w:rsid w:val="00472D56"/>
    <w:rsid w:val="00472E6D"/>
    <w:rsid w:val="004734B6"/>
    <w:rsid w:val="00473B2D"/>
    <w:rsid w:val="00473FA8"/>
    <w:rsid w:val="004740A6"/>
    <w:rsid w:val="0047428E"/>
    <w:rsid w:val="004742BE"/>
    <w:rsid w:val="004752D9"/>
    <w:rsid w:val="004754B4"/>
    <w:rsid w:val="00475F97"/>
    <w:rsid w:val="0047608F"/>
    <w:rsid w:val="004762B0"/>
    <w:rsid w:val="004764E6"/>
    <w:rsid w:val="00476BA8"/>
    <w:rsid w:val="00476DD5"/>
    <w:rsid w:val="00476FF2"/>
    <w:rsid w:val="00477218"/>
    <w:rsid w:val="0047782F"/>
    <w:rsid w:val="0047791B"/>
    <w:rsid w:val="00477C8F"/>
    <w:rsid w:val="004807FD"/>
    <w:rsid w:val="00480B74"/>
    <w:rsid w:val="0048119A"/>
    <w:rsid w:val="004813C7"/>
    <w:rsid w:val="00481D85"/>
    <w:rsid w:val="00481E94"/>
    <w:rsid w:val="004825E0"/>
    <w:rsid w:val="004827AE"/>
    <w:rsid w:val="00482B42"/>
    <w:rsid w:val="00483021"/>
    <w:rsid w:val="00483C8C"/>
    <w:rsid w:val="00484673"/>
    <w:rsid w:val="00484AA1"/>
    <w:rsid w:val="00484DC1"/>
    <w:rsid w:val="00484EFB"/>
    <w:rsid w:val="00484F25"/>
    <w:rsid w:val="00485126"/>
    <w:rsid w:val="0048617A"/>
    <w:rsid w:val="00486232"/>
    <w:rsid w:val="00486BE1"/>
    <w:rsid w:val="00486CB3"/>
    <w:rsid w:val="00487670"/>
    <w:rsid w:val="004876B3"/>
    <w:rsid w:val="00487919"/>
    <w:rsid w:val="0048796E"/>
    <w:rsid w:val="004879A3"/>
    <w:rsid w:val="00487D83"/>
    <w:rsid w:val="00487D9B"/>
    <w:rsid w:val="00487DAF"/>
    <w:rsid w:val="00487F95"/>
    <w:rsid w:val="00490018"/>
    <w:rsid w:val="004900E8"/>
    <w:rsid w:val="00490312"/>
    <w:rsid w:val="0049046E"/>
    <w:rsid w:val="004904A9"/>
    <w:rsid w:val="00490911"/>
    <w:rsid w:val="00491537"/>
    <w:rsid w:val="00492DDD"/>
    <w:rsid w:val="00492E79"/>
    <w:rsid w:val="0049331C"/>
    <w:rsid w:val="004936C4"/>
    <w:rsid w:val="00493A5E"/>
    <w:rsid w:val="00493BAB"/>
    <w:rsid w:val="00493FE1"/>
    <w:rsid w:val="00494365"/>
    <w:rsid w:val="00494389"/>
    <w:rsid w:val="004945D8"/>
    <w:rsid w:val="00494839"/>
    <w:rsid w:val="004948E6"/>
    <w:rsid w:val="00495A5C"/>
    <w:rsid w:val="00495FF2"/>
    <w:rsid w:val="00496094"/>
    <w:rsid w:val="00496195"/>
    <w:rsid w:val="00496601"/>
    <w:rsid w:val="00497E7A"/>
    <w:rsid w:val="004A05CB"/>
    <w:rsid w:val="004A09DC"/>
    <w:rsid w:val="004A0C5D"/>
    <w:rsid w:val="004A0DED"/>
    <w:rsid w:val="004A0F49"/>
    <w:rsid w:val="004A11C2"/>
    <w:rsid w:val="004A199E"/>
    <w:rsid w:val="004A1F2D"/>
    <w:rsid w:val="004A3497"/>
    <w:rsid w:val="004A36B9"/>
    <w:rsid w:val="004A3951"/>
    <w:rsid w:val="004A432B"/>
    <w:rsid w:val="004A4641"/>
    <w:rsid w:val="004A48BD"/>
    <w:rsid w:val="004A4C1E"/>
    <w:rsid w:val="004A4C79"/>
    <w:rsid w:val="004A4CCD"/>
    <w:rsid w:val="004A5A65"/>
    <w:rsid w:val="004A5AD7"/>
    <w:rsid w:val="004A5C0F"/>
    <w:rsid w:val="004A5D05"/>
    <w:rsid w:val="004A65DB"/>
    <w:rsid w:val="004A6D2A"/>
    <w:rsid w:val="004A7076"/>
    <w:rsid w:val="004A7384"/>
    <w:rsid w:val="004A7AEF"/>
    <w:rsid w:val="004A7BB5"/>
    <w:rsid w:val="004B0042"/>
    <w:rsid w:val="004B02E6"/>
    <w:rsid w:val="004B0C8D"/>
    <w:rsid w:val="004B0FCA"/>
    <w:rsid w:val="004B1048"/>
    <w:rsid w:val="004B122E"/>
    <w:rsid w:val="004B13E0"/>
    <w:rsid w:val="004B14DE"/>
    <w:rsid w:val="004B1F55"/>
    <w:rsid w:val="004B24A4"/>
    <w:rsid w:val="004B2A59"/>
    <w:rsid w:val="004B2DFD"/>
    <w:rsid w:val="004B35C1"/>
    <w:rsid w:val="004B3655"/>
    <w:rsid w:val="004B3746"/>
    <w:rsid w:val="004B4239"/>
    <w:rsid w:val="004B47B2"/>
    <w:rsid w:val="004B4858"/>
    <w:rsid w:val="004B5047"/>
    <w:rsid w:val="004B5967"/>
    <w:rsid w:val="004B59A2"/>
    <w:rsid w:val="004B5BA2"/>
    <w:rsid w:val="004B5CE1"/>
    <w:rsid w:val="004B611B"/>
    <w:rsid w:val="004B613C"/>
    <w:rsid w:val="004B634B"/>
    <w:rsid w:val="004B6576"/>
    <w:rsid w:val="004B65CB"/>
    <w:rsid w:val="004B67B0"/>
    <w:rsid w:val="004B77D4"/>
    <w:rsid w:val="004C07AA"/>
    <w:rsid w:val="004C0BF5"/>
    <w:rsid w:val="004C0D62"/>
    <w:rsid w:val="004C0F6B"/>
    <w:rsid w:val="004C1194"/>
    <w:rsid w:val="004C1196"/>
    <w:rsid w:val="004C1840"/>
    <w:rsid w:val="004C1A0B"/>
    <w:rsid w:val="004C1E0B"/>
    <w:rsid w:val="004C1F0E"/>
    <w:rsid w:val="004C2211"/>
    <w:rsid w:val="004C3453"/>
    <w:rsid w:val="004C395B"/>
    <w:rsid w:val="004C3B07"/>
    <w:rsid w:val="004C3D66"/>
    <w:rsid w:val="004C3E4A"/>
    <w:rsid w:val="004C3EAE"/>
    <w:rsid w:val="004C43F6"/>
    <w:rsid w:val="004C44F3"/>
    <w:rsid w:val="004C457F"/>
    <w:rsid w:val="004C4BA5"/>
    <w:rsid w:val="004C4C1D"/>
    <w:rsid w:val="004C4D08"/>
    <w:rsid w:val="004C50D1"/>
    <w:rsid w:val="004C5137"/>
    <w:rsid w:val="004C5313"/>
    <w:rsid w:val="004C5772"/>
    <w:rsid w:val="004C5A93"/>
    <w:rsid w:val="004C5E8F"/>
    <w:rsid w:val="004C5FA3"/>
    <w:rsid w:val="004C692F"/>
    <w:rsid w:val="004C6999"/>
    <w:rsid w:val="004C6BA2"/>
    <w:rsid w:val="004C6E14"/>
    <w:rsid w:val="004C7019"/>
    <w:rsid w:val="004C72BC"/>
    <w:rsid w:val="004C7D47"/>
    <w:rsid w:val="004D0EDE"/>
    <w:rsid w:val="004D110D"/>
    <w:rsid w:val="004D1B1E"/>
    <w:rsid w:val="004D2A8E"/>
    <w:rsid w:val="004D2BCB"/>
    <w:rsid w:val="004D2C18"/>
    <w:rsid w:val="004D2F6F"/>
    <w:rsid w:val="004D2FC8"/>
    <w:rsid w:val="004D33A4"/>
    <w:rsid w:val="004D3964"/>
    <w:rsid w:val="004D44E4"/>
    <w:rsid w:val="004D5968"/>
    <w:rsid w:val="004D63A7"/>
    <w:rsid w:val="004D683C"/>
    <w:rsid w:val="004D68DA"/>
    <w:rsid w:val="004D6994"/>
    <w:rsid w:val="004D7803"/>
    <w:rsid w:val="004E086E"/>
    <w:rsid w:val="004E0936"/>
    <w:rsid w:val="004E1254"/>
    <w:rsid w:val="004E1685"/>
    <w:rsid w:val="004E176E"/>
    <w:rsid w:val="004E1A9D"/>
    <w:rsid w:val="004E1DA0"/>
    <w:rsid w:val="004E208C"/>
    <w:rsid w:val="004E27E7"/>
    <w:rsid w:val="004E2A69"/>
    <w:rsid w:val="004E2EA9"/>
    <w:rsid w:val="004E3263"/>
    <w:rsid w:val="004E32A5"/>
    <w:rsid w:val="004E348F"/>
    <w:rsid w:val="004E3665"/>
    <w:rsid w:val="004E3DE9"/>
    <w:rsid w:val="004E4721"/>
    <w:rsid w:val="004E49D5"/>
    <w:rsid w:val="004E5428"/>
    <w:rsid w:val="004E6385"/>
    <w:rsid w:val="004E6806"/>
    <w:rsid w:val="004E71F0"/>
    <w:rsid w:val="004E7657"/>
    <w:rsid w:val="004E7BA7"/>
    <w:rsid w:val="004E7F60"/>
    <w:rsid w:val="004F021A"/>
    <w:rsid w:val="004F055A"/>
    <w:rsid w:val="004F0597"/>
    <w:rsid w:val="004F0798"/>
    <w:rsid w:val="004F1562"/>
    <w:rsid w:val="004F1816"/>
    <w:rsid w:val="004F2542"/>
    <w:rsid w:val="004F2E35"/>
    <w:rsid w:val="004F305A"/>
    <w:rsid w:val="004F3355"/>
    <w:rsid w:val="004F3B82"/>
    <w:rsid w:val="004F450C"/>
    <w:rsid w:val="004F45C5"/>
    <w:rsid w:val="004F47AE"/>
    <w:rsid w:val="004F4D5C"/>
    <w:rsid w:val="004F4EBF"/>
    <w:rsid w:val="004F4EDD"/>
    <w:rsid w:val="004F4EED"/>
    <w:rsid w:val="004F525E"/>
    <w:rsid w:val="004F548C"/>
    <w:rsid w:val="004F55AD"/>
    <w:rsid w:val="004F5707"/>
    <w:rsid w:val="004F595F"/>
    <w:rsid w:val="004F5D96"/>
    <w:rsid w:val="004F64E5"/>
    <w:rsid w:val="004F6832"/>
    <w:rsid w:val="004F6998"/>
    <w:rsid w:val="004F6ECC"/>
    <w:rsid w:val="004F733F"/>
    <w:rsid w:val="004F7B89"/>
    <w:rsid w:val="0050009D"/>
    <w:rsid w:val="0050038A"/>
    <w:rsid w:val="00500592"/>
    <w:rsid w:val="0050077F"/>
    <w:rsid w:val="00500AD4"/>
    <w:rsid w:val="00500D0F"/>
    <w:rsid w:val="00500D5B"/>
    <w:rsid w:val="00500EFF"/>
    <w:rsid w:val="005011C5"/>
    <w:rsid w:val="005011F3"/>
    <w:rsid w:val="005014BA"/>
    <w:rsid w:val="00501AA3"/>
    <w:rsid w:val="005024E0"/>
    <w:rsid w:val="00502A1E"/>
    <w:rsid w:val="00503337"/>
    <w:rsid w:val="00503372"/>
    <w:rsid w:val="00503417"/>
    <w:rsid w:val="00503A93"/>
    <w:rsid w:val="00504065"/>
    <w:rsid w:val="0050409E"/>
    <w:rsid w:val="005049A5"/>
    <w:rsid w:val="00504B3E"/>
    <w:rsid w:val="00504F7F"/>
    <w:rsid w:val="005051C9"/>
    <w:rsid w:val="00505429"/>
    <w:rsid w:val="00505476"/>
    <w:rsid w:val="00505795"/>
    <w:rsid w:val="00505B18"/>
    <w:rsid w:val="00505BA5"/>
    <w:rsid w:val="00505BE1"/>
    <w:rsid w:val="0050604F"/>
    <w:rsid w:val="005061C2"/>
    <w:rsid w:val="005067CF"/>
    <w:rsid w:val="005069A4"/>
    <w:rsid w:val="005069B2"/>
    <w:rsid w:val="005069BB"/>
    <w:rsid w:val="00506DA1"/>
    <w:rsid w:val="00507385"/>
    <w:rsid w:val="0050744B"/>
    <w:rsid w:val="00507498"/>
    <w:rsid w:val="00510690"/>
    <w:rsid w:val="00510ADC"/>
    <w:rsid w:val="00510E0C"/>
    <w:rsid w:val="00511A65"/>
    <w:rsid w:val="00511CA8"/>
    <w:rsid w:val="005128CE"/>
    <w:rsid w:val="00512A27"/>
    <w:rsid w:val="00512D79"/>
    <w:rsid w:val="005130F4"/>
    <w:rsid w:val="00513445"/>
    <w:rsid w:val="005135BB"/>
    <w:rsid w:val="005135ED"/>
    <w:rsid w:val="00513ECB"/>
    <w:rsid w:val="00514FE5"/>
    <w:rsid w:val="00515230"/>
    <w:rsid w:val="00516151"/>
    <w:rsid w:val="00516428"/>
    <w:rsid w:val="005171F4"/>
    <w:rsid w:val="00517228"/>
    <w:rsid w:val="005172B2"/>
    <w:rsid w:val="00517321"/>
    <w:rsid w:val="00517538"/>
    <w:rsid w:val="0051764A"/>
    <w:rsid w:val="0051785E"/>
    <w:rsid w:val="00517DB5"/>
    <w:rsid w:val="00520039"/>
    <w:rsid w:val="005201B8"/>
    <w:rsid w:val="00520D9C"/>
    <w:rsid w:val="005214C0"/>
    <w:rsid w:val="005217D0"/>
    <w:rsid w:val="00521933"/>
    <w:rsid w:val="00521F89"/>
    <w:rsid w:val="00522213"/>
    <w:rsid w:val="00522B23"/>
    <w:rsid w:val="005235B5"/>
    <w:rsid w:val="00523790"/>
    <w:rsid w:val="0052392F"/>
    <w:rsid w:val="0052427A"/>
    <w:rsid w:val="0052432F"/>
    <w:rsid w:val="00524548"/>
    <w:rsid w:val="00524566"/>
    <w:rsid w:val="00524A6F"/>
    <w:rsid w:val="00524B5A"/>
    <w:rsid w:val="00524C1F"/>
    <w:rsid w:val="00524F55"/>
    <w:rsid w:val="005251C6"/>
    <w:rsid w:val="00525CAB"/>
    <w:rsid w:val="00526317"/>
    <w:rsid w:val="005267A3"/>
    <w:rsid w:val="00526C20"/>
    <w:rsid w:val="00527657"/>
    <w:rsid w:val="00527708"/>
    <w:rsid w:val="005278A8"/>
    <w:rsid w:val="00527EDA"/>
    <w:rsid w:val="00530009"/>
    <w:rsid w:val="005307E2"/>
    <w:rsid w:val="0053080A"/>
    <w:rsid w:val="005308B3"/>
    <w:rsid w:val="00530E03"/>
    <w:rsid w:val="005310AB"/>
    <w:rsid w:val="005318B5"/>
    <w:rsid w:val="00533470"/>
    <w:rsid w:val="00533813"/>
    <w:rsid w:val="00533A84"/>
    <w:rsid w:val="00533D90"/>
    <w:rsid w:val="00533DAC"/>
    <w:rsid w:val="005342AF"/>
    <w:rsid w:val="00534C08"/>
    <w:rsid w:val="00535073"/>
    <w:rsid w:val="005354A3"/>
    <w:rsid w:val="005356E1"/>
    <w:rsid w:val="0053571C"/>
    <w:rsid w:val="00535B14"/>
    <w:rsid w:val="00535B3F"/>
    <w:rsid w:val="00535BAB"/>
    <w:rsid w:val="00535CDE"/>
    <w:rsid w:val="00535FCE"/>
    <w:rsid w:val="0053626D"/>
    <w:rsid w:val="00536454"/>
    <w:rsid w:val="00536851"/>
    <w:rsid w:val="00536AB7"/>
    <w:rsid w:val="00537DF1"/>
    <w:rsid w:val="00537FBF"/>
    <w:rsid w:val="00540FF2"/>
    <w:rsid w:val="0054105A"/>
    <w:rsid w:val="005411C2"/>
    <w:rsid w:val="005413AF"/>
    <w:rsid w:val="0054192F"/>
    <w:rsid w:val="00541C68"/>
    <w:rsid w:val="00542028"/>
    <w:rsid w:val="005422B2"/>
    <w:rsid w:val="00542652"/>
    <w:rsid w:val="005428AA"/>
    <w:rsid w:val="00542B51"/>
    <w:rsid w:val="00542F9E"/>
    <w:rsid w:val="00543298"/>
    <w:rsid w:val="00543F7E"/>
    <w:rsid w:val="005447F3"/>
    <w:rsid w:val="0054497F"/>
    <w:rsid w:val="00544B48"/>
    <w:rsid w:val="00544CB1"/>
    <w:rsid w:val="00545617"/>
    <w:rsid w:val="00545C4A"/>
    <w:rsid w:val="00545C8D"/>
    <w:rsid w:val="00546259"/>
    <w:rsid w:val="00546CAD"/>
    <w:rsid w:val="00546F3E"/>
    <w:rsid w:val="005473A6"/>
    <w:rsid w:val="00547674"/>
    <w:rsid w:val="0054784E"/>
    <w:rsid w:val="00547B34"/>
    <w:rsid w:val="00550A6E"/>
    <w:rsid w:val="00550DCE"/>
    <w:rsid w:val="0055106C"/>
    <w:rsid w:val="005513A7"/>
    <w:rsid w:val="00551594"/>
    <w:rsid w:val="00551C87"/>
    <w:rsid w:val="00552777"/>
    <w:rsid w:val="00552963"/>
    <w:rsid w:val="00552AFD"/>
    <w:rsid w:val="00552B67"/>
    <w:rsid w:val="005532F6"/>
    <w:rsid w:val="00553615"/>
    <w:rsid w:val="0055378E"/>
    <w:rsid w:val="00553831"/>
    <w:rsid w:val="00553A56"/>
    <w:rsid w:val="00553E8E"/>
    <w:rsid w:val="00553F77"/>
    <w:rsid w:val="005540A7"/>
    <w:rsid w:val="00554255"/>
    <w:rsid w:val="00554413"/>
    <w:rsid w:val="00554442"/>
    <w:rsid w:val="00554A18"/>
    <w:rsid w:val="00554B2D"/>
    <w:rsid w:val="00554D57"/>
    <w:rsid w:val="00554DEC"/>
    <w:rsid w:val="00554E30"/>
    <w:rsid w:val="005552CD"/>
    <w:rsid w:val="005556D6"/>
    <w:rsid w:val="005558DD"/>
    <w:rsid w:val="00555D9E"/>
    <w:rsid w:val="005566C3"/>
    <w:rsid w:val="00556BC0"/>
    <w:rsid w:val="00556DBF"/>
    <w:rsid w:val="00556E08"/>
    <w:rsid w:val="00556E51"/>
    <w:rsid w:val="00556EB3"/>
    <w:rsid w:val="005572C3"/>
    <w:rsid w:val="005573DC"/>
    <w:rsid w:val="00557427"/>
    <w:rsid w:val="00557B16"/>
    <w:rsid w:val="0056009F"/>
    <w:rsid w:val="005600BA"/>
    <w:rsid w:val="0056059A"/>
    <w:rsid w:val="00560875"/>
    <w:rsid w:val="00560945"/>
    <w:rsid w:val="00560A90"/>
    <w:rsid w:val="00560A95"/>
    <w:rsid w:val="00560B1A"/>
    <w:rsid w:val="0056109F"/>
    <w:rsid w:val="005610F4"/>
    <w:rsid w:val="00561862"/>
    <w:rsid w:val="00561881"/>
    <w:rsid w:val="00561ADE"/>
    <w:rsid w:val="005622A4"/>
    <w:rsid w:val="0056308D"/>
    <w:rsid w:val="005636ED"/>
    <w:rsid w:val="00563C33"/>
    <w:rsid w:val="00563EEA"/>
    <w:rsid w:val="00564990"/>
    <w:rsid w:val="00564BB5"/>
    <w:rsid w:val="00564C00"/>
    <w:rsid w:val="005652EE"/>
    <w:rsid w:val="005653EA"/>
    <w:rsid w:val="00565AAC"/>
    <w:rsid w:val="005661A4"/>
    <w:rsid w:val="0056634E"/>
    <w:rsid w:val="005678CD"/>
    <w:rsid w:val="0057001C"/>
    <w:rsid w:val="00570102"/>
    <w:rsid w:val="005702AD"/>
    <w:rsid w:val="0057049D"/>
    <w:rsid w:val="00571577"/>
    <w:rsid w:val="005715C6"/>
    <w:rsid w:val="005717CA"/>
    <w:rsid w:val="00571819"/>
    <w:rsid w:val="00571A7A"/>
    <w:rsid w:val="00571DE2"/>
    <w:rsid w:val="00571EE9"/>
    <w:rsid w:val="005721D2"/>
    <w:rsid w:val="00572207"/>
    <w:rsid w:val="00572955"/>
    <w:rsid w:val="00572A8F"/>
    <w:rsid w:val="00572B31"/>
    <w:rsid w:val="00572CE2"/>
    <w:rsid w:val="00572E27"/>
    <w:rsid w:val="005736F0"/>
    <w:rsid w:val="005737BE"/>
    <w:rsid w:val="00573D18"/>
    <w:rsid w:val="00573D90"/>
    <w:rsid w:val="00573DBD"/>
    <w:rsid w:val="00575627"/>
    <w:rsid w:val="00575766"/>
    <w:rsid w:val="00575E2A"/>
    <w:rsid w:val="0057614E"/>
    <w:rsid w:val="00576581"/>
    <w:rsid w:val="0057674A"/>
    <w:rsid w:val="00576B74"/>
    <w:rsid w:val="005770DA"/>
    <w:rsid w:val="00577375"/>
    <w:rsid w:val="0057741A"/>
    <w:rsid w:val="005777D4"/>
    <w:rsid w:val="00577B0F"/>
    <w:rsid w:val="005800B3"/>
    <w:rsid w:val="0058069A"/>
    <w:rsid w:val="00580845"/>
    <w:rsid w:val="005808F8"/>
    <w:rsid w:val="00580AA5"/>
    <w:rsid w:val="00580BEE"/>
    <w:rsid w:val="00580E94"/>
    <w:rsid w:val="0058101F"/>
    <w:rsid w:val="00581044"/>
    <w:rsid w:val="0058111F"/>
    <w:rsid w:val="00581161"/>
    <w:rsid w:val="00581FA6"/>
    <w:rsid w:val="005822F5"/>
    <w:rsid w:val="005824D0"/>
    <w:rsid w:val="005827AF"/>
    <w:rsid w:val="00582948"/>
    <w:rsid w:val="00583E4D"/>
    <w:rsid w:val="005844F1"/>
    <w:rsid w:val="00584829"/>
    <w:rsid w:val="00584AB4"/>
    <w:rsid w:val="00585663"/>
    <w:rsid w:val="00585947"/>
    <w:rsid w:val="00585981"/>
    <w:rsid w:val="00585D8A"/>
    <w:rsid w:val="00585E82"/>
    <w:rsid w:val="00586AD2"/>
    <w:rsid w:val="00586D43"/>
    <w:rsid w:val="00586E7C"/>
    <w:rsid w:val="00586E82"/>
    <w:rsid w:val="0058704A"/>
    <w:rsid w:val="005873EC"/>
    <w:rsid w:val="0059048E"/>
    <w:rsid w:val="00590CFD"/>
    <w:rsid w:val="00590EC0"/>
    <w:rsid w:val="00590F54"/>
    <w:rsid w:val="005913D8"/>
    <w:rsid w:val="00591529"/>
    <w:rsid w:val="00591995"/>
    <w:rsid w:val="00591D62"/>
    <w:rsid w:val="00591E79"/>
    <w:rsid w:val="0059211F"/>
    <w:rsid w:val="005922E3"/>
    <w:rsid w:val="00592A41"/>
    <w:rsid w:val="005931C1"/>
    <w:rsid w:val="00593227"/>
    <w:rsid w:val="0059390A"/>
    <w:rsid w:val="00593C19"/>
    <w:rsid w:val="00593C59"/>
    <w:rsid w:val="00593F1A"/>
    <w:rsid w:val="00593FC5"/>
    <w:rsid w:val="00594108"/>
    <w:rsid w:val="0059429B"/>
    <w:rsid w:val="005946FE"/>
    <w:rsid w:val="00595034"/>
    <w:rsid w:val="00595078"/>
    <w:rsid w:val="00595287"/>
    <w:rsid w:val="00595970"/>
    <w:rsid w:val="00595EF6"/>
    <w:rsid w:val="00595FB7"/>
    <w:rsid w:val="0059600F"/>
    <w:rsid w:val="00596617"/>
    <w:rsid w:val="00596E02"/>
    <w:rsid w:val="00596F1D"/>
    <w:rsid w:val="00597117"/>
    <w:rsid w:val="005974A7"/>
    <w:rsid w:val="005975D0"/>
    <w:rsid w:val="00597619"/>
    <w:rsid w:val="00597C46"/>
    <w:rsid w:val="005A0290"/>
    <w:rsid w:val="005A02A0"/>
    <w:rsid w:val="005A063B"/>
    <w:rsid w:val="005A09CD"/>
    <w:rsid w:val="005A0AB9"/>
    <w:rsid w:val="005A0BBE"/>
    <w:rsid w:val="005A0BD2"/>
    <w:rsid w:val="005A1735"/>
    <w:rsid w:val="005A3D65"/>
    <w:rsid w:val="005A3EF2"/>
    <w:rsid w:val="005A416C"/>
    <w:rsid w:val="005A4AC9"/>
    <w:rsid w:val="005A5139"/>
    <w:rsid w:val="005A5340"/>
    <w:rsid w:val="005A53F1"/>
    <w:rsid w:val="005A57E8"/>
    <w:rsid w:val="005A6050"/>
    <w:rsid w:val="005A6AC1"/>
    <w:rsid w:val="005A6ECE"/>
    <w:rsid w:val="005A70F3"/>
    <w:rsid w:val="005A720D"/>
    <w:rsid w:val="005A7523"/>
    <w:rsid w:val="005B014B"/>
    <w:rsid w:val="005B0322"/>
    <w:rsid w:val="005B041D"/>
    <w:rsid w:val="005B0737"/>
    <w:rsid w:val="005B0B10"/>
    <w:rsid w:val="005B0CCA"/>
    <w:rsid w:val="005B0E78"/>
    <w:rsid w:val="005B20B1"/>
    <w:rsid w:val="005B2141"/>
    <w:rsid w:val="005B298B"/>
    <w:rsid w:val="005B2A14"/>
    <w:rsid w:val="005B2C69"/>
    <w:rsid w:val="005B2DB2"/>
    <w:rsid w:val="005B2E1B"/>
    <w:rsid w:val="005B3499"/>
    <w:rsid w:val="005B3FB9"/>
    <w:rsid w:val="005B420D"/>
    <w:rsid w:val="005B42A6"/>
    <w:rsid w:val="005B4816"/>
    <w:rsid w:val="005B4C39"/>
    <w:rsid w:val="005B59AF"/>
    <w:rsid w:val="005B5D64"/>
    <w:rsid w:val="005B61FE"/>
    <w:rsid w:val="005B6A24"/>
    <w:rsid w:val="005B75CA"/>
    <w:rsid w:val="005B7768"/>
    <w:rsid w:val="005B7A4F"/>
    <w:rsid w:val="005C0797"/>
    <w:rsid w:val="005C0CB0"/>
    <w:rsid w:val="005C0D13"/>
    <w:rsid w:val="005C1181"/>
    <w:rsid w:val="005C2062"/>
    <w:rsid w:val="005C25EF"/>
    <w:rsid w:val="005C2CDC"/>
    <w:rsid w:val="005C2F01"/>
    <w:rsid w:val="005C306E"/>
    <w:rsid w:val="005C355C"/>
    <w:rsid w:val="005C3703"/>
    <w:rsid w:val="005C38CD"/>
    <w:rsid w:val="005C3915"/>
    <w:rsid w:val="005C3C66"/>
    <w:rsid w:val="005C4344"/>
    <w:rsid w:val="005C4D0C"/>
    <w:rsid w:val="005C600B"/>
    <w:rsid w:val="005C6077"/>
    <w:rsid w:val="005C69A2"/>
    <w:rsid w:val="005C6C4C"/>
    <w:rsid w:val="005C7059"/>
    <w:rsid w:val="005C7A3E"/>
    <w:rsid w:val="005C7D5C"/>
    <w:rsid w:val="005C7E4B"/>
    <w:rsid w:val="005C7FA1"/>
    <w:rsid w:val="005C7FD6"/>
    <w:rsid w:val="005D002A"/>
    <w:rsid w:val="005D05A6"/>
    <w:rsid w:val="005D0605"/>
    <w:rsid w:val="005D09CB"/>
    <w:rsid w:val="005D0F03"/>
    <w:rsid w:val="005D0FD7"/>
    <w:rsid w:val="005D100F"/>
    <w:rsid w:val="005D190D"/>
    <w:rsid w:val="005D190F"/>
    <w:rsid w:val="005D1B01"/>
    <w:rsid w:val="005D1BB3"/>
    <w:rsid w:val="005D2645"/>
    <w:rsid w:val="005D297F"/>
    <w:rsid w:val="005D2A9D"/>
    <w:rsid w:val="005D4530"/>
    <w:rsid w:val="005D46C6"/>
    <w:rsid w:val="005D48F7"/>
    <w:rsid w:val="005D4AA3"/>
    <w:rsid w:val="005D4ECD"/>
    <w:rsid w:val="005D50E8"/>
    <w:rsid w:val="005D5163"/>
    <w:rsid w:val="005D567C"/>
    <w:rsid w:val="005D5687"/>
    <w:rsid w:val="005D58C4"/>
    <w:rsid w:val="005D5BF8"/>
    <w:rsid w:val="005D63C6"/>
    <w:rsid w:val="005D6487"/>
    <w:rsid w:val="005D6DDD"/>
    <w:rsid w:val="005D6F32"/>
    <w:rsid w:val="005D706C"/>
    <w:rsid w:val="005D71C6"/>
    <w:rsid w:val="005D784D"/>
    <w:rsid w:val="005D7AB9"/>
    <w:rsid w:val="005E060D"/>
    <w:rsid w:val="005E0F5A"/>
    <w:rsid w:val="005E1195"/>
    <w:rsid w:val="005E11D1"/>
    <w:rsid w:val="005E16AA"/>
    <w:rsid w:val="005E1919"/>
    <w:rsid w:val="005E1E98"/>
    <w:rsid w:val="005E1F0A"/>
    <w:rsid w:val="005E2658"/>
    <w:rsid w:val="005E2EC3"/>
    <w:rsid w:val="005E37F8"/>
    <w:rsid w:val="005E3D5A"/>
    <w:rsid w:val="005E3D90"/>
    <w:rsid w:val="005E4059"/>
    <w:rsid w:val="005E406D"/>
    <w:rsid w:val="005E413E"/>
    <w:rsid w:val="005E4151"/>
    <w:rsid w:val="005E42B9"/>
    <w:rsid w:val="005E43D5"/>
    <w:rsid w:val="005E4CFC"/>
    <w:rsid w:val="005E5762"/>
    <w:rsid w:val="005E5D8E"/>
    <w:rsid w:val="005E5FE0"/>
    <w:rsid w:val="005E611B"/>
    <w:rsid w:val="005E6446"/>
    <w:rsid w:val="005E652B"/>
    <w:rsid w:val="005E74BF"/>
    <w:rsid w:val="005E79A2"/>
    <w:rsid w:val="005E7A28"/>
    <w:rsid w:val="005E7BA5"/>
    <w:rsid w:val="005F0403"/>
    <w:rsid w:val="005F0761"/>
    <w:rsid w:val="005F0E92"/>
    <w:rsid w:val="005F101C"/>
    <w:rsid w:val="005F102F"/>
    <w:rsid w:val="005F1321"/>
    <w:rsid w:val="005F1DDB"/>
    <w:rsid w:val="005F1F39"/>
    <w:rsid w:val="005F1F4C"/>
    <w:rsid w:val="005F1FAF"/>
    <w:rsid w:val="005F203C"/>
    <w:rsid w:val="005F204F"/>
    <w:rsid w:val="005F217A"/>
    <w:rsid w:val="005F218A"/>
    <w:rsid w:val="005F2340"/>
    <w:rsid w:val="005F2512"/>
    <w:rsid w:val="005F288A"/>
    <w:rsid w:val="005F2CA6"/>
    <w:rsid w:val="005F2D60"/>
    <w:rsid w:val="005F3136"/>
    <w:rsid w:val="005F32C9"/>
    <w:rsid w:val="005F453E"/>
    <w:rsid w:val="005F4647"/>
    <w:rsid w:val="005F50EB"/>
    <w:rsid w:val="005F5104"/>
    <w:rsid w:val="005F515C"/>
    <w:rsid w:val="005F51A6"/>
    <w:rsid w:val="005F51FB"/>
    <w:rsid w:val="005F554F"/>
    <w:rsid w:val="005F55E9"/>
    <w:rsid w:val="005F567E"/>
    <w:rsid w:val="005F56C7"/>
    <w:rsid w:val="005F5715"/>
    <w:rsid w:val="005F5CE9"/>
    <w:rsid w:val="005F6323"/>
    <w:rsid w:val="005F6884"/>
    <w:rsid w:val="005F75F0"/>
    <w:rsid w:val="005F7A4F"/>
    <w:rsid w:val="005F7FAD"/>
    <w:rsid w:val="00600668"/>
    <w:rsid w:val="006008A7"/>
    <w:rsid w:val="00602651"/>
    <w:rsid w:val="00603B31"/>
    <w:rsid w:val="00603D69"/>
    <w:rsid w:val="00603E59"/>
    <w:rsid w:val="00604414"/>
    <w:rsid w:val="0060451B"/>
    <w:rsid w:val="006046B3"/>
    <w:rsid w:val="006047F2"/>
    <w:rsid w:val="00604FD8"/>
    <w:rsid w:val="0060563F"/>
    <w:rsid w:val="00605BC1"/>
    <w:rsid w:val="00605CC3"/>
    <w:rsid w:val="00605EAD"/>
    <w:rsid w:val="00606873"/>
    <w:rsid w:val="00606CFD"/>
    <w:rsid w:val="006071D5"/>
    <w:rsid w:val="006079C7"/>
    <w:rsid w:val="0061026D"/>
    <w:rsid w:val="006107C8"/>
    <w:rsid w:val="00610B8B"/>
    <w:rsid w:val="00610BA3"/>
    <w:rsid w:val="00610EBC"/>
    <w:rsid w:val="0061111D"/>
    <w:rsid w:val="00611A55"/>
    <w:rsid w:val="00611D9C"/>
    <w:rsid w:val="00611EC5"/>
    <w:rsid w:val="006121E5"/>
    <w:rsid w:val="006128A3"/>
    <w:rsid w:val="00612B04"/>
    <w:rsid w:val="00612E30"/>
    <w:rsid w:val="00613020"/>
    <w:rsid w:val="00613984"/>
    <w:rsid w:val="00613B51"/>
    <w:rsid w:val="00614A39"/>
    <w:rsid w:val="00614C0C"/>
    <w:rsid w:val="00615019"/>
    <w:rsid w:val="006157C3"/>
    <w:rsid w:val="00615CA4"/>
    <w:rsid w:val="00615D39"/>
    <w:rsid w:val="00615E8F"/>
    <w:rsid w:val="00615FD4"/>
    <w:rsid w:val="00616306"/>
    <w:rsid w:val="006163A9"/>
    <w:rsid w:val="00616AFA"/>
    <w:rsid w:val="00616B19"/>
    <w:rsid w:val="00617102"/>
    <w:rsid w:val="0061744B"/>
    <w:rsid w:val="00617803"/>
    <w:rsid w:val="006208C3"/>
    <w:rsid w:val="006209B5"/>
    <w:rsid w:val="00620A98"/>
    <w:rsid w:val="00621201"/>
    <w:rsid w:val="0062125E"/>
    <w:rsid w:val="00621398"/>
    <w:rsid w:val="00621E4D"/>
    <w:rsid w:val="0062218E"/>
    <w:rsid w:val="00622802"/>
    <w:rsid w:val="00622E52"/>
    <w:rsid w:val="006232CC"/>
    <w:rsid w:val="00623681"/>
    <w:rsid w:val="006236CF"/>
    <w:rsid w:val="00624198"/>
    <w:rsid w:val="006242BA"/>
    <w:rsid w:val="00624EA1"/>
    <w:rsid w:val="00625474"/>
    <w:rsid w:val="006254EC"/>
    <w:rsid w:val="006264D0"/>
    <w:rsid w:val="0062769D"/>
    <w:rsid w:val="006278D1"/>
    <w:rsid w:val="00627E7B"/>
    <w:rsid w:val="0063009F"/>
    <w:rsid w:val="0063098E"/>
    <w:rsid w:val="00631069"/>
    <w:rsid w:val="0063119A"/>
    <w:rsid w:val="006311D6"/>
    <w:rsid w:val="006317DE"/>
    <w:rsid w:val="006319AD"/>
    <w:rsid w:val="00631B82"/>
    <w:rsid w:val="0063206E"/>
    <w:rsid w:val="006320CE"/>
    <w:rsid w:val="006325A4"/>
    <w:rsid w:val="00632655"/>
    <w:rsid w:val="00632727"/>
    <w:rsid w:val="006337FD"/>
    <w:rsid w:val="00633B86"/>
    <w:rsid w:val="006341A0"/>
    <w:rsid w:val="00634336"/>
    <w:rsid w:val="00634A48"/>
    <w:rsid w:val="00635B93"/>
    <w:rsid w:val="00635E23"/>
    <w:rsid w:val="00635E3C"/>
    <w:rsid w:val="006362F4"/>
    <w:rsid w:val="00636343"/>
    <w:rsid w:val="006364CB"/>
    <w:rsid w:val="00636C48"/>
    <w:rsid w:val="00636DCC"/>
    <w:rsid w:val="0063735B"/>
    <w:rsid w:val="0063749A"/>
    <w:rsid w:val="00637561"/>
    <w:rsid w:val="0063774A"/>
    <w:rsid w:val="00637D9A"/>
    <w:rsid w:val="006404EC"/>
    <w:rsid w:val="00640927"/>
    <w:rsid w:val="006412C7"/>
    <w:rsid w:val="006415A7"/>
    <w:rsid w:val="00641713"/>
    <w:rsid w:val="00641A42"/>
    <w:rsid w:val="0064201F"/>
    <w:rsid w:val="00642072"/>
    <w:rsid w:val="006425A5"/>
    <w:rsid w:val="0064262D"/>
    <w:rsid w:val="006433A6"/>
    <w:rsid w:val="00643514"/>
    <w:rsid w:val="00643B46"/>
    <w:rsid w:val="00645209"/>
    <w:rsid w:val="0064597A"/>
    <w:rsid w:val="00645D60"/>
    <w:rsid w:val="006463D0"/>
    <w:rsid w:val="006465F1"/>
    <w:rsid w:val="00647C97"/>
    <w:rsid w:val="0065006A"/>
    <w:rsid w:val="006504FE"/>
    <w:rsid w:val="00650AB4"/>
    <w:rsid w:val="00651023"/>
    <w:rsid w:val="006514F1"/>
    <w:rsid w:val="00651AB5"/>
    <w:rsid w:val="00651D8F"/>
    <w:rsid w:val="0065214A"/>
    <w:rsid w:val="00652680"/>
    <w:rsid w:val="00652991"/>
    <w:rsid w:val="00652FA4"/>
    <w:rsid w:val="00653A67"/>
    <w:rsid w:val="00653C23"/>
    <w:rsid w:val="00654419"/>
    <w:rsid w:val="00655289"/>
    <w:rsid w:val="0065543C"/>
    <w:rsid w:val="00655B77"/>
    <w:rsid w:val="00655EAF"/>
    <w:rsid w:val="00655FB8"/>
    <w:rsid w:val="006561E2"/>
    <w:rsid w:val="00657A71"/>
    <w:rsid w:val="00657EAF"/>
    <w:rsid w:val="00660426"/>
    <w:rsid w:val="00660673"/>
    <w:rsid w:val="00660C30"/>
    <w:rsid w:val="00661125"/>
    <w:rsid w:val="006615FE"/>
    <w:rsid w:val="006624FE"/>
    <w:rsid w:val="00662B97"/>
    <w:rsid w:val="00662E3E"/>
    <w:rsid w:val="00663141"/>
    <w:rsid w:val="0066364B"/>
    <w:rsid w:val="006637A7"/>
    <w:rsid w:val="006637D7"/>
    <w:rsid w:val="00663DD3"/>
    <w:rsid w:val="00664080"/>
    <w:rsid w:val="0066419F"/>
    <w:rsid w:val="00664405"/>
    <w:rsid w:val="00664AB6"/>
    <w:rsid w:val="0066615C"/>
    <w:rsid w:val="00666356"/>
    <w:rsid w:val="006666F3"/>
    <w:rsid w:val="0066689E"/>
    <w:rsid w:val="00666A64"/>
    <w:rsid w:val="006672C3"/>
    <w:rsid w:val="0066752F"/>
    <w:rsid w:val="00667588"/>
    <w:rsid w:val="00667658"/>
    <w:rsid w:val="0066767F"/>
    <w:rsid w:val="00667B15"/>
    <w:rsid w:val="00667DB3"/>
    <w:rsid w:val="0067038B"/>
    <w:rsid w:val="0067049B"/>
    <w:rsid w:val="00670609"/>
    <w:rsid w:val="006709D4"/>
    <w:rsid w:val="00670D6F"/>
    <w:rsid w:val="00671D7A"/>
    <w:rsid w:val="0067209F"/>
    <w:rsid w:val="006721AC"/>
    <w:rsid w:val="006725EE"/>
    <w:rsid w:val="00672638"/>
    <w:rsid w:val="006727F5"/>
    <w:rsid w:val="00672DD3"/>
    <w:rsid w:val="00672F5E"/>
    <w:rsid w:val="00673032"/>
    <w:rsid w:val="00673645"/>
    <w:rsid w:val="00673F2F"/>
    <w:rsid w:val="00674059"/>
    <w:rsid w:val="00674757"/>
    <w:rsid w:val="0067485C"/>
    <w:rsid w:val="006748D6"/>
    <w:rsid w:val="00674BA9"/>
    <w:rsid w:val="00675CCA"/>
    <w:rsid w:val="00675D6F"/>
    <w:rsid w:val="00676507"/>
    <w:rsid w:val="00676623"/>
    <w:rsid w:val="006767B2"/>
    <w:rsid w:val="0067685D"/>
    <w:rsid w:val="00676CA2"/>
    <w:rsid w:val="00677344"/>
    <w:rsid w:val="006774C5"/>
    <w:rsid w:val="00677D6D"/>
    <w:rsid w:val="00677D74"/>
    <w:rsid w:val="00677D95"/>
    <w:rsid w:val="0068052A"/>
    <w:rsid w:val="006806C5"/>
    <w:rsid w:val="00681076"/>
    <w:rsid w:val="006819D6"/>
    <w:rsid w:val="006819EB"/>
    <w:rsid w:val="00682250"/>
    <w:rsid w:val="006825FB"/>
    <w:rsid w:val="00682626"/>
    <w:rsid w:val="006826D1"/>
    <w:rsid w:val="00682779"/>
    <w:rsid w:val="00682934"/>
    <w:rsid w:val="00682C5F"/>
    <w:rsid w:val="00682EA2"/>
    <w:rsid w:val="006831D8"/>
    <w:rsid w:val="00684318"/>
    <w:rsid w:val="00684595"/>
    <w:rsid w:val="00684709"/>
    <w:rsid w:val="00684754"/>
    <w:rsid w:val="006852FD"/>
    <w:rsid w:val="00685ABA"/>
    <w:rsid w:val="00685D43"/>
    <w:rsid w:val="00685F5C"/>
    <w:rsid w:val="00686654"/>
    <w:rsid w:val="006869A2"/>
    <w:rsid w:val="00686D7B"/>
    <w:rsid w:val="00686E58"/>
    <w:rsid w:val="0068705F"/>
    <w:rsid w:val="0068753D"/>
    <w:rsid w:val="00687EBC"/>
    <w:rsid w:val="00690736"/>
    <w:rsid w:val="006908B0"/>
    <w:rsid w:val="00690ACA"/>
    <w:rsid w:val="00690CAD"/>
    <w:rsid w:val="00690E57"/>
    <w:rsid w:val="0069140F"/>
    <w:rsid w:val="0069162E"/>
    <w:rsid w:val="006916C8"/>
    <w:rsid w:val="00692316"/>
    <w:rsid w:val="006928E1"/>
    <w:rsid w:val="00692ACE"/>
    <w:rsid w:val="00692CBF"/>
    <w:rsid w:val="00692D31"/>
    <w:rsid w:val="00693402"/>
    <w:rsid w:val="0069391E"/>
    <w:rsid w:val="00693DCB"/>
    <w:rsid w:val="006943A1"/>
    <w:rsid w:val="006946C5"/>
    <w:rsid w:val="00694834"/>
    <w:rsid w:val="00694D86"/>
    <w:rsid w:val="00694EFB"/>
    <w:rsid w:val="00695410"/>
    <w:rsid w:val="006956B9"/>
    <w:rsid w:val="00695788"/>
    <w:rsid w:val="0069591C"/>
    <w:rsid w:val="0069592A"/>
    <w:rsid w:val="00695D67"/>
    <w:rsid w:val="0069600A"/>
    <w:rsid w:val="006960EF"/>
    <w:rsid w:val="00696292"/>
    <w:rsid w:val="006965BA"/>
    <w:rsid w:val="00697297"/>
    <w:rsid w:val="00697633"/>
    <w:rsid w:val="00697B3F"/>
    <w:rsid w:val="00697DFD"/>
    <w:rsid w:val="006A04B8"/>
    <w:rsid w:val="006A06FE"/>
    <w:rsid w:val="006A1067"/>
    <w:rsid w:val="006A2015"/>
    <w:rsid w:val="006A22A3"/>
    <w:rsid w:val="006A2EB0"/>
    <w:rsid w:val="006A3724"/>
    <w:rsid w:val="006A3ABF"/>
    <w:rsid w:val="006A406E"/>
    <w:rsid w:val="006A468D"/>
    <w:rsid w:val="006A47EF"/>
    <w:rsid w:val="006A49BC"/>
    <w:rsid w:val="006A4B23"/>
    <w:rsid w:val="006A4C1F"/>
    <w:rsid w:val="006A4DE2"/>
    <w:rsid w:val="006A4FA2"/>
    <w:rsid w:val="006A5220"/>
    <w:rsid w:val="006A53C6"/>
    <w:rsid w:val="006A5B19"/>
    <w:rsid w:val="006A6052"/>
    <w:rsid w:val="006A6B81"/>
    <w:rsid w:val="006A6C31"/>
    <w:rsid w:val="006A6D9C"/>
    <w:rsid w:val="006A70AD"/>
    <w:rsid w:val="006A75C2"/>
    <w:rsid w:val="006A75F6"/>
    <w:rsid w:val="006A7BF7"/>
    <w:rsid w:val="006A7F14"/>
    <w:rsid w:val="006B0196"/>
    <w:rsid w:val="006B01DA"/>
    <w:rsid w:val="006B06DA"/>
    <w:rsid w:val="006B0A53"/>
    <w:rsid w:val="006B1C98"/>
    <w:rsid w:val="006B1F5F"/>
    <w:rsid w:val="006B2712"/>
    <w:rsid w:val="006B29CA"/>
    <w:rsid w:val="006B35C0"/>
    <w:rsid w:val="006B3760"/>
    <w:rsid w:val="006B3935"/>
    <w:rsid w:val="006B3961"/>
    <w:rsid w:val="006B401F"/>
    <w:rsid w:val="006B40C8"/>
    <w:rsid w:val="006B478E"/>
    <w:rsid w:val="006B4EBF"/>
    <w:rsid w:val="006B5213"/>
    <w:rsid w:val="006B5288"/>
    <w:rsid w:val="006B5A4A"/>
    <w:rsid w:val="006B5D1A"/>
    <w:rsid w:val="006B5E15"/>
    <w:rsid w:val="006B5FB7"/>
    <w:rsid w:val="006B7080"/>
    <w:rsid w:val="006B738A"/>
    <w:rsid w:val="006B7704"/>
    <w:rsid w:val="006B7944"/>
    <w:rsid w:val="006B799B"/>
    <w:rsid w:val="006B79EF"/>
    <w:rsid w:val="006B7C82"/>
    <w:rsid w:val="006C0172"/>
    <w:rsid w:val="006C0255"/>
    <w:rsid w:val="006C0304"/>
    <w:rsid w:val="006C072B"/>
    <w:rsid w:val="006C079E"/>
    <w:rsid w:val="006C0C23"/>
    <w:rsid w:val="006C100F"/>
    <w:rsid w:val="006C11C4"/>
    <w:rsid w:val="006C22CA"/>
    <w:rsid w:val="006C2DDC"/>
    <w:rsid w:val="006C331F"/>
    <w:rsid w:val="006C39A4"/>
    <w:rsid w:val="006C3A85"/>
    <w:rsid w:val="006C4A66"/>
    <w:rsid w:val="006C4D1E"/>
    <w:rsid w:val="006C55C1"/>
    <w:rsid w:val="006C5E5B"/>
    <w:rsid w:val="006C5EC5"/>
    <w:rsid w:val="006C61CB"/>
    <w:rsid w:val="006C63C6"/>
    <w:rsid w:val="006C6AAF"/>
    <w:rsid w:val="006C6E6F"/>
    <w:rsid w:val="006C6FA1"/>
    <w:rsid w:val="006C72B2"/>
    <w:rsid w:val="006C7395"/>
    <w:rsid w:val="006C7734"/>
    <w:rsid w:val="006C79D6"/>
    <w:rsid w:val="006D0AA4"/>
    <w:rsid w:val="006D0F77"/>
    <w:rsid w:val="006D1660"/>
    <w:rsid w:val="006D18F3"/>
    <w:rsid w:val="006D24E4"/>
    <w:rsid w:val="006D2BAC"/>
    <w:rsid w:val="006D2C59"/>
    <w:rsid w:val="006D34C7"/>
    <w:rsid w:val="006D37B9"/>
    <w:rsid w:val="006D3887"/>
    <w:rsid w:val="006D3A44"/>
    <w:rsid w:val="006D3BA6"/>
    <w:rsid w:val="006D3D6B"/>
    <w:rsid w:val="006D3DCF"/>
    <w:rsid w:val="006D4089"/>
    <w:rsid w:val="006D4720"/>
    <w:rsid w:val="006D4AEF"/>
    <w:rsid w:val="006D4FC5"/>
    <w:rsid w:val="006D5122"/>
    <w:rsid w:val="006D51AF"/>
    <w:rsid w:val="006D55F4"/>
    <w:rsid w:val="006D5870"/>
    <w:rsid w:val="006D5E92"/>
    <w:rsid w:val="006D5ECE"/>
    <w:rsid w:val="006D6409"/>
    <w:rsid w:val="006D66C2"/>
    <w:rsid w:val="006D678B"/>
    <w:rsid w:val="006D6911"/>
    <w:rsid w:val="006D6971"/>
    <w:rsid w:val="006D6B89"/>
    <w:rsid w:val="006D7B26"/>
    <w:rsid w:val="006D7B58"/>
    <w:rsid w:val="006D7C90"/>
    <w:rsid w:val="006D7EC1"/>
    <w:rsid w:val="006E0075"/>
    <w:rsid w:val="006E0474"/>
    <w:rsid w:val="006E094F"/>
    <w:rsid w:val="006E0DBA"/>
    <w:rsid w:val="006E1030"/>
    <w:rsid w:val="006E1230"/>
    <w:rsid w:val="006E1602"/>
    <w:rsid w:val="006E1B3C"/>
    <w:rsid w:val="006E1F54"/>
    <w:rsid w:val="006E1F9C"/>
    <w:rsid w:val="006E2550"/>
    <w:rsid w:val="006E4F3B"/>
    <w:rsid w:val="006E4FC2"/>
    <w:rsid w:val="006E5022"/>
    <w:rsid w:val="006E54A1"/>
    <w:rsid w:val="006E5660"/>
    <w:rsid w:val="006E5667"/>
    <w:rsid w:val="006E5AFB"/>
    <w:rsid w:val="006E5CDF"/>
    <w:rsid w:val="006E5F50"/>
    <w:rsid w:val="006E6444"/>
    <w:rsid w:val="006E6D51"/>
    <w:rsid w:val="006E7039"/>
    <w:rsid w:val="006E7222"/>
    <w:rsid w:val="006E7BB5"/>
    <w:rsid w:val="006F0682"/>
    <w:rsid w:val="006F1122"/>
    <w:rsid w:val="006F17D6"/>
    <w:rsid w:val="006F1A53"/>
    <w:rsid w:val="006F1D64"/>
    <w:rsid w:val="006F1F92"/>
    <w:rsid w:val="006F1FDB"/>
    <w:rsid w:val="006F2310"/>
    <w:rsid w:val="006F26DC"/>
    <w:rsid w:val="006F2D66"/>
    <w:rsid w:val="006F38E8"/>
    <w:rsid w:val="006F39AA"/>
    <w:rsid w:val="006F3AE2"/>
    <w:rsid w:val="006F4277"/>
    <w:rsid w:val="006F4B42"/>
    <w:rsid w:val="006F4BF9"/>
    <w:rsid w:val="006F50EF"/>
    <w:rsid w:val="006F5250"/>
    <w:rsid w:val="006F5412"/>
    <w:rsid w:val="006F555D"/>
    <w:rsid w:val="006F55B2"/>
    <w:rsid w:val="006F5895"/>
    <w:rsid w:val="006F5E8F"/>
    <w:rsid w:val="006F65BD"/>
    <w:rsid w:val="006F6A7A"/>
    <w:rsid w:val="006F773D"/>
    <w:rsid w:val="006F7DE9"/>
    <w:rsid w:val="00700060"/>
    <w:rsid w:val="0070021E"/>
    <w:rsid w:val="00700741"/>
    <w:rsid w:val="00700BD3"/>
    <w:rsid w:val="00700C43"/>
    <w:rsid w:val="00700FBC"/>
    <w:rsid w:val="0070110D"/>
    <w:rsid w:val="0070187F"/>
    <w:rsid w:val="00701A8F"/>
    <w:rsid w:val="007020BA"/>
    <w:rsid w:val="007029E9"/>
    <w:rsid w:val="00702F0A"/>
    <w:rsid w:val="0070324D"/>
    <w:rsid w:val="00703354"/>
    <w:rsid w:val="007036CA"/>
    <w:rsid w:val="00703719"/>
    <w:rsid w:val="0070372C"/>
    <w:rsid w:val="00703906"/>
    <w:rsid w:val="00703A4D"/>
    <w:rsid w:val="00703A61"/>
    <w:rsid w:val="00703FBC"/>
    <w:rsid w:val="00704185"/>
    <w:rsid w:val="00704481"/>
    <w:rsid w:val="00704A29"/>
    <w:rsid w:val="00704F5A"/>
    <w:rsid w:val="00704F76"/>
    <w:rsid w:val="00705080"/>
    <w:rsid w:val="00705519"/>
    <w:rsid w:val="007055E5"/>
    <w:rsid w:val="0070652D"/>
    <w:rsid w:val="007068D5"/>
    <w:rsid w:val="00707618"/>
    <w:rsid w:val="0070788E"/>
    <w:rsid w:val="00707B02"/>
    <w:rsid w:val="00707DC7"/>
    <w:rsid w:val="0071016F"/>
    <w:rsid w:val="007105EE"/>
    <w:rsid w:val="00710626"/>
    <w:rsid w:val="007106A4"/>
    <w:rsid w:val="0071089B"/>
    <w:rsid w:val="00711498"/>
    <w:rsid w:val="007117E8"/>
    <w:rsid w:val="00711AA4"/>
    <w:rsid w:val="00711BDD"/>
    <w:rsid w:val="00711C4E"/>
    <w:rsid w:val="00712493"/>
    <w:rsid w:val="00712A0D"/>
    <w:rsid w:val="00712F46"/>
    <w:rsid w:val="00713544"/>
    <w:rsid w:val="007143D2"/>
    <w:rsid w:val="0071443A"/>
    <w:rsid w:val="0071444D"/>
    <w:rsid w:val="0071466B"/>
    <w:rsid w:val="007146E3"/>
    <w:rsid w:val="007146F4"/>
    <w:rsid w:val="00714BE8"/>
    <w:rsid w:val="0071535E"/>
    <w:rsid w:val="00715375"/>
    <w:rsid w:val="00715B2D"/>
    <w:rsid w:val="00715EA1"/>
    <w:rsid w:val="007163E0"/>
    <w:rsid w:val="00716900"/>
    <w:rsid w:val="00716DAB"/>
    <w:rsid w:val="0071785E"/>
    <w:rsid w:val="007200D8"/>
    <w:rsid w:val="00721021"/>
    <w:rsid w:val="007210FD"/>
    <w:rsid w:val="007214A1"/>
    <w:rsid w:val="00721786"/>
    <w:rsid w:val="00721E9F"/>
    <w:rsid w:val="00722193"/>
    <w:rsid w:val="00722344"/>
    <w:rsid w:val="00722A64"/>
    <w:rsid w:val="0072321A"/>
    <w:rsid w:val="0072356F"/>
    <w:rsid w:val="00723EB8"/>
    <w:rsid w:val="007243A5"/>
    <w:rsid w:val="0072469E"/>
    <w:rsid w:val="0072530E"/>
    <w:rsid w:val="0072567E"/>
    <w:rsid w:val="00725D18"/>
    <w:rsid w:val="00725D22"/>
    <w:rsid w:val="00725D70"/>
    <w:rsid w:val="00725FBB"/>
    <w:rsid w:val="0072711A"/>
    <w:rsid w:val="007272BD"/>
    <w:rsid w:val="007277B9"/>
    <w:rsid w:val="00727B4D"/>
    <w:rsid w:val="00727EF7"/>
    <w:rsid w:val="00730160"/>
    <w:rsid w:val="00730402"/>
    <w:rsid w:val="00730425"/>
    <w:rsid w:val="007306E7"/>
    <w:rsid w:val="007307AD"/>
    <w:rsid w:val="00730806"/>
    <w:rsid w:val="00730BD1"/>
    <w:rsid w:val="00730CC0"/>
    <w:rsid w:val="00730D23"/>
    <w:rsid w:val="00730F52"/>
    <w:rsid w:val="007311A1"/>
    <w:rsid w:val="007318C4"/>
    <w:rsid w:val="007319DE"/>
    <w:rsid w:val="00731B66"/>
    <w:rsid w:val="00731DB3"/>
    <w:rsid w:val="007322E7"/>
    <w:rsid w:val="007323BF"/>
    <w:rsid w:val="007324F6"/>
    <w:rsid w:val="0073279F"/>
    <w:rsid w:val="007328A3"/>
    <w:rsid w:val="0073335B"/>
    <w:rsid w:val="007333D8"/>
    <w:rsid w:val="00734BE2"/>
    <w:rsid w:val="00734C8C"/>
    <w:rsid w:val="00735135"/>
    <w:rsid w:val="00735879"/>
    <w:rsid w:val="00735B52"/>
    <w:rsid w:val="00736218"/>
    <w:rsid w:val="00736729"/>
    <w:rsid w:val="0073677C"/>
    <w:rsid w:val="0073688F"/>
    <w:rsid w:val="00736961"/>
    <w:rsid w:val="007369CC"/>
    <w:rsid w:val="00736FD3"/>
    <w:rsid w:val="00737082"/>
    <w:rsid w:val="00737B6E"/>
    <w:rsid w:val="00740082"/>
    <w:rsid w:val="007414CF"/>
    <w:rsid w:val="007414F1"/>
    <w:rsid w:val="00741A87"/>
    <w:rsid w:val="00741EE7"/>
    <w:rsid w:val="00742053"/>
    <w:rsid w:val="007432AA"/>
    <w:rsid w:val="00743337"/>
    <w:rsid w:val="00743685"/>
    <w:rsid w:val="0074384B"/>
    <w:rsid w:val="00744217"/>
    <w:rsid w:val="00744431"/>
    <w:rsid w:val="00744656"/>
    <w:rsid w:val="007446D1"/>
    <w:rsid w:val="0074478C"/>
    <w:rsid w:val="0074497B"/>
    <w:rsid w:val="00744C71"/>
    <w:rsid w:val="007450B4"/>
    <w:rsid w:val="00745BE2"/>
    <w:rsid w:val="00745F67"/>
    <w:rsid w:val="00746011"/>
    <w:rsid w:val="00746403"/>
    <w:rsid w:val="00747369"/>
    <w:rsid w:val="00747CC9"/>
    <w:rsid w:val="00747F43"/>
    <w:rsid w:val="0075014D"/>
    <w:rsid w:val="00750220"/>
    <w:rsid w:val="00751082"/>
    <w:rsid w:val="0075166E"/>
    <w:rsid w:val="007521E9"/>
    <w:rsid w:val="00752F3C"/>
    <w:rsid w:val="0075312D"/>
    <w:rsid w:val="0075331D"/>
    <w:rsid w:val="00753890"/>
    <w:rsid w:val="0075402E"/>
    <w:rsid w:val="00754746"/>
    <w:rsid w:val="00754BCF"/>
    <w:rsid w:val="00754DB2"/>
    <w:rsid w:val="00755645"/>
    <w:rsid w:val="0075583B"/>
    <w:rsid w:val="007561E8"/>
    <w:rsid w:val="0075629F"/>
    <w:rsid w:val="007563D4"/>
    <w:rsid w:val="00756521"/>
    <w:rsid w:val="00756658"/>
    <w:rsid w:val="0075678F"/>
    <w:rsid w:val="007568A2"/>
    <w:rsid w:val="00756A5A"/>
    <w:rsid w:val="00756E6A"/>
    <w:rsid w:val="00756EA5"/>
    <w:rsid w:val="00757527"/>
    <w:rsid w:val="00757C32"/>
    <w:rsid w:val="00760A50"/>
    <w:rsid w:val="00760B34"/>
    <w:rsid w:val="00760BBF"/>
    <w:rsid w:val="00761FB8"/>
    <w:rsid w:val="007620C5"/>
    <w:rsid w:val="00762DCB"/>
    <w:rsid w:val="00762E78"/>
    <w:rsid w:val="00762EC6"/>
    <w:rsid w:val="007630ED"/>
    <w:rsid w:val="007631C8"/>
    <w:rsid w:val="00763361"/>
    <w:rsid w:val="00763B8A"/>
    <w:rsid w:val="007642AB"/>
    <w:rsid w:val="007644B4"/>
    <w:rsid w:val="007644F2"/>
    <w:rsid w:val="00765B7D"/>
    <w:rsid w:val="00766798"/>
    <w:rsid w:val="007668E3"/>
    <w:rsid w:val="007669A7"/>
    <w:rsid w:val="0076759E"/>
    <w:rsid w:val="00767AFA"/>
    <w:rsid w:val="00770137"/>
    <w:rsid w:val="00770C4E"/>
    <w:rsid w:val="00770E63"/>
    <w:rsid w:val="00770ECE"/>
    <w:rsid w:val="00771584"/>
    <w:rsid w:val="00771829"/>
    <w:rsid w:val="00771C9A"/>
    <w:rsid w:val="007722BB"/>
    <w:rsid w:val="0077295C"/>
    <w:rsid w:val="00772C75"/>
    <w:rsid w:val="007730A0"/>
    <w:rsid w:val="007733F2"/>
    <w:rsid w:val="00773D8E"/>
    <w:rsid w:val="00774202"/>
    <w:rsid w:val="007744EF"/>
    <w:rsid w:val="00774998"/>
    <w:rsid w:val="007752E1"/>
    <w:rsid w:val="00775E93"/>
    <w:rsid w:val="007760BD"/>
    <w:rsid w:val="00776135"/>
    <w:rsid w:val="0077629D"/>
    <w:rsid w:val="0077673D"/>
    <w:rsid w:val="007771C8"/>
    <w:rsid w:val="00777735"/>
    <w:rsid w:val="007802C9"/>
    <w:rsid w:val="007803E5"/>
    <w:rsid w:val="00780854"/>
    <w:rsid w:val="00780A78"/>
    <w:rsid w:val="00780B1A"/>
    <w:rsid w:val="00780BD8"/>
    <w:rsid w:val="007817AC"/>
    <w:rsid w:val="00781985"/>
    <w:rsid w:val="00781BDD"/>
    <w:rsid w:val="00781CC8"/>
    <w:rsid w:val="00781CEC"/>
    <w:rsid w:val="00782185"/>
    <w:rsid w:val="007823D9"/>
    <w:rsid w:val="007825E6"/>
    <w:rsid w:val="0078305E"/>
    <w:rsid w:val="007835BD"/>
    <w:rsid w:val="00784BCD"/>
    <w:rsid w:val="0078512B"/>
    <w:rsid w:val="00785A63"/>
    <w:rsid w:val="00785C94"/>
    <w:rsid w:val="007861AE"/>
    <w:rsid w:val="007867AA"/>
    <w:rsid w:val="00786902"/>
    <w:rsid w:val="00786ACD"/>
    <w:rsid w:val="00786B69"/>
    <w:rsid w:val="0078718B"/>
    <w:rsid w:val="00787834"/>
    <w:rsid w:val="00787A9A"/>
    <w:rsid w:val="007900AC"/>
    <w:rsid w:val="007900C9"/>
    <w:rsid w:val="00790533"/>
    <w:rsid w:val="00790A79"/>
    <w:rsid w:val="00791016"/>
    <w:rsid w:val="00791216"/>
    <w:rsid w:val="0079126C"/>
    <w:rsid w:val="007919A2"/>
    <w:rsid w:val="00792A20"/>
    <w:rsid w:val="00792E6F"/>
    <w:rsid w:val="00793F57"/>
    <w:rsid w:val="00793FFC"/>
    <w:rsid w:val="007940F3"/>
    <w:rsid w:val="007945BC"/>
    <w:rsid w:val="007946D7"/>
    <w:rsid w:val="00795C20"/>
    <w:rsid w:val="00796367"/>
    <w:rsid w:val="00796517"/>
    <w:rsid w:val="0079652F"/>
    <w:rsid w:val="00796587"/>
    <w:rsid w:val="007965B1"/>
    <w:rsid w:val="00797119"/>
    <w:rsid w:val="00797ABA"/>
    <w:rsid w:val="007A01E9"/>
    <w:rsid w:val="007A06FE"/>
    <w:rsid w:val="007A16EE"/>
    <w:rsid w:val="007A1C76"/>
    <w:rsid w:val="007A1F56"/>
    <w:rsid w:val="007A3454"/>
    <w:rsid w:val="007A3458"/>
    <w:rsid w:val="007A4668"/>
    <w:rsid w:val="007A46AF"/>
    <w:rsid w:val="007A46B2"/>
    <w:rsid w:val="007A4857"/>
    <w:rsid w:val="007A5DFC"/>
    <w:rsid w:val="007A5F69"/>
    <w:rsid w:val="007A642D"/>
    <w:rsid w:val="007A6554"/>
    <w:rsid w:val="007A69FF"/>
    <w:rsid w:val="007A7113"/>
    <w:rsid w:val="007A734B"/>
    <w:rsid w:val="007B0139"/>
    <w:rsid w:val="007B1505"/>
    <w:rsid w:val="007B21B8"/>
    <w:rsid w:val="007B29BC"/>
    <w:rsid w:val="007B2A99"/>
    <w:rsid w:val="007B2EB0"/>
    <w:rsid w:val="007B3088"/>
    <w:rsid w:val="007B376B"/>
    <w:rsid w:val="007B3866"/>
    <w:rsid w:val="007B397D"/>
    <w:rsid w:val="007B4070"/>
    <w:rsid w:val="007B4A11"/>
    <w:rsid w:val="007B4B96"/>
    <w:rsid w:val="007B4D78"/>
    <w:rsid w:val="007B5915"/>
    <w:rsid w:val="007B59FF"/>
    <w:rsid w:val="007B5EF4"/>
    <w:rsid w:val="007B6389"/>
    <w:rsid w:val="007B6395"/>
    <w:rsid w:val="007B6C9C"/>
    <w:rsid w:val="007B6D1A"/>
    <w:rsid w:val="007B71F2"/>
    <w:rsid w:val="007B781E"/>
    <w:rsid w:val="007C0328"/>
    <w:rsid w:val="007C0744"/>
    <w:rsid w:val="007C0D24"/>
    <w:rsid w:val="007C1139"/>
    <w:rsid w:val="007C1159"/>
    <w:rsid w:val="007C188E"/>
    <w:rsid w:val="007C18A6"/>
    <w:rsid w:val="007C1DA5"/>
    <w:rsid w:val="007C21D9"/>
    <w:rsid w:val="007C25EF"/>
    <w:rsid w:val="007C2CC1"/>
    <w:rsid w:val="007C2E39"/>
    <w:rsid w:val="007C30D5"/>
    <w:rsid w:val="007C33F0"/>
    <w:rsid w:val="007C3600"/>
    <w:rsid w:val="007C40F8"/>
    <w:rsid w:val="007C49E0"/>
    <w:rsid w:val="007C5335"/>
    <w:rsid w:val="007C585C"/>
    <w:rsid w:val="007C5996"/>
    <w:rsid w:val="007C5A5D"/>
    <w:rsid w:val="007C5ED2"/>
    <w:rsid w:val="007C5EE7"/>
    <w:rsid w:val="007C61F1"/>
    <w:rsid w:val="007C636A"/>
    <w:rsid w:val="007C668C"/>
    <w:rsid w:val="007C68D0"/>
    <w:rsid w:val="007C6CCD"/>
    <w:rsid w:val="007C74A6"/>
    <w:rsid w:val="007C74D4"/>
    <w:rsid w:val="007C77E3"/>
    <w:rsid w:val="007C7E2D"/>
    <w:rsid w:val="007D0090"/>
    <w:rsid w:val="007D0511"/>
    <w:rsid w:val="007D1280"/>
    <w:rsid w:val="007D1FC4"/>
    <w:rsid w:val="007D20C7"/>
    <w:rsid w:val="007D216E"/>
    <w:rsid w:val="007D2572"/>
    <w:rsid w:val="007D2D5D"/>
    <w:rsid w:val="007D3492"/>
    <w:rsid w:val="007D3714"/>
    <w:rsid w:val="007D37A9"/>
    <w:rsid w:val="007D3C65"/>
    <w:rsid w:val="007D4216"/>
    <w:rsid w:val="007D4811"/>
    <w:rsid w:val="007D4B77"/>
    <w:rsid w:val="007D52B8"/>
    <w:rsid w:val="007D531E"/>
    <w:rsid w:val="007D6C59"/>
    <w:rsid w:val="007D70E1"/>
    <w:rsid w:val="007D752E"/>
    <w:rsid w:val="007D7A69"/>
    <w:rsid w:val="007D7CD5"/>
    <w:rsid w:val="007E0695"/>
    <w:rsid w:val="007E0C14"/>
    <w:rsid w:val="007E1043"/>
    <w:rsid w:val="007E113B"/>
    <w:rsid w:val="007E1CC7"/>
    <w:rsid w:val="007E2A26"/>
    <w:rsid w:val="007E2C6E"/>
    <w:rsid w:val="007E38B9"/>
    <w:rsid w:val="007E38CE"/>
    <w:rsid w:val="007E3CFA"/>
    <w:rsid w:val="007E4119"/>
    <w:rsid w:val="007E42CD"/>
    <w:rsid w:val="007E4981"/>
    <w:rsid w:val="007E4A0C"/>
    <w:rsid w:val="007E5244"/>
    <w:rsid w:val="007E5740"/>
    <w:rsid w:val="007E5ECA"/>
    <w:rsid w:val="007E69A0"/>
    <w:rsid w:val="007E7B64"/>
    <w:rsid w:val="007E7E01"/>
    <w:rsid w:val="007F0289"/>
    <w:rsid w:val="007F07F6"/>
    <w:rsid w:val="007F0C24"/>
    <w:rsid w:val="007F1EE3"/>
    <w:rsid w:val="007F20B6"/>
    <w:rsid w:val="007F2219"/>
    <w:rsid w:val="007F31B3"/>
    <w:rsid w:val="007F3C60"/>
    <w:rsid w:val="007F3D7E"/>
    <w:rsid w:val="007F47DB"/>
    <w:rsid w:val="007F486F"/>
    <w:rsid w:val="007F4969"/>
    <w:rsid w:val="007F4D6E"/>
    <w:rsid w:val="007F5030"/>
    <w:rsid w:val="007F514A"/>
    <w:rsid w:val="007F575E"/>
    <w:rsid w:val="007F584C"/>
    <w:rsid w:val="007F5C36"/>
    <w:rsid w:val="007F5E83"/>
    <w:rsid w:val="007F5F90"/>
    <w:rsid w:val="007F64A8"/>
    <w:rsid w:val="007F6843"/>
    <w:rsid w:val="007F6E8D"/>
    <w:rsid w:val="007F7744"/>
    <w:rsid w:val="007F7AC5"/>
    <w:rsid w:val="007F7CD8"/>
    <w:rsid w:val="008005D3"/>
    <w:rsid w:val="00801414"/>
    <w:rsid w:val="0080148A"/>
    <w:rsid w:val="008015BF"/>
    <w:rsid w:val="008019FB"/>
    <w:rsid w:val="00801AA6"/>
    <w:rsid w:val="008026CB"/>
    <w:rsid w:val="00802B4A"/>
    <w:rsid w:val="00802DA4"/>
    <w:rsid w:val="0080381A"/>
    <w:rsid w:val="008043BA"/>
    <w:rsid w:val="00804457"/>
    <w:rsid w:val="00804C1D"/>
    <w:rsid w:val="00804E36"/>
    <w:rsid w:val="0080519C"/>
    <w:rsid w:val="00805AE4"/>
    <w:rsid w:val="00805DC0"/>
    <w:rsid w:val="00805F3A"/>
    <w:rsid w:val="008061F2"/>
    <w:rsid w:val="008062A2"/>
    <w:rsid w:val="00806527"/>
    <w:rsid w:val="008065F0"/>
    <w:rsid w:val="008068E9"/>
    <w:rsid w:val="00806DB2"/>
    <w:rsid w:val="00806E35"/>
    <w:rsid w:val="0080703E"/>
    <w:rsid w:val="008074D2"/>
    <w:rsid w:val="0080762A"/>
    <w:rsid w:val="008076F1"/>
    <w:rsid w:val="0080783E"/>
    <w:rsid w:val="00807B0D"/>
    <w:rsid w:val="00807D67"/>
    <w:rsid w:val="00807F4D"/>
    <w:rsid w:val="008102E0"/>
    <w:rsid w:val="0081056F"/>
    <w:rsid w:val="00810671"/>
    <w:rsid w:val="008106B9"/>
    <w:rsid w:val="0081077E"/>
    <w:rsid w:val="008107DD"/>
    <w:rsid w:val="008110A5"/>
    <w:rsid w:val="008114E6"/>
    <w:rsid w:val="008118EF"/>
    <w:rsid w:val="008118F1"/>
    <w:rsid w:val="00812A04"/>
    <w:rsid w:val="00813097"/>
    <w:rsid w:val="00813155"/>
    <w:rsid w:val="008139F2"/>
    <w:rsid w:val="00814A75"/>
    <w:rsid w:val="00815451"/>
    <w:rsid w:val="0081583D"/>
    <w:rsid w:val="00815D56"/>
    <w:rsid w:val="00815E93"/>
    <w:rsid w:val="00816044"/>
    <w:rsid w:val="00816A03"/>
    <w:rsid w:val="0081724E"/>
    <w:rsid w:val="00817506"/>
    <w:rsid w:val="00817AAB"/>
    <w:rsid w:val="00817AFE"/>
    <w:rsid w:val="0082007F"/>
    <w:rsid w:val="008201B7"/>
    <w:rsid w:val="00820217"/>
    <w:rsid w:val="0082044E"/>
    <w:rsid w:val="00820570"/>
    <w:rsid w:val="00820749"/>
    <w:rsid w:val="00820D7F"/>
    <w:rsid w:val="00821192"/>
    <w:rsid w:val="00821445"/>
    <w:rsid w:val="0082168A"/>
    <w:rsid w:val="00821762"/>
    <w:rsid w:val="00821947"/>
    <w:rsid w:val="00821E4B"/>
    <w:rsid w:val="00821EF7"/>
    <w:rsid w:val="00821F1B"/>
    <w:rsid w:val="0082239F"/>
    <w:rsid w:val="00822552"/>
    <w:rsid w:val="0082266B"/>
    <w:rsid w:val="00822B16"/>
    <w:rsid w:val="00823378"/>
    <w:rsid w:val="00823557"/>
    <w:rsid w:val="00823A65"/>
    <w:rsid w:val="00823B97"/>
    <w:rsid w:val="00824ACB"/>
    <w:rsid w:val="00825000"/>
    <w:rsid w:val="00825319"/>
    <w:rsid w:val="00825AD9"/>
    <w:rsid w:val="00825D0B"/>
    <w:rsid w:val="00825E2D"/>
    <w:rsid w:val="00826E97"/>
    <w:rsid w:val="0082722B"/>
    <w:rsid w:val="00827E0A"/>
    <w:rsid w:val="008301F1"/>
    <w:rsid w:val="00830333"/>
    <w:rsid w:val="008303FA"/>
    <w:rsid w:val="00830AAA"/>
    <w:rsid w:val="00831252"/>
    <w:rsid w:val="00831B74"/>
    <w:rsid w:val="00831FCE"/>
    <w:rsid w:val="0083231F"/>
    <w:rsid w:val="008328B6"/>
    <w:rsid w:val="00833796"/>
    <w:rsid w:val="00833DF4"/>
    <w:rsid w:val="008347DF"/>
    <w:rsid w:val="008349FB"/>
    <w:rsid w:val="00834CB7"/>
    <w:rsid w:val="00834DF3"/>
    <w:rsid w:val="00835260"/>
    <w:rsid w:val="008352E3"/>
    <w:rsid w:val="0083555E"/>
    <w:rsid w:val="00835D75"/>
    <w:rsid w:val="008363A5"/>
    <w:rsid w:val="00836845"/>
    <w:rsid w:val="00836BE0"/>
    <w:rsid w:val="00836EF3"/>
    <w:rsid w:val="00836F70"/>
    <w:rsid w:val="00837277"/>
    <w:rsid w:val="00837462"/>
    <w:rsid w:val="00837871"/>
    <w:rsid w:val="00840716"/>
    <w:rsid w:val="00840779"/>
    <w:rsid w:val="00840CE9"/>
    <w:rsid w:val="00840D7C"/>
    <w:rsid w:val="008410E9"/>
    <w:rsid w:val="0084128E"/>
    <w:rsid w:val="00841375"/>
    <w:rsid w:val="00841745"/>
    <w:rsid w:val="00841842"/>
    <w:rsid w:val="008418A4"/>
    <w:rsid w:val="008419E0"/>
    <w:rsid w:val="0084218B"/>
    <w:rsid w:val="0084235F"/>
    <w:rsid w:val="00842CB7"/>
    <w:rsid w:val="008433FC"/>
    <w:rsid w:val="00843712"/>
    <w:rsid w:val="00843732"/>
    <w:rsid w:val="00843B3E"/>
    <w:rsid w:val="0084425E"/>
    <w:rsid w:val="00844553"/>
    <w:rsid w:val="00844782"/>
    <w:rsid w:val="008447FB"/>
    <w:rsid w:val="008449AD"/>
    <w:rsid w:val="00844DD0"/>
    <w:rsid w:val="00844F5F"/>
    <w:rsid w:val="00845C14"/>
    <w:rsid w:val="00845F4C"/>
    <w:rsid w:val="00846064"/>
    <w:rsid w:val="0084618F"/>
    <w:rsid w:val="008466CF"/>
    <w:rsid w:val="00846C3B"/>
    <w:rsid w:val="00846C8B"/>
    <w:rsid w:val="00847D32"/>
    <w:rsid w:val="008501A3"/>
    <w:rsid w:val="008505A1"/>
    <w:rsid w:val="008506BE"/>
    <w:rsid w:val="00850A29"/>
    <w:rsid w:val="0085117F"/>
    <w:rsid w:val="00851353"/>
    <w:rsid w:val="00852C15"/>
    <w:rsid w:val="00853017"/>
    <w:rsid w:val="00853F7D"/>
    <w:rsid w:val="008546EE"/>
    <w:rsid w:val="008548C0"/>
    <w:rsid w:val="00855131"/>
    <w:rsid w:val="008555FF"/>
    <w:rsid w:val="00856230"/>
    <w:rsid w:val="008569FE"/>
    <w:rsid w:val="00856EB4"/>
    <w:rsid w:val="00857223"/>
    <w:rsid w:val="0085722E"/>
    <w:rsid w:val="0085745A"/>
    <w:rsid w:val="00857A80"/>
    <w:rsid w:val="00857D8A"/>
    <w:rsid w:val="00860B2B"/>
    <w:rsid w:val="008610D5"/>
    <w:rsid w:val="00861256"/>
    <w:rsid w:val="00861B1B"/>
    <w:rsid w:val="008626FF"/>
    <w:rsid w:val="00862A35"/>
    <w:rsid w:val="00862F29"/>
    <w:rsid w:val="0086314A"/>
    <w:rsid w:val="0086337E"/>
    <w:rsid w:val="008641F0"/>
    <w:rsid w:val="0086493C"/>
    <w:rsid w:val="00865205"/>
    <w:rsid w:val="00865BE9"/>
    <w:rsid w:val="00866118"/>
    <w:rsid w:val="0086657D"/>
    <w:rsid w:val="0086690B"/>
    <w:rsid w:val="00866C74"/>
    <w:rsid w:val="00866E11"/>
    <w:rsid w:val="00867181"/>
    <w:rsid w:val="00867466"/>
    <w:rsid w:val="00867EA6"/>
    <w:rsid w:val="00867F83"/>
    <w:rsid w:val="008702D2"/>
    <w:rsid w:val="008708A4"/>
    <w:rsid w:val="00870F03"/>
    <w:rsid w:val="00871020"/>
    <w:rsid w:val="00871673"/>
    <w:rsid w:val="0087184A"/>
    <w:rsid w:val="00871BBC"/>
    <w:rsid w:val="008720D0"/>
    <w:rsid w:val="00872A78"/>
    <w:rsid w:val="00872A7F"/>
    <w:rsid w:val="008737E6"/>
    <w:rsid w:val="0087391B"/>
    <w:rsid w:val="00873E36"/>
    <w:rsid w:val="00873EA5"/>
    <w:rsid w:val="008742F8"/>
    <w:rsid w:val="00874415"/>
    <w:rsid w:val="00874A26"/>
    <w:rsid w:val="00874CC7"/>
    <w:rsid w:val="008755C3"/>
    <w:rsid w:val="00875B49"/>
    <w:rsid w:val="008761CE"/>
    <w:rsid w:val="00876302"/>
    <w:rsid w:val="00876B48"/>
    <w:rsid w:val="00876BE1"/>
    <w:rsid w:val="008771C2"/>
    <w:rsid w:val="008771C6"/>
    <w:rsid w:val="00877691"/>
    <w:rsid w:val="00877963"/>
    <w:rsid w:val="00877CBF"/>
    <w:rsid w:val="00877F6D"/>
    <w:rsid w:val="008806C9"/>
    <w:rsid w:val="00880AC2"/>
    <w:rsid w:val="0088116A"/>
    <w:rsid w:val="00881267"/>
    <w:rsid w:val="008813D1"/>
    <w:rsid w:val="008818F7"/>
    <w:rsid w:val="00881BEA"/>
    <w:rsid w:val="00881CCD"/>
    <w:rsid w:val="00882241"/>
    <w:rsid w:val="00882B04"/>
    <w:rsid w:val="008832EE"/>
    <w:rsid w:val="0088370B"/>
    <w:rsid w:val="00883947"/>
    <w:rsid w:val="00883F67"/>
    <w:rsid w:val="00884931"/>
    <w:rsid w:val="00884AD5"/>
    <w:rsid w:val="00885030"/>
    <w:rsid w:val="008853DE"/>
    <w:rsid w:val="008853E2"/>
    <w:rsid w:val="00885419"/>
    <w:rsid w:val="00885648"/>
    <w:rsid w:val="0088603A"/>
    <w:rsid w:val="00886349"/>
    <w:rsid w:val="00886E68"/>
    <w:rsid w:val="0088704C"/>
    <w:rsid w:val="008870D8"/>
    <w:rsid w:val="00887C65"/>
    <w:rsid w:val="008905D5"/>
    <w:rsid w:val="00890813"/>
    <w:rsid w:val="0089098D"/>
    <w:rsid w:val="00890A87"/>
    <w:rsid w:val="00890EB6"/>
    <w:rsid w:val="00891261"/>
    <w:rsid w:val="00891271"/>
    <w:rsid w:val="008919DD"/>
    <w:rsid w:val="00891B2D"/>
    <w:rsid w:val="00892A57"/>
    <w:rsid w:val="00892A7E"/>
    <w:rsid w:val="00892D06"/>
    <w:rsid w:val="008932FB"/>
    <w:rsid w:val="00893F3E"/>
    <w:rsid w:val="00894185"/>
    <w:rsid w:val="008941F0"/>
    <w:rsid w:val="008943A1"/>
    <w:rsid w:val="0089462F"/>
    <w:rsid w:val="0089472A"/>
    <w:rsid w:val="00894A5D"/>
    <w:rsid w:val="00895694"/>
    <w:rsid w:val="008958F3"/>
    <w:rsid w:val="00895D48"/>
    <w:rsid w:val="00896844"/>
    <w:rsid w:val="00896B76"/>
    <w:rsid w:val="0089720A"/>
    <w:rsid w:val="008973E6"/>
    <w:rsid w:val="008978BE"/>
    <w:rsid w:val="00897A1A"/>
    <w:rsid w:val="00897A94"/>
    <w:rsid w:val="008A01B2"/>
    <w:rsid w:val="008A03AD"/>
    <w:rsid w:val="008A0420"/>
    <w:rsid w:val="008A1B54"/>
    <w:rsid w:val="008A1B57"/>
    <w:rsid w:val="008A1E5F"/>
    <w:rsid w:val="008A2362"/>
    <w:rsid w:val="008A249A"/>
    <w:rsid w:val="008A2DF9"/>
    <w:rsid w:val="008A2E46"/>
    <w:rsid w:val="008A30FA"/>
    <w:rsid w:val="008A313E"/>
    <w:rsid w:val="008A3333"/>
    <w:rsid w:val="008A3566"/>
    <w:rsid w:val="008A41AB"/>
    <w:rsid w:val="008A4525"/>
    <w:rsid w:val="008A4680"/>
    <w:rsid w:val="008A4C56"/>
    <w:rsid w:val="008A4CE5"/>
    <w:rsid w:val="008A5564"/>
    <w:rsid w:val="008A5CB8"/>
    <w:rsid w:val="008A5DD0"/>
    <w:rsid w:val="008A612C"/>
    <w:rsid w:val="008A647D"/>
    <w:rsid w:val="008A662F"/>
    <w:rsid w:val="008A6A61"/>
    <w:rsid w:val="008A7671"/>
    <w:rsid w:val="008A7E7A"/>
    <w:rsid w:val="008B022D"/>
    <w:rsid w:val="008B0271"/>
    <w:rsid w:val="008B0283"/>
    <w:rsid w:val="008B0905"/>
    <w:rsid w:val="008B0AFA"/>
    <w:rsid w:val="008B0B89"/>
    <w:rsid w:val="008B0DD7"/>
    <w:rsid w:val="008B17E2"/>
    <w:rsid w:val="008B1866"/>
    <w:rsid w:val="008B2263"/>
    <w:rsid w:val="008B2364"/>
    <w:rsid w:val="008B2765"/>
    <w:rsid w:val="008B2BBC"/>
    <w:rsid w:val="008B330A"/>
    <w:rsid w:val="008B36D4"/>
    <w:rsid w:val="008B404D"/>
    <w:rsid w:val="008B4729"/>
    <w:rsid w:val="008B50A3"/>
    <w:rsid w:val="008B57FD"/>
    <w:rsid w:val="008B6117"/>
    <w:rsid w:val="008B632B"/>
    <w:rsid w:val="008B6417"/>
    <w:rsid w:val="008B65EE"/>
    <w:rsid w:val="008B6C09"/>
    <w:rsid w:val="008B7910"/>
    <w:rsid w:val="008B7AF5"/>
    <w:rsid w:val="008B7B20"/>
    <w:rsid w:val="008B7EB6"/>
    <w:rsid w:val="008C0812"/>
    <w:rsid w:val="008C0C0F"/>
    <w:rsid w:val="008C20FE"/>
    <w:rsid w:val="008C2348"/>
    <w:rsid w:val="008C24F3"/>
    <w:rsid w:val="008C2A13"/>
    <w:rsid w:val="008C2D82"/>
    <w:rsid w:val="008C2E03"/>
    <w:rsid w:val="008C2F7E"/>
    <w:rsid w:val="008C36EF"/>
    <w:rsid w:val="008C37F2"/>
    <w:rsid w:val="008C3820"/>
    <w:rsid w:val="008C4A70"/>
    <w:rsid w:val="008C4D6F"/>
    <w:rsid w:val="008C56CE"/>
    <w:rsid w:val="008C5D7F"/>
    <w:rsid w:val="008C5F7A"/>
    <w:rsid w:val="008C63D4"/>
    <w:rsid w:val="008C6433"/>
    <w:rsid w:val="008C6441"/>
    <w:rsid w:val="008C6DAC"/>
    <w:rsid w:val="008C75E3"/>
    <w:rsid w:val="008C760B"/>
    <w:rsid w:val="008C79ED"/>
    <w:rsid w:val="008C7B7E"/>
    <w:rsid w:val="008C7CBF"/>
    <w:rsid w:val="008D078D"/>
    <w:rsid w:val="008D0B4F"/>
    <w:rsid w:val="008D1188"/>
    <w:rsid w:val="008D153A"/>
    <w:rsid w:val="008D1C07"/>
    <w:rsid w:val="008D324E"/>
    <w:rsid w:val="008D34FF"/>
    <w:rsid w:val="008D35B9"/>
    <w:rsid w:val="008D3E96"/>
    <w:rsid w:val="008D3ED4"/>
    <w:rsid w:val="008D3F34"/>
    <w:rsid w:val="008D4811"/>
    <w:rsid w:val="008D4C32"/>
    <w:rsid w:val="008D5001"/>
    <w:rsid w:val="008D5AF7"/>
    <w:rsid w:val="008D634A"/>
    <w:rsid w:val="008D6521"/>
    <w:rsid w:val="008D6817"/>
    <w:rsid w:val="008D6BD0"/>
    <w:rsid w:val="008D74C2"/>
    <w:rsid w:val="008D7924"/>
    <w:rsid w:val="008D7B85"/>
    <w:rsid w:val="008E06FA"/>
    <w:rsid w:val="008E0B69"/>
    <w:rsid w:val="008E0C45"/>
    <w:rsid w:val="008E0C46"/>
    <w:rsid w:val="008E0D79"/>
    <w:rsid w:val="008E12F3"/>
    <w:rsid w:val="008E1865"/>
    <w:rsid w:val="008E1E92"/>
    <w:rsid w:val="008E2AF0"/>
    <w:rsid w:val="008E337A"/>
    <w:rsid w:val="008E3421"/>
    <w:rsid w:val="008E477A"/>
    <w:rsid w:val="008E4A23"/>
    <w:rsid w:val="008E4F8C"/>
    <w:rsid w:val="008E52DF"/>
    <w:rsid w:val="008E5305"/>
    <w:rsid w:val="008E6A45"/>
    <w:rsid w:val="008E6B36"/>
    <w:rsid w:val="008E7409"/>
    <w:rsid w:val="008E77C3"/>
    <w:rsid w:val="008E7F6F"/>
    <w:rsid w:val="008F0070"/>
    <w:rsid w:val="008F08AD"/>
    <w:rsid w:val="008F10BD"/>
    <w:rsid w:val="008F1103"/>
    <w:rsid w:val="008F1299"/>
    <w:rsid w:val="008F17E1"/>
    <w:rsid w:val="008F18E1"/>
    <w:rsid w:val="008F1B71"/>
    <w:rsid w:val="008F1FA7"/>
    <w:rsid w:val="008F2661"/>
    <w:rsid w:val="008F267A"/>
    <w:rsid w:val="008F2834"/>
    <w:rsid w:val="008F29D4"/>
    <w:rsid w:val="008F36B2"/>
    <w:rsid w:val="008F3ECF"/>
    <w:rsid w:val="008F418F"/>
    <w:rsid w:val="008F41E5"/>
    <w:rsid w:val="008F4351"/>
    <w:rsid w:val="008F43A1"/>
    <w:rsid w:val="008F4C13"/>
    <w:rsid w:val="008F526E"/>
    <w:rsid w:val="008F5943"/>
    <w:rsid w:val="008F5A93"/>
    <w:rsid w:val="008F66D7"/>
    <w:rsid w:val="008F7371"/>
    <w:rsid w:val="008F77AC"/>
    <w:rsid w:val="008F789A"/>
    <w:rsid w:val="008F7984"/>
    <w:rsid w:val="00900350"/>
    <w:rsid w:val="0090090D"/>
    <w:rsid w:val="00901984"/>
    <w:rsid w:val="0090272D"/>
    <w:rsid w:val="00902E78"/>
    <w:rsid w:val="00902ED5"/>
    <w:rsid w:val="00903933"/>
    <w:rsid w:val="00903D1F"/>
    <w:rsid w:val="00903D66"/>
    <w:rsid w:val="00903E4D"/>
    <w:rsid w:val="009047A2"/>
    <w:rsid w:val="009047ED"/>
    <w:rsid w:val="00904A95"/>
    <w:rsid w:val="009053A9"/>
    <w:rsid w:val="00905F20"/>
    <w:rsid w:val="00907626"/>
    <w:rsid w:val="00907935"/>
    <w:rsid w:val="0091010E"/>
    <w:rsid w:val="00910FC4"/>
    <w:rsid w:val="0091126E"/>
    <w:rsid w:val="009119A9"/>
    <w:rsid w:val="00911CC1"/>
    <w:rsid w:val="009120BB"/>
    <w:rsid w:val="009121A6"/>
    <w:rsid w:val="00912F37"/>
    <w:rsid w:val="00913BE0"/>
    <w:rsid w:val="00913CB6"/>
    <w:rsid w:val="00913DEE"/>
    <w:rsid w:val="0091453D"/>
    <w:rsid w:val="00914599"/>
    <w:rsid w:val="00914693"/>
    <w:rsid w:val="009151D4"/>
    <w:rsid w:val="00915580"/>
    <w:rsid w:val="009156F1"/>
    <w:rsid w:val="00915723"/>
    <w:rsid w:val="00916715"/>
    <w:rsid w:val="00916BA3"/>
    <w:rsid w:val="00916F0C"/>
    <w:rsid w:val="00917047"/>
    <w:rsid w:val="009171D2"/>
    <w:rsid w:val="009173AA"/>
    <w:rsid w:val="0091756B"/>
    <w:rsid w:val="009201A6"/>
    <w:rsid w:val="00920958"/>
    <w:rsid w:val="00920A11"/>
    <w:rsid w:val="00920D3E"/>
    <w:rsid w:val="009218F1"/>
    <w:rsid w:val="009220B3"/>
    <w:rsid w:val="00922AC8"/>
    <w:rsid w:val="0092335D"/>
    <w:rsid w:val="00923C9F"/>
    <w:rsid w:val="00924705"/>
    <w:rsid w:val="00925242"/>
    <w:rsid w:val="009253AC"/>
    <w:rsid w:val="00925414"/>
    <w:rsid w:val="00925781"/>
    <w:rsid w:val="00925A8C"/>
    <w:rsid w:val="00925C6B"/>
    <w:rsid w:val="00925EBB"/>
    <w:rsid w:val="009266CA"/>
    <w:rsid w:val="009267D8"/>
    <w:rsid w:val="00926B57"/>
    <w:rsid w:val="00926E93"/>
    <w:rsid w:val="00926ECE"/>
    <w:rsid w:val="009271D4"/>
    <w:rsid w:val="009271FF"/>
    <w:rsid w:val="0092724F"/>
    <w:rsid w:val="009276E1"/>
    <w:rsid w:val="009278B6"/>
    <w:rsid w:val="00927C04"/>
    <w:rsid w:val="00927C7B"/>
    <w:rsid w:val="009300CD"/>
    <w:rsid w:val="00930566"/>
    <w:rsid w:val="009306CC"/>
    <w:rsid w:val="00930B4A"/>
    <w:rsid w:val="00930B98"/>
    <w:rsid w:val="00930D46"/>
    <w:rsid w:val="00930D49"/>
    <w:rsid w:val="00930D89"/>
    <w:rsid w:val="00930DF5"/>
    <w:rsid w:val="0093213A"/>
    <w:rsid w:val="00932623"/>
    <w:rsid w:val="0093267A"/>
    <w:rsid w:val="00932837"/>
    <w:rsid w:val="009328D2"/>
    <w:rsid w:val="00932AD6"/>
    <w:rsid w:val="00932C86"/>
    <w:rsid w:val="00932E0A"/>
    <w:rsid w:val="00933198"/>
    <w:rsid w:val="00933E31"/>
    <w:rsid w:val="00934669"/>
    <w:rsid w:val="00934C7F"/>
    <w:rsid w:val="00934D5D"/>
    <w:rsid w:val="00935859"/>
    <w:rsid w:val="00935C4D"/>
    <w:rsid w:val="00935F0E"/>
    <w:rsid w:val="0093609D"/>
    <w:rsid w:val="0093638A"/>
    <w:rsid w:val="0093667A"/>
    <w:rsid w:val="00936832"/>
    <w:rsid w:val="00936E51"/>
    <w:rsid w:val="00936E93"/>
    <w:rsid w:val="00936E9E"/>
    <w:rsid w:val="009371CA"/>
    <w:rsid w:val="009371FE"/>
    <w:rsid w:val="00937990"/>
    <w:rsid w:val="00937FAF"/>
    <w:rsid w:val="00940270"/>
    <w:rsid w:val="00940569"/>
    <w:rsid w:val="009405D5"/>
    <w:rsid w:val="00940AFB"/>
    <w:rsid w:val="00940DB1"/>
    <w:rsid w:val="00940FB2"/>
    <w:rsid w:val="009416AB"/>
    <w:rsid w:val="009432AD"/>
    <w:rsid w:val="00944AF1"/>
    <w:rsid w:val="00944F06"/>
    <w:rsid w:val="00944FA0"/>
    <w:rsid w:val="00945932"/>
    <w:rsid w:val="0094629F"/>
    <w:rsid w:val="00946452"/>
    <w:rsid w:val="00946767"/>
    <w:rsid w:val="009468B3"/>
    <w:rsid w:val="0094698D"/>
    <w:rsid w:val="00946A20"/>
    <w:rsid w:val="00946C2B"/>
    <w:rsid w:val="009474D8"/>
    <w:rsid w:val="00947A60"/>
    <w:rsid w:val="0095007B"/>
    <w:rsid w:val="0095089F"/>
    <w:rsid w:val="00950999"/>
    <w:rsid w:val="009509FF"/>
    <w:rsid w:val="00952F1A"/>
    <w:rsid w:val="0095301A"/>
    <w:rsid w:val="009530EF"/>
    <w:rsid w:val="00953695"/>
    <w:rsid w:val="0095370C"/>
    <w:rsid w:val="009539D6"/>
    <w:rsid w:val="00953D18"/>
    <w:rsid w:val="00953DFB"/>
    <w:rsid w:val="0095410E"/>
    <w:rsid w:val="009541D8"/>
    <w:rsid w:val="00954523"/>
    <w:rsid w:val="00954907"/>
    <w:rsid w:val="00954EFB"/>
    <w:rsid w:val="0095518F"/>
    <w:rsid w:val="009557EC"/>
    <w:rsid w:val="009559E3"/>
    <w:rsid w:val="00955E2B"/>
    <w:rsid w:val="009560A6"/>
    <w:rsid w:val="009564DC"/>
    <w:rsid w:val="00956983"/>
    <w:rsid w:val="00956987"/>
    <w:rsid w:val="00956D39"/>
    <w:rsid w:val="00957612"/>
    <w:rsid w:val="00957E50"/>
    <w:rsid w:val="00957FD5"/>
    <w:rsid w:val="009600B3"/>
    <w:rsid w:val="00961095"/>
    <w:rsid w:val="00961192"/>
    <w:rsid w:val="00961415"/>
    <w:rsid w:val="009618FA"/>
    <w:rsid w:val="009619D1"/>
    <w:rsid w:val="00961BAB"/>
    <w:rsid w:val="00961C54"/>
    <w:rsid w:val="00961CCB"/>
    <w:rsid w:val="00962355"/>
    <w:rsid w:val="009626C0"/>
    <w:rsid w:val="00962AF9"/>
    <w:rsid w:val="00962BB9"/>
    <w:rsid w:val="00962C1F"/>
    <w:rsid w:val="00962F70"/>
    <w:rsid w:val="009631CA"/>
    <w:rsid w:val="00963431"/>
    <w:rsid w:val="00963AFC"/>
    <w:rsid w:val="00963C2B"/>
    <w:rsid w:val="00963E4A"/>
    <w:rsid w:val="009653D3"/>
    <w:rsid w:val="009655D3"/>
    <w:rsid w:val="0096564B"/>
    <w:rsid w:val="00965F29"/>
    <w:rsid w:val="009661E4"/>
    <w:rsid w:val="00966233"/>
    <w:rsid w:val="009662DE"/>
    <w:rsid w:val="009667CB"/>
    <w:rsid w:val="00966830"/>
    <w:rsid w:val="00967101"/>
    <w:rsid w:val="009672EA"/>
    <w:rsid w:val="00967B18"/>
    <w:rsid w:val="009701C2"/>
    <w:rsid w:val="00970500"/>
    <w:rsid w:val="009706D3"/>
    <w:rsid w:val="0097078B"/>
    <w:rsid w:val="0097079D"/>
    <w:rsid w:val="00970AB0"/>
    <w:rsid w:val="00970C6E"/>
    <w:rsid w:val="00970D98"/>
    <w:rsid w:val="00971741"/>
    <w:rsid w:val="00971C3A"/>
    <w:rsid w:val="00971E74"/>
    <w:rsid w:val="00971F7F"/>
    <w:rsid w:val="00971FD7"/>
    <w:rsid w:val="009720FB"/>
    <w:rsid w:val="00972C04"/>
    <w:rsid w:val="009731FC"/>
    <w:rsid w:val="00973BA3"/>
    <w:rsid w:val="009742E0"/>
    <w:rsid w:val="0097444B"/>
    <w:rsid w:val="009747E8"/>
    <w:rsid w:val="00975A8A"/>
    <w:rsid w:val="00975C49"/>
    <w:rsid w:val="009767F7"/>
    <w:rsid w:val="00976BF6"/>
    <w:rsid w:val="00976FFA"/>
    <w:rsid w:val="009773A9"/>
    <w:rsid w:val="0097749F"/>
    <w:rsid w:val="009779BE"/>
    <w:rsid w:val="00977D0D"/>
    <w:rsid w:val="00980961"/>
    <w:rsid w:val="009810CD"/>
    <w:rsid w:val="00981108"/>
    <w:rsid w:val="00981788"/>
    <w:rsid w:val="009819A7"/>
    <w:rsid w:val="009826E2"/>
    <w:rsid w:val="009830E6"/>
    <w:rsid w:val="00983229"/>
    <w:rsid w:val="0098409B"/>
    <w:rsid w:val="009845F6"/>
    <w:rsid w:val="009846E0"/>
    <w:rsid w:val="00984E73"/>
    <w:rsid w:val="009850A9"/>
    <w:rsid w:val="0098514B"/>
    <w:rsid w:val="0098574C"/>
    <w:rsid w:val="00985893"/>
    <w:rsid w:val="009859A2"/>
    <w:rsid w:val="009861CE"/>
    <w:rsid w:val="00986507"/>
    <w:rsid w:val="0098694F"/>
    <w:rsid w:val="00986BA6"/>
    <w:rsid w:val="00987055"/>
    <w:rsid w:val="009874AE"/>
    <w:rsid w:val="00987803"/>
    <w:rsid w:val="00987896"/>
    <w:rsid w:val="00987B34"/>
    <w:rsid w:val="00987B73"/>
    <w:rsid w:val="00987D59"/>
    <w:rsid w:val="00990347"/>
    <w:rsid w:val="00990F1D"/>
    <w:rsid w:val="00991008"/>
    <w:rsid w:val="0099115D"/>
    <w:rsid w:val="009918D9"/>
    <w:rsid w:val="00991976"/>
    <w:rsid w:val="00991B6D"/>
    <w:rsid w:val="00991BBA"/>
    <w:rsid w:val="00991FC5"/>
    <w:rsid w:val="00992222"/>
    <w:rsid w:val="009922CC"/>
    <w:rsid w:val="00992392"/>
    <w:rsid w:val="00992604"/>
    <w:rsid w:val="0099264E"/>
    <w:rsid w:val="00993165"/>
    <w:rsid w:val="009932B7"/>
    <w:rsid w:val="009936B0"/>
    <w:rsid w:val="00993E95"/>
    <w:rsid w:val="00993F10"/>
    <w:rsid w:val="009940D3"/>
    <w:rsid w:val="0099469D"/>
    <w:rsid w:val="0099513A"/>
    <w:rsid w:val="0099582A"/>
    <w:rsid w:val="00995A09"/>
    <w:rsid w:val="00995CB0"/>
    <w:rsid w:val="009965AF"/>
    <w:rsid w:val="009966EC"/>
    <w:rsid w:val="0099688B"/>
    <w:rsid w:val="00996E4A"/>
    <w:rsid w:val="00997B00"/>
    <w:rsid w:val="00997E6C"/>
    <w:rsid w:val="009A0519"/>
    <w:rsid w:val="009A0A45"/>
    <w:rsid w:val="009A15A3"/>
    <w:rsid w:val="009A2284"/>
    <w:rsid w:val="009A2CC8"/>
    <w:rsid w:val="009A2F6B"/>
    <w:rsid w:val="009A2FC4"/>
    <w:rsid w:val="009A3858"/>
    <w:rsid w:val="009A3A83"/>
    <w:rsid w:val="009A3FDE"/>
    <w:rsid w:val="009A3FE4"/>
    <w:rsid w:val="009A42F4"/>
    <w:rsid w:val="009A436C"/>
    <w:rsid w:val="009A4685"/>
    <w:rsid w:val="009A4ACF"/>
    <w:rsid w:val="009A4DF4"/>
    <w:rsid w:val="009A524B"/>
    <w:rsid w:val="009A5F35"/>
    <w:rsid w:val="009A68CF"/>
    <w:rsid w:val="009A7186"/>
    <w:rsid w:val="009A71A0"/>
    <w:rsid w:val="009A7CC7"/>
    <w:rsid w:val="009B040F"/>
    <w:rsid w:val="009B050C"/>
    <w:rsid w:val="009B0C95"/>
    <w:rsid w:val="009B0CC3"/>
    <w:rsid w:val="009B0F2F"/>
    <w:rsid w:val="009B1902"/>
    <w:rsid w:val="009B1B0D"/>
    <w:rsid w:val="009B1D5D"/>
    <w:rsid w:val="009B2D4C"/>
    <w:rsid w:val="009B3016"/>
    <w:rsid w:val="009B3583"/>
    <w:rsid w:val="009B3680"/>
    <w:rsid w:val="009B384B"/>
    <w:rsid w:val="009B3E73"/>
    <w:rsid w:val="009B3E7A"/>
    <w:rsid w:val="009B4378"/>
    <w:rsid w:val="009B4D9D"/>
    <w:rsid w:val="009B4DF8"/>
    <w:rsid w:val="009B534C"/>
    <w:rsid w:val="009B5B3E"/>
    <w:rsid w:val="009B63C6"/>
    <w:rsid w:val="009B6A3E"/>
    <w:rsid w:val="009B6BFB"/>
    <w:rsid w:val="009B715B"/>
    <w:rsid w:val="009C01FF"/>
    <w:rsid w:val="009C0325"/>
    <w:rsid w:val="009C0398"/>
    <w:rsid w:val="009C07ED"/>
    <w:rsid w:val="009C0AF2"/>
    <w:rsid w:val="009C16B7"/>
    <w:rsid w:val="009C1D72"/>
    <w:rsid w:val="009C21F3"/>
    <w:rsid w:val="009C237E"/>
    <w:rsid w:val="009C24AE"/>
    <w:rsid w:val="009C2C4D"/>
    <w:rsid w:val="009C2E74"/>
    <w:rsid w:val="009C342C"/>
    <w:rsid w:val="009C3D3A"/>
    <w:rsid w:val="009C3D6B"/>
    <w:rsid w:val="009C3FDB"/>
    <w:rsid w:val="009C4015"/>
    <w:rsid w:val="009C4244"/>
    <w:rsid w:val="009C463B"/>
    <w:rsid w:val="009C4A35"/>
    <w:rsid w:val="009C4A74"/>
    <w:rsid w:val="009C4E6D"/>
    <w:rsid w:val="009C511F"/>
    <w:rsid w:val="009C54D7"/>
    <w:rsid w:val="009C5FE0"/>
    <w:rsid w:val="009C614F"/>
    <w:rsid w:val="009C624B"/>
    <w:rsid w:val="009C6969"/>
    <w:rsid w:val="009C6CE4"/>
    <w:rsid w:val="009C6FE5"/>
    <w:rsid w:val="009C742E"/>
    <w:rsid w:val="009C754F"/>
    <w:rsid w:val="009C76EE"/>
    <w:rsid w:val="009C78A3"/>
    <w:rsid w:val="009C7A5F"/>
    <w:rsid w:val="009C7A64"/>
    <w:rsid w:val="009C7BEB"/>
    <w:rsid w:val="009D088E"/>
    <w:rsid w:val="009D0C78"/>
    <w:rsid w:val="009D13EB"/>
    <w:rsid w:val="009D1693"/>
    <w:rsid w:val="009D1BAE"/>
    <w:rsid w:val="009D1BF4"/>
    <w:rsid w:val="009D1EA3"/>
    <w:rsid w:val="009D23B8"/>
    <w:rsid w:val="009D261E"/>
    <w:rsid w:val="009D270D"/>
    <w:rsid w:val="009D27D0"/>
    <w:rsid w:val="009D28E0"/>
    <w:rsid w:val="009D28E7"/>
    <w:rsid w:val="009D33F9"/>
    <w:rsid w:val="009D352A"/>
    <w:rsid w:val="009D4157"/>
    <w:rsid w:val="009D4746"/>
    <w:rsid w:val="009D48C0"/>
    <w:rsid w:val="009D5ABC"/>
    <w:rsid w:val="009D635D"/>
    <w:rsid w:val="009D63DA"/>
    <w:rsid w:val="009D661A"/>
    <w:rsid w:val="009D6A58"/>
    <w:rsid w:val="009D6C83"/>
    <w:rsid w:val="009D7221"/>
    <w:rsid w:val="009D7CB0"/>
    <w:rsid w:val="009E0472"/>
    <w:rsid w:val="009E076C"/>
    <w:rsid w:val="009E07EE"/>
    <w:rsid w:val="009E0BDE"/>
    <w:rsid w:val="009E1386"/>
    <w:rsid w:val="009E149B"/>
    <w:rsid w:val="009E202F"/>
    <w:rsid w:val="009E2E3E"/>
    <w:rsid w:val="009E337F"/>
    <w:rsid w:val="009E347A"/>
    <w:rsid w:val="009E36D7"/>
    <w:rsid w:val="009E3BEF"/>
    <w:rsid w:val="009E4142"/>
    <w:rsid w:val="009E446F"/>
    <w:rsid w:val="009E4649"/>
    <w:rsid w:val="009E4772"/>
    <w:rsid w:val="009E4CC0"/>
    <w:rsid w:val="009E4CEE"/>
    <w:rsid w:val="009E548B"/>
    <w:rsid w:val="009E61F6"/>
    <w:rsid w:val="009E6225"/>
    <w:rsid w:val="009E642A"/>
    <w:rsid w:val="009E6B4F"/>
    <w:rsid w:val="009E6D85"/>
    <w:rsid w:val="009E7577"/>
    <w:rsid w:val="009E768D"/>
    <w:rsid w:val="009E76AB"/>
    <w:rsid w:val="009E7A82"/>
    <w:rsid w:val="009E7BE8"/>
    <w:rsid w:val="009F025E"/>
    <w:rsid w:val="009F02EB"/>
    <w:rsid w:val="009F039F"/>
    <w:rsid w:val="009F0569"/>
    <w:rsid w:val="009F0E47"/>
    <w:rsid w:val="009F0ED5"/>
    <w:rsid w:val="009F12ED"/>
    <w:rsid w:val="009F2042"/>
    <w:rsid w:val="009F21C9"/>
    <w:rsid w:val="009F239C"/>
    <w:rsid w:val="009F2885"/>
    <w:rsid w:val="009F2C30"/>
    <w:rsid w:val="009F33E2"/>
    <w:rsid w:val="009F34E7"/>
    <w:rsid w:val="009F39B8"/>
    <w:rsid w:val="009F3CB2"/>
    <w:rsid w:val="009F41C9"/>
    <w:rsid w:val="009F41D5"/>
    <w:rsid w:val="009F4414"/>
    <w:rsid w:val="009F4A1D"/>
    <w:rsid w:val="009F4C78"/>
    <w:rsid w:val="009F4F4E"/>
    <w:rsid w:val="009F5D55"/>
    <w:rsid w:val="009F5EA4"/>
    <w:rsid w:val="009F5FF1"/>
    <w:rsid w:val="009F65B9"/>
    <w:rsid w:val="009F65C1"/>
    <w:rsid w:val="009F665E"/>
    <w:rsid w:val="009F6814"/>
    <w:rsid w:val="009F6B3B"/>
    <w:rsid w:val="009F7372"/>
    <w:rsid w:val="009F7469"/>
    <w:rsid w:val="009F78C7"/>
    <w:rsid w:val="009F78D1"/>
    <w:rsid w:val="009F79CD"/>
    <w:rsid w:val="009F7B43"/>
    <w:rsid w:val="00A000F6"/>
    <w:rsid w:val="00A0033D"/>
    <w:rsid w:val="00A00502"/>
    <w:rsid w:val="00A005D6"/>
    <w:rsid w:val="00A00DBD"/>
    <w:rsid w:val="00A00F25"/>
    <w:rsid w:val="00A01CC0"/>
    <w:rsid w:val="00A026BE"/>
    <w:rsid w:val="00A027AD"/>
    <w:rsid w:val="00A02A14"/>
    <w:rsid w:val="00A02EAF"/>
    <w:rsid w:val="00A030C0"/>
    <w:rsid w:val="00A0343F"/>
    <w:rsid w:val="00A03629"/>
    <w:rsid w:val="00A0380C"/>
    <w:rsid w:val="00A03E78"/>
    <w:rsid w:val="00A0433B"/>
    <w:rsid w:val="00A05004"/>
    <w:rsid w:val="00A050AB"/>
    <w:rsid w:val="00A0562A"/>
    <w:rsid w:val="00A0564F"/>
    <w:rsid w:val="00A05A3C"/>
    <w:rsid w:val="00A05DBC"/>
    <w:rsid w:val="00A05FAE"/>
    <w:rsid w:val="00A06702"/>
    <w:rsid w:val="00A06A86"/>
    <w:rsid w:val="00A06C84"/>
    <w:rsid w:val="00A07034"/>
    <w:rsid w:val="00A075D1"/>
    <w:rsid w:val="00A0794B"/>
    <w:rsid w:val="00A10577"/>
    <w:rsid w:val="00A10D4C"/>
    <w:rsid w:val="00A119C6"/>
    <w:rsid w:val="00A11C3F"/>
    <w:rsid w:val="00A12466"/>
    <w:rsid w:val="00A129A4"/>
    <w:rsid w:val="00A12D97"/>
    <w:rsid w:val="00A1359C"/>
    <w:rsid w:val="00A13848"/>
    <w:rsid w:val="00A13A24"/>
    <w:rsid w:val="00A1466D"/>
    <w:rsid w:val="00A1482F"/>
    <w:rsid w:val="00A148C3"/>
    <w:rsid w:val="00A14B45"/>
    <w:rsid w:val="00A15424"/>
    <w:rsid w:val="00A155D5"/>
    <w:rsid w:val="00A15CB8"/>
    <w:rsid w:val="00A15CCF"/>
    <w:rsid w:val="00A1607E"/>
    <w:rsid w:val="00A16103"/>
    <w:rsid w:val="00A1686D"/>
    <w:rsid w:val="00A16D05"/>
    <w:rsid w:val="00A17512"/>
    <w:rsid w:val="00A17AE1"/>
    <w:rsid w:val="00A20146"/>
    <w:rsid w:val="00A203B8"/>
    <w:rsid w:val="00A2059E"/>
    <w:rsid w:val="00A20903"/>
    <w:rsid w:val="00A21318"/>
    <w:rsid w:val="00A216A7"/>
    <w:rsid w:val="00A216EF"/>
    <w:rsid w:val="00A21744"/>
    <w:rsid w:val="00A21CDA"/>
    <w:rsid w:val="00A21D69"/>
    <w:rsid w:val="00A21F7C"/>
    <w:rsid w:val="00A21F86"/>
    <w:rsid w:val="00A21FED"/>
    <w:rsid w:val="00A22105"/>
    <w:rsid w:val="00A22463"/>
    <w:rsid w:val="00A22539"/>
    <w:rsid w:val="00A2282A"/>
    <w:rsid w:val="00A228D5"/>
    <w:rsid w:val="00A22ED4"/>
    <w:rsid w:val="00A23A97"/>
    <w:rsid w:val="00A24895"/>
    <w:rsid w:val="00A24911"/>
    <w:rsid w:val="00A25448"/>
    <w:rsid w:val="00A2553D"/>
    <w:rsid w:val="00A25A66"/>
    <w:rsid w:val="00A25CEE"/>
    <w:rsid w:val="00A26D89"/>
    <w:rsid w:val="00A26EE8"/>
    <w:rsid w:val="00A27AB2"/>
    <w:rsid w:val="00A303D4"/>
    <w:rsid w:val="00A3040B"/>
    <w:rsid w:val="00A3086A"/>
    <w:rsid w:val="00A308A8"/>
    <w:rsid w:val="00A30900"/>
    <w:rsid w:val="00A30978"/>
    <w:rsid w:val="00A30AE5"/>
    <w:rsid w:val="00A30D98"/>
    <w:rsid w:val="00A30D9E"/>
    <w:rsid w:val="00A31611"/>
    <w:rsid w:val="00A31D64"/>
    <w:rsid w:val="00A31D99"/>
    <w:rsid w:val="00A32572"/>
    <w:rsid w:val="00A32A1C"/>
    <w:rsid w:val="00A32D9B"/>
    <w:rsid w:val="00A3343B"/>
    <w:rsid w:val="00A3394A"/>
    <w:rsid w:val="00A34219"/>
    <w:rsid w:val="00A347C3"/>
    <w:rsid w:val="00A35C94"/>
    <w:rsid w:val="00A35EA5"/>
    <w:rsid w:val="00A35FE7"/>
    <w:rsid w:val="00A36582"/>
    <w:rsid w:val="00A36DCB"/>
    <w:rsid w:val="00A371E3"/>
    <w:rsid w:val="00A374C9"/>
    <w:rsid w:val="00A37759"/>
    <w:rsid w:val="00A37C3B"/>
    <w:rsid w:val="00A40324"/>
    <w:rsid w:val="00A4042F"/>
    <w:rsid w:val="00A40892"/>
    <w:rsid w:val="00A409AD"/>
    <w:rsid w:val="00A40FA3"/>
    <w:rsid w:val="00A41260"/>
    <w:rsid w:val="00A419C1"/>
    <w:rsid w:val="00A419F5"/>
    <w:rsid w:val="00A42140"/>
    <w:rsid w:val="00A422A6"/>
    <w:rsid w:val="00A424CA"/>
    <w:rsid w:val="00A425E1"/>
    <w:rsid w:val="00A42CD6"/>
    <w:rsid w:val="00A43CD9"/>
    <w:rsid w:val="00A43DB4"/>
    <w:rsid w:val="00A43DFE"/>
    <w:rsid w:val="00A43E37"/>
    <w:rsid w:val="00A447AD"/>
    <w:rsid w:val="00A44CCB"/>
    <w:rsid w:val="00A44E16"/>
    <w:rsid w:val="00A44E72"/>
    <w:rsid w:val="00A450E0"/>
    <w:rsid w:val="00A45304"/>
    <w:rsid w:val="00A4534D"/>
    <w:rsid w:val="00A453A8"/>
    <w:rsid w:val="00A45430"/>
    <w:rsid w:val="00A4582A"/>
    <w:rsid w:val="00A45D92"/>
    <w:rsid w:val="00A4664D"/>
    <w:rsid w:val="00A47331"/>
    <w:rsid w:val="00A504F9"/>
    <w:rsid w:val="00A50765"/>
    <w:rsid w:val="00A50875"/>
    <w:rsid w:val="00A50FF7"/>
    <w:rsid w:val="00A5112F"/>
    <w:rsid w:val="00A51207"/>
    <w:rsid w:val="00A5168F"/>
    <w:rsid w:val="00A52B98"/>
    <w:rsid w:val="00A52C08"/>
    <w:rsid w:val="00A52C8F"/>
    <w:rsid w:val="00A53049"/>
    <w:rsid w:val="00A530C8"/>
    <w:rsid w:val="00A531DC"/>
    <w:rsid w:val="00A533FA"/>
    <w:rsid w:val="00A5340C"/>
    <w:rsid w:val="00A53C47"/>
    <w:rsid w:val="00A53EDA"/>
    <w:rsid w:val="00A53F65"/>
    <w:rsid w:val="00A542E4"/>
    <w:rsid w:val="00A5472F"/>
    <w:rsid w:val="00A54A57"/>
    <w:rsid w:val="00A54B2D"/>
    <w:rsid w:val="00A54C95"/>
    <w:rsid w:val="00A557D0"/>
    <w:rsid w:val="00A55ADB"/>
    <w:rsid w:val="00A55B72"/>
    <w:rsid w:val="00A56001"/>
    <w:rsid w:val="00A56293"/>
    <w:rsid w:val="00A56C27"/>
    <w:rsid w:val="00A5717A"/>
    <w:rsid w:val="00A5731F"/>
    <w:rsid w:val="00A57925"/>
    <w:rsid w:val="00A5797F"/>
    <w:rsid w:val="00A6025F"/>
    <w:rsid w:val="00A604C2"/>
    <w:rsid w:val="00A60C66"/>
    <w:rsid w:val="00A60E73"/>
    <w:rsid w:val="00A61675"/>
    <w:rsid w:val="00A61919"/>
    <w:rsid w:val="00A61CB6"/>
    <w:rsid w:val="00A623CA"/>
    <w:rsid w:val="00A628BC"/>
    <w:rsid w:val="00A62A07"/>
    <w:rsid w:val="00A62AD1"/>
    <w:rsid w:val="00A62BCB"/>
    <w:rsid w:val="00A62E35"/>
    <w:rsid w:val="00A6401B"/>
    <w:rsid w:val="00A64095"/>
    <w:rsid w:val="00A641DC"/>
    <w:rsid w:val="00A64388"/>
    <w:rsid w:val="00A646E6"/>
    <w:rsid w:val="00A65339"/>
    <w:rsid w:val="00A6598B"/>
    <w:rsid w:val="00A65D6F"/>
    <w:rsid w:val="00A662E7"/>
    <w:rsid w:val="00A66E7A"/>
    <w:rsid w:val="00A670C6"/>
    <w:rsid w:val="00A67337"/>
    <w:rsid w:val="00A67AA9"/>
    <w:rsid w:val="00A71057"/>
    <w:rsid w:val="00A7110D"/>
    <w:rsid w:val="00A72063"/>
    <w:rsid w:val="00A720A3"/>
    <w:rsid w:val="00A720D8"/>
    <w:rsid w:val="00A722BC"/>
    <w:rsid w:val="00A72307"/>
    <w:rsid w:val="00A72472"/>
    <w:rsid w:val="00A72476"/>
    <w:rsid w:val="00A72546"/>
    <w:rsid w:val="00A7261E"/>
    <w:rsid w:val="00A73399"/>
    <w:rsid w:val="00A73508"/>
    <w:rsid w:val="00A73B07"/>
    <w:rsid w:val="00A74076"/>
    <w:rsid w:val="00A744C5"/>
    <w:rsid w:val="00A7473B"/>
    <w:rsid w:val="00A74A3F"/>
    <w:rsid w:val="00A75626"/>
    <w:rsid w:val="00A75818"/>
    <w:rsid w:val="00A75950"/>
    <w:rsid w:val="00A75C08"/>
    <w:rsid w:val="00A75FBD"/>
    <w:rsid w:val="00A7679B"/>
    <w:rsid w:val="00A76851"/>
    <w:rsid w:val="00A76E91"/>
    <w:rsid w:val="00A7709E"/>
    <w:rsid w:val="00A771D7"/>
    <w:rsid w:val="00A776E9"/>
    <w:rsid w:val="00A779D0"/>
    <w:rsid w:val="00A77C03"/>
    <w:rsid w:val="00A80067"/>
    <w:rsid w:val="00A800DA"/>
    <w:rsid w:val="00A808CA"/>
    <w:rsid w:val="00A8192C"/>
    <w:rsid w:val="00A81A73"/>
    <w:rsid w:val="00A81CD4"/>
    <w:rsid w:val="00A82134"/>
    <w:rsid w:val="00A822FE"/>
    <w:rsid w:val="00A82379"/>
    <w:rsid w:val="00A831CD"/>
    <w:rsid w:val="00A8323B"/>
    <w:rsid w:val="00A83366"/>
    <w:rsid w:val="00A83636"/>
    <w:rsid w:val="00A836BA"/>
    <w:rsid w:val="00A83791"/>
    <w:rsid w:val="00A838CB"/>
    <w:rsid w:val="00A83E85"/>
    <w:rsid w:val="00A84082"/>
    <w:rsid w:val="00A84278"/>
    <w:rsid w:val="00A8448B"/>
    <w:rsid w:val="00A84614"/>
    <w:rsid w:val="00A85299"/>
    <w:rsid w:val="00A857DA"/>
    <w:rsid w:val="00A8593C"/>
    <w:rsid w:val="00A85955"/>
    <w:rsid w:val="00A859C6"/>
    <w:rsid w:val="00A85D2B"/>
    <w:rsid w:val="00A86021"/>
    <w:rsid w:val="00A8622F"/>
    <w:rsid w:val="00A8660A"/>
    <w:rsid w:val="00A867F1"/>
    <w:rsid w:val="00A86C51"/>
    <w:rsid w:val="00A87367"/>
    <w:rsid w:val="00A900B0"/>
    <w:rsid w:val="00A906CF"/>
    <w:rsid w:val="00A9075E"/>
    <w:rsid w:val="00A90816"/>
    <w:rsid w:val="00A90969"/>
    <w:rsid w:val="00A909A9"/>
    <w:rsid w:val="00A90AAE"/>
    <w:rsid w:val="00A90D5E"/>
    <w:rsid w:val="00A912D2"/>
    <w:rsid w:val="00A91B27"/>
    <w:rsid w:val="00A91BFB"/>
    <w:rsid w:val="00A91F47"/>
    <w:rsid w:val="00A92102"/>
    <w:rsid w:val="00A9241B"/>
    <w:rsid w:val="00A92711"/>
    <w:rsid w:val="00A92A6D"/>
    <w:rsid w:val="00A92B4B"/>
    <w:rsid w:val="00A92E22"/>
    <w:rsid w:val="00A934F2"/>
    <w:rsid w:val="00A93A16"/>
    <w:rsid w:val="00A93AE2"/>
    <w:rsid w:val="00A93C34"/>
    <w:rsid w:val="00A93EC2"/>
    <w:rsid w:val="00A93FDE"/>
    <w:rsid w:val="00A940E9"/>
    <w:rsid w:val="00A94427"/>
    <w:rsid w:val="00A9463E"/>
    <w:rsid w:val="00A946DD"/>
    <w:rsid w:val="00A94704"/>
    <w:rsid w:val="00A94B5F"/>
    <w:rsid w:val="00A94D7D"/>
    <w:rsid w:val="00A9501D"/>
    <w:rsid w:val="00A95BF9"/>
    <w:rsid w:val="00A9603F"/>
    <w:rsid w:val="00A9628B"/>
    <w:rsid w:val="00A97CA0"/>
    <w:rsid w:val="00AA01C5"/>
    <w:rsid w:val="00AA06C3"/>
    <w:rsid w:val="00AA0806"/>
    <w:rsid w:val="00AA08DA"/>
    <w:rsid w:val="00AA13CD"/>
    <w:rsid w:val="00AA16C4"/>
    <w:rsid w:val="00AA1CC8"/>
    <w:rsid w:val="00AA2164"/>
    <w:rsid w:val="00AA38AF"/>
    <w:rsid w:val="00AA39F5"/>
    <w:rsid w:val="00AA3C99"/>
    <w:rsid w:val="00AA3E0E"/>
    <w:rsid w:val="00AA4644"/>
    <w:rsid w:val="00AA56F4"/>
    <w:rsid w:val="00AA59AF"/>
    <w:rsid w:val="00AA5AD1"/>
    <w:rsid w:val="00AA5BC4"/>
    <w:rsid w:val="00AA61E1"/>
    <w:rsid w:val="00AA6533"/>
    <w:rsid w:val="00AA663D"/>
    <w:rsid w:val="00AA68AE"/>
    <w:rsid w:val="00AA7C40"/>
    <w:rsid w:val="00AA7F54"/>
    <w:rsid w:val="00AB00F4"/>
    <w:rsid w:val="00AB08DA"/>
    <w:rsid w:val="00AB0E20"/>
    <w:rsid w:val="00AB10D7"/>
    <w:rsid w:val="00AB131F"/>
    <w:rsid w:val="00AB17B4"/>
    <w:rsid w:val="00AB1910"/>
    <w:rsid w:val="00AB1AF9"/>
    <w:rsid w:val="00AB2546"/>
    <w:rsid w:val="00AB3110"/>
    <w:rsid w:val="00AB325C"/>
    <w:rsid w:val="00AB3A6A"/>
    <w:rsid w:val="00AB3ACE"/>
    <w:rsid w:val="00AB3F8A"/>
    <w:rsid w:val="00AB401C"/>
    <w:rsid w:val="00AB4556"/>
    <w:rsid w:val="00AB4D36"/>
    <w:rsid w:val="00AB51EE"/>
    <w:rsid w:val="00AB67DF"/>
    <w:rsid w:val="00AB69BB"/>
    <w:rsid w:val="00AB6B0F"/>
    <w:rsid w:val="00AB6E42"/>
    <w:rsid w:val="00AB6FE9"/>
    <w:rsid w:val="00AB770D"/>
    <w:rsid w:val="00AB7775"/>
    <w:rsid w:val="00AB7906"/>
    <w:rsid w:val="00AB79D6"/>
    <w:rsid w:val="00AB79F2"/>
    <w:rsid w:val="00AB7BF7"/>
    <w:rsid w:val="00AC0160"/>
    <w:rsid w:val="00AC0A16"/>
    <w:rsid w:val="00AC0BDC"/>
    <w:rsid w:val="00AC0D59"/>
    <w:rsid w:val="00AC1B4A"/>
    <w:rsid w:val="00AC1DB9"/>
    <w:rsid w:val="00AC2538"/>
    <w:rsid w:val="00AC288B"/>
    <w:rsid w:val="00AC29DE"/>
    <w:rsid w:val="00AC3058"/>
    <w:rsid w:val="00AC322A"/>
    <w:rsid w:val="00AC32AD"/>
    <w:rsid w:val="00AC39DD"/>
    <w:rsid w:val="00AC3CFD"/>
    <w:rsid w:val="00AC41CE"/>
    <w:rsid w:val="00AC4284"/>
    <w:rsid w:val="00AC438B"/>
    <w:rsid w:val="00AC4A5C"/>
    <w:rsid w:val="00AC4AFE"/>
    <w:rsid w:val="00AC5344"/>
    <w:rsid w:val="00AC5570"/>
    <w:rsid w:val="00AC5776"/>
    <w:rsid w:val="00AC65AF"/>
    <w:rsid w:val="00AC6994"/>
    <w:rsid w:val="00AC771D"/>
    <w:rsid w:val="00AC7AE7"/>
    <w:rsid w:val="00AC7CF5"/>
    <w:rsid w:val="00AD01A2"/>
    <w:rsid w:val="00AD0851"/>
    <w:rsid w:val="00AD0988"/>
    <w:rsid w:val="00AD1625"/>
    <w:rsid w:val="00AD188D"/>
    <w:rsid w:val="00AD275C"/>
    <w:rsid w:val="00AD2940"/>
    <w:rsid w:val="00AD3254"/>
    <w:rsid w:val="00AD3562"/>
    <w:rsid w:val="00AD413E"/>
    <w:rsid w:val="00AD4514"/>
    <w:rsid w:val="00AD461A"/>
    <w:rsid w:val="00AD4789"/>
    <w:rsid w:val="00AD497E"/>
    <w:rsid w:val="00AD53AC"/>
    <w:rsid w:val="00AD5786"/>
    <w:rsid w:val="00AD594B"/>
    <w:rsid w:val="00AD5F6D"/>
    <w:rsid w:val="00AD6013"/>
    <w:rsid w:val="00AD60B1"/>
    <w:rsid w:val="00AD6802"/>
    <w:rsid w:val="00AD69F3"/>
    <w:rsid w:val="00AD6B40"/>
    <w:rsid w:val="00AD6D3C"/>
    <w:rsid w:val="00AD782B"/>
    <w:rsid w:val="00AE005C"/>
    <w:rsid w:val="00AE0747"/>
    <w:rsid w:val="00AE0B19"/>
    <w:rsid w:val="00AE0F4E"/>
    <w:rsid w:val="00AE12FF"/>
    <w:rsid w:val="00AE15F4"/>
    <w:rsid w:val="00AE1994"/>
    <w:rsid w:val="00AE1A57"/>
    <w:rsid w:val="00AE1E04"/>
    <w:rsid w:val="00AE1E44"/>
    <w:rsid w:val="00AE2448"/>
    <w:rsid w:val="00AE26DB"/>
    <w:rsid w:val="00AE296C"/>
    <w:rsid w:val="00AE4122"/>
    <w:rsid w:val="00AE4164"/>
    <w:rsid w:val="00AE42C3"/>
    <w:rsid w:val="00AE4424"/>
    <w:rsid w:val="00AE4644"/>
    <w:rsid w:val="00AE4BEF"/>
    <w:rsid w:val="00AE4FE4"/>
    <w:rsid w:val="00AE50CB"/>
    <w:rsid w:val="00AE5266"/>
    <w:rsid w:val="00AE5307"/>
    <w:rsid w:val="00AE55D3"/>
    <w:rsid w:val="00AE6067"/>
    <w:rsid w:val="00AE64FF"/>
    <w:rsid w:val="00AE7928"/>
    <w:rsid w:val="00AF17DF"/>
    <w:rsid w:val="00AF1BD2"/>
    <w:rsid w:val="00AF23FC"/>
    <w:rsid w:val="00AF2697"/>
    <w:rsid w:val="00AF30D8"/>
    <w:rsid w:val="00AF31E2"/>
    <w:rsid w:val="00AF3358"/>
    <w:rsid w:val="00AF4709"/>
    <w:rsid w:val="00AF4797"/>
    <w:rsid w:val="00AF4971"/>
    <w:rsid w:val="00AF4ADF"/>
    <w:rsid w:val="00AF4EE3"/>
    <w:rsid w:val="00AF4FC9"/>
    <w:rsid w:val="00AF5304"/>
    <w:rsid w:val="00AF573E"/>
    <w:rsid w:val="00AF5B66"/>
    <w:rsid w:val="00AF5FFA"/>
    <w:rsid w:val="00AF6739"/>
    <w:rsid w:val="00AF6ABB"/>
    <w:rsid w:val="00AF703F"/>
    <w:rsid w:val="00AF71CF"/>
    <w:rsid w:val="00AF7245"/>
    <w:rsid w:val="00AF72B6"/>
    <w:rsid w:val="00AF7643"/>
    <w:rsid w:val="00AF7DB1"/>
    <w:rsid w:val="00AF7FE8"/>
    <w:rsid w:val="00B00264"/>
    <w:rsid w:val="00B0054A"/>
    <w:rsid w:val="00B0073A"/>
    <w:rsid w:val="00B00A7D"/>
    <w:rsid w:val="00B00BE7"/>
    <w:rsid w:val="00B00D96"/>
    <w:rsid w:val="00B01567"/>
    <w:rsid w:val="00B01EBC"/>
    <w:rsid w:val="00B01F9B"/>
    <w:rsid w:val="00B021FD"/>
    <w:rsid w:val="00B02D33"/>
    <w:rsid w:val="00B0312A"/>
    <w:rsid w:val="00B03144"/>
    <w:rsid w:val="00B0321F"/>
    <w:rsid w:val="00B0354D"/>
    <w:rsid w:val="00B03712"/>
    <w:rsid w:val="00B051D2"/>
    <w:rsid w:val="00B053C8"/>
    <w:rsid w:val="00B05497"/>
    <w:rsid w:val="00B05911"/>
    <w:rsid w:val="00B05EC7"/>
    <w:rsid w:val="00B06591"/>
    <w:rsid w:val="00B068B0"/>
    <w:rsid w:val="00B07314"/>
    <w:rsid w:val="00B07718"/>
    <w:rsid w:val="00B07825"/>
    <w:rsid w:val="00B07A79"/>
    <w:rsid w:val="00B07CED"/>
    <w:rsid w:val="00B103D5"/>
    <w:rsid w:val="00B10A79"/>
    <w:rsid w:val="00B10B53"/>
    <w:rsid w:val="00B1122A"/>
    <w:rsid w:val="00B1225B"/>
    <w:rsid w:val="00B123F9"/>
    <w:rsid w:val="00B12622"/>
    <w:rsid w:val="00B1287D"/>
    <w:rsid w:val="00B12A09"/>
    <w:rsid w:val="00B12ABE"/>
    <w:rsid w:val="00B13518"/>
    <w:rsid w:val="00B135AF"/>
    <w:rsid w:val="00B13F3A"/>
    <w:rsid w:val="00B13FBD"/>
    <w:rsid w:val="00B140D7"/>
    <w:rsid w:val="00B14732"/>
    <w:rsid w:val="00B147FB"/>
    <w:rsid w:val="00B149CD"/>
    <w:rsid w:val="00B14BEB"/>
    <w:rsid w:val="00B14E38"/>
    <w:rsid w:val="00B150E4"/>
    <w:rsid w:val="00B15648"/>
    <w:rsid w:val="00B15966"/>
    <w:rsid w:val="00B15EE9"/>
    <w:rsid w:val="00B163F0"/>
    <w:rsid w:val="00B16513"/>
    <w:rsid w:val="00B16789"/>
    <w:rsid w:val="00B1699B"/>
    <w:rsid w:val="00B1761D"/>
    <w:rsid w:val="00B17BB6"/>
    <w:rsid w:val="00B17BF9"/>
    <w:rsid w:val="00B17C07"/>
    <w:rsid w:val="00B17CA2"/>
    <w:rsid w:val="00B202A4"/>
    <w:rsid w:val="00B20761"/>
    <w:rsid w:val="00B21693"/>
    <w:rsid w:val="00B217D4"/>
    <w:rsid w:val="00B21AB6"/>
    <w:rsid w:val="00B21C19"/>
    <w:rsid w:val="00B21C89"/>
    <w:rsid w:val="00B21F89"/>
    <w:rsid w:val="00B22002"/>
    <w:rsid w:val="00B22066"/>
    <w:rsid w:val="00B221C5"/>
    <w:rsid w:val="00B221E1"/>
    <w:rsid w:val="00B2277E"/>
    <w:rsid w:val="00B22886"/>
    <w:rsid w:val="00B22AF4"/>
    <w:rsid w:val="00B22BA2"/>
    <w:rsid w:val="00B22FF7"/>
    <w:rsid w:val="00B2301E"/>
    <w:rsid w:val="00B23137"/>
    <w:rsid w:val="00B23575"/>
    <w:rsid w:val="00B23ABC"/>
    <w:rsid w:val="00B2432E"/>
    <w:rsid w:val="00B24508"/>
    <w:rsid w:val="00B24539"/>
    <w:rsid w:val="00B246AD"/>
    <w:rsid w:val="00B249C2"/>
    <w:rsid w:val="00B24BB5"/>
    <w:rsid w:val="00B24C14"/>
    <w:rsid w:val="00B24E28"/>
    <w:rsid w:val="00B24E31"/>
    <w:rsid w:val="00B2503C"/>
    <w:rsid w:val="00B2586D"/>
    <w:rsid w:val="00B25895"/>
    <w:rsid w:val="00B258E6"/>
    <w:rsid w:val="00B25A70"/>
    <w:rsid w:val="00B265BC"/>
    <w:rsid w:val="00B269D2"/>
    <w:rsid w:val="00B26E3A"/>
    <w:rsid w:val="00B27498"/>
    <w:rsid w:val="00B275F7"/>
    <w:rsid w:val="00B27B56"/>
    <w:rsid w:val="00B3037D"/>
    <w:rsid w:val="00B306A5"/>
    <w:rsid w:val="00B30ECE"/>
    <w:rsid w:val="00B30EFE"/>
    <w:rsid w:val="00B3125F"/>
    <w:rsid w:val="00B31846"/>
    <w:rsid w:val="00B319E5"/>
    <w:rsid w:val="00B31A45"/>
    <w:rsid w:val="00B31D6D"/>
    <w:rsid w:val="00B323FD"/>
    <w:rsid w:val="00B32501"/>
    <w:rsid w:val="00B32634"/>
    <w:rsid w:val="00B3264C"/>
    <w:rsid w:val="00B3293E"/>
    <w:rsid w:val="00B32ED1"/>
    <w:rsid w:val="00B33490"/>
    <w:rsid w:val="00B3379D"/>
    <w:rsid w:val="00B340B3"/>
    <w:rsid w:val="00B34137"/>
    <w:rsid w:val="00B345F3"/>
    <w:rsid w:val="00B3490A"/>
    <w:rsid w:val="00B34BE6"/>
    <w:rsid w:val="00B34D46"/>
    <w:rsid w:val="00B34E27"/>
    <w:rsid w:val="00B35229"/>
    <w:rsid w:val="00B36FD0"/>
    <w:rsid w:val="00B3701C"/>
    <w:rsid w:val="00B37173"/>
    <w:rsid w:val="00B37481"/>
    <w:rsid w:val="00B37A2D"/>
    <w:rsid w:val="00B37A55"/>
    <w:rsid w:val="00B40ABC"/>
    <w:rsid w:val="00B40E22"/>
    <w:rsid w:val="00B4163A"/>
    <w:rsid w:val="00B4217B"/>
    <w:rsid w:val="00B4260C"/>
    <w:rsid w:val="00B42F01"/>
    <w:rsid w:val="00B42F79"/>
    <w:rsid w:val="00B43179"/>
    <w:rsid w:val="00B437F3"/>
    <w:rsid w:val="00B439DD"/>
    <w:rsid w:val="00B43CF4"/>
    <w:rsid w:val="00B44014"/>
    <w:rsid w:val="00B44139"/>
    <w:rsid w:val="00B44279"/>
    <w:rsid w:val="00B442B4"/>
    <w:rsid w:val="00B44A95"/>
    <w:rsid w:val="00B44CD0"/>
    <w:rsid w:val="00B4514F"/>
    <w:rsid w:val="00B45451"/>
    <w:rsid w:val="00B45629"/>
    <w:rsid w:val="00B45ACE"/>
    <w:rsid w:val="00B45E51"/>
    <w:rsid w:val="00B46531"/>
    <w:rsid w:val="00B46577"/>
    <w:rsid w:val="00B46636"/>
    <w:rsid w:val="00B46C71"/>
    <w:rsid w:val="00B46EF2"/>
    <w:rsid w:val="00B47CC5"/>
    <w:rsid w:val="00B47D6F"/>
    <w:rsid w:val="00B50761"/>
    <w:rsid w:val="00B50BB9"/>
    <w:rsid w:val="00B50C91"/>
    <w:rsid w:val="00B5151E"/>
    <w:rsid w:val="00B51BBC"/>
    <w:rsid w:val="00B51D3C"/>
    <w:rsid w:val="00B51E0D"/>
    <w:rsid w:val="00B520FF"/>
    <w:rsid w:val="00B521B3"/>
    <w:rsid w:val="00B521E6"/>
    <w:rsid w:val="00B52348"/>
    <w:rsid w:val="00B52414"/>
    <w:rsid w:val="00B537E3"/>
    <w:rsid w:val="00B53E79"/>
    <w:rsid w:val="00B53FFE"/>
    <w:rsid w:val="00B545B0"/>
    <w:rsid w:val="00B54BF6"/>
    <w:rsid w:val="00B54FAF"/>
    <w:rsid w:val="00B55205"/>
    <w:rsid w:val="00B5628C"/>
    <w:rsid w:val="00B56672"/>
    <w:rsid w:val="00B566FC"/>
    <w:rsid w:val="00B5684F"/>
    <w:rsid w:val="00B56B94"/>
    <w:rsid w:val="00B575B1"/>
    <w:rsid w:val="00B575DE"/>
    <w:rsid w:val="00B57787"/>
    <w:rsid w:val="00B5785E"/>
    <w:rsid w:val="00B579A3"/>
    <w:rsid w:val="00B603B4"/>
    <w:rsid w:val="00B607D9"/>
    <w:rsid w:val="00B60C3A"/>
    <w:rsid w:val="00B61CA6"/>
    <w:rsid w:val="00B61ED2"/>
    <w:rsid w:val="00B6235D"/>
    <w:rsid w:val="00B62C59"/>
    <w:rsid w:val="00B62F16"/>
    <w:rsid w:val="00B634BA"/>
    <w:rsid w:val="00B634BF"/>
    <w:rsid w:val="00B63BCB"/>
    <w:rsid w:val="00B63C44"/>
    <w:rsid w:val="00B63CCC"/>
    <w:rsid w:val="00B63E1B"/>
    <w:rsid w:val="00B63EEB"/>
    <w:rsid w:val="00B63FA3"/>
    <w:rsid w:val="00B64026"/>
    <w:rsid w:val="00B640F1"/>
    <w:rsid w:val="00B641EC"/>
    <w:rsid w:val="00B64434"/>
    <w:rsid w:val="00B64560"/>
    <w:rsid w:val="00B648CB"/>
    <w:rsid w:val="00B649EF"/>
    <w:rsid w:val="00B64D6C"/>
    <w:rsid w:val="00B64EBB"/>
    <w:rsid w:val="00B65368"/>
    <w:rsid w:val="00B6560C"/>
    <w:rsid w:val="00B65A1B"/>
    <w:rsid w:val="00B663FB"/>
    <w:rsid w:val="00B669FD"/>
    <w:rsid w:val="00B66D1A"/>
    <w:rsid w:val="00B67074"/>
    <w:rsid w:val="00B670DE"/>
    <w:rsid w:val="00B6711C"/>
    <w:rsid w:val="00B67271"/>
    <w:rsid w:val="00B6742B"/>
    <w:rsid w:val="00B67594"/>
    <w:rsid w:val="00B67827"/>
    <w:rsid w:val="00B7025B"/>
    <w:rsid w:val="00B70C9E"/>
    <w:rsid w:val="00B717BE"/>
    <w:rsid w:val="00B71B1F"/>
    <w:rsid w:val="00B725D6"/>
    <w:rsid w:val="00B73693"/>
    <w:rsid w:val="00B73F42"/>
    <w:rsid w:val="00B742CE"/>
    <w:rsid w:val="00B74CB7"/>
    <w:rsid w:val="00B75505"/>
    <w:rsid w:val="00B75F07"/>
    <w:rsid w:val="00B76176"/>
    <w:rsid w:val="00B76244"/>
    <w:rsid w:val="00B765E1"/>
    <w:rsid w:val="00B768F2"/>
    <w:rsid w:val="00B76C06"/>
    <w:rsid w:val="00B76CB4"/>
    <w:rsid w:val="00B76DD7"/>
    <w:rsid w:val="00B76FC3"/>
    <w:rsid w:val="00B77438"/>
    <w:rsid w:val="00B801C2"/>
    <w:rsid w:val="00B801D3"/>
    <w:rsid w:val="00B8079B"/>
    <w:rsid w:val="00B808F6"/>
    <w:rsid w:val="00B80B56"/>
    <w:rsid w:val="00B80ED4"/>
    <w:rsid w:val="00B8112C"/>
    <w:rsid w:val="00B815E9"/>
    <w:rsid w:val="00B818C8"/>
    <w:rsid w:val="00B819D8"/>
    <w:rsid w:val="00B81D07"/>
    <w:rsid w:val="00B822F6"/>
    <w:rsid w:val="00B82465"/>
    <w:rsid w:val="00B82595"/>
    <w:rsid w:val="00B82720"/>
    <w:rsid w:val="00B82A48"/>
    <w:rsid w:val="00B82EAF"/>
    <w:rsid w:val="00B82EC7"/>
    <w:rsid w:val="00B82FE8"/>
    <w:rsid w:val="00B83DAE"/>
    <w:rsid w:val="00B84B52"/>
    <w:rsid w:val="00B84F8D"/>
    <w:rsid w:val="00B85063"/>
    <w:rsid w:val="00B85141"/>
    <w:rsid w:val="00B8539D"/>
    <w:rsid w:val="00B8610B"/>
    <w:rsid w:val="00B86515"/>
    <w:rsid w:val="00B86574"/>
    <w:rsid w:val="00B869C0"/>
    <w:rsid w:val="00B86C1F"/>
    <w:rsid w:val="00B86EDB"/>
    <w:rsid w:val="00B87448"/>
    <w:rsid w:val="00B877DC"/>
    <w:rsid w:val="00B879C0"/>
    <w:rsid w:val="00B87A09"/>
    <w:rsid w:val="00B87CC1"/>
    <w:rsid w:val="00B90691"/>
    <w:rsid w:val="00B90B42"/>
    <w:rsid w:val="00B90E6D"/>
    <w:rsid w:val="00B90F55"/>
    <w:rsid w:val="00B91188"/>
    <w:rsid w:val="00B912F0"/>
    <w:rsid w:val="00B91650"/>
    <w:rsid w:val="00B91DE0"/>
    <w:rsid w:val="00B921E4"/>
    <w:rsid w:val="00B927EE"/>
    <w:rsid w:val="00B93406"/>
    <w:rsid w:val="00B934B8"/>
    <w:rsid w:val="00B935EF"/>
    <w:rsid w:val="00B93C6C"/>
    <w:rsid w:val="00B93E49"/>
    <w:rsid w:val="00B9436E"/>
    <w:rsid w:val="00B94662"/>
    <w:rsid w:val="00B9482D"/>
    <w:rsid w:val="00B94C68"/>
    <w:rsid w:val="00B94CA2"/>
    <w:rsid w:val="00B952F0"/>
    <w:rsid w:val="00B9565D"/>
    <w:rsid w:val="00B95755"/>
    <w:rsid w:val="00B958CF"/>
    <w:rsid w:val="00B95A8C"/>
    <w:rsid w:val="00B96270"/>
    <w:rsid w:val="00B96892"/>
    <w:rsid w:val="00B9713C"/>
    <w:rsid w:val="00B9763D"/>
    <w:rsid w:val="00B977E5"/>
    <w:rsid w:val="00B979AC"/>
    <w:rsid w:val="00B97CAF"/>
    <w:rsid w:val="00B97E5C"/>
    <w:rsid w:val="00B97ED6"/>
    <w:rsid w:val="00BA091C"/>
    <w:rsid w:val="00BA0C49"/>
    <w:rsid w:val="00BA111D"/>
    <w:rsid w:val="00BA176C"/>
    <w:rsid w:val="00BA195F"/>
    <w:rsid w:val="00BA1995"/>
    <w:rsid w:val="00BA19FE"/>
    <w:rsid w:val="00BA28BD"/>
    <w:rsid w:val="00BA2C25"/>
    <w:rsid w:val="00BA31CE"/>
    <w:rsid w:val="00BA3682"/>
    <w:rsid w:val="00BA373B"/>
    <w:rsid w:val="00BA3F0C"/>
    <w:rsid w:val="00BA40E2"/>
    <w:rsid w:val="00BA44BA"/>
    <w:rsid w:val="00BA454F"/>
    <w:rsid w:val="00BA501A"/>
    <w:rsid w:val="00BA55A0"/>
    <w:rsid w:val="00BA5983"/>
    <w:rsid w:val="00BA5A9F"/>
    <w:rsid w:val="00BA5B85"/>
    <w:rsid w:val="00BA5E52"/>
    <w:rsid w:val="00BA63CE"/>
    <w:rsid w:val="00BA6784"/>
    <w:rsid w:val="00BA6970"/>
    <w:rsid w:val="00BA6FA2"/>
    <w:rsid w:val="00BA709E"/>
    <w:rsid w:val="00BA74CB"/>
    <w:rsid w:val="00BA7AC1"/>
    <w:rsid w:val="00BB021B"/>
    <w:rsid w:val="00BB0F41"/>
    <w:rsid w:val="00BB14D9"/>
    <w:rsid w:val="00BB15EB"/>
    <w:rsid w:val="00BB16B6"/>
    <w:rsid w:val="00BB1726"/>
    <w:rsid w:val="00BB1BA6"/>
    <w:rsid w:val="00BB1BB9"/>
    <w:rsid w:val="00BB29A8"/>
    <w:rsid w:val="00BB2F98"/>
    <w:rsid w:val="00BB308C"/>
    <w:rsid w:val="00BB3120"/>
    <w:rsid w:val="00BB3303"/>
    <w:rsid w:val="00BB3538"/>
    <w:rsid w:val="00BB39F5"/>
    <w:rsid w:val="00BB3E3A"/>
    <w:rsid w:val="00BB3E74"/>
    <w:rsid w:val="00BB4331"/>
    <w:rsid w:val="00BB45AE"/>
    <w:rsid w:val="00BB4954"/>
    <w:rsid w:val="00BB4EE8"/>
    <w:rsid w:val="00BB562D"/>
    <w:rsid w:val="00BB611C"/>
    <w:rsid w:val="00BB6E77"/>
    <w:rsid w:val="00BB71C1"/>
    <w:rsid w:val="00BB72BF"/>
    <w:rsid w:val="00BB79F7"/>
    <w:rsid w:val="00BB7A66"/>
    <w:rsid w:val="00BC0077"/>
    <w:rsid w:val="00BC015B"/>
    <w:rsid w:val="00BC06D8"/>
    <w:rsid w:val="00BC0CC7"/>
    <w:rsid w:val="00BC17C7"/>
    <w:rsid w:val="00BC2685"/>
    <w:rsid w:val="00BC2AA3"/>
    <w:rsid w:val="00BC3069"/>
    <w:rsid w:val="00BC30A5"/>
    <w:rsid w:val="00BC32F0"/>
    <w:rsid w:val="00BC3D47"/>
    <w:rsid w:val="00BC3D93"/>
    <w:rsid w:val="00BC41E7"/>
    <w:rsid w:val="00BC44BD"/>
    <w:rsid w:val="00BC45C8"/>
    <w:rsid w:val="00BC48D3"/>
    <w:rsid w:val="00BC4DBB"/>
    <w:rsid w:val="00BC5049"/>
    <w:rsid w:val="00BC5203"/>
    <w:rsid w:val="00BC53A5"/>
    <w:rsid w:val="00BC564A"/>
    <w:rsid w:val="00BC5ABB"/>
    <w:rsid w:val="00BC60E1"/>
    <w:rsid w:val="00BC6178"/>
    <w:rsid w:val="00BC690B"/>
    <w:rsid w:val="00BC6C5D"/>
    <w:rsid w:val="00BC6F04"/>
    <w:rsid w:val="00BC7656"/>
    <w:rsid w:val="00BD03DB"/>
    <w:rsid w:val="00BD0513"/>
    <w:rsid w:val="00BD0739"/>
    <w:rsid w:val="00BD120B"/>
    <w:rsid w:val="00BD12ED"/>
    <w:rsid w:val="00BD13C2"/>
    <w:rsid w:val="00BD24B6"/>
    <w:rsid w:val="00BD25C4"/>
    <w:rsid w:val="00BD2693"/>
    <w:rsid w:val="00BD269D"/>
    <w:rsid w:val="00BD2A22"/>
    <w:rsid w:val="00BD2EDF"/>
    <w:rsid w:val="00BD2FB8"/>
    <w:rsid w:val="00BD38A8"/>
    <w:rsid w:val="00BD3E7D"/>
    <w:rsid w:val="00BD4176"/>
    <w:rsid w:val="00BD4345"/>
    <w:rsid w:val="00BD4438"/>
    <w:rsid w:val="00BD4A67"/>
    <w:rsid w:val="00BD4D1B"/>
    <w:rsid w:val="00BD54EE"/>
    <w:rsid w:val="00BD59E9"/>
    <w:rsid w:val="00BD5AF5"/>
    <w:rsid w:val="00BD6126"/>
    <w:rsid w:val="00BD6412"/>
    <w:rsid w:val="00BD64B1"/>
    <w:rsid w:val="00BD671D"/>
    <w:rsid w:val="00BD6C5C"/>
    <w:rsid w:val="00BD7219"/>
    <w:rsid w:val="00BD7555"/>
    <w:rsid w:val="00BD76A8"/>
    <w:rsid w:val="00BE0607"/>
    <w:rsid w:val="00BE0A08"/>
    <w:rsid w:val="00BE0FD0"/>
    <w:rsid w:val="00BE1642"/>
    <w:rsid w:val="00BE22ED"/>
    <w:rsid w:val="00BE2572"/>
    <w:rsid w:val="00BE25FF"/>
    <w:rsid w:val="00BE2E5F"/>
    <w:rsid w:val="00BE30BF"/>
    <w:rsid w:val="00BE31EF"/>
    <w:rsid w:val="00BE3313"/>
    <w:rsid w:val="00BE3D48"/>
    <w:rsid w:val="00BE3F1A"/>
    <w:rsid w:val="00BE4541"/>
    <w:rsid w:val="00BE47F9"/>
    <w:rsid w:val="00BE49E9"/>
    <w:rsid w:val="00BE58DE"/>
    <w:rsid w:val="00BE59B6"/>
    <w:rsid w:val="00BE6E8E"/>
    <w:rsid w:val="00BE72EE"/>
    <w:rsid w:val="00BE7569"/>
    <w:rsid w:val="00BE7D64"/>
    <w:rsid w:val="00BF030F"/>
    <w:rsid w:val="00BF031D"/>
    <w:rsid w:val="00BF0D13"/>
    <w:rsid w:val="00BF16B2"/>
    <w:rsid w:val="00BF1B75"/>
    <w:rsid w:val="00BF25B2"/>
    <w:rsid w:val="00BF2775"/>
    <w:rsid w:val="00BF2797"/>
    <w:rsid w:val="00BF2B39"/>
    <w:rsid w:val="00BF2C1B"/>
    <w:rsid w:val="00BF3295"/>
    <w:rsid w:val="00BF3A09"/>
    <w:rsid w:val="00BF3A39"/>
    <w:rsid w:val="00BF3F5E"/>
    <w:rsid w:val="00BF3FF8"/>
    <w:rsid w:val="00BF41E1"/>
    <w:rsid w:val="00BF4CF2"/>
    <w:rsid w:val="00BF5022"/>
    <w:rsid w:val="00BF50C4"/>
    <w:rsid w:val="00BF513B"/>
    <w:rsid w:val="00BF51BE"/>
    <w:rsid w:val="00BF5D0B"/>
    <w:rsid w:val="00BF630A"/>
    <w:rsid w:val="00BF6697"/>
    <w:rsid w:val="00BF6A55"/>
    <w:rsid w:val="00BF6E43"/>
    <w:rsid w:val="00BF70CD"/>
    <w:rsid w:val="00BF780A"/>
    <w:rsid w:val="00BF7F4E"/>
    <w:rsid w:val="00C00259"/>
    <w:rsid w:val="00C00305"/>
    <w:rsid w:val="00C005D1"/>
    <w:rsid w:val="00C00720"/>
    <w:rsid w:val="00C01328"/>
    <w:rsid w:val="00C01B00"/>
    <w:rsid w:val="00C01D58"/>
    <w:rsid w:val="00C028DE"/>
    <w:rsid w:val="00C02E23"/>
    <w:rsid w:val="00C03206"/>
    <w:rsid w:val="00C0326E"/>
    <w:rsid w:val="00C03357"/>
    <w:rsid w:val="00C0437D"/>
    <w:rsid w:val="00C048BD"/>
    <w:rsid w:val="00C0496A"/>
    <w:rsid w:val="00C04A5C"/>
    <w:rsid w:val="00C04E2A"/>
    <w:rsid w:val="00C05098"/>
    <w:rsid w:val="00C05A34"/>
    <w:rsid w:val="00C05E76"/>
    <w:rsid w:val="00C05FC6"/>
    <w:rsid w:val="00C05FFB"/>
    <w:rsid w:val="00C06143"/>
    <w:rsid w:val="00C061C5"/>
    <w:rsid w:val="00C0625B"/>
    <w:rsid w:val="00C063AC"/>
    <w:rsid w:val="00C07492"/>
    <w:rsid w:val="00C078F2"/>
    <w:rsid w:val="00C07A4E"/>
    <w:rsid w:val="00C10571"/>
    <w:rsid w:val="00C10A32"/>
    <w:rsid w:val="00C11168"/>
    <w:rsid w:val="00C111BB"/>
    <w:rsid w:val="00C114FE"/>
    <w:rsid w:val="00C11A85"/>
    <w:rsid w:val="00C125C2"/>
    <w:rsid w:val="00C12C69"/>
    <w:rsid w:val="00C12D1F"/>
    <w:rsid w:val="00C130CE"/>
    <w:rsid w:val="00C13323"/>
    <w:rsid w:val="00C13377"/>
    <w:rsid w:val="00C135B5"/>
    <w:rsid w:val="00C1369B"/>
    <w:rsid w:val="00C136B5"/>
    <w:rsid w:val="00C13C90"/>
    <w:rsid w:val="00C13F79"/>
    <w:rsid w:val="00C14189"/>
    <w:rsid w:val="00C142C3"/>
    <w:rsid w:val="00C14480"/>
    <w:rsid w:val="00C1453D"/>
    <w:rsid w:val="00C1470B"/>
    <w:rsid w:val="00C148CB"/>
    <w:rsid w:val="00C14CDB"/>
    <w:rsid w:val="00C14CEF"/>
    <w:rsid w:val="00C154E9"/>
    <w:rsid w:val="00C156DE"/>
    <w:rsid w:val="00C15D93"/>
    <w:rsid w:val="00C1601D"/>
    <w:rsid w:val="00C16387"/>
    <w:rsid w:val="00C164C8"/>
    <w:rsid w:val="00C1660F"/>
    <w:rsid w:val="00C1721E"/>
    <w:rsid w:val="00C17570"/>
    <w:rsid w:val="00C179E0"/>
    <w:rsid w:val="00C17B1A"/>
    <w:rsid w:val="00C2059C"/>
    <w:rsid w:val="00C20E02"/>
    <w:rsid w:val="00C211FE"/>
    <w:rsid w:val="00C218D8"/>
    <w:rsid w:val="00C21E6C"/>
    <w:rsid w:val="00C22010"/>
    <w:rsid w:val="00C222AA"/>
    <w:rsid w:val="00C2261B"/>
    <w:rsid w:val="00C227CE"/>
    <w:rsid w:val="00C23D37"/>
    <w:rsid w:val="00C23D41"/>
    <w:rsid w:val="00C24452"/>
    <w:rsid w:val="00C25207"/>
    <w:rsid w:val="00C25376"/>
    <w:rsid w:val="00C25F67"/>
    <w:rsid w:val="00C260C6"/>
    <w:rsid w:val="00C26447"/>
    <w:rsid w:val="00C26AF6"/>
    <w:rsid w:val="00C26BED"/>
    <w:rsid w:val="00C27123"/>
    <w:rsid w:val="00C27388"/>
    <w:rsid w:val="00C27418"/>
    <w:rsid w:val="00C27489"/>
    <w:rsid w:val="00C276BC"/>
    <w:rsid w:val="00C27B36"/>
    <w:rsid w:val="00C3058B"/>
    <w:rsid w:val="00C31B64"/>
    <w:rsid w:val="00C3308B"/>
    <w:rsid w:val="00C33C68"/>
    <w:rsid w:val="00C33ECE"/>
    <w:rsid w:val="00C343A8"/>
    <w:rsid w:val="00C344C3"/>
    <w:rsid w:val="00C34898"/>
    <w:rsid w:val="00C34CB1"/>
    <w:rsid w:val="00C34E9E"/>
    <w:rsid w:val="00C34F5A"/>
    <w:rsid w:val="00C3549C"/>
    <w:rsid w:val="00C35905"/>
    <w:rsid w:val="00C3598F"/>
    <w:rsid w:val="00C35BB5"/>
    <w:rsid w:val="00C35BDF"/>
    <w:rsid w:val="00C35DD6"/>
    <w:rsid w:val="00C35E7C"/>
    <w:rsid w:val="00C36803"/>
    <w:rsid w:val="00C37493"/>
    <w:rsid w:val="00C37641"/>
    <w:rsid w:val="00C377F4"/>
    <w:rsid w:val="00C37EDB"/>
    <w:rsid w:val="00C404D3"/>
    <w:rsid w:val="00C406D0"/>
    <w:rsid w:val="00C411BA"/>
    <w:rsid w:val="00C4336C"/>
    <w:rsid w:val="00C43588"/>
    <w:rsid w:val="00C4383A"/>
    <w:rsid w:val="00C43C25"/>
    <w:rsid w:val="00C4475E"/>
    <w:rsid w:val="00C451D0"/>
    <w:rsid w:val="00C454F4"/>
    <w:rsid w:val="00C455BA"/>
    <w:rsid w:val="00C45C5B"/>
    <w:rsid w:val="00C45E7F"/>
    <w:rsid w:val="00C462E2"/>
    <w:rsid w:val="00C468BD"/>
    <w:rsid w:val="00C46D79"/>
    <w:rsid w:val="00C47098"/>
    <w:rsid w:val="00C473F3"/>
    <w:rsid w:val="00C4767B"/>
    <w:rsid w:val="00C50357"/>
    <w:rsid w:val="00C50C5B"/>
    <w:rsid w:val="00C50DAC"/>
    <w:rsid w:val="00C50ECB"/>
    <w:rsid w:val="00C50F09"/>
    <w:rsid w:val="00C51209"/>
    <w:rsid w:val="00C512F5"/>
    <w:rsid w:val="00C51480"/>
    <w:rsid w:val="00C519EF"/>
    <w:rsid w:val="00C51FD3"/>
    <w:rsid w:val="00C52CF0"/>
    <w:rsid w:val="00C53029"/>
    <w:rsid w:val="00C530F0"/>
    <w:rsid w:val="00C53467"/>
    <w:rsid w:val="00C53C38"/>
    <w:rsid w:val="00C54283"/>
    <w:rsid w:val="00C54C48"/>
    <w:rsid w:val="00C54DB8"/>
    <w:rsid w:val="00C54FB0"/>
    <w:rsid w:val="00C5553C"/>
    <w:rsid w:val="00C557C6"/>
    <w:rsid w:val="00C57210"/>
    <w:rsid w:val="00C5731E"/>
    <w:rsid w:val="00C57370"/>
    <w:rsid w:val="00C6004A"/>
    <w:rsid w:val="00C609E7"/>
    <w:rsid w:val="00C60C79"/>
    <w:rsid w:val="00C6123E"/>
    <w:rsid w:val="00C61416"/>
    <w:rsid w:val="00C61634"/>
    <w:rsid w:val="00C616EF"/>
    <w:rsid w:val="00C61AF0"/>
    <w:rsid w:val="00C61D4E"/>
    <w:rsid w:val="00C6222E"/>
    <w:rsid w:val="00C62304"/>
    <w:rsid w:val="00C62435"/>
    <w:rsid w:val="00C62E5F"/>
    <w:rsid w:val="00C63158"/>
    <w:rsid w:val="00C636EE"/>
    <w:rsid w:val="00C63AC2"/>
    <w:rsid w:val="00C63BD2"/>
    <w:rsid w:val="00C63E6F"/>
    <w:rsid w:val="00C641BB"/>
    <w:rsid w:val="00C6422A"/>
    <w:rsid w:val="00C6438B"/>
    <w:rsid w:val="00C644FC"/>
    <w:rsid w:val="00C6466A"/>
    <w:rsid w:val="00C657BE"/>
    <w:rsid w:val="00C66008"/>
    <w:rsid w:val="00C6691B"/>
    <w:rsid w:val="00C66CA8"/>
    <w:rsid w:val="00C67373"/>
    <w:rsid w:val="00C67376"/>
    <w:rsid w:val="00C67473"/>
    <w:rsid w:val="00C674B1"/>
    <w:rsid w:val="00C67587"/>
    <w:rsid w:val="00C67A07"/>
    <w:rsid w:val="00C67B71"/>
    <w:rsid w:val="00C7003B"/>
    <w:rsid w:val="00C70438"/>
    <w:rsid w:val="00C70C05"/>
    <w:rsid w:val="00C71298"/>
    <w:rsid w:val="00C72725"/>
    <w:rsid w:val="00C72CCE"/>
    <w:rsid w:val="00C72DA4"/>
    <w:rsid w:val="00C73526"/>
    <w:rsid w:val="00C73866"/>
    <w:rsid w:val="00C73C6E"/>
    <w:rsid w:val="00C73D49"/>
    <w:rsid w:val="00C73F1E"/>
    <w:rsid w:val="00C7411D"/>
    <w:rsid w:val="00C74281"/>
    <w:rsid w:val="00C749A0"/>
    <w:rsid w:val="00C74D08"/>
    <w:rsid w:val="00C7509A"/>
    <w:rsid w:val="00C75ABE"/>
    <w:rsid w:val="00C75D55"/>
    <w:rsid w:val="00C7604D"/>
    <w:rsid w:val="00C76CC3"/>
    <w:rsid w:val="00C77214"/>
    <w:rsid w:val="00C77505"/>
    <w:rsid w:val="00C77C01"/>
    <w:rsid w:val="00C77E10"/>
    <w:rsid w:val="00C80762"/>
    <w:rsid w:val="00C80AC4"/>
    <w:rsid w:val="00C8107A"/>
    <w:rsid w:val="00C81168"/>
    <w:rsid w:val="00C811A2"/>
    <w:rsid w:val="00C81291"/>
    <w:rsid w:val="00C81847"/>
    <w:rsid w:val="00C822AE"/>
    <w:rsid w:val="00C823F4"/>
    <w:rsid w:val="00C82515"/>
    <w:rsid w:val="00C837FB"/>
    <w:rsid w:val="00C84E8F"/>
    <w:rsid w:val="00C85218"/>
    <w:rsid w:val="00C855F7"/>
    <w:rsid w:val="00C8631E"/>
    <w:rsid w:val="00C86746"/>
    <w:rsid w:val="00C86874"/>
    <w:rsid w:val="00C870B1"/>
    <w:rsid w:val="00C87355"/>
    <w:rsid w:val="00C876CF"/>
    <w:rsid w:val="00C8787A"/>
    <w:rsid w:val="00C87B29"/>
    <w:rsid w:val="00C87F77"/>
    <w:rsid w:val="00C9019F"/>
    <w:rsid w:val="00C9028C"/>
    <w:rsid w:val="00C90E92"/>
    <w:rsid w:val="00C91BAD"/>
    <w:rsid w:val="00C922B4"/>
    <w:rsid w:val="00C922E2"/>
    <w:rsid w:val="00C92784"/>
    <w:rsid w:val="00C93851"/>
    <w:rsid w:val="00C9388A"/>
    <w:rsid w:val="00C93FDB"/>
    <w:rsid w:val="00C94185"/>
    <w:rsid w:val="00C947CC"/>
    <w:rsid w:val="00C95467"/>
    <w:rsid w:val="00C95D91"/>
    <w:rsid w:val="00C95EAE"/>
    <w:rsid w:val="00C96725"/>
    <w:rsid w:val="00C9687C"/>
    <w:rsid w:val="00C96F51"/>
    <w:rsid w:val="00C97050"/>
    <w:rsid w:val="00C974A8"/>
    <w:rsid w:val="00C97EDE"/>
    <w:rsid w:val="00CA184E"/>
    <w:rsid w:val="00CA195F"/>
    <w:rsid w:val="00CA2163"/>
    <w:rsid w:val="00CA23C7"/>
    <w:rsid w:val="00CA26E0"/>
    <w:rsid w:val="00CA2953"/>
    <w:rsid w:val="00CA2969"/>
    <w:rsid w:val="00CA337D"/>
    <w:rsid w:val="00CA3B61"/>
    <w:rsid w:val="00CA40E5"/>
    <w:rsid w:val="00CA4250"/>
    <w:rsid w:val="00CA45B0"/>
    <w:rsid w:val="00CA56EA"/>
    <w:rsid w:val="00CA58FA"/>
    <w:rsid w:val="00CA5F96"/>
    <w:rsid w:val="00CA68BD"/>
    <w:rsid w:val="00CA6A59"/>
    <w:rsid w:val="00CA6E4F"/>
    <w:rsid w:val="00CA6E54"/>
    <w:rsid w:val="00CA7180"/>
    <w:rsid w:val="00CA7420"/>
    <w:rsid w:val="00CA773F"/>
    <w:rsid w:val="00CA78EF"/>
    <w:rsid w:val="00CA79E2"/>
    <w:rsid w:val="00CA7AA7"/>
    <w:rsid w:val="00CA7ECD"/>
    <w:rsid w:val="00CB01E6"/>
    <w:rsid w:val="00CB028E"/>
    <w:rsid w:val="00CB02CB"/>
    <w:rsid w:val="00CB073A"/>
    <w:rsid w:val="00CB120D"/>
    <w:rsid w:val="00CB12DD"/>
    <w:rsid w:val="00CB1740"/>
    <w:rsid w:val="00CB1AFA"/>
    <w:rsid w:val="00CB1B4A"/>
    <w:rsid w:val="00CB2361"/>
    <w:rsid w:val="00CB2D24"/>
    <w:rsid w:val="00CB2F2D"/>
    <w:rsid w:val="00CB30DE"/>
    <w:rsid w:val="00CB312C"/>
    <w:rsid w:val="00CB40A1"/>
    <w:rsid w:val="00CB4172"/>
    <w:rsid w:val="00CB4657"/>
    <w:rsid w:val="00CB4B81"/>
    <w:rsid w:val="00CB5292"/>
    <w:rsid w:val="00CB63A8"/>
    <w:rsid w:val="00CB69C8"/>
    <w:rsid w:val="00CB7625"/>
    <w:rsid w:val="00CB7C6E"/>
    <w:rsid w:val="00CB7CCF"/>
    <w:rsid w:val="00CC013F"/>
    <w:rsid w:val="00CC05C3"/>
    <w:rsid w:val="00CC0641"/>
    <w:rsid w:val="00CC065B"/>
    <w:rsid w:val="00CC0AC5"/>
    <w:rsid w:val="00CC0BF4"/>
    <w:rsid w:val="00CC0CAC"/>
    <w:rsid w:val="00CC0CB8"/>
    <w:rsid w:val="00CC0E87"/>
    <w:rsid w:val="00CC1048"/>
    <w:rsid w:val="00CC18B3"/>
    <w:rsid w:val="00CC19C9"/>
    <w:rsid w:val="00CC1BB4"/>
    <w:rsid w:val="00CC1FC7"/>
    <w:rsid w:val="00CC2183"/>
    <w:rsid w:val="00CC228A"/>
    <w:rsid w:val="00CC2954"/>
    <w:rsid w:val="00CC2BD6"/>
    <w:rsid w:val="00CC31F1"/>
    <w:rsid w:val="00CC32AD"/>
    <w:rsid w:val="00CC48D3"/>
    <w:rsid w:val="00CC4B5A"/>
    <w:rsid w:val="00CC4CC4"/>
    <w:rsid w:val="00CC4F34"/>
    <w:rsid w:val="00CC505D"/>
    <w:rsid w:val="00CC5549"/>
    <w:rsid w:val="00CC5865"/>
    <w:rsid w:val="00CC5A93"/>
    <w:rsid w:val="00CC5B97"/>
    <w:rsid w:val="00CC5D46"/>
    <w:rsid w:val="00CC5DED"/>
    <w:rsid w:val="00CC5EE7"/>
    <w:rsid w:val="00CC61B2"/>
    <w:rsid w:val="00CC64AF"/>
    <w:rsid w:val="00CC6945"/>
    <w:rsid w:val="00CC6C8A"/>
    <w:rsid w:val="00CC6DA0"/>
    <w:rsid w:val="00CC6F45"/>
    <w:rsid w:val="00CC7074"/>
    <w:rsid w:val="00CC761D"/>
    <w:rsid w:val="00CC770C"/>
    <w:rsid w:val="00CC794F"/>
    <w:rsid w:val="00CC7DB8"/>
    <w:rsid w:val="00CD0638"/>
    <w:rsid w:val="00CD070F"/>
    <w:rsid w:val="00CD0D96"/>
    <w:rsid w:val="00CD13E6"/>
    <w:rsid w:val="00CD14A4"/>
    <w:rsid w:val="00CD14B6"/>
    <w:rsid w:val="00CD1860"/>
    <w:rsid w:val="00CD1A50"/>
    <w:rsid w:val="00CD222D"/>
    <w:rsid w:val="00CD2BE8"/>
    <w:rsid w:val="00CD2ED7"/>
    <w:rsid w:val="00CD3141"/>
    <w:rsid w:val="00CD3353"/>
    <w:rsid w:val="00CD3C56"/>
    <w:rsid w:val="00CD3CD4"/>
    <w:rsid w:val="00CD3DD5"/>
    <w:rsid w:val="00CD3F55"/>
    <w:rsid w:val="00CD4BA9"/>
    <w:rsid w:val="00CD56B6"/>
    <w:rsid w:val="00CD5DCF"/>
    <w:rsid w:val="00CD60D7"/>
    <w:rsid w:val="00CD6162"/>
    <w:rsid w:val="00CD634B"/>
    <w:rsid w:val="00CD67B4"/>
    <w:rsid w:val="00CD687C"/>
    <w:rsid w:val="00CD6FE1"/>
    <w:rsid w:val="00CD78BE"/>
    <w:rsid w:val="00CD7DBE"/>
    <w:rsid w:val="00CE0367"/>
    <w:rsid w:val="00CE0546"/>
    <w:rsid w:val="00CE08B3"/>
    <w:rsid w:val="00CE0B3D"/>
    <w:rsid w:val="00CE18F5"/>
    <w:rsid w:val="00CE1A3E"/>
    <w:rsid w:val="00CE1DA7"/>
    <w:rsid w:val="00CE23D2"/>
    <w:rsid w:val="00CE27BB"/>
    <w:rsid w:val="00CE2ABB"/>
    <w:rsid w:val="00CE2AEB"/>
    <w:rsid w:val="00CE2DED"/>
    <w:rsid w:val="00CE3213"/>
    <w:rsid w:val="00CE3AB2"/>
    <w:rsid w:val="00CE481A"/>
    <w:rsid w:val="00CE4953"/>
    <w:rsid w:val="00CE502E"/>
    <w:rsid w:val="00CE536B"/>
    <w:rsid w:val="00CE55E4"/>
    <w:rsid w:val="00CE5C22"/>
    <w:rsid w:val="00CE5DB5"/>
    <w:rsid w:val="00CE5E96"/>
    <w:rsid w:val="00CE5ED7"/>
    <w:rsid w:val="00CE607F"/>
    <w:rsid w:val="00CE6C04"/>
    <w:rsid w:val="00CE70A0"/>
    <w:rsid w:val="00CE7174"/>
    <w:rsid w:val="00CE76DC"/>
    <w:rsid w:val="00CE7BDB"/>
    <w:rsid w:val="00CE7FD6"/>
    <w:rsid w:val="00CF017B"/>
    <w:rsid w:val="00CF0516"/>
    <w:rsid w:val="00CF08D3"/>
    <w:rsid w:val="00CF099D"/>
    <w:rsid w:val="00CF09A2"/>
    <w:rsid w:val="00CF0EE8"/>
    <w:rsid w:val="00CF1183"/>
    <w:rsid w:val="00CF138E"/>
    <w:rsid w:val="00CF1675"/>
    <w:rsid w:val="00CF1773"/>
    <w:rsid w:val="00CF17AD"/>
    <w:rsid w:val="00CF1A31"/>
    <w:rsid w:val="00CF1B78"/>
    <w:rsid w:val="00CF1C07"/>
    <w:rsid w:val="00CF1D5A"/>
    <w:rsid w:val="00CF1DE8"/>
    <w:rsid w:val="00CF20A7"/>
    <w:rsid w:val="00CF20BD"/>
    <w:rsid w:val="00CF2354"/>
    <w:rsid w:val="00CF3314"/>
    <w:rsid w:val="00CF3380"/>
    <w:rsid w:val="00CF36A2"/>
    <w:rsid w:val="00CF36AA"/>
    <w:rsid w:val="00CF391A"/>
    <w:rsid w:val="00CF4184"/>
    <w:rsid w:val="00CF466A"/>
    <w:rsid w:val="00CF4EAB"/>
    <w:rsid w:val="00CF57BD"/>
    <w:rsid w:val="00CF5AF7"/>
    <w:rsid w:val="00CF5FE7"/>
    <w:rsid w:val="00CF6104"/>
    <w:rsid w:val="00CF676A"/>
    <w:rsid w:val="00CF676D"/>
    <w:rsid w:val="00CF6D32"/>
    <w:rsid w:val="00CF7197"/>
    <w:rsid w:val="00CF739C"/>
    <w:rsid w:val="00CF768B"/>
    <w:rsid w:val="00CF769F"/>
    <w:rsid w:val="00CF7CBA"/>
    <w:rsid w:val="00CF7DEF"/>
    <w:rsid w:val="00D0006C"/>
    <w:rsid w:val="00D00D88"/>
    <w:rsid w:val="00D01042"/>
    <w:rsid w:val="00D010A9"/>
    <w:rsid w:val="00D01180"/>
    <w:rsid w:val="00D013D6"/>
    <w:rsid w:val="00D014AD"/>
    <w:rsid w:val="00D01E4B"/>
    <w:rsid w:val="00D01F82"/>
    <w:rsid w:val="00D02B61"/>
    <w:rsid w:val="00D02DA7"/>
    <w:rsid w:val="00D032F8"/>
    <w:rsid w:val="00D0372E"/>
    <w:rsid w:val="00D03922"/>
    <w:rsid w:val="00D046F7"/>
    <w:rsid w:val="00D04959"/>
    <w:rsid w:val="00D049B3"/>
    <w:rsid w:val="00D04C1F"/>
    <w:rsid w:val="00D05326"/>
    <w:rsid w:val="00D05564"/>
    <w:rsid w:val="00D055DA"/>
    <w:rsid w:val="00D05F3E"/>
    <w:rsid w:val="00D061C2"/>
    <w:rsid w:val="00D06FB1"/>
    <w:rsid w:val="00D07862"/>
    <w:rsid w:val="00D0786F"/>
    <w:rsid w:val="00D07A0F"/>
    <w:rsid w:val="00D07A2F"/>
    <w:rsid w:val="00D1012E"/>
    <w:rsid w:val="00D10859"/>
    <w:rsid w:val="00D10F59"/>
    <w:rsid w:val="00D10F5E"/>
    <w:rsid w:val="00D11767"/>
    <w:rsid w:val="00D11ACA"/>
    <w:rsid w:val="00D11F59"/>
    <w:rsid w:val="00D12208"/>
    <w:rsid w:val="00D12BF6"/>
    <w:rsid w:val="00D12E6B"/>
    <w:rsid w:val="00D12FFC"/>
    <w:rsid w:val="00D130AD"/>
    <w:rsid w:val="00D130AF"/>
    <w:rsid w:val="00D134D5"/>
    <w:rsid w:val="00D13AD4"/>
    <w:rsid w:val="00D13E7E"/>
    <w:rsid w:val="00D1415E"/>
    <w:rsid w:val="00D14377"/>
    <w:rsid w:val="00D1437D"/>
    <w:rsid w:val="00D148D7"/>
    <w:rsid w:val="00D14B1A"/>
    <w:rsid w:val="00D1548A"/>
    <w:rsid w:val="00D15A01"/>
    <w:rsid w:val="00D1612B"/>
    <w:rsid w:val="00D162D4"/>
    <w:rsid w:val="00D16969"/>
    <w:rsid w:val="00D16D53"/>
    <w:rsid w:val="00D16E76"/>
    <w:rsid w:val="00D17000"/>
    <w:rsid w:val="00D1707E"/>
    <w:rsid w:val="00D17A7C"/>
    <w:rsid w:val="00D201E5"/>
    <w:rsid w:val="00D201F2"/>
    <w:rsid w:val="00D202EA"/>
    <w:rsid w:val="00D20777"/>
    <w:rsid w:val="00D20844"/>
    <w:rsid w:val="00D210B1"/>
    <w:rsid w:val="00D215FD"/>
    <w:rsid w:val="00D21886"/>
    <w:rsid w:val="00D21FE7"/>
    <w:rsid w:val="00D2237C"/>
    <w:rsid w:val="00D228D3"/>
    <w:rsid w:val="00D229DB"/>
    <w:rsid w:val="00D22AD0"/>
    <w:rsid w:val="00D22BB5"/>
    <w:rsid w:val="00D22DF3"/>
    <w:rsid w:val="00D22F21"/>
    <w:rsid w:val="00D2301F"/>
    <w:rsid w:val="00D233A7"/>
    <w:rsid w:val="00D23539"/>
    <w:rsid w:val="00D2393A"/>
    <w:rsid w:val="00D24E74"/>
    <w:rsid w:val="00D258AD"/>
    <w:rsid w:val="00D26963"/>
    <w:rsid w:val="00D26C95"/>
    <w:rsid w:val="00D26D26"/>
    <w:rsid w:val="00D2752B"/>
    <w:rsid w:val="00D27BF0"/>
    <w:rsid w:val="00D27C53"/>
    <w:rsid w:val="00D27EE6"/>
    <w:rsid w:val="00D30023"/>
    <w:rsid w:val="00D30321"/>
    <w:rsid w:val="00D30690"/>
    <w:rsid w:val="00D308B9"/>
    <w:rsid w:val="00D30AB9"/>
    <w:rsid w:val="00D30B85"/>
    <w:rsid w:val="00D30C12"/>
    <w:rsid w:val="00D3177A"/>
    <w:rsid w:val="00D31AAC"/>
    <w:rsid w:val="00D31C03"/>
    <w:rsid w:val="00D31D93"/>
    <w:rsid w:val="00D3200F"/>
    <w:rsid w:val="00D3222D"/>
    <w:rsid w:val="00D3239B"/>
    <w:rsid w:val="00D32487"/>
    <w:rsid w:val="00D32A89"/>
    <w:rsid w:val="00D32C78"/>
    <w:rsid w:val="00D32CDB"/>
    <w:rsid w:val="00D32ED9"/>
    <w:rsid w:val="00D341E1"/>
    <w:rsid w:val="00D3433A"/>
    <w:rsid w:val="00D3448E"/>
    <w:rsid w:val="00D34E52"/>
    <w:rsid w:val="00D350F4"/>
    <w:rsid w:val="00D3521F"/>
    <w:rsid w:val="00D3538F"/>
    <w:rsid w:val="00D353BC"/>
    <w:rsid w:val="00D354B3"/>
    <w:rsid w:val="00D35AEE"/>
    <w:rsid w:val="00D36086"/>
    <w:rsid w:val="00D3621B"/>
    <w:rsid w:val="00D363B6"/>
    <w:rsid w:val="00D36606"/>
    <w:rsid w:val="00D3681F"/>
    <w:rsid w:val="00D3700C"/>
    <w:rsid w:val="00D374D5"/>
    <w:rsid w:val="00D37B56"/>
    <w:rsid w:val="00D37BBE"/>
    <w:rsid w:val="00D37CF4"/>
    <w:rsid w:val="00D37D7A"/>
    <w:rsid w:val="00D37EDC"/>
    <w:rsid w:val="00D40BB3"/>
    <w:rsid w:val="00D40E50"/>
    <w:rsid w:val="00D40EE6"/>
    <w:rsid w:val="00D40FB5"/>
    <w:rsid w:val="00D410B3"/>
    <w:rsid w:val="00D411DF"/>
    <w:rsid w:val="00D412D5"/>
    <w:rsid w:val="00D415E7"/>
    <w:rsid w:val="00D4169B"/>
    <w:rsid w:val="00D41C0B"/>
    <w:rsid w:val="00D425CE"/>
    <w:rsid w:val="00D429DF"/>
    <w:rsid w:val="00D42A5F"/>
    <w:rsid w:val="00D4339C"/>
    <w:rsid w:val="00D43550"/>
    <w:rsid w:val="00D44B0D"/>
    <w:rsid w:val="00D44E40"/>
    <w:rsid w:val="00D44EA6"/>
    <w:rsid w:val="00D45896"/>
    <w:rsid w:val="00D458C6"/>
    <w:rsid w:val="00D45EA5"/>
    <w:rsid w:val="00D46A84"/>
    <w:rsid w:val="00D46C60"/>
    <w:rsid w:val="00D47144"/>
    <w:rsid w:val="00D47204"/>
    <w:rsid w:val="00D47387"/>
    <w:rsid w:val="00D4760B"/>
    <w:rsid w:val="00D47824"/>
    <w:rsid w:val="00D47B0D"/>
    <w:rsid w:val="00D47F0E"/>
    <w:rsid w:val="00D5018D"/>
    <w:rsid w:val="00D50557"/>
    <w:rsid w:val="00D50584"/>
    <w:rsid w:val="00D5064E"/>
    <w:rsid w:val="00D50B4F"/>
    <w:rsid w:val="00D50B9E"/>
    <w:rsid w:val="00D50CB4"/>
    <w:rsid w:val="00D50DF9"/>
    <w:rsid w:val="00D510EF"/>
    <w:rsid w:val="00D511F0"/>
    <w:rsid w:val="00D51280"/>
    <w:rsid w:val="00D512AD"/>
    <w:rsid w:val="00D515B1"/>
    <w:rsid w:val="00D518E6"/>
    <w:rsid w:val="00D51F42"/>
    <w:rsid w:val="00D520BA"/>
    <w:rsid w:val="00D520BE"/>
    <w:rsid w:val="00D52896"/>
    <w:rsid w:val="00D52D8F"/>
    <w:rsid w:val="00D539B0"/>
    <w:rsid w:val="00D54DD6"/>
    <w:rsid w:val="00D55680"/>
    <w:rsid w:val="00D556E6"/>
    <w:rsid w:val="00D55F0C"/>
    <w:rsid w:val="00D5614C"/>
    <w:rsid w:val="00D564A6"/>
    <w:rsid w:val="00D56C86"/>
    <w:rsid w:val="00D56CE5"/>
    <w:rsid w:val="00D60009"/>
    <w:rsid w:val="00D60732"/>
    <w:rsid w:val="00D607EE"/>
    <w:rsid w:val="00D61BF8"/>
    <w:rsid w:val="00D62B8C"/>
    <w:rsid w:val="00D62CB3"/>
    <w:rsid w:val="00D62DC8"/>
    <w:rsid w:val="00D62ECD"/>
    <w:rsid w:val="00D632B7"/>
    <w:rsid w:val="00D63851"/>
    <w:rsid w:val="00D63D0E"/>
    <w:rsid w:val="00D641D2"/>
    <w:rsid w:val="00D6420B"/>
    <w:rsid w:val="00D64646"/>
    <w:rsid w:val="00D6464E"/>
    <w:rsid w:val="00D64ED8"/>
    <w:rsid w:val="00D64FEB"/>
    <w:rsid w:val="00D6556E"/>
    <w:rsid w:val="00D655B6"/>
    <w:rsid w:val="00D656C2"/>
    <w:rsid w:val="00D656D9"/>
    <w:rsid w:val="00D65BA1"/>
    <w:rsid w:val="00D661C7"/>
    <w:rsid w:val="00D66688"/>
    <w:rsid w:val="00D666AD"/>
    <w:rsid w:val="00D667FF"/>
    <w:rsid w:val="00D66D65"/>
    <w:rsid w:val="00D6721C"/>
    <w:rsid w:val="00D6725A"/>
    <w:rsid w:val="00D6730B"/>
    <w:rsid w:val="00D67447"/>
    <w:rsid w:val="00D67A5F"/>
    <w:rsid w:val="00D67FAE"/>
    <w:rsid w:val="00D702B1"/>
    <w:rsid w:val="00D70531"/>
    <w:rsid w:val="00D7065A"/>
    <w:rsid w:val="00D70882"/>
    <w:rsid w:val="00D70F5F"/>
    <w:rsid w:val="00D712BC"/>
    <w:rsid w:val="00D713ED"/>
    <w:rsid w:val="00D7204C"/>
    <w:rsid w:val="00D7220B"/>
    <w:rsid w:val="00D7297F"/>
    <w:rsid w:val="00D72DFE"/>
    <w:rsid w:val="00D72E6F"/>
    <w:rsid w:val="00D73840"/>
    <w:rsid w:val="00D7386E"/>
    <w:rsid w:val="00D74DE8"/>
    <w:rsid w:val="00D755EE"/>
    <w:rsid w:val="00D75AC9"/>
    <w:rsid w:val="00D75D30"/>
    <w:rsid w:val="00D75FA5"/>
    <w:rsid w:val="00D7687F"/>
    <w:rsid w:val="00D76AE3"/>
    <w:rsid w:val="00D77162"/>
    <w:rsid w:val="00D77AA1"/>
    <w:rsid w:val="00D77BD7"/>
    <w:rsid w:val="00D800B9"/>
    <w:rsid w:val="00D80323"/>
    <w:rsid w:val="00D80B1D"/>
    <w:rsid w:val="00D80CEC"/>
    <w:rsid w:val="00D80D20"/>
    <w:rsid w:val="00D8163D"/>
    <w:rsid w:val="00D81801"/>
    <w:rsid w:val="00D818FE"/>
    <w:rsid w:val="00D8193F"/>
    <w:rsid w:val="00D819CD"/>
    <w:rsid w:val="00D81AF2"/>
    <w:rsid w:val="00D827B3"/>
    <w:rsid w:val="00D82871"/>
    <w:rsid w:val="00D830CF"/>
    <w:rsid w:val="00D8337F"/>
    <w:rsid w:val="00D833E3"/>
    <w:rsid w:val="00D84077"/>
    <w:rsid w:val="00D84A0A"/>
    <w:rsid w:val="00D850C7"/>
    <w:rsid w:val="00D8543E"/>
    <w:rsid w:val="00D85695"/>
    <w:rsid w:val="00D85949"/>
    <w:rsid w:val="00D85BAF"/>
    <w:rsid w:val="00D85D1C"/>
    <w:rsid w:val="00D85D4F"/>
    <w:rsid w:val="00D8608C"/>
    <w:rsid w:val="00D864A2"/>
    <w:rsid w:val="00D8746F"/>
    <w:rsid w:val="00D87BF9"/>
    <w:rsid w:val="00D90AA5"/>
    <w:rsid w:val="00D910DC"/>
    <w:rsid w:val="00D91267"/>
    <w:rsid w:val="00D91613"/>
    <w:rsid w:val="00D9168A"/>
    <w:rsid w:val="00D9190C"/>
    <w:rsid w:val="00D9244C"/>
    <w:rsid w:val="00D92DD7"/>
    <w:rsid w:val="00D93BE2"/>
    <w:rsid w:val="00D94240"/>
    <w:rsid w:val="00D94753"/>
    <w:rsid w:val="00D948B5"/>
    <w:rsid w:val="00D94A44"/>
    <w:rsid w:val="00D950FB"/>
    <w:rsid w:val="00D95A5D"/>
    <w:rsid w:val="00D95CE2"/>
    <w:rsid w:val="00D95E93"/>
    <w:rsid w:val="00D96763"/>
    <w:rsid w:val="00D97174"/>
    <w:rsid w:val="00D97A2F"/>
    <w:rsid w:val="00D97D46"/>
    <w:rsid w:val="00DA0589"/>
    <w:rsid w:val="00DA0742"/>
    <w:rsid w:val="00DA077D"/>
    <w:rsid w:val="00DA089D"/>
    <w:rsid w:val="00DA08CC"/>
    <w:rsid w:val="00DA0DBE"/>
    <w:rsid w:val="00DA0E8F"/>
    <w:rsid w:val="00DA0F22"/>
    <w:rsid w:val="00DA142A"/>
    <w:rsid w:val="00DA20CA"/>
    <w:rsid w:val="00DA291E"/>
    <w:rsid w:val="00DA303C"/>
    <w:rsid w:val="00DA3E1E"/>
    <w:rsid w:val="00DA3FB1"/>
    <w:rsid w:val="00DA4448"/>
    <w:rsid w:val="00DA4450"/>
    <w:rsid w:val="00DA4726"/>
    <w:rsid w:val="00DA4B98"/>
    <w:rsid w:val="00DA4D7B"/>
    <w:rsid w:val="00DA5430"/>
    <w:rsid w:val="00DA59AB"/>
    <w:rsid w:val="00DA5FD1"/>
    <w:rsid w:val="00DA654A"/>
    <w:rsid w:val="00DA6A8C"/>
    <w:rsid w:val="00DA6F12"/>
    <w:rsid w:val="00DA6FDF"/>
    <w:rsid w:val="00DA7532"/>
    <w:rsid w:val="00DA7C9B"/>
    <w:rsid w:val="00DA7E89"/>
    <w:rsid w:val="00DB12C3"/>
    <w:rsid w:val="00DB1614"/>
    <w:rsid w:val="00DB19EB"/>
    <w:rsid w:val="00DB1BF6"/>
    <w:rsid w:val="00DB1C17"/>
    <w:rsid w:val="00DB1E76"/>
    <w:rsid w:val="00DB23C5"/>
    <w:rsid w:val="00DB257E"/>
    <w:rsid w:val="00DB291F"/>
    <w:rsid w:val="00DB2BC3"/>
    <w:rsid w:val="00DB2CA8"/>
    <w:rsid w:val="00DB31AC"/>
    <w:rsid w:val="00DB3421"/>
    <w:rsid w:val="00DB35D3"/>
    <w:rsid w:val="00DB3A6D"/>
    <w:rsid w:val="00DB4012"/>
    <w:rsid w:val="00DB4421"/>
    <w:rsid w:val="00DB584A"/>
    <w:rsid w:val="00DB5B92"/>
    <w:rsid w:val="00DB5BF9"/>
    <w:rsid w:val="00DB620C"/>
    <w:rsid w:val="00DB6376"/>
    <w:rsid w:val="00DB64CF"/>
    <w:rsid w:val="00DB6784"/>
    <w:rsid w:val="00DB68A1"/>
    <w:rsid w:val="00DB6E48"/>
    <w:rsid w:val="00DB72E4"/>
    <w:rsid w:val="00DB7563"/>
    <w:rsid w:val="00DB7622"/>
    <w:rsid w:val="00DB7BE6"/>
    <w:rsid w:val="00DC0002"/>
    <w:rsid w:val="00DC0540"/>
    <w:rsid w:val="00DC0FD5"/>
    <w:rsid w:val="00DC1FFA"/>
    <w:rsid w:val="00DC271A"/>
    <w:rsid w:val="00DC2AAA"/>
    <w:rsid w:val="00DC3064"/>
    <w:rsid w:val="00DC372A"/>
    <w:rsid w:val="00DC3905"/>
    <w:rsid w:val="00DC4504"/>
    <w:rsid w:val="00DC4BA5"/>
    <w:rsid w:val="00DC53DB"/>
    <w:rsid w:val="00DC5954"/>
    <w:rsid w:val="00DC59F3"/>
    <w:rsid w:val="00DC5E2B"/>
    <w:rsid w:val="00DC66E5"/>
    <w:rsid w:val="00DC6AF2"/>
    <w:rsid w:val="00DC6FF0"/>
    <w:rsid w:val="00DC750F"/>
    <w:rsid w:val="00DC7AC2"/>
    <w:rsid w:val="00DD0248"/>
    <w:rsid w:val="00DD0501"/>
    <w:rsid w:val="00DD0804"/>
    <w:rsid w:val="00DD0B48"/>
    <w:rsid w:val="00DD155B"/>
    <w:rsid w:val="00DD15E6"/>
    <w:rsid w:val="00DD168E"/>
    <w:rsid w:val="00DD1ACB"/>
    <w:rsid w:val="00DD1C6F"/>
    <w:rsid w:val="00DD1D78"/>
    <w:rsid w:val="00DD2763"/>
    <w:rsid w:val="00DD2DFC"/>
    <w:rsid w:val="00DD3DD0"/>
    <w:rsid w:val="00DD4427"/>
    <w:rsid w:val="00DD4BA9"/>
    <w:rsid w:val="00DD51DE"/>
    <w:rsid w:val="00DD5351"/>
    <w:rsid w:val="00DD55B2"/>
    <w:rsid w:val="00DD5C1C"/>
    <w:rsid w:val="00DD5DD9"/>
    <w:rsid w:val="00DD60E6"/>
    <w:rsid w:val="00DD74AA"/>
    <w:rsid w:val="00DD7649"/>
    <w:rsid w:val="00DD7E1F"/>
    <w:rsid w:val="00DD7EF8"/>
    <w:rsid w:val="00DE00E6"/>
    <w:rsid w:val="00DE0108"/>
    <w:rsid w:val="00DE03A0"/>
    <w:rsid w:val="00DE077C"/>
    <w:rsid w:val="00DE1210"/>
    <w:rsid w:val="00DE15FF"/>
    <w:rsid w:val="00DE1D68"/>
    <w:rsid w:val="00DE23E1"/>
    <w:rsid w:val="00DE24AF"/>
    <w:rsid w:val="00DE2EE6"/>
    <w:rsid w:val="00DE34D5"/>
    <w:rsid w:val="00DE34D8"/>
    <w:rsid w:val="00DE34F9"/>
    <w:rsid w:val="00DE360B"/>
    <w:rsid w:val="00DE38BA"/>
    <w:rsid w:val="00DE3FCA"/>
    <w:rsid w:val="00DE48DD"/>
    <w:rsid w:val="00DE4B8C"/>
    <w:rsid w:val="00DE4CAC"/>
    <w:rsid w:val="00DE4ECF"/>
    <w:rsid w:val="00DE4EEA"/>
    <w:rsid w:val="00DE4F71"/>
    <w:rsid w:val="00DE50FF"/>
    <w:rsid w:val="00DE5697"/>
    <w:rsid w:val="00DE6458"/>
    <w:rsid w:val="00DE64D2"/>
    <w:rsid w:val="00DE64F9"/>
    <w:rsid w:val="00DE68AD"/>
    <w:rsid w:val="00DE6AB1"/>
    <w:rsid w:val="00DE6ACE"/>
    <w:rsid w:val="00DE6D90"/>
    <w:rsid w:val="00DE734A"/>
    <w:rsid w:val="00DE759D"/>
    <w:rsid w:val="00DE780E"/>
    <w:rsid w:val="00DE787D"/>
    <w:rsid w:val="00DE7AF9"/>
    <w:rsid w:val="00DF046F"/>
    <w:rsid w:val="00DF050D"/>
    <w:rsid w:val="00DF11A5"/>
    <w:rsid w:val="00DF16CD"/>
    <w:rsid w:val="00DF19BB"/>
    <w:rsid w:val="00DF1A39"/>
    <w:rsid w:val="00DF1F05"/>
    <w:rsid w:val="00DF2144"/>
    <w:rsid w:val="00DF28FE"/>
    <w:rsid w:val="00DF29D6"/>
    <w:rsid w:val="00DF3F7A"/>
    <w:rsid w:val="00DF46DC"/>
    <w:rsid w:val="00DF4A18"/>
    <w:rsid w:val="00DF5037"/>
    <w:rsid w:val="00DF550B"/>
    <w:rsid w:val="00DF5EFF"/>
    <w:rsid w:val="00DF5F5B"/>
    <w:rsid w:val="00DF63A2"/>
    <w:rsid w:val="00DF64C5"/>
    <w:rsid w:val="00DF693A"/>
    <w:rsid w:val="00DF7140"/>
    <w:rsid w:val="00DF7DEF"/>
    <w:rsid w:val="00E001CE"/>
    <w:rsid w:val="00E004D1"/>
    <w:rsid w:val="00E005FA"/>
    <w:rsid w:val="00E006CB"/>
    <w:rsid w:val="00E00709"/>
    <w:rsid w:val="00E00B65"/>
    <w:rsid w:val="00E01839"/>
    <w:rsid w:val="00E01B1B"/>
    <w:rsid w:val="00E023D7"/>
    <w:rsid w:val="00E0274C"/>
    <w:rsid w:val="00E02AF6"/>
    <w:rsid w:val="00E032A2"/>
    <w:rsid w:val="00E0382E"/>
    <w:rsid w:val="00E03C20"/>
    <w:rsid w:val="00E0411A"/>
    <w:rsid w:val="00E04739"/>
    <w:rsid w:val="00E04A2E"/>
    <w:rsid w:val="00E04CE4"/>
    <w:rsid w:val="00E04D0F"/>
    <w:rsid w:val="00E04F6D"/>
    <w:rsid w:val="00E05029"/>
    <w:rsid w:val="00E052EA"/>
    <w:rsid w:val="00E05662"/>
    <w:rsid w:val="00E0566E"/>
    <w:rsid w:val="00E05FC6"/>
    <w:rsid w:val="00E061A2"/>
    <w:rsid w:val="00E0629C"/>
    <w:rsid w:val="00E06964"/>
    <w:rsid w:val="00E072B6"/>
    <w:rsid w:val="00E07D5E"/>
    <w:rsid w:val="00E103BB"/>
    <w:rsid w:val="00E10511"/>
    <w:rsid w:val="00E108B7"/>
    <w:rsid w:val="00E10960"/>
    <w:rsid w:val="00E10C47"/>
    <w:rsid w:val="00E110D3"/>
    <w:rsid w:val="00E1128B"/>
    <w:rsid w:val="00E11764"/>
    <w:rsid w:val="00E11CFB"/>
    <w:rsid w:val="00E121D2"/>
    <w:rsid w:val="00E12B61"/>
    <w:rsid w:val="00E12C6C"/>
    <w:rsid w:val="00E12D5E"/>
    <w:rsid w:val="00E12D9F"/>
    <w:rsid w:val="00E12F25"/>
    <w:rsid w:val="00E12F62"/>
    <w:rsid w:val="00E1386F"/>
    <w:rsid w:val="00E1393C"/>
    <w:rsid w:val="00E13DC7"/>
    <w:rsid w:val="00E13F09"/>
    <w:rsid w:val="00E14056"/>
    <w:rsid w:val="00E14499"/>
    <w:rsid w:val="00E1463A"/>
    <w:rsid w:val="00E14A14"/>
    <w:rsid w:val="00E14AE0"/>
    <w:rsid w:val="00E14EE2"/>
    <w:rsid w:val="00E15458"/>
    <w:rsid w:val="00E1570F"/>
    <w:rsid w:val="00E15832"/>
    <w:rsid w:val="00E15D0B"/>
    <w:rsid w:val="00E161A7"/>
    <w:rsid w:val="00E162A9"/>
    <w:rsid w:val="00E17078"/>
    <w:rsid w:val="00E170DB"/>
    <w:rsid w:val="00E17618"/>
    <w:rsid w:val="00E176C6"/>
    <w:rsid w:val="00E20108"/>
    <w:rsid w:val="00E2054D"/>
    <w:rsid w:val="00E20602"/>
    <w:rsid w:val="00E20618"/>
    <w:rsid w:val="00E211B3"/>
    <w:rsid w:val="00E2153E"/>
    <w:rsid w:val="00E21E9F"/>
    <w:rsid w:val="00E221BF"/>
    <w:rsid w:val="00E223EA"/>
    <w:rsid w:val="00E22436"/>
    <w:rsid w:val="00E227CC"/>
    <w:rsid w:val="00E23731"/>
    <w:rsid w:val="00E23AA1"/>
    <w:rsid w:val="00E23DE9"/>
    <w:rsid w:val="00E23F7C"/>
    <w:rsid w:val="00E241DA"/>
    <w:rsid w:val="00E24406"/>
    <w:rsid w:val="00E246C5"/>
    <w:rsid w:val="00E248C6"/>
    <w:rsid w:val="00E24C30"/>
    <w:rsid w:val="00E25B0B"/>
    <w:rsid w:val="00E25D66"/>
    <w:rsid w:val="00E25D99"/>
    <w:rsid w:val="00E25EFD"/>
    <w:rsid w:val="00E25F29"/>
    <w:rsid w:val="00E26377"/>
    <w:rsid w:val="00E2637C"/>
    <w:rsid w:val="00E265A2"/>
    <w:rsid w:val="00E2689B"/>
    <w:rsid w:val="00E26A4D"/>
    <w:rsid w:val="00E2795C"/>
    <w:rsid w:val="00E27BCD"/>
    <w:rsid w:val="00E30841"/>
    <w:rsid w:val="00E30A24"/>
    <w:rsid w:val="00E30E8E"/>
    <w:rsid w:val="00E3176E"/>
    <w:rsid w:val="00E31CC5"/>
    <w:rsid w:val="00E31D60"/>
    <w:rsid w:val="00E31E45"/>
    <w:rsid w:val="00E321C9"/>
    <w:rsid w:val="00E32496"/>
    <w:rsid w:val="00E3255E"/>
    <w:rsid w:val="00E3268E"/>
    <w:rsid w:val="00E330E9"/>
    <w:rsid w:val="00E33C63"/>
    <w:rsid w:val="00E33EB6"/>
    <w:rsid w:val="00E346CD"/>
    <w:rsid w:val="00E34A8E"/>
    <w:rsid w:val="00E34F30"/>
    <w:rsid w:val="00E353A6"/>
    <w:rsid w:val="00E35BE3"/>
    <w:rsid w:val="00E35EF9"/>
    <w:rsid w:val="00E3647B"/>
    <w:rsid w:val="00E3656D"/>
    <w:rsid w:val="00E36708"/>
    <w:rsid w:val="00E37030"/>
    <w:rsid w:val="00E37894"/>
    <w:rsid w:val="00E37E61"/>
    <w:rsid w:val="00E402AD"/>
    <w:rsid w:val="00E407D6"/>
    <w:rsid w:val="00E409BA"/>
    <w:rsid w:val="00E41138"/>
    <w:rsid w:val="00E413DE"/>
    <w:rsid w:val="00E4176E"/>
    <w:rsid w:val="00E417EC"/>
    <w:rsid w:val="00E418B4"/>
    <w:rsid w:val="00E41C5D"/>
    <w:rsid w:val="00E41DB6"/>
    <w:rsid w:val="00E42F9F"/>
    <w:rsid w:val="00E43080"/>
    <w:rsid w:val="00E4316E"/>
    <w:rsid w:val="00E43AED"/>
    <w:rsid w:val="00E44095"/>
    <w:rsid w:val="00E4430E"/>
    <w:rsid w:val="00E4435F"/>
    <w:rsid w:val="00E44CA7"/>
    <w:rsid w:val="00E459CA"/>
    <w:rsid w:val="00E45B99"/>
    <w:rsid w:val="00E45DB4"/>
    <w:rsid w:val="00E463F8"/>
    <w:rsid w:val="00E469E8"/>
    <w:rsid w:val="00E46C7B"/>
    <w:rsid w:val="00E470CD"/>
    <w:rsid w:val="00E471C8"/>
    <w:rsid w:val="00E472D9"/>
    <w:rsid w:val="00E47458"/>
    <w:rsid w:val="00E47C85"/>
    <w:rsid w:val="00E47E14"/>
    <w:rsid w:val="00E501D6"/>
    <w:rsid w:val="00E5042A"/>
    <w:rsid w:val="00E5052F"/>
    <w:rsid w:val="00E51005"/>
    <w:rsid w:val="00E5151C"/>
    <w:rsid w:val="00E515F5"/>
    <w:rsid w:val="00E51CB4"/>
    <w:rsid w:val="00E51D57"/>
    <w:rsid w:val="00E51E05"/>
    <w:rsid w:val="00E52879"/>
    <w:rsid w:val="00E5290D"/>
    <w:rsid w:val="00E52F18"/>
    <w:rsid w:val="00E5336F"/>
    <w:rsid w:val="00E534F1"/>
    <w:rsid w:val="00E53529"/>
    <w:rsid w:val="00E535FD"/>
    <w:rsid w:val="00E5360F"/>
    <w:rsid w:val="00E54746"/>
    <w:rsid w:val="00E549D3"/>
    <w:rsid w:val="00E560E5"/>
    <w:rsid w:val="00E56203"/>
    <w:rsid w:val="00E566CF"/>
    <w:rsid w:val="00E56A49"/>
    <w:rsid w:val="00E5731F"/>
    <w:rsid w:val="00E573B8"/>
    <w:rsid w:val="00E57ACD"/>
    <w:rsid w:val="00E57D30"/>
    <w:rsid w:val="00E606CF"/>
    <w:rsid w:val="00E60794"/>
    <w:rsid w:val="00E609E3"/>
    <w:rsid w:val="00E616C8"/>
    <w:rsid w:val="00E61755"/>
    <w:rsid w:val="00E6228D"/>
    <w:rsid w:val="00E62384"/>
    <w:rsid w:val="00E6260D"/>
    <w:rsid w:val="00E62CA3"/>
    <w:rsid w:val="00E634F8"/>
    <w:rsid w:val="00E63516"/>
    <w:rsid w:val="00E6356F"/>
    <w:rsid w:val="00E6387B"/>
    <w:rsid w:val="00E63D5C"/>
    <w:rsid w:val="00E63F8A"/>
    <w:rsid w:val="00E64096"/>
    <w:rsid w:val="00E64ACA"/>
    <w:rsid w:val="00E64E40"/>
    <w:rsid w:val="00E6585E"/>
    <w:rsid w:val="00E664D1"/>
    <w:rsid w:val="00E669FC"/>
    <w:rsid w:val="00E66C5B"/>
    <w:rsid w:val="00E70A9C"/>
    <w:rsid w:val="00E70DBB"/>
    <w:rsid w:val="00E70F18"/>
    <w:rsid w:val="00E710B0"/>
    <w:rsid w:val="00E711D5"/>
    <w:rsid w:val="00E71717"/>
    <w:rsid w:val="00E71C01"/>
    <w:rsid w:val="00E721E4"/>
    <w:rsid w:val="00E728B0"/>
    <w:rsid w:val="00E72AB7"/>
    <w:rsid w:val="00E72FAB"/>
    <w:rsid w:val="00E73419"/>
    <w:rsid w:val="00E73509"/>
    <w:rsid w:val="00E73CEA"/>
    <w:rsid w:val="00E73F5E"/>
    <w:rsid w:val="00E74001"/>
    <w:rsid w:val="00E74322"/>
    <w:rsid w:val="00E74595"/>
    <w:rsid w:val="00E745AA"/>
    <w:rsid w:val="00E747E0"/>
    <w:rsid w:val="00E749FC"/>
    <w:rsid w:val="00E74BE5"/>
    <w:rsid w:val="00E74CE6"/>
    <w:rsid w:val="00E74E1C"/>
    <w:rsid w:val="00E74FC0"/>
    <w:rsid w:val="00E751DC"/>
    <w:rsid w:val="00E752A9"/>
    <w:rsid w:val="00E75F61"/>
    <w:rsid w:val="00E7620B"/>
    <w:rsid w:val="00E764E8"/>
    <w:rsid w:val="00E764F2"/>
    <w:rsid w:val="00E768B3"/>
    <w:rsid w:val="00E769F4"/>
    <w:rsid w:val="00E777C8"/>
    <w:rsid w:val="00E8011C"/>
    <w:rsid w:val="00E80415"/>
    <w:rsid w:val="00E804AD"/>
    <w:rsid w:val="00E8060E"/>
    <w:rsid w:val="00E80DCD"/>
    <w:rsid w:val="00E8139C"/>
    <w:rsid w:val="00E8224A"/>
    <w:rsid w:val="00E82467"/>
    <w:rsid w:val="00E824BA"/>
    <w:rsid w:val="00E82C18"/>
    <w:rsid w:val="00E83BC7"/>
    <w:rsid w:val="00E83D5E"/>
    <w:rsid w:val="00E83D92"/>
    <w:rsid w:val="00E83F4C"/>
    <w:rsid w:val="00E845D8"/>
    <w:rsid w:val="00E848BE"/>
    <w:rsid w:val="00E84BE8"/>
    <w:rsid w:val="00E84FBC"/>
    <w:rsid w:val="00E852F4"/>
    <w:rsid w:val="00E857FC"/>
    <w:rsid w:val="00E85E4C"/>
    <w:rsid w:val="00E85FE8"/>
    <w:rsid w:val="00E86061"/>
    <w:rsid w:val="00E86117"/>
    <w:rsid w:val="00E864F8"/>
    <w:rsid w:val="00E86E03"/>
    <w:rsid w:val="00E87602"/>
    <w:rsid w:val="00E8794E"/>
    <w:rsid w:val="00E879AB"/>
    <w:rsid w:val="00E87BFA"/>
    <w:rsid w:val="00E87DB0"/>
    <w:rsid w:val="00E900F8"/>
    <w:rsid w:val="00E90278"/>
    <w:rsid w:val="00E909D8"/>
    <w:rsid w:val="00E90A86"/>
    <w:rsid w:val="00E90CD1"/>
    <w:rsid w:val="00E90CE4"/>
    <w:rsid w:val="00E90D59"/>
    <w:rsid w:val="00E911A7"/>
    <w:rsid w:val="00E91537"/>
    <w:rsid w:val="00E9173F"/>
    <w:rsid w:val="00E917C9"/>
    <w:rsid w:val="00E91810"/>
    <w:rsid w:val="00E91DC6"/>
    <w:rsid w:val="00E91FCF"/>
    <w:rsid w:val="00E91FE2"/>
    <w:rsid w:val="00E92537"/>
    <w:rsid w:val="00E92609"/>
    <w:rsid w:val="00E927F8"/>
    <w:rsid w:val="00E92969"/>
    <w:rsid w:val="00E9323B"/>
    <w:rsid w:val="00E93517"/>
    <w:rsid w:val="00E93BFF"/>
    <w:rsid w:val="00E93D8D"/>
    <w:rsid w:val="00E93E44"/>
    <w:rsid w:val="00E93EF7"/>
    <w:rsid w:val="00E944AC"/>
    <w:rsid w:val="00E947E4"/>
    <w:rsid w:val="00E94884"/>
    <w:rsid w:val="00E948EE"/>
    <w:rsid w:val="00E94DAD"/>
    <w:rsid w:val="00E95A31"/>
    <w:rsid w:val="00E95B7D"/>
    <w:rsid w:val="00E96021"/>
    <w:rsid w:val="00E96663"/>
    <w:rsid w:val="00E96EA5"/>
    <w:rsid w:val="00E975D0"/>
    <w:rsid w:val="00E97BF0"/>
    <w:rsid w:val="00E97FB0"/>
    <w:rsid w:val="00EA0150"/>
    <w:rsid w:val="00EA09D9"/>
    <w:rsid w:val="00EA14C5"/>
    <w:rsid w:val="00EA1505"/>
    <w:rsid w:val="00EA1608"/>
    <w:rsid w:val="00EA1AA4"/>
    <w:rsid w:val="00EA233C"/>
    <w:rsid w:val="00EA2837"/>
    <w:rsid w:val="00EA2A9E"/>
    <w:rsid w:val="00EA2CD1"/>
    <w:rsid w:val="00EA2F0E"/>
    <w:rsid w:val="00EA2FE2"/>
    <w:rsid w:val="00EA30FD"/>
    <w:rsid w:val="00EA3143"/>
    <w:rsid w:val="00EA33EE"/>
    <w:rsid w:val="00EA4063"/>
    <w:rsid w:val="00EA41F8"/>
    <w:rsid w:val="00EA4470"/>
    <w:rsid w:val="00EA4BD2"/>
    <w:rsid w:val="00EA4C13"/>
    <w:rsid w:val="00EA4F80"/>
    <w:rsid w:val="00EA4F89"/>
    <w:rsid w:val="00EA5B0C"/>
    <w:rsid w:val="00EA5E95"/>
    <w:rsid w:val="00EA5E9C"/>
    <w:rsid w:val="00EA6088"/>
    <w:rsid w:val="00EA6587"/>
    <w:rsid w:val="00EA6669"/>
    <w:rsid w:val="00EA73E6"/>
    <w:rsid w:val="00EB013D"/>
    <w:rsid w:val="00EB05FA"/>
    <w:rsid w:val="00EB06D1"/>
    <w:rsid w:val="00EB10BA"/>
    <w:rsid w:val="00EB10E7"/>
    <w:rsid w:val="00EB17C6"/>
    <w:rsid w:val="00EB1C7D"/>
    <w:rsid w:val="00EB2226"/>
    <w:rsid w:val="00EB2DB6"/>
    <w:rsid w:val="00EB3097"/>
    <w:rsid w:val="00EB338D"/>
    <w:rsid w:val="00EB35C4"/>
    <w:rsid w:val="00EB3A43"/>
    <w:rsid w:val="00EB3A52"/>
    <w:rsid w:val="00EB3A5B"/>
    <w:rsid w:val="00EB43B1"/>
    <w:rsid w:val="00EB457C"/>
    <w:rsid w:val="00EB46EC"/>
    <w:rsid w:val="00EB493F"/>
    <w:rsid w:val="00EB4A1E"/>
    <w:rsid w:val="00EB4B29"/>
    <w:rsid w:val="00EB4EEB"/>
    <w:rsid w:val="00EB4F23"/>
    <w:rsid w:val="00EB51F1"/>
    <w:rsid w:val="00EB5991"/>
    <w:rsid w:val="00EB606A"/>
    <w:rsid w:val="00EB683F"/>
    <w:rsid w:val="00EB6A2C"/>
    <w:rsid w:val="00EB6A7E"/>
    <w:rsid w:val="00EB6DBB"/>
    <w:rsid w:val="00EB7232"/>
    <w:rsid w:val="00EB7C61"/>
    <w:rsid w:val="00EC0613"/>
    <w:rsid w:val="00EC08CB"/>
    <w:rsid w:val="00EC0FAC"/>
    <w:rsid w:val="00EC17D7"/>
    <w:rsid w:val="00EC1BCD"/>
    <w:rsid w:val="00EC1E2D"/>
    <w:rsid w:val="00EC202F"/>
    <w:rsid w:val="00EC261A"/>
    <w:rsid w:val="00EC26E1"/>
    <w:rsid w:val="00EC2D99"/>
    <w:rsid w:val="00EC30B0"/>
    <w:rsid w:val="00EC3165"/>
    <w:rsid w:val="00EC3354"/>
    <w:rsid w:val="00EC33B1"/>
    <w:rsid w:val="00EC39E2"/>
    <w:rsid w:val="00EC3C11"/>
    <w:rsid w:val="00EC3E83"/>
    <w:rsid w:val="00EC464E"/>
    <w:rsid w:val="00EC4A72"/>
    <w:rsid w:val="00EC4ACE"/>
    <w:rsid w:val="00EC51AA"/>
    <w:rsid w:val="00EC58C1"/>
    <w:rsid w:val="00EC5B55"/>
    <w:rsid w:val="00EC6721"/>
    <w:rsid w:val="00EC6AD9"/>
    <w:rsid w:val="00EC6C4F"/>
    <w:rsid w:val="00EC6C5C"/>
    <w:rsid w:val="00EC6CFA"/>
    <w:rsid w:val="00EC7649"/>
    <w:rsid w:val="00EC7D41"/>
    <w:rsid w:val="00ED0752"/>
    <w:rsid w:val="00ED108E"/>
    <w:rsid w:val="00ED133E"/>
    <w:rsid w:val="00ED136F"/>
    <w:rsid w:val="00ED157C"/>
    <w:rsid w:val="00ED1797"/>
    <w:rsid w:val="00ED18ED"/>
    <w:rsid w:val="00ED1AA6"/>
    <w:rsid w:val="00ED203A"/>
    <w:rsid w:val="00ED253D"/>
    <w:rsid w:val="00ED2BE6"/>
    <w:rsid w:val="00ED2E99"/>
    <w:rsid w:val="00ED3211"/>
    <w:rsid w:val="00ED41FD"/>
    <w:rsid w:val="00ED4622"/>
    <w:rsid w:val="00ED477C"/>
    <w:rsid w:val="00ED48D7"/>
    <w:rsid w:val="00ED4D3E"/>
    <w:rsid w:val="00ED4F01"/>
    <w:rsid w:val="00ED6158"/>
    <w:rsid w:val="00ED61AC"/>
    <w:rsid w:val="00ED6469"/>
    <w:rsid w:val="00ED6F3D"/>
    <w:rsid w:val="00ED6F43"/>
    <w:rsid w:val="00ED732A"/>
    <w:rsid w:val="00EE04A4"/>
    <w:rsid w:val="00EE04DF"/>
    <w:rsid w:val="00EE0B6F"/>
    <w:rsid w:val="00EE0D36"/>
    <w:rsid w:val="00EE0EF0"/>
    <w:rsid w:val="00EE141D"/>
    <w:rsid w:val="00EE2B1F"/>
    <w:rsid w:val="00EE3317"/>
    <w:rsid w:val="00EE33CD"/>
    <w:rsid w:val="00EE3EAA"/>
    <w:rsid w:val="00EE5200"/>
    <w:rsid w:val="00EE55D6"/>
    <w:rsid w:val="00EE5F5B"/>
    <w:rsid w:val="00EE63E6"/>
    <w:rsid w:val="00EE6A9A"/>
    <w:rsid w:val="00EE6E9F"/>
    <w:rsid w:val="00EE6F3D"/>
    <w:rsid w:val="00EE6F8D"/>
    <w:rsid w:val="00EF0317"/>
    <w:rsid w:val="00EF04B9"/>
    <w:rsid w:val="00EF0F4E"/>
    <w:rsid w:val="00EF18C2"/>
    <w:rsid w:val="00EF190D"/>
    <w:rsid w:val="00EF1C1C"/>
    <w:rsid w:val="00EF2161"/>
    <w:rsid w:val="00EF24D0"/>
    <w:rsid w:val="00EF3646"/>
    <w:rsid w:val="00EF3D7D"/>
    <w:rsid w:val="00EF42C4"/>
    <w:rsid w:val="00EF4A31"/>
    <w:rsid w:val="00EF4C5A"/>
    <w:rsid w:val="00EF4EEB"/>
    <w:rsid w:val="00EF54AA"/>
    <w:rsid w:val="00EF6AD4"/>
    <w:rsid w:val="00EF70AC"/>
    <w:rsid w:val="00EF735D"/>
    <w:rsid w:val="00EF7758"/>
    <w:rsid w:val="00F0011E"/>
    <w:rsid w:val="00F00253"/>
    <w:rsid w:val="00F00B90"/>
    <w:rsid w:val="00F00B99"/>
    <w:rsid w:val="00F00D44"/>
    <w:rsid w:val="00F018BD"/>
    <w:rsid w:val="00F01F27"/>
    <w:rsid w:val="00F02326"/>
    <w:rsid w:val="00F024FD"/>
    <w:rsid w:val="00F0278D"/>
    <w:rsid w:val="00F027E0"/>
    <w:rsid w:val="00F03270"/>
    <w:rsid w:val="00F03281"/>
    <w:rsid w:val="00F04628"/>
    <w:rsid w:val="00F0475F"/>
    <w:rsid w:val="00F04956"/>
    <w:rsid w:val="00F05917"/>
    <w:rsid w:val="00F05AE5"/>
    <w:rsid w:val="00F0669B"/>
    <w:rsid w:val="00F068D7"/>
    <w:rsid w:val="00F07D2A"/>
    <w:rsid w:val="00F07FA0"/>
    <w:rsid w:val="00F100E5"/>
    <w:rsid w:val="00F103CC"/>
    <w:rsid w:val="00F1099F"/>
    <w:rsid w:val="00F11116"/>
    <w:rsid w:val="00F11835"/>
    <w:rsid w:val="00F11E09"/>
    <w:rsid w:val="00F11F9F"/>
    <w:rsid w:val="00F12122"/>
    <w:rsid w:val="00F12449"/>
    <w:rsid w:val="00F12CBA"/>
    <w:rsid w:val="00F13034"/>
    <w:rsid w:val="00F1336C"/>
    <w:rsid w:val="00F134A7"/>
    <w:rsid w:val="00F134B1"/>
    <w:rsid w:val="00F14135"/>
    <w:rsid w:val="00F14266"/>
    <w:rsid w:val="00F148E9"/>
    <w:rsid w:val="00F14ACF"/>
    <w:rsid w:val="00F14DEF"/>
    <w:rsid w:val="00F14EEE"/>
    <w:rsid w:val="00F15790"/>
    <w:rsid w:val="00F15932"/>
    <w:rsid w:val="00F15B43"/>
    <w:rsid w:val="00F15E78"/>
    <w:rsid w:val="00F17821"/>
    <w:rsid w:val="00F17989"/>
    <w:rsid w:val="00F17DA6"/>
    <w:rsid w:val="00F20387"/>
    <w:rsid w:val="00F2123F"/>
    <w:rsid w:val="00F2139D"/>
    <w:rsid w:val="00F213C4"/>
    <w:rsid w:val="00F21CCF"/>
    <w:rsid w:val="00F22CDE"/>
    <w:rsid w:val="00F23118"/>
    <w:rsid w:val="00F23F71"/>
    <w:rsid w:val="00F23FA5"/>
    <w:rsid w:val="00F2447D"/>
    <w:rsid w:val="00F24573"/>
    <w:rsid w:val="00F245CF"/>
    <w:rsid w:val="00F24990"/>
    <w:rsid w:val="00F24F24"/>
    <w:rsid w:val="00F24F37"/>
    <w:rsid w:val="00F2580A"/>
    <w:rsid w:val="00F25D79"/>
    <w:rsid w:val="00F25F37"/>
    <w:rsid w:val="00F26D72"/>
    <w:rsid w:val="00F2749B"/>
    <w:rsid w:val="00F27721"/>
    <w:rsid w:val="00F308DA"/>
    <w:rsid w:val="00F30A33"/>
    <w:rsid w:val="00F30B48"/>
    <w:rsid w:val="00F30FF5"/>
    <w:rsid w:val="00F31539"/>
    <w:rsid w:val="00F31632"/>
    <w:rsid w:val="00F317FE"/>
    <w:rsid w:val="00F31BE4"/>
    <w:rsid w:val="00F31EB5"/>
    <w:rsid w:val="00F321D3"/>
    <w:rsid w:val="00F325BC"/>
    <w:rsid w:val="00F32969"/>
    <w:rsid w:val="00F32E05"/>
    <w:rsid w:val="00F33E39"/>
    <w:rsid w:val="00F3423D"/>
    <w:rsid w:val="00F35290"/>
    <w:rsid w:val="00F3536D"/>
    <w:rsid w:val="00F35AC9"/>
    <w:rsid w:val="00F35EC8"/>
    <w:rsid w:val="00F35EE3"/>
    <w:rsid w:val="00F360F0"/>
    <w:rsid w:val="00F36259"/>
    <w:rsid w:val="00F3640E"/>
    <w:rsid w:val="00F36416"/>
    <w:rsid w:val="00F3667C"/>
    <w:rsid w:val="00F36872"/>
    <w:rsid w:val="00F36C71"/>
    <w:rsid w:val="00F36C7A"/>
    <w:rsid w:val="00F37E1E"/>
    <w:rsid w:val="00F4075C"/>
    <w:rsid w:val="00F41AE4"/>
    <w:rsid w:val="00F41DEA"/>
    <w:rsid w:val="00F42057"/>
    <w:rsid w:val="00F420A9"/>
    <w:rsid w:val="00F421A2"/>
    <w:rsid w:val="00F42630"/>
    <w:rsid w:val="00F42DEB"/>
    <w:rsid w:val="00F42DEC"/>
    <w:rsid w:val="00F43149"/>
    <w:rsid w:val="00F4334B"/>
    <w:rsid w:val="00F436B3"/>
    <w:rsid w:val="00F438D4"/>
    <w:rsid w:val="00F43B85"/>
    <w:rsid w:val="00F43B9E"/>
    <w:rsid w:val="00F43E8D"/>
    <w:rsid w:val="00F44151"/>
    <w:rsid w:val="00F44164"/>
    <w:rsid w:val="00F44510"/>
    <w:rsid w:val="00F44F2A"/>
    <w:rsid w:val="00F450A2"/>
    <w:rsid w:val="00F450D2"/>
    <w:rsid w:val="00F45206"/>
    <w:rsid w:val="00F4520D"/>
    <w:rsid w:val="00F457E0"/>
    <w:rsid w:val="00F458E6"/>
    <w:rsid w:val="00F462DA"/>
    <w:rsid w:val="00F464B1"/>
    <w:rsid w:val="00F46544"/>
    <w:rsid w:val="00F46AA3"/>
    <w:rsid w:val="00F46CCD"/>
    <w:rsid w:val="00F46D16"/>
    <w:rsid w:val="00F4784D"/>
    <w:rsid w:val="00F47A1D"/>
    <w:rsid w:val="00F50032"/>
    <w:rsid w:val="00F50769"/>
    <w:rsid w:val="00F51016"/>
    <w:rsid w:val="00F51106"/>
    <w:rsid w:val="00F5162A"/>
    <w:rsid w:val="00F51963"/>
    <w:rsid w:val="00F51B58"/>
    <w:rsid w:val="00F51C8F"/>
    <w:rsid w:val="00F51D8D"/>
    <w:rsid w:val="00F52012"/>
    <w:rsid w:val="00F526FD"/>
    <w:rsid w:val="00F53287"/>
    <w:rsid w:val="00F533D2"/>
    <w:rsid w:val="00F533E9"/>
    <w:rsid w:val="00F5360A"/>
    <w:rsid w:val="00F53998"/>
    <w:rsid w:val="00F539BB"/>
    <w:rsid w:val="00F53E11"/>
    <w:rsid w:val="00F53F6D"/>
    <w:rsid w:val="00F54222"/>
    <w:rsid w:val="00F542E2"/>
    <w:rsid w:val="00F54903"/>
    <w:rsid w:val="00F55790"/>
    <w:rsid w:val="00F55BA6"/>
    <w:rsid w:val="00F564F0"/>
    <w:rsid w:val="00F56644"/>
    <w:rsid w:val="00F56966"/>
    <w:rsid w:val="00F56B7E"/>
    <w:rsid w:val="00F56BF8"/>
    <w:rsid w:val="00F5714C"/>
    <w:rsid w:val="00F572B5"/>
    <w:rsid w:val="00F57561"/>
    <w:rsid w:val="00F57CC0"/>
    <w:rsid w:val="00F57D65"/>
    <w:rsid w:val="00F6003A"/>
    <w:rsid w:val="00F6061D"/>
    <w:rsid w:val="00F60C47"/>
    <w:rsid w:val="00F60DCE"/>
    <w:rsid w:val="00F61582"/>
    <w:rsid w:val="00F61BD9"/>
    <w:rsid w:val="00F61C94"/>
    <w:rsid w:val="00F62463"/>
    <w:rsid w:val="00F62F0F"/>
    <w:rsid w:val="00F63242"/>
    <w:rsid w:val="00F6326C"/>
    <w:rsid w:val="00F63827"/>
    <w:rsid w:val="00F63916"/>
    <w:rsid w:val="00F639ED"/>
    <w:rsid w:val="00F63B74"/>
    <w:rsid w:val="00F63C8C"/>
    <w:rsid w:val="00F6481C"/>
    <w:rsid w:val="00F64A0D"/>
    <w:rsid w:val="00F64A6F"/>
    <w:rsid w:val="00F64D20"/>
    <w:rsid w:val="00F6566C"/>
    <w:rsid w:val="00F65674"/>
    <w:rsid w:val="00F660D6"/>
    <w:rsid w:val="00F6649C"/>
    <w:rsid w:val="00F66726"/>
    <w:rsid w:val="00F66853"/>
    <w:rsid w:val="00F66A23"/>
    <w:rsid w:val="00F66A2F"/>
    <w:rsid w:val="00F66B8B"/>
    <w:rsid w:val="00F66CB5"/>
    <w:rsid w:val="00F673FF"/>
    <w:rsid w:val="00F67C7F"/>
    <w:rsid w:val="00F67CDA"/>
    <w:rsid w:val="00F7076F"/>
    <w:rsid w:val="00F70FD9"/>
    <w:rsid w:val="00F713B4"/>
    <w:rsid w:val="00F71571"/>
    <w:rsid w:val="00F71745"/>
    <w:rsid w:val="00F71DEA"/>
    <w:rsid w:val="00F721C0"/>
    <w:rsid w:val="00F726DD"/>
    <w:rsid w:val="00F727AC"/>
    <w:rsid w:val="00F72976"/>
    <w:rsid w:val="00F72A02"/>
    <w:rsid w:val="00F72AB5"/>
    <w:rsid w:val="00F73264"/>
    <w:rsid w:val="00F73910"/>
    <w:rsid w:val="00F747A9"/>
    <w:rsid w:val="00F747B9"/>
    <w:rsid w:val="00F74ADC"/>
    <w:rsid w:val="00F74D5B"/>
    <w:rsid w:val="00F74EF9"/>
    <w:rsid w:val="00F74F7D"/>
    <w:rsid w:val="00F7508D"/>
    <w:rsid w:val="00F752FF"/>
    <w:rsid w:val="00F75717"/>
    <w:rsid w:val="00F76141"/>
    <w:rsid w:val="00F763AC"/>
    <w:rsid w:val="00F76AAB"/>
    <w:rsid w:val="00F76B92"/>
    <w:rsid w:val="00F77720"/>
    <w:rsid w:val="00F77870"/>
    <w:rsid w:val="00F803CA"/>
    <w:rsid w:val="00F80575"/>
    <w:rsid w:val="00F80603"/>
    <w:rsid w:val="00F8086B"/>
    <w:rsid w:val="00F808A5"/>
    <w:rsid w:val="00F82274"/>
    <w:rsid w:val="00F822EB"/>
    <w:rsid w:val="00F8246D"/>
    <w:rsid w:val="00F82CD7"/>
    <w:rsid w:val="00F82DBF"/>
    <w:rsid w:val="00F83104"/>
    <w:rsid w:val="00F83137"/>
    <w:rsid w:val="00F8320B"/>
    <w:rsid w:val="00F83E14"/>
    <w:rsid w:val="00F848F6"/>
    <w:rsid w:val="00F84B77"/>
    <w:rsid w:val="00F84F16"/>
    <w:rsid w:val="00F8550F"/>
    <w:rsid w:val="00F858B2"/>
    <w:rsid w:val="00F85C17"/>
    <w:rsid w:val="00F85F51"/>
    <w:rsid w:val="00F86FA5"/>
    <w:rsid w:val="00F9029C"/>
    <w:rsid w:val="00F90674"/>
    <w:rsid w:val="00F90C8A"/>
    <w:rsid w:val="00F90E62"/>
    <w:rsid w:val="00F90E74"/>
    <w:rsid w:val="00F91288"/>
    <w:rsid w:val="00F9183A"/>
    <w:rsid w:val="00F91E9A"/>
    <w:rsid w:val="00F91F51"/>
    <w:rsid w:val="00F92327"/>
    <w:rsid w:val="00F92E2B"/>
    <w:rsid w:val="00F934F0"/>
    <w:rsid w:val="00F9351A"/>
    <w:rsid w:val="00F939E1"/>
    <w:rsid w:val="00F93ABC"/>
    <w:rsid w:val="00F9438C"/>
    <w:rsid w:val="00F94A9A"/>
    <w:rsid w:val="00F94C17"/>
    <w:rsid w:val="00F94D2E"/>
    <w:rsid w:val="00F9523E"/>
    <w:rsid w:val="00F953A1"/>
    <w:rsid w:val="00F96140"/>
    <w:rsid w:val="00F966AC"/>
    <w:rsid w:val="00F96B6F"/>
    <w:rsid w:val="00F97259"/>
    <w:rsid w:val="00F975E1"/>
    <w:rsid w:val="00F979F7"/>
    <w:rsid w:val="00F97A5F"/>
    <w:rsid w:val="00F97B06"/>
    <w:rsid w:val="00F97E5C"/>
    <w:rsid w:val="00FA0291"/>
    <w:rsid w:val="00FA03D5"/>
    <w:rsid w:val="00FA0436"/>
    <w:rsid w:val="00FA06C5"/>
    <w:rsid w:val="00FA0981"/>
    <w:rsid w:val="00FA09AD"/>
    <w:rsid w:val="00FA1F3F"/>
    <w:rsid w:val="00FA21D7"/>
    <w:rsid w:val="00FA24A6"/>
    <w:rsid w:val="00FA2544"/>
    <w:rsid w:val="00FA2DA8"/>
    <w:rsid w:val="00FA2E27"/>
    <w:rsid w:val="00FA2E7D"/>
    <w:rsid w:val="00FA2EFD"/>
    <w:rsid w:val="00FA362F"/>
    <w:rsid w:val="00FA38FF"/>
    <w:rsid w:val="00FA3981"/>
    <w:rsid w:val="00FA3A50"/>
    <w:rsid w:val="00FA4356"/>
    <w:rsid w:val="00FA462D"/>
    <w:rsid w:val="00FA4BC9"/>
    <w:rsid w:val="00FA5128"/>
    <w:rsid w:val="00FA5AD6"/>
    <w:rsid w:val="00FA64EC"/>
    <w:rsid w:val="00FA6F4B"/>
    <w:rsid w:val="00FA76B1"/>
    <w:rsid w:val="00FA784F"/>
    <w:rsid w:val="00FA7EA8"/>
    <w:rsid w:val="00FA7EE0"/>
    <w:rsid w:val="00FB024F"/>
    <w:rsid w:val="00FB0608"/>
    <w:rsid w:val="00FB0A48"/>
    <w:rsid w:val="00FB0E4A"/>
    <w:rsid w:val="00FB1141"/>
    <w:rsid w:val="00FB1B90"/>
    <w:rsid w:val="00FB1FB6"/>
    <w:rsid w:val="00FB201E"/>
    <w:rsid w:val="00FB2490"/>
    <w:rsid w:val="00FB26D5"/>
    <w:rsid w:val="00FB2DAE"/>
    <w:rsid w:val="00FB307C"/>
    <w:rsid w:val="00FB3350"/>
    <w:rsid w:val="00FB3944"/>
    <w:rsid w:val="00FB3EC4"/>
    <w:rsid w:val="00FB4182"/>
    <w:rsid w:val="00FB423B"/>
    <w:rsid w:val="00FB4240"/>
    <w:rsid w:val="00FB4F23"/>
    <w:rsid w:val="00FB60F1"/>
    <w:rsid w:val="00FB6249"/>
    <w:rsid w:val="00FB64FA"/>
    <w:rsid w:val="00FB6608"/>
    <w:rsid w:val="00FB707C"/>
    <w:rsid w:val="00FB7628"/>
    <w:rsid w:val="00FB76A2"/>
    <w:rsid w:val="00FB7703"/>
    <w:rsid w:val="00FB7862"/>
    <w:rsid w:val="00FB7A36"/>
    <w:rsid w:val="00FB7B50"/>
    <w:rsid w:val="00FC0342"/>
    <w:rsid w:val="00FC04FF"/>
    <w:rsid w:val="00FC0620"/>
    <w:rsid w:val="00FC07C0"/>
    <w:rsid w:val="00FC08EC"/>
    <w:rsid w:val="00FC1B1B"/>
    <w:rsid w:val="00FC251B"/>
    <w:rsid w:val="00FC25D1"/>
    <w:rsid w:val="00FC2DC5"/>
    <w:rsid w:val="00FC2E90"/>
    <w:rsid w:val="00FC35EA"/>
    <w:rsid w:val="00FC3852"/>
    <w:rsid w:val="00FC3E2B"/>
    <w:rsid w:val="00FC482C"/>
    <w:rsid w:val="00FC4DF5"/>
    <w:rsid w:val="00FC5476"/>
    <w:rsid w:val="00FC5617"/>
    <w:rsid w:val="00FC585D"/>
    <w:rsid w:val="00FC5CF5"/>
    <w:rsid w:val="00FC5F28"/>
    <w:rsid w:val="00FC6480"/>
    <w:rsid w:val="00FC69E1"/>
    <w:rsid w:val="00FC6C14"/>
    <w:rsid w:val="00FC7793"/>
    <w:rsid w:val="00FC7E11"/>
    <w:rsid w:val="00FD039F"/>
    <w:rsid w:val="00FD076B"/>
    <w:rsid w:val="00FD0A28"/>
    <w:rsid w:val="00FD0C98"/>
    <w:rsid w:val="00FD1449"/>
    <w:rsid w:val="00FD1468"/>
    <w:rsid w:val="00FD17A0"/>
    <w:rsid w:val="00FD20F4"/>
    <w:rsid w:val="00FD2178"/>
    <w:rsid w:val="00FD21C3"/>
    <w:rsid w:val="00FD2372"/>
    <w:rsid w:val="00FD24A1"/>
    <w:rsid w:val="00FD24E3"/>
    <w:rsid w:val="00FD252C"/>
    <w:rsid w:val="00FD3060"/>
    <w:rsid w:val="00FD31AF"/>
    <w:rsid w:val="00FD355F"/>
    <w:rsid w:val="00FD3763"/>
    <w:rsid w:val="00FD37BB"/>
    <w:rsid w:val="00FD3B5C"/>
    <w:rsid w:val="00FD3BCD"/>
    <w:rsid w:val="00FD3FC4"/>
    <w:rsid w:val="00FD4899"/>
    <w:rsid w:val="00FD4CBC"/>
    <w:rsid w:val="00FD4FCE"/>
    <w:rsid w:val="00FD5108"/>
    <w:rsid w:val="00FD5D3C"/>
    <w:rsid w:val="00FD5D88"/>
    <w:rsid w:val="00FD5E13"/>
    <w:rsid w:val="00FD5EF9"/>
    <w:rsid w:val="00FD5FFB"/>
    <w:rsid w:val="00FD60C1"/>
    <w:rsid w:val="00FD6E45"/>
    <w:rsid w:val="00FD7032"/>
    <w:rsid w:val="00FD767F"/>
    <w:rsid w:val="00FD7737"/>
    <w:rsid w:val="00FD7A5B"/>
    <w:rsid w:val="00FD7D75"/>
    <w:rsid w:val="00FD7F7D"/>
    <w:rsid w:val="00FE042B"/>
    <w:rsid w:val="00FE1777"/>
    <w:rsid w:val="00FE17B9"/>
    <w:rsid w:val="00FE1AA1"/>
    <w:rsid w:val="00FE1AD0"/>
    <w:rsid w:val="00FE1B13"/>
    <w:rsid w:val="00FE212D"/>
    <w:rsid w:val="00FE26BD"/>
    <w:rsid w:val="00FE2779"/>
    <w:rsid w:val="00FE2D45"/>
    <w:rsid w:val="00FE30AF"/>
    <w:rsid w:val="00FE3338"/>
    <w:rsid w:val="00FE412A"/>
    <w:rsid w:val="00FE421C"/>
    <w:rsid w:val="00FE4264"/>
    <w:rsid w:val="00FE4573"/>
    <w:rsid w:val="00FE473C"/>
    <w:rsid w:val="00FE4912"/>
    <w:rsid w:val="00FE4A0C"/>
    <w:rsid w:val="00FE4B69"/>
    <w:rsid w:val="00FE4BAB"/>
    <w:rsid w:val="00FE4F43"/>
    <w:rsid w:val="00FE5827"/>
    <w:rsid w:val="00FE586B"/>
    <w:rsid w:val="00FE588A"/>
    <w:rsid w:val="00FE5943"/>
    <w:rsid w:val="00FE5D2C"/>
    <w:rsid w:val="00FE625A"/>
    <w:rsid w:val="00FE639C"/>
    <w:rsid w:val="00FE6C30"/>
    <w:rsid w:val="00FE6EEB"/>
    <w:rsid w:val="00FE749F"/>
    <w:rsid w:val="00FE74EF"/>
    <w:rsid w:val="00FE7580"/>
    <w:rsid w:val="00FE7CFA"/>
    <w:rsid w:val="00FE7D88"/>
    <w:rsid w:val="00FF0371"/>
    <w:rsid w:val="00FF05FC"/>
    <w:rsid w:val="00FF094C"/>
    <w:rsid w:val="00FF0BBC"/>
    <w:rsid w:val="00FF1F65"/>
    <w:rsid w:val="00FF2000"/>
    <w:rsid w:val="00FF27D3"/>
    <w:rsid w:val="00FF3072"/>
    <w:rsid w:val="00FF3709"/>
    <w:rsid w:val="00FF48A9"/>
    <w:rsid w:val="00FF4FD7"/>
    <w:rsid w:val="00FF4FF5"/>
    <w:rsid w:val="00FF6387"/>
    <w:rsid w:val="00FF685E"/>
    <w:rsid w:val="00FF6DE5"/>
    <w:rsid w:val="00FF7DBB"/>
    <w:rsid w:val="00FF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4876F7"/>
  <w14:defaultImageDpi w14:val="32767"/>
  <w15:chartTrackingRefBased/>
  <w15:docId w15:val="{6054536E-84AD-C247-BAD8-DA96D9FC0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362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F1FDB"/>
  </w:style>
  <w:style w:type="paragraph" w:styleId="Header">
    <w:name w:val="header"/>
    <w:basedOn w:val="Normal"/>
    <w:link w:val="HeaderChar"/>
    <w:uiPriority w:val="99"/>
    <w:unhideWhenUsed/>
    <w:rsid w:val="005A70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70F3"/>
  </w:style>
  <w:style w:type="paragraph" w:styleId="Footer">
    <w:name w:val="footer"/>
    <w:basedOn w:val="Normal"/>
    <w:link w:val="FooterChar"/>
    <w:uiPriority w:val="99"/>
    <w:unhideWhenUsed/>
    <w:rsid w:val="005A70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70F3"/>
  </w:style>
  <w:style w:type="paragraph" w:customStyle="1" w:styleId="EndNoteBibliographyTitle">
    <w:name w:val="EndNote Bibliography Title"/>
    <w:basedOn w:val="Normal"/>
    <w:link w:val="EndNoteBibliographyTitleChar"/>
    <w:rsid w:val="00AF4FC9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4FC9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AF4FC9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AF4FC9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752F3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3121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21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21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21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21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21C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1CD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rsid w:val="003C25F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864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27708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C82515"/>
    <w:pPr>
      <w:ind w:left="720"/>
      <w:contextualSpacing/>
    </w:pPr>
  </w:style>
  <w:style w:type="paragraph" w:styleId="Revision">
    <w:name w:val="Revision"/>
    <w:hidden/>
    <w:uiPriority w:val="99"/>
    <w:semiHidden/>
    <w:rsid w:val="006A5220"/>
  </w:style>
  <w:style w:type="paragraph" w:customStyle="1" w:styleId="Default">
    <w:name w:val="Default"/>
    <w:rsid w:val="001F60B7"/>
    <w:pPr>
      <w:autoSpaceDE w:val="0"/>
      <w:autoSpaceDN w:val="0"/>
      <w:adjustRightInd w:val="0"/>
    </w:pPr>
    <w:rPr>
      <w:rFonts w:ascii="Trade Gothic LT Pro Light" w:hAnsi="Trade Gothic LT Pro Light" w:cs="Trade Gothic LT Pro Light"/>
      <w:color w:val="000000"/>
    </w:rPr>
  </w:style>
  <w:style w:type="table" w:styleId="PlainTable2">
    <w:name w:val="Plain Table 2"/>
    <w:basedOn w:val="TableNormal"/>
    <w:uiPriority w:val="42"/>
    <w:rsid w:val="001F60B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3E719C"/>
    <w:rPr>
      <w:color w:val="954F72" w:themeColor="followed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C530F0"/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530F0"/>
    <w:rPr>
      <w:rFonts w:ascii="Calibri" w:hAnsi="Calibri"/>
      <w:sz w:val="22"/>
      <w:szCs w:val="21"/>
    </w:rPr>
  </w:style>
  <w:style w:type="character" w:styleId="PlaceholderText">
    <w:name w:val="Placeholder Text"/>
    <w:basedOn w:val="DefaultParagraphFont"/>
    <w:uiPriority w:val="99"/>
    <w:semiHidden/>
    <w:rsid w:val="00A64095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98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9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7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1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FB5655E-B77B-4B7E-B443-797F32D65CC1}">
  <we:reference id="f5112914-51aa-49ee-8046-d9cf4a21d5a3" version="2.129.3.0" store="EXCatalog" storeType="EXCatalog"/>
  <we:alternateReferences>
    <we:reference id="WA200001361" version="2.129.3.0" store="en-US" storeType="OMEX"/>
  </we:alternateReferences>
  <we:properties>
    <we:property name="paperpal-document-id" value="&quot;dd36d182-de62-4e8a-8a76-3dff497c3f39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7B37B8-62AB-49F3-8A22-DC7151EA8C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70</TotalTime>
  <Pages>3</Pages>
  <Words>801</Words>
  <Characters>457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ry@millerscientific.com</dc:creator>
  <cp:keywords/>
  <dc:description/>
  <cp:lastModifiedBy>Larry Miller</cp:lastModifiedBy>
  <cp:revision>4918</cp:revision>
  <cp:lastPrinted>2025-09-16T19:36:00Z</cp:lastPrinted>
  <dcterms:created xsi:type="dcterms:W3CDTF">2019-01-23T22:22:00Z</dcterms:created>
  <dcterms:modified xsi:type="dcterms:W3CDTF">2026-02-20T01:07:00Z</dcterms:modified>
</cp:coreProperties>
</file>